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0C32E7" w14:textId="02076AC6" w:rsidR="000A2E1D" w:rsidRPr="00BB32C8" w:rsidRDefault="00BB32C8">
      <w:r w:rsidRPr="00BB32C8">
        <w:t>Protocol Capture:</w:t>
      </w:r>
    </w:p>
    <w:p w14:paraId="48E712E1" w14:textId="63CC2D42" w:rsidR="00BB32C8" w:rsidRDefault="00BB32C8"/>
    <w:p w14:paraId="4B03FDBF" w14:textId="25748E36" w:rsidR="009B37EB" w:rsidRPr="00E66649" w:rsidRDefault="001E33C5">
      <w:pPr>
        <w:rPr>
          <w:color w:val="000000"/>
          <w:shd w:val="clear" w:color="auto" w:fill="FFFFFF"/>
        </w:rPr>
      </w:pPr>
      <w:r>
        <w:rPr>
          <w:color w:val="000000"/>
        </w:rPr>
        <w:t xml:space="preserve">This protocol capture contains all preparation, run and analysis scripts for CASF-2016 tests. Additionally, we also provide the setup for docking with full sampling test and AM1-BCC partial charge generation method. All CASF-2016 </w:t>
      </w:r>
      <w:r w:rsidR="00BB32C8" w:rsidRPr="00BB32C8">
        <w:rPr>
          <w:color w:val="000000"/>
        </w:rPr>
        <w:t>experiments use the inputs and analysis scripts provided by the CASF-2016 distribution</w:t>
      </w:r>
      <w:r w:rsidR="00BB32C8">
        <w:rPr>
          <w:color w:val="000000"/>
        </w:rPr>
        <w:t xml:space="preserve"> described in</w:t>
      </w:r>
      <w:r>
        <w:rPr>
          <w:color w:val="000000"/>
        </w:rPr>
        <w:t xml:space="preserve"> (1)</w:t>
      </w:r>
      <w:r w:rsidR="00BB32C8">
        <w:rPr>
          <w:color w:val="000000"/>
        </w:rPr>
        <w:t xml:space="preserve"> The dataset including all input files and analysis scripts was downloaded from </w:t>
      </w:r>
      <w:hyperlink r:id="rId5" w:history="1">
        <w:r w:rsidR="00BB32C8" w:rsidRPr="00BB32C8">
          <w:rPr>
            <w:color w:val="0000FF"/>
            <w:u w:val="single"/>
          </w:rPr>
          <w:t>http://www.pdbbind-cn.org/casf.php</w:t>
        </w:r>
      </w:hyperlink>
      <w:r w:rsidR="00BB32C8">
        <w:t xml:space="preserve"> . </w:t>
      </w:r>
      <w:r w:rsidR="00A510E9">
        <w:t xml:space="preserve">All Rosetta scripts were run using version 3.10. </w:t>
      </w:r>
    </w:p>
    <w:p w14:paraId="4837AB4A" w14:textId="243F469C" w:rsidR="00E66649" w:rsidRDefault="00E66649"/>
    <w:p w14:paraId="5EDBD535" w14:textId="77777777" w:rsidR="00E73DA9" w:rsidRDefault="00E73DA9"/>
    <w:p w14:paraId="3B3953C5" w14:textId="77777777" w:rsidR="00E73DA9" w:rsidRDefault="00E73DA9"/>
    <w:p w14:paraId="6EACCE70" w14:textId="40ACDE8B" w:rsidR="00E73DA9" w:rsidRDefault="00E73DA9">
      <w:r>
        <w:t xml:space="preserve">Some scripts below using </w:t>
      </w:r>
      <w:proofErr w:type="spellStart"/>
      <w:r>
        <w:t>OpenBabel</w:t>
      </w:r>
      <w:proofErr w:type="spellEnd"/>
      <w:r>
        <w:t xml:space="preserve"> and BCL </w:t>
      </w:r>
      <w:r w:rsidR="001E33C5">
        <w:t xml:space="preserve">software </w:t>
      </w:r>
      <w:r>
        <w:t xml:space="preserve">from the following publications. </w:t>
      </w:r>
    </w:p>
    <w:p w14:paraId="1127545E" w14:textId="77777777" w:rsidR="001E33C5" w:rsidRDefault="001E33C5"/>
    <w:p w14:paraId="4FF3D238" w14:textId="1DD30798" w:rsidR="001E33C5" w:rsidRPr="001E33C5" w:rsidRDefault="001E33C5" w:rsidP="001E33C5">
      <w:pPr>
        <w:pStyle w:val="ListParagraph"/>
        <w:numPr>
          <w:ilvl w:val="0"/>
          <w:numId w:val="2"/>
        </w:numPr>
        <w:rPr>
          <w:color w:val="000000"/>
          <w:shd w:val="clear" w:color="auto" w:fill="FFFFFF"/>
        </w:rPr>
      </w:pPr>
      <w:proofErr w:type="spellStart"/>
      <w:r w:rsidRPr="001E33C5">
        <w:rPr>
          <w:color w:val="000000"/>
          <w:shd w:val="clear" w:color="auto" w:fill="FFFFFF"/>
        </w:rPr>
        <w:t>Su</w:t>
      </w:r>
      <w:proofErr w:type="spellEnd"/>
      <w:r w:rsidRPr="001E33C5">
        <w:rPr>
          <w:color w:val="000000"/>
          <w:shd w:val="clear" w:color="auto" w:fill="FFFFFF"/>
        </w:rPr>
        <w:t xml:space="preserve"> M.Y.; Yang Q.F.; Du Y.; Feng G.Q.; Liu Z.H.; Li Y.; Wang R.X.</w:t>
      </w:r>
      <w:r>
        <w:rPr>
          <w:color w:val="000000"/>
          <w:shd w:val="clear" w:color="auto" w:fill="FFFFFF"/>
        </w:rPr>
        <w:t xml:space="preserve"> </w:t>
      </w:r>
      <w:r w:rsidRPr="001E33C5">
        <w:rPr>
          <w:color w:val="000000"/>
          <w:shd w:val="clear" w:color="auto" w:fill="FFFFFF"/>
        </w:rPr>
        <w:t>Comparative Assessment of Scoring Functions: The CASF-2016 Update. </w:t>
      </w:r>
      <w:r w:rsidRPr="001E33C5">
        <w:rPr>
          <w:i/>
          <w:iCs/>
          <w:color w:val="000000"/>
          <w:shd w:val="clear" w:color="auto" w:fill="FFFFFF"/>
        </w:rPr>
        <w:t>J. Chem. Inf. Model.</w:t>
      </w:r>
      <w:r w:rsidRPr="001E33C5">
        <w:rPr>
          <w:color w:val="000000"/>
          <w:shd w:val="clear" w:color="auto" w:fill="FFFFFF"/>
        </w:rPr>
        <w:t>, </w:t>
      </w:r>
      <w:r w:rsidRPr="001E33C5">
        <w:rPr>
          <w:b/>
          <w:bCs/>
          <w:color w:val="000000"/>
          <w:shd w:val="clear" w:color="auto" w:fill="FFFFFF"/>
        </w:rPr>
        <w:t>2019</w:t>
      </w:r>
      <w:r w:rsidRPr="001E33C5">
        <w:rPr>
          <w:color w:val="000000"/>
          <w:shd w:val="clear" w:color="auto" w:fill="FFFFFF"/>
        </w:rPr>
        <w:t>. DOI: 10.1021/acs.jcim.8b00545.</w:t>
      </w:r>
    </w:p>
    <w:p w14:paraId="7C05E0B0" w14:textId="117DB74C" w:rsidR="001E33C5" w:rsidRPr="001E33C5" w:rsidRDefault="001E33C5" w:rsidP="001E33C5">
      <w:pPr>
        <w:pStyle w:val="ListParagraph"/>
        <w:numPr>
          <w:ilvl w:val="0"/>
          <w:numId w:val="2"/>
        </w:numPr>
        <w:rPr>
          <w:color w:val="000000"/>
          <w:shd w:val="clear" w:color="auto" w:fill="FFFFFF"/>
        </w:rPr>
      </w:pPr>
      <w:r w:rsidRPr="00F84F14">
        <w:rPr>
          <w:noProof/>
        </w:rPr>
        <w:t>O'Boyle NM, Banck M, James CA, Morley C, Vandermeersch T, Hutchison GR. Open Babel: An open chemical toolbox. J Cheminform. 2011;3:33.</w:t>
      </w:r>
    </w:p>
    <w:p w14:paraId="5BC45C64" w14:textId="43D71308" w:rsidR="00E73DA9" w:rsidRPr="001E33C5" w:rsidRDefault="00E73DA9" w:rsidP="00E73DA9">
      <w:pPr>
        <w:pStyle w:val="ListParagraph"/>
        <w:numPr>
          <w:ilvl w:val="0"/>
          <w:numId w:val="2"/>
        </w:numPr>
        <w:rPr>
          <w:color w:val="000000"/>
          <w:shd w:val="clear" w:color="auto" w:fill="FFFFFF"/>
        </w:rPr>
      </w:pPr>
      <w:r w:rsidRPr="00FC278C">
        <w:rPr>
          <w:noProof/>
        </w:rPr>
        <w:t>Kothiwale S, Mendenhall JL, Meiler J. BCL::Conf: small molecule conformational sampling using a knowledge based rotamer library. J Cheminform. 2015;7:47.</w:t>
      </w:r>
    </w:p>
    <w:p w14:paraId="2D01F851" w14:textId="79953552" w:rsidR="001E33C5" w:rsidRPr="001E33C5" w:rsidRDefault="001E33C5" w:rsidP="00E73DA9">
      <w:pPr>
        <w:pStyle w:val="ListParagraph"/>
        <w:numPr>
          <w:ilvl w:val="0"/>
          <w:numId w:val="2"/>
        </w:numPr>
        <w:rPr>
          <w:color w:val="000000"/>
          <w:shd w:val="clear" w:color="auto" w:fill="FFFFFF"/>
        </w:rPr>
      </w:pPr>
      <w:r w:rsidRPr="00FC278C">
        <w:rPr>
          <w:noProof/>
        </w:rPr>
        <w:t>Jakalian A, Jack DB, Bayly CI. Fast, efficient generation of high-quality atomic charges. AM1-BCC model: II. Parameterization and validation. J Comput Chem. 2002;23(16):1623-41.</w:t>
      </w:r>
    </w:p>
    <w:p w14:paraId="66088415" w14:textId="1719459E" w:rsidR="00E73DA9" w:rsidRDefault="00E73DA9" w:rsidP="00E73DA9"/>
    <w:p w14:paraId="40529C83" w14:textId="63162534" w:rsidR="00F84F14" w:rsidRDefault="00526ADB" w:rsidP="00526ADB">
      <w:pPr>
        <w:pStyle w:val="Heading1"/>
      </w:pPr>
      <w:r>
        <w:lastRenderedPageBreak/>
        <w:t>CASF-2016 Tests:</w:t>
      </w:r>
    </w:p>
    <w:p w14:paraId="5BD1EA56" w14:textId="292D4187" w:rsidR="00E66649" w:rsidRDefault="009B37EB" w:rsidP="00526ADB">
      <w:pPr>
        <w:pStyle w:val="Heading2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068F6F8D" wp14:editId="7D28D4A1">
                <wp:simplePos x="0" y="0"/>
                <wp:positionH relativeFrom="column">
                  <wp:posOffset>9525</wp:posOffset>
                </wp:positionH>
                <wp:positionV relativeFrom="paragraph">
                  <wp:posOffset>303530</wp:posOffset>
                </wp:positionV>
                <wp:extent cx="6181725" cy="3600450"/>
                <wp:effectExtent l="0" t="0" r="15875" b="19050"/>
                <wp:wrapTight wrapText="bothSides">
                  <wp:wrapPolygon edited="0">
                    <wp:start x="0" y="0"/>
                    <wp:lineTo x="0" y="21638"/>
                    <wp:lineTo x="21611" y="21638"/>
                    <wp:lineTo x="21611" y="0"/>
                    <wp:lineTo x="0" y="0"/>
                  </wp:wrapPolygon>
                </wp:wrapTight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81725" cy="36004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C69A5E1" w14:textId="483A02C0" w:rsidR="007C6781" w:rsidRDefault="007C6781" w:rsidP="00BB32C8">
                            <w:pP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B32C8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  <w:t>## Takes ligand compound files given from CASF2016, labelled as "raw"</w:t>
                            </w:r>
                            <w:r w:rsidRPr="00BB32C8"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  <w:t xml:space="preserve"> </w:t>
                            </w:r>
                            <w:r w:rsidRPr="00BB32C8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  <w:t>and "opt"</w:t>
                            </w:r>
                            <w:r w:rsidRPr="00BB32C8"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  <w:t xml:space="preserve"> </w:t>
                            </w:r>
                            <w:r w:rsidRPr="00BB32C8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  <w:t xml:space="preserve">to generate Rosetta-readable files. Each 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  <w:t xml:space="preserve">ligand </w:t>
                            </w:r>
                            <w:r w:rsidRPr="00BB32C8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  <w:t>was put into its own subdirectory ${PDB}/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  <w:t xml:space="preserve"> based on the PDB ID (4-letter code). </w:t>
                            </w:r>
                          </w:p>
                          <w:p w14:paraId="4EA3854A" w14:textId="77777777" w:rsidR="007C6781" w:rsidRDefault="007C6781" w:rsidP="00BB32C8">
                            <w:pP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  <w:p w14:paraId="2C0D8739" w14:textId="596CC065" w:rsidR="007C6781" w:rsidRPr="00BB32C8" w:rsidRDefault="007C6781" w:rsidP="00BB32C8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  <w:t>PDB=$1</w:t>
                            </w:r>
                            <w:r w:rsidRPr="00BB32C8"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  <w:t> </w:t>
                            </w:r>
                            <w:r>
                              <w:rPr>
                                <w:rStyle w:val="HTMLCode"/>
                                <w:color w:val="000000"/>
                              </w:rPr>
                              <w:t>## 4-letter PDB code</w:t>
                            </w:r>
                          </w:p>
                          <w:p w14:paraId="2CA6D45D" w14:textId="3CE38E16" w:rsidR="007C6781" w:rsidRPr="00607B23" w:rsidRDefault="007C6781" w:rsidP="00C472DC">
                            <w:pPr>
                              <w:rPr>
                                <w:rStyle w:val="HTMLCode"/>
                                <w:color w:val="000000"/>
                              </w:rPr>
                            </w:pPr>
                            <w:r w:rsidRPr="00607B23">
                              <w:rPr>
                                <w:rStyle w:val="HTMLCode"/>
                                <w:color w:val="000000"/>
                              </w:rPr>
                              <w:t>SFXN=$</w:t>
                            </w:r>
                            <w:r>
                              <w:rPr>
                                <w:rStyle w:val="HTMLCode"/>
                                <w:color w:val="000000"/>
                              </w:rPr>
                              <w:t>2 ## score function</w:t>
                            </w:r>
                          </w:p>
                          <w:p w14:paraId="172DAC35" w14:textId="14314143" w:rsidR="007C6781" w:rsidRPr="00607B23" w:rsidRDefault="007C6781" w:rsidP="00C472DC">
                            <w:pPr>
                              <w:rPr>
                                <w:rStyle w:val="HTMLCode"/>
                                <w:color w:val="000000"/>
                              </w:rPr>
                            </w:pPr>
                            <w:r w:rsidRPr="00607B23">
                              <w:rPr>
                                <w:rStyle w:val="HTMLCode"/>
                                <w:color w:val="000000"/>
                              </w:rPr>
                              <w:t>RUN=$</w:t>
                            </w:r>
                            <w:r>
                              <w:rPr>
                                <w:rStyle w:val="HTMLCode"/>
                                <w:color w:val="000000"/>
                              </w:rPr>
                              <w:t>3</w:t>
                            </w:r>
                            <w:r w:rsidRPr="00607B23">
                              <w:rPr>
                                <w:rStyle w:val="HTMLCode"/>
                                <w:color w:val="000000"/>
                              </w:rPr>
                              <w:t xml:space="preserve"> ## </w:t>
                            </w:r>
                            <w:proofErr w:type="gramStart"/>
                            <w:r w:rsidRPr="00607B23">
                              <w:rPr>
                                <w:rStyle w:val="HTMLCode"/>
                                <w:color w:val="000000"/>
                              </w:rPr>
                              <w:t>using ”raw</w:t>
                            </w:r>
                            <w:proofErr w:type="gramEnd"/>
                            <w:r w:rsidRPr="00607B23">
                              <w:rPr>
                                <w:rStyle w:val="HTMLCode"/>
                                <w:color w:val="000000"/>
                              </w:rPr>
                              <w:t xml:space="preserve">” or </w:t>
                            </w:r>
                            <w:r>
                              <w:rPr>
                                <w:rStyle w:val="HTMLCode"/>
                                <w:color w:val="000000"/>
                              </w:rPr>
                              <w:t>“opt” structure</w:t>
                            </w:r>
                          </w:p>
                          <w:p w14:paraId="0B323EF5" w14:textId="77777777" w:rsidR="007C6781" w:rsidRPr="00BB32C8" w:rsidRDefault="007C6781" w:rsidP="00BB32C8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</w:pPr>
                            <w:r w:rsidRPr="00BB32C8"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  <w:t> </w:t>
                            </w:r>
                          </w:p>
                          <w:p w14:paraId="21A5EEAF" w14:textId="77777777" w:rsidR="007C6781" w:rsidRPr="00BB32C8" w:rsidRDefault="007C6781" w:rsidP="00BB32C8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</w:pPr>
                            <w:r w:rsidRPr="00BB32C8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  <w:t xml:space="preserve"># Use Open Babel (2.4.1) to </w:t>
                            </w:r>
                            <w:proofErr w:type="gramStart"/>
                            <w:r w:rsidRPr="00BB32C8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  <w:t>convert .mol</w:t>
                            </w:r>
                            <w:proofErr w:type="gramEnd"/>
                            <w:r w:rsidRPr="00BB32C8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  <w:t>2 to .</w:t>
                            </w:r>
                            <w:proofErr w:type="spellStart"/>
                            <w:r w:rsidRPr="00BB32C8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  <w:t>sdf</w:t>
                            </w:r>
                            <w:proofErr w:type="spellEnd"/>
                            <w:r w:rsidRPr="00BB32C8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  <w:t xml:space="preserve"> format</w:t>
                            </w:r>
                          </w:p>
                          <w:p w14:paraId="75C27375" w14:textId="77777777" w:rsidR="007C6781" w:rsidRPr="00BB32C8" w:rsidRDefault="007C6781" w:rsidP="00BB32C8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</w:pPr>
                            <w:proofErr w:type="spellStart"/>
                            <w:r w:rsidRPr="00BB32C8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  <w:t>obabel</w:t>
                            </w:r>
                            <w:proofErr w:type="spellEnd"/>
                            <w:r w:rsidRPr="00BB32C8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  <w:t xml:space="preserve"> -imol2 ${PDB}/${PDB}_ligand_${TYPE</w:t>
                            </w:r>
                            <w:proofErr w:type="gramStart"/>
                            <w:r w:rsidRPr="00BB32C8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  <w:t>}.mol</w:t>
                            </w:r>
                            <w:proofErr w:type="gramEnd"/>
                            <w:r w:rsidRPr="00BB32C8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  <w:t>2 -</w:t>
                            </w:r>
                            <w:proofErr w:type="spellStart"/>
                            <w:r w:rsidRPr="00BB32C8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  <w:t>osdf</w:t>
                            </w:r>
                            <w:proofErr w:type="spellEnd"/>
                            <w:r w:rsidRPr="00BB32C8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  <w:t xml:space="preserve"> -O ${PDB}/${PDB}_ligand_${TYPE}.</w:t>
                            </w:r>
                            <w:proofErr w:type="spellStart"/>
                            <w:r w:rsidRPr="00BB32C8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  <w:t>sdf</w:t>
                            </w:r>
                            <w:proofErr w:type="spellEnd"/>
                          </w:p>
                          <w:p w14:paraId="3FD43F13" w14:textId="77777777" w:rsidR="007C6781" w:rsidRPr="00BB32C8" w:rsidRDefault="007C6781" w:rsidP="00BB32C8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</w:pPr>
                            <w:r w:rsidRPr="00BB32C8"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  <w:t> </w:t>
                            </w:r>
                          </w:p>
                          <w:p w14:paraId="4C848136" w14:textId="77777777" w:rsidR="007C6781" w:rsidRPr="00BB32C8" w:rsidRDefault="007C6781" w:rsidP="00BB32C8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</w:pPr>
                            <w:r w:rsidRPr="00BB32C8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  <w:t># Generate Rosetta-readable params file for</w:t>
                            </w:r>
                            <w:r w:rsidRPr="00BB32C8"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  <w:t xml:space="preserve"> </w:t>
                            </w:r>
                            <w:r w:rsidRPr="00BB32C8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  <w:t>ligand. This outputs a .</w:t>
                            </w:r>
                            <w:proofErr w:type="spellStart"/>
                            <w:r w:rsidRPr="00BB32C8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  <w:t>pdb</w:t>
                            </w:r>
                            <w:proofErr w:type="spellEnd"/>
                            <w:r w:rsidRPr="00BB32C8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  <w:t xml:space="preserve"> file containing matched atom names to the params file and a ligand parameters file </w:t>
                            </w:r>
                            <w:proofErr w:type="gramStart"/>
                            <w:r w:rsidRPr="00BB32C8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  <w:t>(.params</w:t>
                            </w:r>
                            <w:proofErr w:type="gramEnd"/>
                            <w:r w:rsidRPr="00BB32C8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  <w:t>).</w:t>
                            </w:r>
                          </w:p>
                          <w:p w14:paraId="125DCF22" w14:textId="4CDAC9E0" w:rsidR="007C6781" w:rsidRPr="00BB32C8" w:rsidRDefault="007C6781" w:rsidP="00BB32C8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</w:pPr>
                            <w:r w:rsidRPr="00BB32C8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  <w:t>python2.7</w:t>
                            </w:r>
                            <w:r w:rsidRPr="00BB32C8"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  <w:t>$ROSETTA/</w:t>
                            </w:r>
                            <w:r w:rsidRPr="00BB32C8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  <w:t>main/source/scripts/python/public/molfile_to_params.py -n ${PDB}_ligand_${TYPE} -p ${PDB}_ligand_${TYPE} --mm-as-</w:t>
                            </w:r>
                            <w:proofErr w:type="spellStart"/>
                            <w:r w:rsidRPr="00BB32C8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  <w:t>virt</w:t>
                            </w:r>
                            <w:proofErr w:type="spellEnd"/>
                            <w:r w:rsidRPr="00BB32C8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  <w:t xml:space="preserve"> --long-names --chain X ${PDB}/${PDB}_ligand_${TYPE}.</w:t>
                            </w:r>
                            <w:proofErr w:type="spellStart"/>
                            <w:r w:rsidRPr="00BB32C8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  <w:t>sdf</w:t>
                            </w:r>
                            <w:proofErr w:type="spellEnd"/>
                          </w:p>
                          <w:p w14:paraId="33E00F03" w14:textId="77777777" w:rsidR="007C6781" w:rsidRPr="00BB32C8" w:rsidRDefault="007C6781" w:rsidP="00BB32C8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</w:pPr>
                            <w:r w:rsidRPr="00BB32C8"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  <w:t> </w:t>
                            </w:r>
                          </w:p>
                          <w:p w14:paraId="35ACC0C1" w14:textId="77777777" w:rsidR="007C6781" w:rsidRPr="00BB32C8" w:rsidRDefault="007C6781" w:rsidP="00BB32C8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</w:pPr>
                            <w:r w:rsidRPr="00BB32C8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  <w:t># Move outputs from molfiletoparams.py script into appropriate subdirectory.</w:t>
                            </w:r>
                          </w:p>
                          <w:p w14:paraId="3F6B7DB6" w14:textId="37CABB9E" w:rsidR="007C6781" w:rsidRDefault="007C6781" w:rsidP="00BB32C8">
                            <w:pP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B32C8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  <w:t>mv ${PDB}</w:t>
                            </w:r>
                            <w:proofErr w:type="gramStart"/>
                            <w:r w:rsidRPr="00BB32C8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  <w:t>*.p</w:t>
                            </w:r>
                            <w:proofErr w:type="gramEnd"/>
                            <w:r w:rsidRPr="00BB32C8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  <w:t>* ${PDB}/</w:t>
                            </w:r>
                          </w:p>
                          <w:p w14:paraId="778C7BEE" w14:textId="77777777" w:rsidR="007C6781" w:rsidRPr="00BB32C8" w:rsidRDefault="007C6781" w:rsidP="00BB32C8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</w:pPr>
                          </w:p>
                          <w:p w14:paraId="19C2818A" w14:textId="77777777" w:rsidR="007C6781" w:rsidRPr="00BB32C8" w:rsidRDefault="007C6781" w:rsidP="00BB32C8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</w:pPr>
                            <w:r w:rsidRPr="00BB32C8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  <w:t>    done</w:t>
                            </w:r>
                          </w:p>
                          <w:p w14:paraId="1DAECC5E" w14:textId="10975F28" w:rsidR="007C6781" w:rsidRPr="00F962FD" w:rsidRDefault="007C6781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</w:pPr>
                            <w:r w:rsidRPr="00BB32C8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  <w:t>don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68F6F8D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.75pt;margin-top:23.9pt;width:486.75pt;height:283.5pt;z-index:-2516572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" fillcolor="white [3201]" strokeweight=".5pt">
                <v:textbox>
                  <w:txbxContent>
                    <w:p w14:paraId="6C69A5E1" w14:textId="483A02C0" w:rsidR="007C6781" w:rsidRDefault="007C6781" w:rsidP="00BB32C8">
                      <w:pP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</w:rPr>
                      </w:pPr>
                      <w:r w:rsidRPr="00BB32C8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</w:rPr>
                        <w:t>## Takes ligand compound files given from CASF2016, labelled as "raw"</w:t>
                      </w:r>
                      <w:r w:rsidRPr="00BB32C8"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  <w:t xml:space="preserve"> </w:t>
                      </w:r>
                      <w:r w:rsidRPr="00BB32C8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</w:rPr>
                        <w:t>and "opt"</w:t>
                      </w:r>
                      <w:r w:rsidRPr="00BB32C8"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  <w:t xml:space="preserve"> </w:t>
                      </w:r>
                      <w:r w:rsidRPr="00BB32C8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</w:rPr>
                        <w:t xml:space="preserve">to generate Rosetta-readable files. Each 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</w:rPr>
                        <w:t xml:space="preserve">ligand </w:t>
                      </w:r>
                      <w:r w:rsidRPr="00BB32C8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</w:rPr>
                        <w:t>was put into its own subdirectory ${PDB}/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</w:rPr>
                        <w:t xml:space="preserve"> based on the PDB ID (4-letter code). </w:t>
                      </w:r>
                    </w:p>
                    <w:p w14:paraId="4EA3854A" w14:textId="77777777" w:rsidR="007C6781" w:rsidRDefault="007C6781" w:rsidP="00BB32C8">
                      <w:pP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</w:rPr>
                      </w:pPr>
                    </w:p>
                    <w:p w14:paraId="2C0D8739" w14:textId="596CC065" w:rsidR="007C6781" w:rsidRPr="00BB32C8" w:rsidRDefault="007C6781" w:rsidP="00BB32C8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</w:rPr>
                        <w:t>PDB=$1</w:t>
                      </w:r>
                      <w:r w:rsidRPr="00BB32C8"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  <w:t> </w:t>
                      </w:r>
                      <w:r>
                        <w:rPr>
                          <w:rStyle w:val="HTMLCode"/>
                          <w:color w:val="000000"/>
                        </w:rPr>
                        <w:t>## 4-letter PDB code</w:t>
                      </w:r>
                    </w:p>
                    <w:p w14:paraId="2CA6D45D" w14:textId="3CE38E16" w:rsidR="007C6781" w:rsidRPr="00607B23" w:rsidRDefault="007C6781" w:rsidP="00C472DC">
                      <w:pPr>
                        <w:rPr>
                          <w:rStyle w:val="HTMLCode"/>
                          <w:color w:val="000000"/>
                        </w:rPr>
                      </w:pPr>
                      <w:r w:rsidRPr="00607B23">
                        <w:rPr>
                          <w:rStyle w:val="HTMLCode"/>
                          <w:color w:val="000000"/>
                        </w:rPr>
                        <w:t>SFXN=$</w:t>
                      </w:r>
                      <w:r>
                        <w:rPr>
                          <w:rStyle w:val="HTMLCode"/>
                          <w:color w:val="000000"/>
                        </w:rPr>
                        <w:t>2 ## score function</w:t>
                      </w:r>
                    </w:p>
                    <w:p w14:paraId="172DAC35" w14:textId="14314143" w:rsidR="007C6781" w:rsidRPr="00607B23" w:rsidRDefault="007C6781" w:rsidP="00C472DC">
                      <w:pPr>
                        <w:rPr>
                          <w:rStyle w:val="HTMLCode"/>
                          <w:color w:val="000000"/>
                        </w:rPr>
                      </w:pPr>
                      <w:r w:rsidRPr="00607B23">
                        <w:rPr>
                          <w:rStyle w:val="HTMLCode"/>
                          <w:color w:val="000000"/>
                        </w:rPr>
                        <w:t>RUN=$</w:t>
                      </w:r>
                      <w:r>
                        <w:rPr>
                          <w:rStyle w:val="HTMLCode"/>
                          <w:color w:val="000000"/>
                        </w:rPr>
                        <w:t>3</w:t>
                      </w:r>
                      <w:r w:rsidRPr="00607B23">
                        <w:rPr>
                          <w:rStyle w:val="HTMLCode"/>
                          <w:color w:val="000000"/>
                        </w:rPr>
                        <w:t xml:space="preserve"> ## </w:t>
                      </w:r>
                      <w:proofErr w:type="gramStart"/>
                      <w:r w:rsidRPr="00607B23">
                        <w:rPr>
                          <w:rStyle w:val="HTMLCode"/>
                          <w:color w:val="000000"/>
                        </w:rPr>
                        <w:t>using ”raw</w:t>
                      </w:r>
                      <w:proofErr w:type="gramEnd"/>
                      <w:r w:rsidRPr="00607B23">
                        <w:rPr>
                          <w:rStyle w:val="HTMLCode"/>
                          <w:color w:val="000000"/>
                        </w:rPr>
                        <w:t xml:space="preserve">” or </w:t>
                      </w:r>
                      <w:r>
                        <w:rPr>
                          <w:rStyle w:val="HTMLCode"/>
                          <w:color w:val="000000"/>
                        </w:rPr>
                        <w:t>“opt” structure</w:t>
                      </w:r>
                    </w:p>
                    <w:p w14:paraId="0B323EF5" w14:textId="77777777" w:rsidR="007C6781" w:rsidRPr="00BB32C8" w:rsidRDefault="007C6781" w:rsidP="00BB32C8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</w:pPr>
                      <w:r w:rsidRPr="00BB32C8"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  <w:t> </w:t>
                      </w:r>
                    </w:p>
                    <w:p w14:paraId="21A5EEAF" w14:textId="77777777" w:rsidR="007C6781" w:rsidRPr="00BB32C8" w:rsidRDefault="007C6781" w:rsidP="00BB32C8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</w:pPr>
                      <w:r w:rsidRPr="00BB32C8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</w:rPr>
                        <w:t xml:space="preserve"># Use Open Babel (2.4.1) to </w:t>
                      </w:r>
                      <w:proofErr w:type="gramStart"/>
                      <w:r w:rsidRPr="00BB32C8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</w:rPr>
                        <w:t>convert .mol</w:t>
                      </w:r>
                      <w:proofErr w:type="gramEnd"/>
                      <w:r w:rsidRPr="00BB32C8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</w:rPr>
                        <w:t>2 to .</w:t>
                      </w:r>
                      <w:proofErr w:type="spellStart"/>
                      <w:r w:rsidRPr="00BB32C8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</w:rPr>
                        <w:t>sdf</w:t>
                      </w:r>
                      <w:proofErr w:type="spellEnd"/>
                      <w:r w:rsidRPr="00BB32C8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</w:rPr>
                        <w:t xml:space="preserve"> format</w:t>
                      </w:r>
                    </w:p>
                    <w:p w14:paraId="75C27375" w14:textId="77777777" w:rsidR="007C6781" w:rsidRPr="00BB32C8" w:rsidRDefault="007C6781" w:rsidP="00BB32C8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</w:pPr>
                      <w:proofErr w:type="spellStart"/>
                      <w:r w:rsidRPr="00BB32C8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</w:rPr>
                        <w:t>obabel</w:t>
                      </w:r>
                      <w:proofErr w:type="spellEnd"/>
                      <w:r w:rsidRPr="00BB32C8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</w:rPr>
                        <w:t xml:space="preserve"> -imol2 ${PDB}/${PDB}_ligand_${TYPE</w:t>
                      </w:r>
                      <w:proofErr w:type="gramStart"/>
                      <w:r w:rsidRPr="00BB32C8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</w:rPr>
                        <w:t>}.mol</w:t>
                      </w:r>
                      <w:proofErr w:type="gramEnd"/>
                      <w:r w:rsidRPr="00BB32C8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</w:rPr>
                        <w:t>2 -</w:t>
                      </w:r>
                      <w:proofErr w:type="spellStart"/>
                      <w:r w:rsidRPr="00BB32C8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</w:rPr>
                        <w:t>osdf</w:t>
                      </w:r>
                      <w:proofErr w:type="spellEnd"/>
                      <w:r w:rsidRPr="00BB32C8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</w:rPr>
                        <w:t xml:space="preserve"> -O ${PDB}/${PDB}_ligand_${TYPE}.</w:t>
                      </w:r>
                      <w:proofErr w:type="spellStart"/>
                      <w:r w:rsidRPr="00BB32C8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</w:rPr>
                        <w:t>sdf</w:t>
                      </w:r>
                      <w:proofErr w:type="spellEnd"/>
                    </w:p>
                    <w:p w14:paraId="3FD43F13" w14:textId="77777777" w:rsidR="007C6781" w:rsidRPr="00BB32C8" w:rsidRDefault="007C6781" w:rsidP="00BB32C8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</w:pPr>
                      <w:r w:rsidRPr="00BB32C8"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  <w:t> </w:t>
                      </w:r>
                    </w:p>
                    <w:p w14:paraId="4C848136" w14:textId="77777777" w:rsidR="007C6781" w:rsidRPr="00BB32C8" w:rsidRDefault="007C6781" w:rsidP="00BB32C8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</w:pPr>
                      <w:r w:rsidRPr="00BB32C8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</w:rPr>
                        <w:t># Generate Rosetta-readable params file for</w:t>
                      </w:r>
                      <w:r w:rsidRPr="00BB32C8"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  <w:t xml:space="preserve"> </w:t>
                      </w:r>
                      <w:r w:rsidRPr="00BB32C8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</w:rPr>
                        <w:t>ligand. This outputs a .</w:t>
                      </w:r>
                      <w:proofErr w:type="spellStart"/>
                      <w:r w:rsidRPr="00BB32C8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</w:rPr>
                        <w:t>pdb</w:t>
                      </w:r>
                      <w:proofErr w:type="spellEnd"/>
                      <w:r w:rsidRPr="00BB32C8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</w:rPr>
                        <w:t xml:space="preserve"> file containing matched atom names to the params file and a ligand parameters file </w:t>
                      </w:r>
                      <w:proofErr w:type="gramStart"/>
                      <w:r w:rsidRPr="00BB32C8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</w:rPr>
                        <w:t>(.params</w:t>
                      </w:r>
                      <w:proofErr w:type="gramEnd"/>
                      <w:r w:rsidRPr="00BB32C8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</w:rPr>
                        <w:t>).</w:t>
                      </w:r>
                    </w:p>
                    <w:p w14:paraId="125DCF22" w14:textId="4CDAC9E0" w:rsidR="007C6781" w:rsidRPr="00BB32C8" w:rsidRDefault="007C6781" w:rsidP="00BB32C8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</w:pPr>
                      <w:r w:rsidRPr="00BB32C8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</w:rPr>
                        <w:t>python2.7</w:t>
                      </w:r>
                      <w:r w:rsidRPr="00BB32C8"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</w:rPr>
                        <w:t>$ROSETTA/</w:t>
                      </w:r>
                      <w:r w:rsidRPr="00BB32C8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</w:rPr>
                        <w:t>main/source/scripts/python/public/molfile_to_params.py -n ${PDB}_ligand_${TYPE} -p ${PDB}_ligand_${TYPE} --mm-as-</w:t>
                      </w:r>
                      <w:proofErr w:type="spellStart"/>
                      <w:r w:rsidRPr="00BB32C8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</w:rPr>
                        <w:t>virt</w:t>
                      </w:r>
                      <w:proofErr w:type="spellEnd"/>
                      <w:r w:rsidRPr="00BB32C8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</w:rPr>
                        <w:t xml:space="preserve"> --long-names --chain X ${PDB}/${PDB}_ligand_${TYPE}.</w:t>
                      </w:r>
                      <w:proofErr w:type="spellStart"/>
                      <w:r w:rsidRPr="00BB32C8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</w:rPr>
                        <w:t>sdf</w:t>
                      </w:r>
                      <w:proofErr w:type="spellEnd"/>
                    </w:p>
                    <w:p w14:paraId="33E00F03" w14:textId="77777777" w:rsidR="007C6781" w:rsidRPr="00BB32C8" w:rsidRDefault="007C6781" w:rsidP="00BB32C8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</w:pPr>
                      <w:r w:rsidRPr="00BB32C8"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  <w:t> </w:t>
                      </w:r>
                    </w:p>
                    <w:p w14:paraId="35ACC0C1" w14:textId="77777777" w:rsidR="007C6781" w:rsidRPr="00BB32C8" w:rsidRDefault="007C6781" w:rsidP="00BB32C8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</w:pPr>
                      <w:r w:rsidRPr="00BB32C8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</w:rPr>
                        <w:t># Move outputs from molfiletoparams.py script into appropriate subdirectory.</w:t>
                      </w:r>
                    </w:p>
                    <w:p w14:paraId="3F6B7DB6" w14:textId="37CABB9E" w:rsidR="007C6781" w:rsidRDefault="007C6781" w:rsidP="00BB32C8">
                      <w:pP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</w:rPr>
                      </w:pPr>
                      <w:r w:rsidRPr="00BB32C8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</w:rPr>
                        <w:t>mv ${PDB}</w:t>
                      </w:r>
                      <w:proofErr w:type="gramStart"/>
                      <w:r w:rsidRPr="00BB32C8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</w:rPr>
                        <w:t>*.p</w:t>
                      </w:r>
                      <w:proofErr w:type="gramEnd"/>
                      <w:r w:rsidRPr="00BB32C8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</w:rPr>
                        <w:t>* ${PDB}/</w:t>
                      </w:r>
                    </w:p>
                    <w:p w14:paraId="778C7BEE" w14:textId="77777777" w:rsidR="007C6781" w:rsidRPr="00BB32C8" w:rsidRDefault="007C6781" w:rsidP="00BB32C8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</w:pPr>
                    </w:p>
                    <w:p w14:paraId="19C2818A" w14:textId="77777777" w:rsidR="007C6781" w:rsidRPr="00BB32C8" w:rsidRDefault="007C6781" w:rsidP="00BB32C8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</w:pPr>
                      <w:r w:rsidRPr="00BB32C8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</w:rPr>
                        <w:t>    done</w:t>
                      </w:r>
                    </w:p>
                    <w:p w14:paraId="1DAECC5E" w14:textId="10975F28" w:rsidR="007C6781" w:rsidRPr="00F962FD" w:rsidRDefault="007C6781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</w:pPr>
                      <w:r w:rsidRPr="00BB32C8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</w:rPr>
                        <w:t>done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="00BB32C8" w:rsidRPr="00BB32C8">
        <w:t>Preparation</w:t>
      </w:r>
      <w:r w:rsidR="00BB32C8">
        <w:t xml:space="preserve"> of ligand</w:t>
      </w:r>
      <w:r w:rsidR="00F962FD">
        <w:t xml:space="preserve"> files for scoring/ranking tests:</w:t>
      </w:r>
    </w:p>
    <w:p w14:paraId="41F17455" w14:textId="77777777" w:rsidR="00E73DA9" w:rsidRDefault="00E73DA9" w:rsidP="00526ADB">
      <w:pPr>
        <w:pStyle w:val="Heading2"/>
      </w:pPr>
    </w:p>
    <w:p w14:paraId="55FE2A5C" w14:textId="77777777" w:rsidR="00E73DA9" w:rsidRDefault="00E73DA9" w:rsidP="00526ADB">
      <w:pPr>
        <w:pStyle w:val="Heading2"/>
      </w:pPr>
    </w:p>
    <w:p w14:paraId="66E61440" w14:textId="77777777" w:rsidR="00E73DA9" w:rsidRDefault="00E73DA9" w:rsidP="00526ADB">
      <w:pPr>
        <w:pStyle w:val="Heading2"/>
      </w:pPr>
    </w:p>
    <w:p w14:paraId="602C828D" w14:textId="77777777" w:rsidR="00E73DA9" w:rsidRDefault="00E73DA9" w:rsidP="00526ADB">
      <w:pPr>
        <w:pStyle w:val="Heading2"/>
      </w:pPr>
    </w:p>
    <w:p w14:paraId="209799D6" w14:textId="269952BC" w:rsidR="00F962FD" w:rsidRDefault="00F962FD" w:rsidP="00526ADB">
      <w:pPr>
        <w:pStyle w:val="Heading2"/>
      </w:pPr>
      <w:r>
        <w:t>Running scoring/ranking tests:</w:t>
      </w:r>
    </w:p>
    <w:p w14:paraId="3156069E" w14:textId="1E627DDA" w:rsidR="00F962FD" w:rsidRDefault="009B37EB"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63F79F9" wp14:editId="322C262A">
                <wp:simplePos x="0" y="0"/>
                <wp:positionH relativeFrom="column">
                  <wp:posOffset>9525</wp:posOffset>
                </wp:positionH>
                <wp:positionV relativeFrom="paragraph">
                  <wp:posOffset>53975</wp:posOffset>
                </wp:positionV>
                <wp:extent cx="6181725" cy="2257425"/>
                <wp:effectExtent l="0" t="0" r="15875" b="15875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81725" cy="22574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B139C7F" w14:textId="13C661F0" w:rsidR="007C6781" w:rsidRPr="00607B23" w:rsidRDefault="007C6781" w:rsidP="00607B23">
                            <w:pPr>
                              <w:rPr>
                                <w:rStyle w:val="HTMLCode"/>
                                <w:color w:val="000000"/>
                              </w:rPr>
                            </w:pPr>
                            <w:r w:rsidRPr="00607B23">
                              <w:rPr>
                                <w:rStyle w:val="HTMLCode"/>
                                <w:color w:val="000000"/>
                              </w:rPr>
                              <w:t>SFXN=$1</w:t>
                            </w:r>
                            <w:r>
                              <w:rPr>
                                <w:rStyle w:val="HTMLCode"/>
                                <w:color w:val="000000"/>
                              </w:rPr>
                              <w:t xml:space="preserve"> ## score function</w:t>
                            </w:r>
                          </w:p>
                          <w:p w14:paraId="486882D5" w14:textId="32983190" w:rsidR="007C6781" w:rsidRPr="00607B23" w:rsidRDefault="007C6781" w:rsidP="00607B23">
                            <w:pPr>
                              <w:rPr>
                                <w:rStyle w:val="HTMLCode"/>
                                <w:color w:val="000000"/>
                              </w:rPr>
                            </w:pPr>
                            <w:r w:rsidRPr="00607B23">
                              <w:rPr>
                                <w:rStyle w:val="HTMLCode"/>
                                <w:color w:val="000000"/>
                              </w:rPr>
                              <w:t xml:space="preserve">RUN=$2 ## </w:t>
                            </w:r>
                            <w:proofErr w:type="gramStart"/>
                            <w:r w:rsidRPr="00607B23">
                              <w:rPr>
                                <w:rStyle w:val="HTMLCode"/>
                                <w:color w:val="000000"/>
                              </w:rPr>
                              <w:t>using ”raw</w:t>
                            </w:r>
                            <w:proofErr w:type="gramEnd"/>
                            <w:r w:rsidRPr="00607B23">
                              <w:rPr>
                                <w:rStyle w:val="HTMLCode"/>
                                <w:color w:val="000000"/>
                              </w:rPr>
                              <w:t xml:space="preserve">” or </w:t>
                            </w:r>
                            <w:r>
                              <w:rPr>
                                <w:rStyle w:val="HTMLCode"/>
                                <w:color w:val="000000"/>
                              </w:rPr>
                              <w:t>“opt” structure</w:t>
                            </w:r>
                          </w:p>
                          <w:p w14:paraId="7EE85815" w14:textId="307068C9" w:rsidR="007C6781" w:rsidRDefault="007C6781" w:rsidP="00607B23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</w:pPr>
                            <w:r w:rsidRPr="00607B23">
                              <w:rPr>
                                <w:rStyle w:val="HTMLCode"/>
                                <w:color w:val="000000"/>
                              </w:rPr>
                              <w:t>TYPE=$3</w:t>
                            </w:r>
                            <w:r>
                              <w:rPr>
                                <w:rStyle w:val="HTMLCode"/>
                                <w:color w:val="000000"/>
                              </w:rPr>
                              <w:t xml:space="preserve"> ## hires + 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finalmin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 xml:space="preserve"> or just 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finalmin</w:t>
                            </w:r>
                            <w:proofErr w:type="spellEnd"/>
                          </w:p>
                          <w:p w14:paraId="5D812CB2" w14:textId="3CA7FC7E" w:rsidR="007C6781" w:rsidRDefault="007C6781"/>
                          <w:p w14:paraId="2535B484" w14:textId="1EC937B4" w:rsidR="007C6781" w:rsidRDefault="007C6781" w:rsidP="00607B23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Style w:val="HTMLCode"/>
                                <w:color w:val="000000"/>
                              </w:rPr>
                              <w:t>$ROSETTA/main/source/bin/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rosetta_scripts.linuxgccrelease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 xml:space="preserve"> \</w:t>
                            </w:r>
                          </w:p>
                          <w:p w14:paraId="185B026C" w14:textId="13698457" w:rsidR="007C6781" w:rsidRDefault="007C6781" w:rsidP="00607B23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Style w:val="HTMLCode"/>
                                <w:color w:val="000000"/>
                              </w:rPr>
                              <w:t>    @ ${TYPE</w:t>
                            </w:r>
                            <w:proofErr w:type="gramStart"/>
                            <w:r>
                              <w:rPr>
                                <w:rStyle w:val="HTMLCode"/>
                                <w:color w:val="000000"/>
                              </w:rPr>
                              <w:t>}.flags</w:t>
                            </w:r>
                            <w:proofErr w:type="gramEnd"/>
                            <w:r>
                              <w:rPr>
                                <w:rStyle w:val="HTMLCode"/>
                                <w:color w:val="000000"/>
                              </w:rPr>
                              <w:t xml:space="preserve"> \</w:t>
                            </w:r>
                          </w:p>
                          <w:p w14:paraId="7678B43C" w14:textId="206BADAA" w:rsidR="007C6781" w:rsidRDefault="007C6781" w:rsidP="00607B23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Style w:val="HTMLCode"/>
                                <w:color w:val="000000"/>
                              </w:rPr>
                              <w:t>    @ ${SFXN</w:t>
                            </w:r>
                            <w:proofErr w:type="gramStart"/>
                            <w:r>
                              <w:rPr>
                                <w:rStyle w:val="HTMLCode"/>
                                <w:color w:val="000000"/>
                              </w:rPr>
                              <w:t>}.flags</w:t>
                            </w:r>
                            <w:proofErr w:type="gramEnd"/>
                            <w:r>
                              <w:rPr>
                                <w:rStyle w:val="HTMLCode"/>
                                <w:color w:val="000000"/>
                              </w:rPr>
                              <w:t xml:space="preserve"> \</w:t>
                            </w:r>
                          </w:p>
                          <w:p w14:paraId="0FA75B2F" w14:textId="412A862F" w:rsidR="007C6781" w:rsidRDefault="007C6781" w:rsidP="00607B23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Style w:val="HTMLCode"/>
                                <w:color w:val="000000"/>
                              </w:rPr>
                              <w:t>    -</w:t>
                            </w:r>
                            <w:proofErr w:type="spellStart"/>
                            <w:proofErr w:type="gramStart"/>
                            <w:r>
                              <w:rPr>
                                <w:rStyle w:val="HTMLCode"/>
                                <w:color w:val="000000"/>
                              </w:rPr>
                              <w:t>parser:protocol</w:t>
                            </w:r>
                            <w:proofErr w:type="spellEnd"/>
                            <w:proofErr w:type="gramEnd"/>
                            <w:r>
                              <w:rPr>
                                <w:rStyle w:val="HTMLCode"/>
                                <w:color w:val="000000"/>
                              </w:rPr>
                              <w:t xml:space="preserve"> ${SFXN}_${TYPE}.xml \</w:t>
                            </w:r>
                          </w:p>
                          <w:p w14:paraId="2261D771" w14:textId="5E5936DC" w:rsidR="007C6781" w:rsidRDefault="007C6781" w:rsidP="00607B23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Style w:val="HTMLCode"/>
                                <w:color w:val="000000"/>
                              </w:rPr>
                              <w:t>    -s "$CASF/coreset/${PDB}/${PDB}_protein.pdb \ $CASF/coreset/${PDB}/${PDB}_ligand_raw_0001.pdb"</w:t>
                            </w:r>
                            <w: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rStyle w:val="HTMLCode"/>
                                <w:color w:val="000000"/>
                              </w:rPr>
                              <w:t>\</w:t>
                            </w:r>
                          </w:p>
                          <w:p w14:paraId="1E92DAD3" w14:textId="567E34C4" w:rsidR="007C6781" w:rsidRDefault="007C6781" w:rsidP="00607B23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Style w:val="HTMLCode"/>
                                <w:color w:val="000000"/>
                              </w:rPr>
                              <w:t>    -</w:t>
                            </w:r>
                            <w:proofErr w:type="spellStart"/>
                            <w:proofErr w:type="gramStart"/>
                            <w:r>
                              <w:rPr>
                                <w:rStyle w:val="HTMLCode"/>
                                <w:color w:val="000000"/>
                              </w:rPr>
                              <w:t>in:file</w:t>
                            </w:r>
                            <w:proofErr w:type="gramEnd"/>
                            <w:r>
                              <w:rPr>
                                <w:rStyle w:val="HTMLCode"/>
                                <w:color w:val="000000"/>
                              </w:rPr>
                              <w:t>:native</w:t>
                            </w:r>
                            <w:proofErr w:type="spellEnd"/>
                            <w: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rStyle w:val="HTMLCode"/>
                                <w:color w:val="000000"/>
                              </w:rPr>
                              <w:t>"$CASF/coreset/${PDB}/${PDB}_protein.pdb \ $CASF/coreset/${PDB}/${PDB}_ligand_raw_0001.pdb"</w:t>
                            </w:r>
                            <w: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rStyle w:val="HTMLCode"/>
                                <w:color w:val="000000"/>
                              </w:rPr>
                              <w:t>\</w:t>
                            </w:r>
                          </w:p>
                          <w:p w14:paraId="02E1A327" w14:textId="11614459" w:rsidR="007C6781" w:rsidRDefault="007C6781" w:rsidP="00607B23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Style w:val="HTMLCode"/>
                                <w:color w:val="000000"/>
                              </w:rPr>
                              <w:t>    -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extra_res_fa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 xml:space="preserve"> $CASF/coreset/${PDB}/${PDB}_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ligand_</w:t>
                            </w:r>
                            <w:proofErr w:type="gramStart"/>
                            <w:r>
                              <w:rPr>
                                <w:rStyle w:val="HTMLCode"/>
                                <w:color w:val="000000"/>
                              </w:rPr>
                              <w:t>raw.params</w:t>
                            </w:r>
                            <w:proofErr w:type="spellEnd"/>
                            <w:proofErr w:type="gramEnd"/>
                            <w:r>
                              <w:rPr>
                                <w:rStyle w:val="HTMLCode"/>
                                <w:color w:val="000000"/>
                              </w:rPr>
                              <w:t xml:space="preserve"> \</w:t>
                            </w:r>
                          </w:p>
                          <w:p w14:paraId="26EFE686" w14:textId="583DF04D" w:rsidR="007C6781" w:rsidRDefault="007C6781" w:rsidP="00607B23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Style w:val="HTMLCode"/>
                                <w:color w:val="000000"/>
                              </w:rPr>
                              <w:t>    -</w:t>
                            </w:r>
                            <w:proofErr w:type="spellStart"/>
                            <w:proofErr w:type="gramStart"/>
                            <w:r>
                              <w:rPr>
                                <w:rStyle w:val="HTMLCode"/>
                                <w:color w:val="000000"/>
                              </w:rPr>
                              <w:t>out:file</w:t>
                            </w:r>
                            <w:proofErr w:type="gramEnd"/>
                            <w:r>
                              <w:rPr>
                                <w:rStyle w:val="HTMLCode"/>
                                <w:color w:val="000000"/>
                              </w:rPr>
                              <w:t>:score_only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 xml:space="preserve"> ${PDB}_score.sc \</w:t>
                            </w:r>
                          </w:p>
                          <w:p w14:paraId="138E527B" w14:textId="77777777" w:rsidR="007C6781" w:rsidRDefault="007C678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3F79F9" id="Text Box 4" o:spid="_x0000_s1027" type="#_x0000_t202" style="position:absolute;margin-left:.75pt;margin-top:4.25pt;width:486.75pt;height:177.75pt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" fillcolor="white [3201]" strokeweight=".5pt">
                <v:textbox>
                  <w:txbxContent>
                    <w:p w14:paraId="2B139C7F" w14:textId="13C661F0" w:rsidR="007C6781" w:rsidRPr="00607B23" w:rsidRDefault="007C6781" w:rsidP="00607B23">
                      <w:pPr>
                        <w:rPr>
                          <w:rStyle w:val="HTMLCode"/>
                          <w:color w:val="000000"/>
                        </w:rPr>
                      </w:pPr>
                      <w:r w:rsidRPr="00607B23">
                        <w:rPr>
                          <w:rStyle w:val="HTMLCode"/>
                          <w:color w:val="000000"/>
                        </w:rPr>
                        <w:t>SFXN=$1</w:t>
                      </w:r>
                      <w:r>
                        <w:rPr>
                          <w:rStyle w:val="HTMLCode"/>
                          <w:color w:val="000000"/>
                        </w:rPr>
                        <w:t xml:space="preserve"> ## score function</w:t>
                      </w:r>
                    </w:p>
                    <w:p w14:paraId="486882D5" w14:textId="32983190" w:rsidR="007C6781" w:rsidRPr="00607B23" w:rsidRDefault="007C6781" w:rsidP="00607B23">
                      <w:pPr>
                        <w:rPr>
                          <w:rStyle w:val="HTMLCode"/>
                          <w:color w:val="000000"/>
                        </w:rPr>
                      </w:pPr>
                      <w:r w:rsidRPr="00607B23">
                        <w:rPr>
                          <w:rStyle w:val="HTMLCode"/>
                          <w:color w:val="000000"/>
                        </w:rPr>
                        <w:t xml:space="preserve">RUN=$2 ## </w:t>
                      </w:r>
                      <w:proofErr w:type="gramStart"/>
                      <w:r w:rsidRPr="00607B23">
                        <w:rPr>
                          <w:rStyle w:val="HTMLCode"/>
                          <w:color w:val="000000"/>
                        </w:rPr>
                        <w:t>using ”raw</w:t>
                      </w:r>
                      <w:proofErr w:type="gramEnd"/>
                      <w:r w:rsidRPr="00607B23">
                        <w:rPr>
                          <w:rStyle w:val="HTMLCode"/>
                          <w:color w:val="000000"/>
                        </w:rPr>
                        <w:t xml:space="preserve">” or </w:t>
                      </w:r>
                      <w:r>
                        <w:rPr>
                          <w:rStyle w:val="HTMLCode"/>
                          <w:color w:val="000000"/>
                        </w:rPr>
                        <w:t>“opt” structure</w:t>
                      </w:r>
                    </w:p>
                    <w:p w14:paraId="7EE85815" w14:textId="307068C9" w:rsidR="007C6781" w:rsidRDefault="007C6781" w:rsidP="00607B23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</w:pPr>
                      <w:r w:rsidRPr="00607B23">
                        <w:rPr>
                          <w:rStyle w:val="HTMLCode"/>
                          <w:color w:val="000000"/>
                        </w:rPr>
                        <w:t>TYPE=$3</w:t>
                      </w:r>
                      <w:r>
                        <w:rPr>
                          <w:rStyle w:val="HTMLCode"/>
                          <w:color w:val="000000"/>
                        </w:rPr>
                        <w:t xml:space="preserve"> ## hires + 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finalmin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 xml:space="preserve"> or just 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finalmin</w:t>
                      </w:r>
                      <w:proofErr w:type="spellEnd"/>
                    </w:p>
                    <w:p w14:paraId="5D812CB2" w14:textId="3CA7FC7E" w:rsidR="007C6781" w:rsidRDefault="007C6781"/>
                    <w:p w14:paraId="2535B484" w14:textId="1EC937B4" w:rsidR="007C6781" w:rsidRDefault="007C6781" w:rsidP="00607B23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</w:pPr>
                      <w:r>
                        <w:rPr>
                          <w:rStyle w:val="HTMLCode"/>
                          <w:color w:val="000000"/>
                        </w:rPr>
                        <w:t>$ROSETTA/main/source/bin/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rosetta_scripts.linuxgccrelease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 xml:space="preserve"> \</w:t>
                      </w:r>
                    </w:p>
                    <w:p w14:paraId="185B026C" w14:textId="13698457" w:rsidR="007C6781" w:rsidRDefault="007C6781" w:rsidP="00607B23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</w:pPr>
                      <w:r>
                        <w:rPr>
                          <w:rStyle w:val="HTMLCode"/>
                          <w:color w:val="000000"/>
                        </w:rPr>
                        <w:t>    @ ${TYPE</w:t>
                      </w:r>
                      <w:proofErr w:type="gramStart"/>
                      <w:r>
                        <w:rPr>
                          <w:rStyle w:val="HTMLCode"/>
                          <w:color w:val="000000"/>
                        </w:rPr>
                        <w:t>}.flags</w:t>
                      </w:r>
                      <w:proofErr w:type="gramEnd"/>
                      <w:r>
                        <w:rPr>
                          <w:rStyle w:val="HTMLCode"/>
                          <w:color w:val="000000"/>
                        </w:rPr>
                        <w:t xml:space="preserve"> \</w:t>
                      </w:r>
                    </w:p>
                    <w:p w14:paraId="7678B43C" w14:textId="206BADAA" w:rsidR="007C6781" w:rsidRDefault="007C6781" w:rsidP="00607B23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</w:pPr>
                      <w:r>
                        <w:rPr>
                          <w:rStyle w:val="HTMLCode"/>
                          <w:color w:val="000000"/>
                        </w:rPr>
                        <w:t>    @ ${SFXN</w:t>
                      </w:r>
                      <w:proofErr w:type="gramStart"/>
                      <w:r>
                        <w:rPr>
                          <w:rStyle w:val="HTMLCode"/>
                          <w:color w:val="000000"/>
                        </w:rPr>
                        <w:t>}.flags</w:t>
                      </w:r>
                      <w:proofErr w:type="gramEnd"/>
                      <w:r>
                        <w:rPr>
                          <w:rStyle w:val="HTMLCode"/>
                          <w:color w:val="000000"/>
                        </w:rPr>
                        <w:t xml:space="preserve"> \</w:t>
                      </w:r>
                    </w:p>
                    <w:p w14:paraId="0FA75B2F" w14:textId="412A862F" w:rsidR="007C6781" w:rsidRDefault="007C6781" w:rsidP="00607B23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</w:pPr>
                      <w:r>
                        <w:rPr>
                          <w:rStyle w:val="HTMLCode"/>
                          <w:color w:val="000000"/>
                        </w:rPr>
                        <w:t>    -</w:t>
                      </w:r>
                      <w:proofErr w:type="spellStart"/>
                      <w:proofErr w:type="gramStart"/>
                      <w:r>
                        <w:rPr>
                          <w:rStyle w:val="HTMLCode"/>
                          <w:color w:val="000000"/>
                        </w:rPr>
                        <w:t>parser:protocol</w:t>
                      </w:r>
                      <w:proofErr w:type="spellEnd"/>
                      <w:proofErr w:type="gramEnd"/>
                      <w:r>
                        <w:rPr>
                          <w:rStyle w:val="HTMLCode"/>
                          <w:color w:val="000000"/>
                        </w:rPr>
                        <w:t xml:space="preserve"> ${SFXN}_${TYPE}.xml \</w:t>
                      </w:r>
                    </w:p>
                    <w:p w14:paraId="2261D771" w14:textId="5E5936DC" w:rsidR="007C6781" w:rsidRDefault="007C6781" w:rsidP="00607B23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</w:pPr>
                      <w:r>
                        <w:rPr>
                          <w:rStyle w:val="HTMLCode"/>
                          <w:color w:val="000000"/>
                        </w:rPr>
                        <w:t>    -s "$CASF/coreset/${PDB}/${PDB}_protein.pdb \ $CASF/coreset/${PDB}/${PDB}_ligand_raw_0001.pdb"</w:t>
                      </w:r>
                      <w: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  <w:t xml:space="preserve"> </w:t>
                      </w:r>
                      <w:r>
                        <w:rPr>
                          <w:rStyle w:val="HTMLCode"/>
                          <w:color w:val="000000"/>
                        </w:rPr>
                        <w:t>\</w:t>
                      </w:r>
                    </w:p>
                    <w:p w14:paraId="1E92DAD3" w14:textId="567E34C4" w:rsidR="007C6781" w:rsidRDefault="007C6781" w:rsidP="00607B23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</w:pPr>
                      <w:r>
                        <w:rPr>
                          <w:rStyle w:val="HTMLCode"/>
                          <w:color w:val="000000"/>
                        </w:rPr>
                        <w:t>    -</w:t>
                      </w:r>
                      <w:proofErr w:type="spellStart"/>
                      <w:proofErr w:type="gramStart"/>
                      <w:r>
                        <w:rPr>
                          <w:rStyle w:val="HTMLCode"/>
                          <w:color w:val="000000"/>
                        </w:rPr>
                        <w:t>in:file</w:t>
                      </w:r>
                      <w:proofErr w:type="gramEnd"/>
                      <w:r>
                        <w:rPr>
                          <w:rStyle w:val="HTMLCode"/>
                          <w:color w:val="000000"/>
                        </w:rPr>
                        <w:t>:native</w:t>
                      </w:r>
                      <w:proofErr w:type="spellEnd"/>
                      <w: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  <w:t xml:space="preserve"> </w:t>
                      </w:r>
                      <w:r>
                        <w:rPr>
                          <w:rStyle w:val="HTMLCode"/>
                          <w:color w:val="000000"/>
                        </w:rPr>
                        <w:t>"$CASF/coreset/${PDB}/${PDB}_protein.pdb \ $CASF/coreset/${PDB}/${PDB}_ligand_raw_0001.pdb"</w:t>
                      </w:r>
                      <w: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  <w:t xml:space="preserve"> </w:t>
                      </w:r>
                      <w:r>
                        <w:rPr>
                          <w:rStyle w:val="HTMLCode"/>
                          <w:color w:val="000000"/>
                        </w:rPr>
                        <w:t>\</w:t>
                      </w:r>
                    </w:p>
                    <w:p w14:paraId="02E1A327" w14:textId="11614459" w:rsidR="007C6781" w:rsidRDefault="007C6781" w:rsidP="00607B23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</w:pPr>
                      <w:r>
                        <w:rPr>
                          <w:rStyle w:val="HTMLCode"/>
                          <w:color w:val="000000"/>
                        </w:rPr>
                        <w:t>    -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extra_res_fa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 xml:space="preserve"> $CASF/coreset/${PDB}/${PDB}_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ligand_</w:t>
                      </w:r>
                      <w:proofErr w:type="gramStart"/>
                      <w:r>
                        <w:rPr>
                          <w:rStyle w:val="HTMLCode"/>
                          <w:color w:val="000000"/>
                        </w:rPr>
                        <w:t>raw.params</w:t>
                      </w:r>
                      <w:proofErr w:type="spellEnd"/>
                      <w:proofErr w:type="gramEnd"/>
                      <w:r>
                        <w:rPr>
                          <w:rStyle w:val="HTMLCode"/>
                          <w:color w:val="000000"/>
                        </w:rPr>
                        <w:t xml:space="preserve"> \</w:t>
                      </w:r>
                    </w:p>
                    <w:p w14:paraId="26EFE686" w14:textId="583DF04D" w:rsidR="007C6781" w:rsidRDefault="007C6781" w:rsidP="00607B23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</w:pPr>
                      <w:r>
                        <w:rPr>
                          <w:rStyle w:val="HTMLCode"/>
                          <w:color w:val="000000"/>
                        </w:rPr>
                        <w:t>    -</w:t>
                      </w:r>
                      <w:proofErr w:type="spellStart"/>
                      <w:proofErr w:type="gramStart"/>
                      <w:r>
                        <w:rPr>
                          <w:rStyle w:val="HTMLCode"/>
                          <w:color w:val="000000"/>
                        </w:rPr>
                        <w:t>out:file</w:t>
                      </w:r>
                      <w:proofErr w:type="gramEnd"/>
                      <w:r>
                        <w:rPr>
                          <w:rStyle w:val="HTMLCode"/>
                          <w:color w:val="000000"/>
                        </w:rPr>
                        <w:t>:score_only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 xml:space="preserve"> ${PDB}_score.sc \</w:t>
                      </w:r>
                    </w:p>
                    <w:p w14:paraId="138E527B" w14:textId="77777777" w:rsidR="007C6781" w:rsidRDefault="007C6781"/>
                  </w:txbxContent>
                </v:textbox>
              </v:shape>
            </w:pict>
          </mc:Fallback>
        </mc:AlternateContent>
      </w:r>
    </w:p>
    <w:p w14:paraId="11D51E60" w14:textId="4B781C34" w:rsidR="00607B23" w:rsidRDefault="00607B23"/>
    <w:p w14:paraId="59DEC32B" w14:textId="51F21F03" w:rsidR="009B37EB" w:rsidRDefault="009B37EB"/>
    <w:p w14:paraId="509CA07D" w14:textId="23C5B28E" w:rsidR="009B37EB" w:rsidRDefault="009B37EB"/>
    <w:p w14:paraId="725FAE93" w14:textId="5BB9380F" w:rsidR="009B37EB" w:rsidRDefault="009B37EB"/>
    <w:p w14:paraId="6BA87EA0" w14:textId="3A0E9E89" w:rsidR="009B37EB" w:rsidRDefault="009B37EB"/>
    <w:p w14:paraId="5DE4C283" w14:textId="2C070624" w:rsidR="009B37EB" w:rsidRDefault="009B37EB"/>
    <w:p w14:paraId="248351CC" w14:textId="5CE5B3DC" w:rsidR="009B37EB" w:rsidRDefault="009B37EB"/>
    <w:p w14:paraId="7331D3F6" w14:textId="599D8ACA" w:rsidR="009B37EB" w:rsidRDefault="009B37EB"/>
    <w:p w14:paraId="0BE23C21" w14:textId="0129822D" w:rsidR="009B37EB" w:rsidRDefault="009B37EB"/>
    <w:p w14:paraId="3073B710" w14:textId="6242BBED" w:rsidR="009B37EB" w:rsidRDefault="009B37EB"/>
    <w:p w14:paraId="353053A5" w14:textId="1A05A953" w:rsidR="009B37EB" w:rsidRDefault="009B37EB"/>
    <w:p w14:paraId="663D9A76" w14:textId="645B7B61" w:rsidR="009B37EB" w:rsidRDefault="009B37EB"/>
    <w:p w14:paraId="28C90443" w14:textId="77777777" w:rsidR="009B37EB" w:rsidRDefault="009B37EB"/>
    <w:p w14:paraId="2DE2D246" w14:textId="77777777" w:rsidR="009B37EB" w:rsidRDefault="009B37EB"/>
    <w:p w14:paraId="00B1DAF7" w14:textId="2488C463" w:rsidR="009B37EB" w:rsidRDefault="009B37EB">
      <w:r w:rsidRPr="00526ADB">
        <w:rPr>
          <w:rStyle w:val="Heading2Char"/>
        </w:rPr>
        <w:lastRenderedPageBreak/>
        <mc:AlternateContent>
          <mc:Choice Requires="wps">
            <w:drawing>
              <wp:anchor distT="0" distB="0" distL="114300" distR="114300" simplePos="0" relativeHeight="251663360" behindDoc="1" locked="0" layoutInCell="1" allowOverlap="1" wp14:anchorId="41988F4F" wp14:editId="1A07E014">
                <wp:simplePos x="0" y="0"/>
                <wp:positionH relativeFrom="column">
                  <wp:posOffset>9525</wp:posOffset>
                </wp:positionH>
                <wp:positionV relativeFrom="paragraph">
                  <wp:posOffset>251460</wp:posOffset>
                </wp:positionV>
                <wp:extent cx="6181725" cy="3762375"/>
                <wp:effectExtent l="0" t="0" r="15875" b="9525"/>
                <wp:wrapTight wrapText="bothSides">
                  <wp:wrapPolygon edited="0">
                    <wp:start x="0" y="0"/>
                    <wp:lineTo x="0" y="21582"/>
                    <wp:lineTo x="21611" y="21582"/>
                    <wp:lineTo x="21611" y="0"/>
                    <wp:lineTo x="0" y="0"/>
                  </wp:wrapPolygon>
                </wp:wrapTight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81725" cy="37623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8C31F3C" w14:textId="1C2CABD4" w:rsidR="007C6781" w:rsidRDefault="007C6781" w:rsidP="00F962FD">
                            <w:pPr>
                              <w:rPr>
                                <w:rStyle w:val="HTMLCode"/>
                                <w:color w:val="000000"/>
                              </w:rPr>
                            </w:pPr>
                            <w:r>
                              <w:rPr>
                                <w:rStyle w:val="HTMLCode"/>
                                <w:color w:val="000000"/>
                              </w:rPr>
                              <w:t># Following file formatting in CASF examples, .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dat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 xml:space="preserve"> files require “#code score” in first line followed by PDBID and score on the following rows. </w:t>
                            </w:r>
                          </w:p>
                          <w:p w14:paraId="78C8A187" w14:textId="169B66E5" w:rsidR="007C6781" w:rsidRDefault="007C6781" w:rsidP="00F962FD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</w:pPr>
                          </w:p>
                          <w:p w14:paraId="62C71F54" w14:textId="31F07E00" w:rsidR="007C6781" w:rsidRPr="00607B23" w:rsidRDefault="007C6781" w:rsidP="00F962FD">
                            <w:pP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607B23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  <w:t># Scoring test analysis</w:t>
                            </w:r>
                          </w:p>
                          <w:p w14:paraId="4E3F2D6B" w14:textId="7E795227" w:rsidR="007C6781" w:rsidRDefault="007C6781" w:rsidP="00F962FD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Style w:val="HTMLCode"/>
                                <w:color w:val="000000"/>
                              </w:rPr>
                              <w:t>python2.7</w:t>
                            </w:r>
                            <w: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rStyle w:val="HTMLCode"/>
                                <w:color w:val="000000"/>
                              </w:rPr>
                              <w:t>$CASF/power_scoring/scoring_power.py -c $CASF/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power_scoring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>/CoreSet.dat -s run.dat -p 'negative'</w:t>
                            </w:r>
                            <w: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rStyle w:val="HTMLCode"/>
                                <w:color w:val="000000"/>
                              </w:rPr>
                              <w:t xml:space="preserve">-o 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run_scoringtest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 xml:space="preserve"> &gt; 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run_scoringtest.out</w:t>
                            </w:r>
                            <w:proofErr w:type="spellEnd"/>
                          </w:p>
                          <w:p w14:paraId="75B4CDE1" w14:textId="344B29E6" w:rsidR="007C6781" w:rsidRDefault="007C6781" w:rsidP="00F962FD">
                            <w:pPr>
                              <w:rPr>
                                <w:rStyle w:val="HTMLCode"/>
                                <w:color w:val="000000"/>
                              </w:rPr>
                            </w:pPr>
                          </w:p>
                          <w:p w14:paraId="42932B74" w14:textId="655F5DB9" w:rsidR="007C6781" w:rsidRDefault="007C6781" w:rsidP="00F962FD">
                            <w:pPr>
                              <w:rPr>
                                <w:rStyle w:val="HTMLCode"/>
                                <w:color w:val="000000"/>
                              </w:rPr>
                            </w:pPr>
                            <w:r>
                              <w:rPr>
                                <w:rStyle w:val="HTMLCode"/>
                                <w:color w:val="000000"/>
                              </w:rPr>
                              <w:t># Ranking test analysis</w:t>
                            </w:r>
                          </w:p>
                          <w:p w14:paraId="02F386C1" w14:textId="6FA6DD28" w:rsidR="007C6781" w:rsidRDefault="007C6781" w:rsidP="00F962FD">
                            <w:pPr>
                              <w:rPr>
                                <w:rStyle w:val="HTMLCode"/>
                                <w:color w:val="000000"/>
                              </w:rPr>
                            </w:pPr>
                            <w:r>
                              <w:rPr>
                                <w:rStyle w:val="HTMLCode"/>
                                <w:color w:val="000000"/>
                              </w:rPr>
                              <w:t>python2.7</w:t>
                            </w:r>
                            <w: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rStyle w:val="HTMLCode"/>
                                <w:color w:val="000000"/>
                              </w:rPr>
                              <w:t>$CASF/power_ranking/ranking_power.py -c $CASF/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power_scoring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>/CoreSet.dat -s run.dat -p 'negative'</w:t>
                            </w:r>
                            <w: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rStyle w:val="HTMLCode"/>
                                <w:color w:val="000000"/>
                              </w:rPr>
                              <w:t xml:space="preserve">-o 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run_rankingtest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 xml:space="preserve"> &gt; 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run_rankingtest.out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 xml:space="preserve">  </w:t>
                            </w:r>
                          </w:p>
                          <w:p w14:paraId="3EEE271C" w14:textId="77777777" w:rsidR="007C6781" w:rsidRDefault="007C6781" w:rsidP="00F962FD">
                            <w:pPr>
                              <w:rPr>
                                <w:rStyle w:val="HTMLCode"/>
                                <w:color w:val="000000"/>
                              </w:rPr>
                            </w:pPr>
                          </w:p>
                          <w:p w14:paraId="5A5E5EB6" w14:textId="3C2E9871" w:rsidR="007C6781" w:rsidRDefault="007C6781" w:rsidP="00F962FD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Style w:val="HTMLCode"/>
                                <w:color w:val="000000"/>
                              </w:rPr>
                              <w:t># Subset analysis</w:t>
                            </w:r>
                          </w:p>
                          <w:p w14:paraId="6813639C" w14:textId="510F7DEA" w:rsidR="007C6781" w:rsidRPr="00526ADB" w:rsidRDefault="007C6781" w:rsidP="00F962FD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  <w:lang w:val="pt-BR"/>
                              </w:rPr>
                            </w:pPr>
                            <w:r w:rsidRPr="00526ADB">
                              <w:rPr>
                                <w:rStyle w:val="HTMLCode"/>
                                <w:color w:val="000000"/>
                                <w:lang w:val="pt-BR"/>
                              </w:rPr>
                              <w:t>for</w:t>
                            </w:r>
                            <w:r w:rsidRPr="00526ADB"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  <w:lang w:val="pt-BR"/>
                              </w:rPr>
                              <w:t xml:space="preserve"> </w:t>
                            </w:r>
                            <w:r w:rsidRPr="00526ADB">
                              <w:rPr>
                                <w:rStyle w:val="HTMLCode"/>
                                <w:color w:val="000000"/>
                                <w:lang w:val="pt-BR"/>
                              </w:rPr>
                              <w:t xml:space="preserve">SUBSET in H S </w:t>
                            </w:r>
                            <w:proofErr w:type="gramStart"/>
                            <w:r w:rsidRPr="00526ADB">
                              <w:rPr>
                                <w:rStyle w:val="HTMLCode"/>
                                <w:color w:val="000000"/>
                                <w:lang w:val="pt-BR"/>
                              </w:rPr>
                              <w:t>V ;</w:t>
                            </w:r>
                            <w:proofErr w:type="gramEnd"/>
                            <w:r w:rsidRPr="00526ADB">
                              <w:rPr>
                                <w:rStyle w:val="HTMLCode"/>
                                <w:color w:val="000000"/>
                                <w:lang w:val="pt-BR"/>
                              </w:rPr>
                              <w:t xml:space="preserve"> do</w:t>
                            </w:r>
                            <w:r w:rsidRPr="00526ADB"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  <w:lang w:val="pt-BR"/>
                              </w:rPr>
                              <w:t xml:space="preserve"> </w:t>
                            </w:r>
                            <w:r w:rsidRPr="00526ADB">
                              <w:rPr>
                                <w:rStyle w:val="HTMLCode"/>
                                <w:color w:val="000000"/>
                                <w:lang w:val="pt-BR"/>
                              </w:rPr>
                              <w:t>for</w:t>
                            </w:r>
                            <w:r w:rsidRPr="00526ADB"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  <w:lang w:val="pt-BR"/>
                              </w:rPr>
                              <w:t xml:space="preserve"> </w:t>
                            </w:r>
                            <w:r w:rsidRPr="00526ADB">
                              <w:rPr>
                                <w:rStyle w:val="HTMLCode"/>
                                <w:color w:val="000000"/>
                                <w:lang w:val="pt-BR"/>
                              </w:rPr>
                              <w:t>NUM in {1..3}; do</w:t>
                            </w:r>
                          </w:p>
                          <w:p w14:paraId="4BE07F5A" w14:textId="77777777" w:rsidR="007C6781" w:rsidRPr="00526ADB" w:rsidRDefault="007C6781" w:rsidP="00F962FD">
                            <w:pPr>
                              <w:rPr>
                                <w:rStyle w:val="HTMLCode"/>
                                <w:color w:val="000000"/>
                                <w:lang w:val="pt-BR"/>
                              </w:rPr>
                            </w:pPr>
                          </w:p>
                          <w:p w14:paraId="4AE14F08" w14:textId="3FE713B6" w:rsidR="007C6781" w:rsidRPr="00526ADB" w:rsidRDefault="007C6781" w:rsidP="00F962FD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  <w:lang w:val="pt-BR"/>
                              </w:rPr>
                            </w:pPr>
                            <w:r w:rsidRPr="00526ADB">
                              <w:rPr>
                                <w:rStyle w:val="HTMLCode"/>
                                <w:color w:val="000000"/>
                                <w:lang w:val="pt-BR"/>
                              </w:rPr>
                              <w:t>python2.7</w:t>
                            </w:r>
                            <w:r w:rsidRPr="00526ADB"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  <w:lang w:val="pt-BR"/>
                              </w:rPr>
                              <w:t xml:space="preserve"> </w:t>
                            </w:r>
                            <w:r w:rsidRPr="00526ADB">
                              <w:rPr>
                                <w:rStyle w:val="HTMLCode"/>
                                <w:color w:val="000000"/>
                                <w:lang w:val="pt-BR"/>
                              </w:rPr>
                              <w:t>$CASF/power_scoring/scoring_power.py -c $CASF/</w:t>
                            </w:r>
                            <w:proofErr w:type="spellStart"/>
                            <w:r w:rsidRPr="00526ADB">
                              <w:rPr>
                                <w:rStyle w:val="HTMLCode"/>
                                <w:color w:val="000000"/>
                                <w:lang w:val="pt-BR"/>
                              </w:rPr>
                              <w:t>power_scoring</w:t>
                            </w:r>
                            <w:proofErr w:type="spellEnd"/>
                            <w:r w:rsidRPr="00526ADB">
                              <w:rPr>
                                <w:rStyle w:val="HTMLCode"/>
                                <w:color w:val="000000"/>
                                <w:lang w:val="pt-BR"/>
                              </w:rPr>
                              <w:t>/subset-${SUBSET}${NUM}.dat -s run.dat -p 'negative'</w:t>
                            </w:r>
                            <w:r w:rsidRPr="00526ADB"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  <w:lang w:val="pt-BR"/>
                              </w:rPr>
                              <w:t xml:space="preserve"> </w:t>
                            </w:r>
                            <w:r w:rsidRPr="00526ADB">
                              <w:rPr>
                                <w:rStyle w:val="HTMLCode"/>
                                <w:color w:val="000000"/>
                                <w:lang w:val="pt-BR"/>
                              </w:rPr>
                              <w:t xml:space="preserve">-o </w:t>
                            </w:r>
                            <w:proofErr w:type="spellStart"/>
                            <w:r w:rsidRPr="00526ADB">
                              <w:rPr>
                                <w:rStyle w:val="HTMLCode"/>
                                <w:color w:val="000000"/>
                                <w:lang w:val="pt-BR"/>
                              </w:rPr>
                              <w:t>run_</w:t>
                            </w:r>
                            <w:proofErr w:type="gramStart"/>
                            <w:r w:rsidRPr="00526ADB">
                              <w:rPr>
                                <w:rStyle w:val="HTMLCode"/>
                                <w:color w:val="000000"/>
                                <w:lang w:val="pt-BR"/>
                              </w:rPr>
                              <w:t>scoringtest</w:t>
                            </w:r>
                            <w:proofErr w:type="spellEnd"/>
                            <w:r w:rsidRPr="00526ADB">
                              <w:rPr>
                                <w:rStyle w:val="HTMLCode"/>
                                <w:color w:val="000000"/>
                                <w:lang w:val="pt-BR"/>
                              </w:rPr>
                              <w:t>.$</w:t>
                            </w:r>
                            <w:proofErr w:type="gramEnd"/>
                            <w:r w:rsidRPr="00526ADB">
                              <w:rPr>
                                <w:rStyle w:val="HTMLCode"/>
                                <w:color w:val="000000"/>
                                <w:lang w:val="pt-BR"/>
                              </w:rPr>
                              <w:t xml:space="preserve">{SUBSET}${NUM} &gt; </w:t>
                            </w:r>
                            <w:proofErr w:type="spellStart"/>
                            <w:r w:rsidRPr="00526ADB">
                              <w:rPr>
                                <w:rStyle w:val="HTMLCode"/>
                                <w:color w:val="000000"/>
                                <w:lang w:val="pt-BR"/>
                              </w:rPr>
                              <w:t>run_scoringtest</w:t>
                            </w:r>
                            <w:proofErr w:type="spellEnd"/>
                            <w:r w:rsidRPr="00526ADB">
                              <w:rPr>
                                <w:rStyle w:val="HTMLCode"/>
                                <w:color w:val="000000"/>
                                <w:lang w:val="pt-BR"/>
                              </w:rPr>
                              <w:t>.${SUBSET}${NUM}.out</w:t>
                            </w:r>
                          </w:p>
                          <w:p w14:paraId="1D2B7908" w14:textId="77777777" w:rsidR="007C6781" w:rsidRPr="00526ADB" w:rsidRDefault="007C6781" w:rsidP="00F962FD">
                            <w:pPr>
                              <w:rPr>
                                <w:rStyle w:val="HTMLCode"/>
                                <w:color w:val="000000"/>
                                <w:lang w:val="pt-BR"/>
                              </w:rPr>
                            </w:pPr>
                            <w:r w:rsidRPr="00526ADB">
                              <w:rPr>
                                <w:rStyle w:val="HTMLCode"/>
                                <w:color w:val="000000"/>
                                <w:lang w:val="pt-BR"/>
                              </w:rPr>
                              <w:t>         </w:t>
                            </w:r>
                          </w:p>
                          <w:p w14:paraId="40A1CD4F" w14:textId="015553BA" w:rsidR="007C6781" w:rsidRPr="00526ADB" w:rsidRDefault="007C6781" w:rsidP="00F962FD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  <w:lang w:val="pt-BR"/>
                              </w:rPr>
                            </w:pPr>
                            <w:r w:rsidRPr="00526ADB">
                              <w:rPr>
                                <w:rStyle w:val="HTMLCode"/>
                                <w:color w:val="000000"/>
                                <w:lang w:val="pt-BR"/>
                              </w:rPr>
                              <w:t>python2.7</w:t>
                            </w:r>
                            <w:r w:rsidRPr="00526ADB"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  <w:lang w:val="pt-BR"/>
                              </w:rPr>
                              <w:t xml:space="preserve"> </w:t>
                            </w:r>
                            <w:r w:rsidRPr="00526ADB">
                              <w:rPr>
                                <w:rStyle w:val="HTMLCode"/>
                                <w:color w:val="000000"/>
                                <w:lang w:val="pt-BR"/>
                              </w:rPr>
                              <w:t>$CASF/power_ranking/ranking_power.py -c $CASF/</w:t>
                            </w:r>
                            <w:proofErr w:type="spellStart"/>
                            <w:r w:rsidRPr="00526ADB">
                              <w:rPr>
                                <w:rStyle w:val="HTMLCode"/>
                                <w:color w:val="000000"/>
                                <w:lang w:val="pt-BR"/>
                              </w:rPr>
                              <w:t>power_scoring</w:t>
                            </w:r>
                            <w:proofErr w:type="spellEnd"/>
                            <w:r w:rsidRPr="00526ADB">
                              <w:rPr>
                                <w:rStyle w:val="HTMLCode"/>
                                <w:color w:val="000000"/>
                                <w:lang w:val="pt-BR"/>
                              </w:rPr>
                              <w:t>/subset-${SUBSET}${NUM}.dat -s run.dat -p 'negative'</w:t>
                            </w:r>
                            <w:r w:rsidRPr="00526ADB"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  <w:lang w:val="pt-BR"/>
                              </w:rPr>
                              <w:t xml:space="preserve"> </w:t>
                            </w:r>
                            <w:r w:rsidRPr="00526ADB">
                              <w:rPr>
                                <w:rStyle w:val="HTMLCode"/>
                                <w:color w:val="000000"/>
                                <w:lang w:val="pt-BR"/>
                              </w:rPr>
                              <w:t xml:space="preserve">-o </w:t>
                            </w:r>
                            <w:proofErr w:type="spellStart"/>
                            <w:r w:rsidRPr="00526ADB">
                              <w:rPr>
                                <w:rStyle w:val="HTMLCode"/>
                                <w:color w:val="000000"/>
                                <w:lang w:val="pt-BR"/>
                              </w:rPr>
                              <w:t>run_</w:t>
                            </w:r>
                            <w:proofErr w:type="gramStart"/>
                            <w:r w:rsidRPr="00526ADB">
                              <w:rPr>
                                <w:rStyle w:val="HTMLCode"/>
                                <w:color w:val="000000"/>
                                <w:lang w:val="pt-BR"/>
                              </w:rPr>
                              <w:t>rankingtest</w:t>
                            </w:r>
                            <w:proofErr w:type="spellEnd"/>
                            <w:r w:rsidRPr="00526ADB">
                              <w:rPr>
                                <w:rStyle w:val="HTMLCode"/>
                                <w:color w:val="000000"/>
                                <w:lang w:val="pt-BR"/>
                              </w:rPr>
                              <w:t>.$</w:t>
                            </w:r>
                            <w:proofErr w:type="gramEnd"/>
                            <w:r w:rsidRPr="00526ADB">
                              <w:rPr>
                                <w:rStyle w:val="HTMLCode"/>
                                <w:color w:val="000000"/>
                                <w:lang w:val="pt-BR"/>
                              </w:rPr>
                              <w:t xml:space="preserve">{SUBSET}${NUM} &gt; </w:t>
                            </w:r>
                            <w:proofErr w:type="spellStart"/>
                            <w:r w:rsidRPr="00526ADB">
                              <w:rPr>
                                <w:rStyle w:val="HTMLCode"/>
                                <w:color w:val="000000"/>
                                <w:lang w:val="pt-BR"/>
                              </w:rPr>
                              <w:t>run_rankingtest</w:t>
                            </w:r>
                            <w:proofErr w:type="spellEnd"/>
                            <w:r w:rsidRPr="00526ADB">
                              <w:rPr>
                                <w:rStyle w:val="HTMLCode"/>
                                <w:color w:val="000000"/>
                                <w:lang w:val="pt-BR"/>
                              </w:rPr>
                              <w:t>.${SUBSET}${NUM}.out</w:t>
                            </w:r>
                          </w:p>
                          <w:p w14:paraId="4A84E708" w14:textId="71644AC0" w:rsidR="007C6781" w:rsidRPr="00526ADB" w:rsidRDefault="007C6781" w:rsidP="00607B23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  <w:lang w:val="pt-BR"/>
                              </w:rPr>
                            </w:pPr>
                            <w:r w:rsidRPr="00526ADB">
                              <w:rPr>
                                <w:rStyle w:val="HTMLCode"/>
                                <w:color w:val="000000"/>
                                <w:lang w:val="pt-BR"/>
                              </w:rPr>
                              <w:t>        </w:t>
                            </w:r>
                          </w:p>
                          <w:p w14:paraId="679FF86B" w14:textId="5C45BEFB" w:rsidR="007C6781" w:rsidRDefault="007C6781" w:rsidP="00F962FD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Style w:val="HTMLCode"/>
                                <w:color w:val="000000"/>
                              </w:rPr>
                              <w:t xml:space="preserve">done 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done</w:t>
                            </w:r>
                            <w:proofErr w:type="spellEnd"/>
                          </w:p>
                          <w:p w14:paraId="39E8647F" w14:textId="7F0A0AE4" w:rsidR="007C6781" w:rsidRDefault="007C6781" w:rsidP="00F962FD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</w:pPr>
                          </w:p>
                          <w:p w14:paraId="0548FCE7" w14:textId="23641FCD" w:rsidR="007C6781" w:rsidRDefault="007C6781" w:rsidP="00F962F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988F4F" id="Text Box 3" o:spid="_x0000_s1028" type="#_x0000_t202" style="position:absolute;margin-left:.75pt;margin-top:19.8pt;width:486.75pt;height:296.25pt;z-index:-2516531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" fillcolor="white [3201]" strokeweight=".5pt">
                <v:textbox>
                  <w:txbxContent>
                    <w:p w14:paraId="18C31F3C" w14:textId="1C2CABD4" w:rsidR="007C6781" w:rsidRDefault="007C6781" w:rsidP="00F962FD">
                      <w:pPr>
                        <w:rPr>
                          <w:rStyle w:val="HTMLCode"/>
                          <w:color w:val="000000"/>
                        </w:rPr>
                      </w:pPr>
                      <w:r>
                        <w:rPr>
                          <w:rStyle w:val="HTMLCode"/>
                          <w:color w:val="000000"/>
                        </w:rPr>
                        <w:t># Following file formatting in CASF examples, .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dat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 xml:space="preserve"> files require “#code score” in first line followed by PDBID and score on the following rows. </w:t>
                      </w:r>
                    </w:p>
                    <w:p w14:paraId="78C8A187" w14:textId="169B66E5" w:rsidR="007C6781" w:rsidRDefault="007C6781" w:rsidP="00F962FD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</w:pPr>
                    </w:p>
                    <w:p w14:paraId="62C71F54" w14:textId="31F07E00" w:rsidR="007C6781" w:rsidRPr="00607B23" w:rsidRDefault="007C6781" w:rsidP="00F962FD">
                      <w:pP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</w:rPr>
                      </w:pPr>
                      <w:r w:rsidRPr="00607B23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</w:rPr>
                        <w:t># Scoring test analysis</w:t>
                      </w:r>
                    </w:p>
                    <w:p w14:paraId="4E3F2D6B" w14:textId="7E795227" w:rsidR="007C6781" w:rsidRDefault="007C6781" w:rsidP="00F962FD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</w:pPr>
                      <w:r>
                        <w:rPr>
                          <w:rStyle w:val="HTMLCode"/>
                          <w:color w:val="000000"/>
                        </w:rPr>
                        <w:t>python2.7</w:t>
                      </w:r>
                      <w: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  <w:t xml:space="preserve"> </w:t>
                      </w:r>
                      <w:r>
                        <w:rPr>
                          <w:rStyle w:val="HTMLCode"/>
                          <w:color w:val="000000"/>
                        </w:rPr>
                        <w:t>$CASF/power_scoring/scoring_power.py -c $CASF/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power_scoring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>/CoreSet.dat -s run.dat -p 'negative'</w:t>
                      </w:r>
                      <w: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  <w:t xml:space="preserve"> </w:t>
                      </w:r>
                      <w:r>
                        <w:rPr>
                          <w:rStyle w:val="HTMLCode"/>
                          <w:color w:val="000000"/>
                        </w:rPr>
                        <w:t xml:space="preserve">-o 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run_scoringtest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 xml:space="preserve"> &gt; 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run_scoringtest.out</w:t>
                      </w:r>
                      <w:proofErr w:type="spellEnd"/>
                    </w:p>
                    <w:p w14:paraId="75B4CDE1" w14:textId="344B29E6" w:rsidR="007C6781" w:rsidRDefault="007C6781" w:rsidP="00F962FD">
                      <w:pPr>
                        <w:rPr>
                          <w:rStyle w:val="HTMLCode"/>
                          <w:color w:val="000000"/>
                        </w:rPr>
                      </w:pPr>
                    </w:p>
                    <w:p w14:paraId="42932B74" w14:textId="655F5DB9" w:rsidR="007C6781" w:rsidRDefault="007C6781" w:rsidP="00F962FD">
                      <w:pPr>
                        <w:rPr>
                          <w:rStyle w:val="HTMLCode"/>
                          <w:color w:val="000000"/>
                        </w:rPr>
                      </w:pPr>
                      <w:r>
                        <w:rPr>
                          <w:rStyle w:val="HTMLCode"/>
                          <w:color w:val="000000"/>
                        </w:rPr>
                        <w:t># Ranking test analysis</w:t>
                      </w:r>
                    </w:p>
                    <w:p w14:paraId="02F386C1" w14:textId="6FA6DD28" w:rsidR="007C6781" w:rsidRDefault="007C6781" w:rsidP="00F962FD">
                      <w:pPr>
                        <w:rPr>
                          <w:rStyle w:val="HTMLCode"/>
                          <w:color w:val="000000"/>
                        </w:rPr>
                      </w:pPr>
                      <w:r>
                        <w:rPr>
                          <w:rStyle w:val="HTMLCode"/>
                          <w:color w:val="000000"/>
                        </w:rPr>
                        <w:t>python2.7</w:t>
                      </w:r>
                      <w: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  <w:t xml:space="preserve"> </w:t>
                      </w:r>
                      <w:r>
                        <w:rPr>
                          <w:rStyle w:val="HTMLCode"/>
                          <w:color w:val="000000"/>
                        </w:rPr>
                        <w:t>$CASF/power_ranking/ranking_power.py -c $CASF/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power_scoring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>/CoreSet.dat -s run.dat -p 'negative'</w:t>
                      </w:r>
                      <w: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  <w:t xml:space="preserve"> </w:t>
                      </w:r>
                      <w:r>
                        <w:rPr>
                          <w:rStyle w:val="HTMLCode"/>
                          <w:color w:val="000000"/>
                        </w:rPr>
                        <w:t xml:space="preserve">-o 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run_rankingtest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 xml:space="preserve"> &gt; 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run_rankingtest.out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 xml:space="preserve">  </w:t>
                      </w:r>
                    </w:p>
                    <w:p w14:paraId="3EEE271C" w14:textId="77777777" w:rsidR="007C6781" w:rsidRDefault="007C6781" w:rsidP="00F962FD">
                      <w:pPr>
                        <w:rPr>
                          <w:rStyle w:val="HTMLCode"/>
                          <w:color w:val="000000"/>
                        </w:rPr>
                      </w:pPr>
                    </w:p>
                    <w:p w14:paraId="5A5E5EB6" w14:textId="3C2E9871" w:rsidR="007C6781" w:rsidRDefault="007C6781" w:rsidP="00F962FD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</w:pPr>
                      <w:r>
                        <w:rPr>
                          <w:rStyle w:val="HTMLCode"/>
                          <w:color w:val="000000"/>
                        </w:rPr>
                        <w:t># Subset analysis</w:t>
                      </w:r>
                    </w:p>
                    <w:p w14:paraId="6813639C" w14:textId="510F7DEA" w:rsidR="007C6781" w:rsidRPr="00526ADB" w:rsidRDefault="007C6781" w:rsidP="00F962FD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  <w:lang w:val="pt-BR"/>
                        </w:rPr>
                      </w:pPr>
                      <w:r w:rsidRPr="00526ADB">
                        <w:rPr>
                          <w:rStyle w:val="HTMLCode"/>
                          <w:color w:val="000000"/>
                          <w:lang w:val="pt-BR"/>
                        </w:rPr>
                        <w:t>for</w:t>
                      </w:r>
                      <w:r w:rsidRPr="00526ADB"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  <w:lang w:val="pt-BR"/>
                        </w:rPr>
                        <w:t xml:space="preserve"> </w:t>
                      </w:r>
                      <w:r w:rsidRPr="00526ADB">
                        <w:rPr>
                          <w:rStyle w:val="HTMLCode"/>
                          <w:color w:val="000000"/>
                          <w:lang w:val="pt-BR"/>
                        </w:rPr>
                        <w:t xml:space="preserve">SUBSET in H S </w:t>
                      </w:r>
                      <w:proofErr w:type="gramStart"/>
                      <w:r w:rsidRPr="00526ADB">
                        <w:rPr>
                          <w:rStyle w:val="HTMLCode"/>
                          <w:color w:val="000000"/>
                          <w:lang w:val="pt-BR"/>
                        </w:rPr>
                        <w:t>V ;</w:t>
                      </w:r>
                      <w:proofErr w:type="gramEnd"/>
                      <w:r w:rsidRPr="00526ADB">
                        <w:rPr>
                          <w:rStyle w:val="HTMLCode"/>
                          <w:color w:val="000000"/>
                          <w:lang w:val="pt-BR"/>
                        </w:rPr>
                        <w:t xml:space="preserve"> do</w:t>
                      </w:r>
                      <w:r w:rsidRPr="00526ADB"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  <w:lang w:val="pt-BR"/>
                        </w:rPr>
                        <w:t xml:space="preserve"> </w:t>
                      </w:r>
                      <w:r w:rsidRPr="00526ADB">
                        <w:rPr>
                          <w:rStyle w:val="HTMLCode"/>
                          <w:color w:val="000000"/>
                          <w:lang w:val="pt-BR"/>
                        </w:rPr>
                        <w:t>for</w:t>
                      </w:r>
                      <w:r w:rsidRPr="00526ADB"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  <w:lang w:val="pt-BR"/>
                        </w:rPr>
                        <w:t xml:space="preserve"> </w:t>
                      </w:r>
                      <w:r w:rsidRPr="00526ADB">
                        <w:rPr>
                          <w:rStyle w:val="HTMLCode"/>
                          <w:color w:val="000000"/>
                          <w:lang w:val="pt-BR"/>
                        </w:rPr>
                        <w:t>NUM in {1..3}; do</w:t>
                      </w:r>
                    </w:p>
                    <w:p w14:paraId="4BE07F5A" w14:textId="77777777" w:rsidR="007C6781" w:rsidRPr="00526ADB" w:rsidRDefault="007C6781" w:rsidP="00F962FD">
                      <w:pPr>
                        <w:rPr>
                          <w:rStyle w:val="HTMLCode"/>
                          <w:color w:val="000000"/>
                          <w:lang w:val="pt-BR"/>
                        </w:rPr>
                      </w:pPr>
                    </w:p>
                    <w:p w14:paraId="4AE14F08" w14:textId="3FE713B6" w:rsidR="007C6781" w:rsidRPr="00526ADB" w:rsidRDefault="007C6781" w:rsidP="00F962FD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  <w:lang w:val="pt-BR"/>
                        </w:rPr>
                      </w:pPr>
                      <w:r w:rsidRPr="00526ADB">
                        <w:rPr>
                          <w:rStyle w:val="HTMLCode"/>
                          <w:color w:val="000000"/>
                          <w:lang w:val="pt-BR"/>
                        </w:rPr>
                        <w:t>python2.7</w:t>
                      </w:r>
                      <w:r w:rsidRPr="00526ADB"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  <w:lang w:val="pt-BR"/>
                        </w:rPr>
                        <w:t xml:space="preserve"> </w:t>
                      </w:r>
                      <w:r w:rsidRPr="00526ADB">
                        <w:rPr>
                          <w:rStyle w:val="HTMLCode"/>
                          <w:color w:val="000000"/>
                          <w:lang w:val="pt-BR"/>
                        </w:rPr>
                        <w:t>$CASF/power_scoring/scoring_power.py -c $CASF/</w:t>
                      </w:r>
                      <w:proofErr w:type="spellStart"/>
                      <w:r w:rsidRPr="00526ADB">
                        <w:rPr>
                          <w:rStyle w:val="HTMLCode"/>
                          <w:color w:val="000000"/>
                          <w:lang w:val="pt-BR"/>
                        </w:rPr>
                        <w:t>power_scoring</w:t>
                      </w:r>
                      <w:proofErr w:type="spellEnd"/>
                      <w:r w:rsidRPr="00526ADB">
                        <w:rPr>
                          <w:rStyle w:val="HTMLCode"/>
                          <w:color w:val="000000"/>
                          <w:lang w:val="pt-BR"/>
                        </w:rPr>
                        <w:t>/subset-${SUBSET}${NUM}.dat -s run.dat -p 'negative'</w:t>
                      </w:r>
                      <w:r w:rsidRPr="00526ADB"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  <w:lang w:val="pt-BR"/>
                        </w:rPr>
                        <w:t xml:space="preserve"> </w:t>
                      </w:r>
                      <w:r w:rsidRPr="00526ADB">
                        <w:rPr>
                          <w:rStyle w:val="HTMLCode"/>
                          <w:color w:val="000000"/>
                          <w:lang w:val="pt-BR"/>
                        </w:rPr>
                        <w:t xml:space="preserve">-o </w:t>
                      </w:r>
                      <w:proofErr w:type="spellStart"/>
                      <w:r w:rsidRPr="00526ADB">
                        <w:rPr>
                          <w:rStyle w:val="HTMLCode"/>
                          <w:color w:val="000000"/>
                          <w:lang w:val="pt-BR"/>
                        </w:rPr>
                        <w:t>run_</w:t>
                      </w:r>
                      <w:proofErr w:type="gramStart"/>
                      <w:r w:rsidRPr="00526ADB">
                        <w:rPr>
                          <w:rStyle w:val="HTMLCode"/>
                          <w:color w:val="000000"/>
                          <w:lang w:val="pt-BR"/>
                        </w:rPr>
                        <w:t>scoringtest</w:t>
                      </w:r>
                      <w:proofErr w:type="spellEnd"/>
                      <w:r w:rsidRPr="00526ADB">
                        <w:rPr>
                          <w:rStyle w:val="HTMLCode"/>
                          <w:color w:val="000000"/>
                          <w:lang w:val="pt-BR"/>
                        </w:rPr>
                        <w:t>.$</w:t>
                      </w:r>
                      <w:proofErr w:type="gramEnd"/>
                      <w:r w:rsidRPr="00526ADB">
                        <w:rPr>
                          <w:rStyle w:val="HTMLCode"/>
                          <w:color w:val="000000"/>
                          <w:lang w:val="pt-BR"/>
                        </w:rPr>
                        <w:t xml:space="preserve">{SUBSET}${NUM} &gt; </w:t>
                      </w:r>
                      <w:proofErr w:type="spellStart"/>
                      <w:r w:rsidRPr="00526ADB">
                        <w:rPr>
                          <w:rStyle w:val="HTMLCode"/>
                          <w:color w:val="000000"/>
                          <w:lang w:val="pt-BR"/>
                        </w:rPr>
                        <w:t>run_scoringtest</w:t>
                      </w:r>
                      <w:proofErr w:type="spellEnd"/>
                      <w:r w:rsidRPr="00526ADB">
                        <w:rPr>
                          <w:rStyle w:val="HTMLCode"/>
                          <w:color w:val="000000"/>
                          <w:lang w:val="pt-BR"/>
                        </w:rPr>
                        <w:t>.${SUBSET}${NUM}.out</w:t>
                      </w:r>
                    </w:p>
                    <w:p w14:paraId="1D2B7908" w14:textId="77777777" w:rsidR="007C6781" w:rsidRPr="00526ADB" w:rsidRDefault="007C6781" w:rsidP="00F962FD">
                      <w:pPr>
                        <w:rPr>
                          <w:rStyle w:val="HTMLCode"/>
                          <w:color w:val="000000"/>
                          <w:lang w:val="pt-BR"/>
                        </w:rPr>
                      </w:pPr>
                      <w:r w:rsidRPr="00526ADB">
                        <w:rPr>
                          <w:rStyle w:val="HTMLCode"/>
                          <w:color w:val="000000"/>
                          <w:lang w:val="pt-BR"/>
                        </w:rPr>
                        <w:t>         </w:t>
                      </w:r>
                    </w:p>
                    <w:p w14:paraId="40A1CD4F" w14:textId="015553BA" w:rsidR="007C6781" w:rsidRPr="00526ADB" w:rsidRDefault="007C6781" w:rsidP="00F962FD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  <w:lang w:val="pt-BR"/>
                        </w:rPr>
                      </w:pPr>
                      <w:r w:rsidRPr="00526ADB">
                        <w:rPr>
                          <w:rStyle w:val="HTMLCode"/>
                          <w:color w:val="000000"/>
                          <w:lang w:val="pt-BR"/>
                        </w:rPr>
                        <w:t>python2.7</w:t>
                      </w:r>
                      <w:r w:rsidRPr="00526ADB"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  <w:lang w:val="pt-BR"/>
                        </w:rPr>
                        <w:t xml:space="preserve"> </w:t>
                      </w:r>
                      <w:r w:rsidRPr="00526ADB">
                        <w:rPr>
                          <w:rStyle w:val="HTMLCode"/>
                          <w:color w:val="000000"/>
                          <w:lang w:val="pt-BR"/>
                        </w:rPr>
                        <w:t>$CASF/power_ranking/ranking_power.py -c $CASF/</w:t>
                      </w:r>
                      <w:proofErr w:type="spellStart"/>
                      <w:r w:rsidRPr="00526ADB">
                        <w:rPr>
                          <w:rStyle w:val="HTMLCode"/>
                          <w:color w:val="000000"/>
                          <w:lang w:val="pt-BR"/>
                        </w:rPr>
                        <w:t>power_scoring</w:t>
                      </w:r>
                      <w:proofErr w:type="spellEnd"/>
                      <w:r w:rsidRPr="00526ADB">
                        <w:rPr>
                          <w:rStyle w:val="HTMLCode"/>
                          <w:color w:val="000000"/>
                          <w:lang w:val="pt-BR"/>
                        </w:rPr>
                        <w:t>/subset-${SUBSET}${NUM}.dat -s run.dat -p 'negative'</w:t>
                      </w:r>
                      <w:r w:rsidRPr="00526ADB"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  <w:lang w:val="pt-BR"/>
                        </w:rPr>
                        <w:t xml:space="preserve"> </w:t>
                      </w:r>
                      <w:r w:rsidRPr="00526ADB">
                        <w:rPr>
                          <w:rStyle w:val="HTMLCode"/>
                          <w:color w:val="000000"/>
                          <w:lang w:val="pt-BR"/>
                        </w:rPr>
                        <w:t xml:space="preserve">-o </w:t>
                      </w:r>
                      <w:proofErr w:type="spellStart"/>
                      <w:r w:rsidRPr="00526ADB">
                        <w:rPr>
                          <w:rStyle w:val="HTMLCode"/>
                          <w:color w:val="000000"/>
                          <w:lang w:val="pt-BR"/>
                        </w:rPr>
                        <w:t>run_</w:t>
                      </w:r>
                      <w:proofErr w:type="gramStart"/>
                      <w:r w:rsidRPr="00526ADB">
                        <w:rPr>
                          <w:rStyle w:val="HTMLCode"/>
                          <w:color w:val="000000"/>
                          <w:lang w:val="pt-BR"/>
                        </w:rPr>
                        <w:t>rankingtest</w:t>
                      </w:r>
                      <w:proofErr w:type="spellEnd"/>
                      <w:r w:rsidRPr="00526ADB">
                        <w:rPr>
                          <w:rStyle w:val="HTMLCode"/>
                          <w:color w:val="000000"/>
                          <w:lang w:val="pt-BR"/>
                        </w:rPr>
                        <w:t>.$</w:t>
                      </w:r>
                      <w:proofErr w:type="gramEnd"/>
                      <w:r w:rsidRPr="00526ADB">
                        <w:rPr>
                          <w:rStyle w:val="HTMLCode"/>
                          <w:color w:val="000000"/>
                          <w:lang w:val="pt-BR"/>
                        </w:rPr>
                        <w:t xml:space="preserve">{SUBSET}${NUM} &gt; </w:t>
                      </w:r>
                      <w:proofErr w:type="spellStart"/>
                      <w:r w:rsidRPr="00526ADB">
                        <w:rPr>
                          <w:rStyle w:val="HTMLCode"/>
                          <w:color w:val="000000"/>
                          <w:lang w:val="pt-BR"/>
                        </w:rPr>
                        <w:t>run_rankingtest</w:t>
                      </w:r>
                      <w:proofErr w:type="spellEnd"/>
                      <w:r w:rsidRPr="00526ADB">
                        <w:rPr>
                          <w:rStyle w:val="HTMLCode"/>
                          <w:color w:val="000000"/>
                          <w:lang w:val="pt-BR"/>
                        </w:rPr>
                        <w:t>.${SUBSET}${NUM}.out</w:t>
                      </w:r>
                    </w:p>
                    <w:p w14:paraId="4A84E708" w14:textId="71644AC0" w:rsidR="007C6781" w:rsidRPr="00526ADB" w:rsidRDefault="007C6781" w:rsidP="00607B23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  <w:lang w:val="pt-BR"/>
                        </w:rPr>
                      </w:pPr>
                      <w:r w:rsidRPr="00526ADB">
                        <w:rPr>
                          <w:rStyle w:val="HTMLCode"/>
                          <w:color w:val="000000"/>
                          <w:lang w:val="pt-BR"/>
                        </w:rPr>
                        <w:t>        </w:t>
                      </w:r>
                    </w:p>
                    <w:p w14:paraId="679FF86B" w14:textId="5C45BEFB" w:rsidR="007C6781" w:rsidRDefault="007C6781" w:rsidP="00F962FD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</w:pPr>
                      <w:r>
                        <w:rPr>
                          <w:rStyle w:val="HTMLCode"/>
                          <w:color w:val="000000"/>
                        </w:rPr>
                        <w:t xml:space="preserve">done 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done</w:t>
                      </w:r>
                      <w:proofErr w:type="spellEnd"/>
                    </w:p>
                    <w:p w14:paraId="39E8647F" w14:textId="7F0A0AE4" w:rsidR="007C6781" w:rsidRDefault="007C6781" w:rsidP="00F962FD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</w:pPr>
                    </w:p>
                    <w:p w14:paraId="0548FCE7" w14:textId="23641FCD" w:rsidR="007C6781" w:rsidRDefault="007C6781" w:rsidP="00F962FD"/>
                  </w:txbxContent>
                </v:textbox>
                <w10:wrap type="tight"/>
              </v:shape>
            </w:pict>
          </mc:Fallback>
        </mc:AlternateContent>
      </w:r>
      <w:r w:rsidRPr="00526ADB">
        <w:rPr>
          <w:rStyle w:val="Heading2Char"/>
        </w:rPr>
        <w:t>Running scoring and ranking test analysis scripts</w:t>
      </w:r>
      <w:r>
        <w:t>:</w:t>
      </w:r>
    </w:p>
    <w:p w14:paraId="2AF97C57" w14:textId="47F0596E" w:rsidR="00F962FD" w:rsidRDefault="00F962FD"/>
    <w:p w14:paraId="70B6CE1D" w14:textId="77777777" w:rsidR="009B37EB" w:rsidRDefault="009B37EB">
      <w:r>
        <w:br w:type="page"/>
      </w:r>
    </w:p>
    <w:p w14:paraId="33EEBC83" w14:textId="387EBA1D" w:rsidR="00BB32C8" w:rsidRDefault="00F962FD">
      <w:r w:rsidRPr="00526ADB">
        <w:rPr>
          <w:rStyle w:val="Heading2Char"/>
        </w:rPr>
        <w:lastRenderedPageBreak/>
        <w:t>Preparation of ligand files for docking test</w:t>
      </w:r>
      <w:r>
        <w:t>:</w:t>
      </w:r>
    </w:p>
    <w:p w14:paraId="41E074FC" w14:textId="1DEE0F4D" w:rsidR="00F962FD" w:rsidRDefault="009B37EB"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8768C7E" wp14:editId="0301A363">
                <wp:simplePos x="0" y="0"/>
                <wp:positionH relativeFrom="column">
                  <wp:posOffset>9525</wp:posOffset>
                </wp:positionH>
                <wp:positionV relativeFrom="paragraph">
                  <wp:posOffset>99695</wp:posOffset>
                </wp:positionV>
                <wp:extent cx="6181725" cy="2000250"/>
                <wp:effectExtent l="0" t="0" r="15875" b="1905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81725" cy="20002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F144D9F" w14:textId="695BF31E" w:rsidR="007C6781" w:rsidRDefault="007C6781" w:rsidP="009B37EB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Style w:val="HTMLCode"/>
                                <w:color w:val="000000"/>
                              </w:rPr>
                              <w:t># Start from ${PDB}_</w:t>
                            </w:r>
                            <w:proofErr w:type="gramStart"/>
                            <w:r>
                              <w:rPr>
                                <w:rStyle w:val="HTMLCode"/>
                                <w:color w:val="000000"/>
                              </w:rPr>
                              <w:t>decoys.mol</w:t>
                            </w:r>
                            <w:proofErr w:type="gramEnd"/>
                            <w:r>
                              <w:rPr>
                                <w:rStyle w:val="HTMLCode"/>
                                <w:color w:val="000000"/>
                              </w:rPr>
                              <w:t>2 file distributed from CASF2016 and split into individual decoy .mol2 files into PDB_DECOYNUMBER_raw.mol2.</w:t>
                            </w:r>
                          </w:p>
                          <w:p w14:paraId="78F2BE20" w14:textId="697DBAE8" w:rsidR="007C6781" w:rsidRDefault="007C6781" w:rsidP="009B37EB">
                            <w:pPr>
                              <w:rPr>
                                <w:rStyle w:val="HTMLCode"/>
                                <w:color w:val="000000"/>
                              </w:rPr>
                            </w:pPr>
                            <w:r>
                              <w:rPr>
                                <w:rStyle w:val="HTMLCode"/>
                                <w:color w:val="000000"/>
                              </w:rPr>
                              <w:t># Similar to ligand preparation for</w:t>
                            </w:r>
                            <w: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rStyle w:val="HTMLCode"/>
                                <w:color w:val="000000"/>
                              </w:rPr>
                              <w:t>the scoring/ranking test, we have to make these Rosetta-readable ligand files.</w:t>
                            </w:r>
                          </w:p>
                          <w:p w14:paraId="177836F1" w14:textId="4681ADAE" w:rsidR="007C6781" w:rsidRDefault="007C6781" w:rsidP="009B37EB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Style w:val="HTMLCode"/>
                                <w:color w:val="000000"/>
                              </w:rPr>
                              <w:t xml:space="preserve"># 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listof_ligands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 xml:space="preserve"> text file contains the 4-letter PDB ID on each line</w:t>
                            </w:r>
                          </w:p>
                          <w:p w14:paraId="1374CB16" w14:textId="77777777" w:rsidR="007C6781" w:rsidRDefault="007C6781" w:rsidP="009B37EB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  <w:t> </w:t>
                            </w:r>
                          </w:p>
                          <w:p w14:paraId="029FCF68" w14:textId="50084CF9" w:rsidR="007C6781" w:rsidRDefault="007C6781" w:rsidP="009B37EB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Style w:val="HTMLCode"/>
                                <w:color w:val="000000"/>
                              </w:rPr>
                              <w:t>for</w:t>
                            </w:r>
                            <w: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rStyle w:val="HTMLCode"/>
                                <w:color w:val="000000"/>
                              </w:rPr>
                              <w:t>LIGAND in `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awk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 xml:space="preserve"> '{print $1}</w:t>
                            </w:r>
                            <w:proofErr w:type="gramStart"/>
                            <w:r>
                              <w:rPr>
                                <w:rStyle w:val="HTMLCode"/>
                                <w:color w:val="000000"/>
                              </w:rPr>
                              <w:t>'</w:t>
                            </w:r>
                            <w: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rStyle w:val="HTMLCode"/>
                                <w:color w:val="000000"/>
                              </w:rPr>
                              <w:t>.</w:t>
                            </w:r>
                            <w:proofErr w:type="gramEnd"/>
                            <w:r>
                              <w:rPr>
                                <w:rStyle w:val="HTMLCode"/>
                                <w:color w:val="000000"/>
                              </w:rPr>
                              <w:t>/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listof_ligands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 xml:space="preserve"> `; do</w:t>
                            </w:r>
                          </w:p>
                          <w:p w14:paraId="47E4760A" w14:textId="46A7AE0C" w:rsidR="007C6781" w:rsidRDefault="007C6781" w:rsidP="009B37EB">
                            <w:pPr>
                              <w:rPr>
                                <w:rStyle w:val="HTMLCode"/>
                                <w:color w:val="000000"/>
                              </w:rPr>
                            </w:pP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obabel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 xml:space="preserve"> -imol2 ${LIGAND}_</w:t>
                            </w:r>
                            <w:proofErr w:type="gramStart"/>
                            <w:r>
                              <w:rPr>
                                <w:rStyle w:val="HTMLCode"/>
                                <w:color w:val="000000"/>
                              </w:rPr>
                              <w:t>raw.mol</w:t>
                            </w:r>
                            <w:proofErr w:type="gramEnd"/>
                            <w:r>
                              <w:rPr>
                                <w:rStyle w:val="HTMLCode"/>
                                <w:color w:val="000000"/>
                              </w:rPr>
                              <w:t>2 -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osdf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 xml:space="preserve"> -O ${LIGAND}_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clean.sdf</w:t>
                            </w:r>
                            <w:proofErr w:type="spellEnd"/>
                          </w:p>
                          <w:p w14:paraId="29CCE57E" w14:textId="77777777" w:rsidR="007C6781" w:rsidRDefault="007C6781" w:rsidP="009B37EB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</w:pPr>
                          </w:p>
                          <w:p w14:paraId="22912C63" w14:textId="47FC3418" w:rsidR="007C6781" w:rsidRDefault="007C6781" w:rsidP="009B37EB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Style w:val="HTMLCode"/>
                                <w:color w:val="000000"/>
                              </w:rPr>
                              <w:t>python2.7</w:t>
                            </w:r>
                            <w: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rStyle w:val="HTMLCode"/>
                                <w:color w:val="000000"/>
                              </w:rPr>
                              <w:t>$ROSETTA/main/source/scripts/python/public/molfile_to_params.py -n ${LIGAND} -p ${LIGAND} --mm-as-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virt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 xml:space="preserve"> --conformers-in-one-file ${LIGAND}_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clean.sdf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 xml:space="preserve"> --chain X</w:t>
                            </w:r>
                          </w:p>
                          <w:p w14:paraId="3FF594C7" w14:textId="3167623F" w:rsidR="007C6781" w:rsidRPr="009B37EB" w:rsidRDefault="007C6781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Style w:val="HTMLCode"/>
                                <w:color w:val="000000"/>
                              </w:rPr>
                              <w:t>don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768C7E" id="Text Box 5" o:spid="_x0000_s1029" type="#_x0000_t202" style="position:absolute;margin-left:.75pt;margin-top:7.85pt;width:486.75pt;height:157.5pt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" fillcolor="white [3201]" strokeweight=".5pt">
                <v:textbox>
                  <w:txbxContent>
                    <w:p w14:paraId="6F144D9F" w14:textId="695BF31E" w:rsidR="007C6781" w:rsidRDefault="007C6781" w:rsidP="009B37EB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</w:pPr>
                      <w:r>
                        <w:rPr>
                          <w:rStyle w:val="HTMLCode"/>
                          <w:color w:val="000000"/>
                        </w:rPr>
                        <w:t># Start from ${PDB}_</w:t>
                      </w:r>
                      <w:proofErr w:type="gramStart"/>
                      <w:r>
                        <w:rPr>
                          <w:rStyle w:val="HTMLCode"/>
                          <w:color w:val="000000"/>
                        </w:rPr>
                        <w:t>decoys.mol</w:t>
                      </w:r>
                      <w:proofErr w:type="gramEnd"/>
                      <w:r>
                        <w:rPr>
                          <w:rStyle w:val="HTMLCode"/>
                          <w:color w:val="000000"/>
                        </w:rPr>
                        <w:t>2 file distributed from CASF2016 and split into individual decoy .mol2 files into PDB_DECOYNUMBER_raw.mol2.</w:t>
                      </w:r>
                    </w:p>
                    <w:p w14:paraId="78F2BE20" w14:textId="697DBAE8" w:rsidR="007C6781" w:rsidRDefault="007C6781" w:rsidP="009B37EB">
                      <w:pPr>
                        <w:rPr>
                          <w:rStyle w:val="HTMLCode"/>
                          <w:color w:val="000000"/>
                        </w:rPr>
                      </w:pPr>
                      <w:r>
                        <w:rPr>
                          <w:rStyle w:val="HTMLCode"/>
                          <w:color w:val="000000"/>
                        </w:rPr>
                        <w:t># Similar to ligand preparation for</w:t>
                      </w:r>
                      <w: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  <w:t xml:space="preserve"> </w:t>
                      </w:r>
                      <w:r>
                        <w:rPr>
                          <w:rStyle w:val="HTMLCode"/>
                          <w:color w:val="000000"/>
                        </w:rPr>
                        <w:t>the scoring/ranking test, we have to make these Rosetta-readable ligand files.</w:t>
                      </w:r>
                    </w:p>
                    <w:p w14:paraId="177836F1" w14:textId="4681ADAE" w:rsidR="007C6781" w:rsidRDefault="007C6781" w:rsidP="009B37EB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</w:pPr>
                      <w:r>
                        <w:rPr>
                          <w:rStyle w:val="HTMLCode"/>
                          <w:color w:val="000000"/>
                        </w:rPr>
                        <w:t xml:space="preserve"># 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listof_ligands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 xml:space="preserve"> text file contains the 4-letter PDB ID on each line</w:t>
                      </w:r>
                    </w:p>
                    <w:p w14:paraId="1374CB16" w14:textId="77777777" w:rsidR="007C6781" w:rsidRDefault="007C6781" w:rsidP="009B37EB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</w:pPr>
                      <w: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  <w:t> </w:t>
                      </w:r>
                    </w:p>
                    <w:p w14:paraId="029FCF68" w14:textId="50084CF9" w:rsidR="007C6781" w:rsidRDefault="007C6781" w:rsidP="009B37EB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</w:pPr>
                      <w:r>
                        <w:rPr>
                          <w:rStyle w:val="HTMLCode"/>
                          <w:color w:val="000000"/>
                        </w:rPr>
                        <w:t>for</w:t>
                      </w:r>
                      <w: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  <w:t xml:space="preserve"> </w:t>
                      </w:r>
                      <w:r>
                        <w:rPr>
                          <w:rStyle w:val="HTMLCode"/>
                          <w:color w:val="000000"/>
                        </w:rPr>
                        <w:t>LIGAND in `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awk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 xml:space="preserve"> '{print $1}</w:t>
                      </w:r>
                      <w:proofErr w:type="gramStart"/>
                      <w:r>
                        <w:rPr>
                          <w:rStyle w:val="HTMLCode"/>
                          <w:color w:val="000000"/>
                        </w:rPr>
                        <w:t>'</w:t>
                      </w:r>
                      <w: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  <w:t xml:space="preserve"> </w:t>
                      </w:r>
                      <w:r>
                        <w:rPr>
                          <w:rStyle w:val="HTMLCode"/>
                          <w:color w:val="000000"/>
                        </w:rPr>
                        <w:t>.</w:t>
                      </w:r>
                      <w:proofErr w:type="gramEnd"/>
                      <w:r>
                        <w:rPr>
                          <w:rStyle w:val="HTMLCode"/>
                          <w:color w:val="000000"/>
                        </w:rPr>
                        <w:t>/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listof_ligands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 xml:space="preserve"> `; do</w:t>
                      </w:r>
                    </w:p>
                    <w:p w14:paraId="47E4760A" w14:textId="46A7AE0C" w:rsidR="007C6781" w:rsidRDefault="007C6781" w:rsidP="009B37EB">
                      <w:pPr>
                        <w:rPr>
                          <w:rStyle w:val="HTMLCode"/>
                          <w:color w:val="000000"/>
                        </w:rPr>
                      </w:pP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obabel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 xml:space="preserve"> -imol2 ${LIGAND}_</w:t>
                      </w:r>
                      <w:proofErr w:type="gramStart"/>
                      <w:r>
                        <w:rPr>
                          <w:rStyle w:val="HTMLCode"/>
                          <w:color w:val="000000"/>
                        </w:rPr>
                        <w:t>raw.mol</w:t>
                      </w:r>
                      <w:proofErr w:type="gramEnd"/>
                      <w:r>
                        <w:rPr>
                          <w:rStyle w:val="HTMLCode"/>
                          <w:color w:val="000000"/>
                        </w:rPr>
                        <w:t>2 -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osdf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 xml:space="preserve"> -O ${LIGAND}_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clean.sdf</w:t>
                      </w:r>
                      <w:proofErr w:type="spellEnd"/>
                    </w:p>
                    <w:p w14:paraId="29CCE57E" w14:textId="77777777" w:rsidR="007C6781" w:rsidRDefault="007C6781" w:rsidP="009B37EB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</w:pPr>
                    </w:p>
                    <w:p w14:paraId="22912C63" w14:textId="47FC3418" w:rsidR="007C6781" w:rsidRDefault="007C6781" w:rsidP="009B37EB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</w:pPr>
                      <w:r>
                        <w:rPr>
                          <w:rStyle w:val="HTMLCode"/>
                          <w:color w:val="000000"/>
                        </w:rPr>
                        <w:t>python2.7</w:t>
                      </w:r>
                      <w: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  <w:t xml:space="preserve"> </w:t>
                      </w:r>
                      <w:r>
                        <w:rPr>
                          <w:rStyle w:val="HTMLCode"/>
                          <w:color w:val="000000"/>
                        </w:rPr>
                        <w:t>$ROSETTA/main/source/scripts/python/public/molfile_to_params.py -n ${LIGAND} -p ${LIGAND} --mm-as-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virt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 xml:space="preserve"> --conformers-in-one-file ${LIGAND}_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clean.sdf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 xml:space="preserve"> --chain X</w:t>
                      </w:r>
                    </w:p>
                    <w:p w14:paraId="3FF594C7" w14:textId="3167623F" w:rsidR="007C6781" w:rsidRPr="009B37EB" w:rsidRDefault="007C6781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</w:pPr>
                      <w:r>
                        <w:rPr>
                          <w:rStyle w:val="HTMLCode"/>
                          <w:color w:val="000000"/>
                        </w:rPr>
                        <w:t>done</w:t>
                      </w:r>
                    </w:p>
                  </w:txbxContent>
                </v:textbox>
              </v:shape>
            </w:pict>
          </mc:Fallback>
        </mc:AlternateContent>
      </w:r>
    </w:p>
    <w:p w14:paraId="2E9F99E2" w14:textId="77777777" w:rsidR="009B37EB" w:rsidRDefault="009B37EB"/>
    <w:p w14:paraId="7E83C325" w14:textId="77777777" w:rsidR="009B37EB" w:rsidRDefault="009B37EB"/>
    <w:p w14:paraId="4A230ECC" w14:textId="77777777" w:rsidR="009B37EB" w:rsidRDefault="009B37EB"/>
    <w:p w14:paraId="727ED26C" w14:textId="77777777" w:rsidR="009B37EB" w:rsidRDefault="009B37EB"/>
    <w:p w14:paraId="7F2BE566" w14:textId="77777777" w:rsidR="009B37EB" w:rsidRDefault="009B37EB"/>
    <w:p w14:paraId="421A3A8D" w14:textId="77777777" w:rsidR="009B37EB" w:rsidRDefault="009B37EB"/>
    <w:p w14:paraId="0AA89546" w14:textId="77777777" w:rsidR="009B37EB" w:rsidRDefault="009B37EB"/>
    <w:p w14:paraId="62E37C67" w14:textId="77777777" w:rsidR="009B37EB" w:rsidRDefault="009B37EB"/>
    <w:p w14:paraId="44A15BF3" w14:textId="77777777" w:rsidR="009B37EB" w:rsidRDefault="009B37EB"/>
    <w:p w14:paraId="344A736F" w14:textId="77777777" w:rsidR="009B37EB" w:rsidRDefault="009B37EB"/>
    <w:p w14:paraId="24FD116B" w14:textId="77777777" w:rsidR="009B37EB" w:rsidRDefault="009B37EB"/>
    <w:p w14:paraId="4A74ED30" w14:textId="77777777" w:rsidR="009B37EB" w:rsidRDefault="009B37EB"/>
    <w:p w14:paraId="01837262" w14:textId="2AC7C49D" w:rsidR="00C472DC" w:rsidRDefault="00C472DC">
      <w:r w:rsidRPr="00526ADB">
        <w:rPr>
          <w:rStyle w:val="Heading2Char"/>
        </w:rPr>
        <w:t>Running docking test</w:t>
      </w:r>
      <w:r>
        <w:t>:</w:t>
      </w:r>
    </w:p>
    <w:p w14:paraId="64026C23" w14:textId="1DBBB3A6" w:rsidR="00C472DC" w:rsidRDefault="00C472DC"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F403CCD" wp14:editId="77AC9B5E">
                <wp:simplePos x="0" y="0"/>
                <wp:positionH relativeFrom="column">
                  <wp:posOffset>9525</wp:posOffset>
                </wp:positionH>
                <wp:positionV relativeFrom="paragraph">
                  <wp:posOffset>41275</wp:posOffset>
                </wp:positionV>
                <wp:extent cx="6181725" cy="2000250"/>
                <wp:effectExtent l="0" t="0" r="15875" b="1905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81725" cy="20002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57CA0A8" w14:textId="77777777" w:rsidR="007C6781" w:rsidRDefault="007C6781" w:rsidP="00C472DC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Style w:val="HTMLCode"/>
                                <w:color w:val="000000"/>
                              </w:rPr>
                              <w:t># Start from ${PDB}_</w:t>
                            </w:r>
                            <w:proofErr w:type="gramStart"/>
                            <w:r>
                              <w:rPr>
                                <w:rStyle w:val="HTMLCode"/>
                                <w:color w:val="000000"/>
                              </w:rPr>
                              <w:t>decoys.mol</w:t>
                            </w:r>
                            <w:proofErr w:type="gramEnd"/>
                            <w:r>
                              <w:rPr>
                                <w:rStyle w:val="HTMLCode"/>
                                <w:color w:val="000000"/>
                              </w:rPr>
                              <w:t>2 file distributed from CASF2016 and split into individual decoy .mol2 files into PDB_DECOYNUMBER_raw.mol2.</w:t>
                            </w:r>
                          </w:p>
                          <w:p w14:paraId="192BF186" w14:textId="77777777" w:rsidR="007C6781" w:rsidRDefault="007C6781" w:rsidP="00C472DC">
                            <w:pPr>
                              <w:rPr>
                                <w:rStyle w:val="HTMLCode"/>
                                <w:color w:val="000000"/>
                              </w:rPr>
                            </w:pPr>
                            <w:r>
                              <w:rPr>
                                <w:rStyle w:val="HTMLCode"/>
                                <w:color w:val="000000"/>
                              </w:rPr>
                              <w:t># Similar to ligand preparation for</w:t>
                            </w:r>
                            <w: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rStyle w:val="HTMLCode"/>
                                <w:color w:val="000000"/>
                              </w:rPr>
                              <w:t>the scoring/ranking test, we have to make these Rosetta-readable ligand files.</w:t>
                            </w:r>
                          </w:p>
                          <w:p w14:paraId="45DD66C3" w14:textId="77777777" w:rsidR="007C6781" w:rsidRDefault="007C6781" w:rsidP="00C472DC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Style w:val="HTMLCode"/>
                                <w:color w:val="000000"/>
                              </w:rPr>
                              <w:t xml:space="preserve"># 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listof_ligands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 xml:space="preserve"> text file contains the 4-letter PDB ID on each line</w:t>
                            </w:r>
                          </w:p>
                          <w:p w14:paraId="59BC32CF" w14:textId="77777777" w:rsidR="007C6781" w:rsidRDefault="007C6781" w:rsidP="00C472DC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  <w:t> </w:t>
                            </w:r>
                          </w:p>
                          <w:p w14:paraId="23F62597" w14:textId="77777777" w:rsidR="007C6781" w:rsidRDefault="007C6781" w:rsidP="00C472DC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Style w:val="HTMLCode"/>
                                <w:color w:val="000000"/>
                              </w:rPr>
                              <w:t>for</w:t>
                            </w:r>
                            <w: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rStyle w:val="HTMLCode"/>
                                <w:color w:val="000000"/>
                              </w:rPr>
                              <w:t>LIGAND in `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awk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 xml:space="preserve"> '{print $1}</w:t>
                            </w:r>
                            <w:proofErr w:type="gramStart"/>
                            <w:r>
                              <w:rPr>
                                <w:rStyle w:val="HTMLCode"/>
                                <w:color w:val="000000"/>
                              </w:rPr>
                              <w:t>'</w:t>
                            </w:r>
                            <w: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rStyle w:val="HTMLCode"/>
                                <w:color w:val="000000"/>
                              </w:rPr>
                              <w:t>.</w:t>
                            </w:r>
                            <w:proofErr w:type="gramEnd"/>
                            <w:r>
                              <w:rPr>
                                <w:rStyle w:val="HTMLCode"/>
                                <w:color w:val="000000"/>
                              </w:rPr>
                              <w:t>/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listof_ligands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 xml:space="preserve"> `; do</w:t>
                            </w:r>
                          </w:p>
                          <w:p w14:paraId="350CC508" w14:textId="77777777" w:rsidR="007C6781" w:rsidRDefault="007C6781" w:rsidP="00C472DC">
                            <w:pPr>
                              <w:rPr>
                                <w:rStyle w:val="HTMLCode"/>
                                <w:color w:val="000000"/>
                              </w:rPr>
                            </w:pP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obabel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 xml:space="preserve"> -imol2 ${LIGAND}_</w:t>
                            </w:r>
                            <w:proofErr w:type="gramStart"/>
                            <w:r>
                              <w:rPr>
                                <w:rStyle w:val="HTMLCode"/>
                                <w:color w:val="000000"/>
                              </w:rPr>
                              <w:t>raw.mol</w:t>
                            </w:r>
                            <w:proofErr w:type="gramEnd"/>
                            <w:r>
                              <w:rPr>
                                <w:rStyle w:val="HTMLCode"/>
                                <w:color w:val="000000"/>
                              </w:rPr>
                              <w:t>2 -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osdf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 xml:space="preserve"> -O ${LIGAND}_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clean.sdf</w:t>
                            </w:r>
                            <w:proofErr w:type="spellEnd"/>
                          </w:p>
                          <w:p w14:paraId="45EFA011" w14:textId="77777777" w:rsidR="007C6781" w:rsidRDefault="007C6781" w:rsidP="00C472DC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</w:pPr>
                          </w:p>
                          <w:p w14:paraId="14DC960D" w14:textId="77777777" w:rsidR="007C6781" w:rsidRDefault="007C6781" w:rsidP="00C472DC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Style w:val="HTMLCode"/>
                                <w:color w:val="000000"/>
                              </w:rPr>
                              <w:t>python2.7</w:t>
                            </w:r>
                            <w: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rStyle w:val="HTMLCode"/>
                                <w:color w:val="000000"/>
                              </w:rPr>
                              <w:t>$ROSETTA/main/source/scripts/python/public/molfile_to_params.py -n ${LIGAND} -p ${LIGAND} --mm-as-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virt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 xml:space="preserve"> --conformers-in-one-file ${LIGAND}_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clean.sdf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 xml:space="preserve"> --chain X</w:t>
                            </w:r>
                          </w:p>
                          <w:p w14:paraId="6D753D72" w14:textId="77777777" w:rsidR="007C6781" w:rsidRPr="009B37EB" w:rsidRDefault="007C6781" w:rsidP="00C472DC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Style w:val="HTMLCode"/>
                                <w:color w:val="000000"/>
                              </w:rPr>
                              <w:t>don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403CCD" id="Text Box 7" o:spid="_x0000_s1030" type="#_x0000_t202" style="position:absolute;margin-left:.75pt;margin-top:3.25pt;width:486.75pt;height:157.5pt;z-index:2516695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" fillcolor="white [3201]" strokeweight=".5pt">
                <v:textbox>
                  <w:txbxContent>
                    <w:p w14:paraId="057CA0A8" w14:textId="77777777" w:rsidR="007C6781" w:rsidRDefault="007C6781" w:rsidP="00C472DC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</w:pPr>
                      <w:r>
                        <w:rPr>
                          <w:rStyle w:val="HTMLCode"/>
                          <w:color w:val="000000"/>
                        </w:rPr>
                        <w:t># Start from ${PDB}_</w:t>
                      </w:r>
                      <w:proofErr w:type="gramStart"/>
                      <w:r>
                        <w:rPr>
                          <w:rStyle w:val="HTMLCode"/>
                          <w:color w:val="000000"/>
                        </w:rPr>
                        <w:t>decoys.mol</w:t>
                      </w:r>
                      <w:proofErr w:type="gramEnd"/>
                      <w:r>
                        <w:rPr>
                          <w:rStyle w:val="HTMLCode"/>
                          <w:color w:val="000000"/>
                        </w:rPr>
                        <w:t>2 file distributed from CASF2016 and split into individual decoy .mol2 files into PDB_DECOYNUMBER_raw.mol2.</w:t>
                      </w:r>
                    </w:p>
                    <w:p w14:paraId="192BF186" w14:textId="77777777" w:rsidR="007C6781" w:rsidRDefault="007C6781" w:rsidP="00C472DC">
                      <w:pPr>
                        <w:rPr>
                          <w:rStyle w:val="HTMLCode"/>
                          <w:color w:val="000000"/>
                        </w:rPr>
                      </w:pPr>
                      <w:r>
                        <w:rPr>
                          <w:rStyle w:val="HTMLCode"/>
                          <w:color w:val="000000"/>
                        </w:rPr>
                        <w:t># Similar to ligand preparation for</w:t>
                      </w:r>
                      <w: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  <w:t xml:space="preserve"> </w:t>
                      </w:r>
                      <w:r>
                        <w:rPr>
                          <w:rStyle w:val="HTMLCode"/>
                          <w:color w:val="000000"/>
                        </w:rPr>
                        <w:t>the scoring/ranking test, we have to make these Rosetta-readable ligand files.</w:t>
                      </w:r>
                    </w:p>
                    <w:p w14:paraId="45DD66C3" w14:textId="77777777" w:rsidR="007C6781" w:rsidRDefault="007C6781" w:rsidP="00C472DC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</w:pPr>
                      <w:r>
                        <w:rPr>
                          <w:rStyle w:val="HTMLCode"/>
                          <w:color w:val="000000"/>
                        </w:rPr>
                        <w:t xml:space="preserve"># 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listof_ligands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 xml:space="preserve"> text file contains the 4-letter PDB ID on each line</w:t>
                      </w:r>
                    </w:p>
                    <w:p w14:paraId="59BC32CF" w14:textId="77777777" w:rsidR="007C6781" w:rsidRDefault="007C6781" w:rsidP="00C472DC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</w:pPr>
                      <w: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  <w:t> </w:t>
                      </w:r>
                    </w:p>
                    <w:p w14:paraId="23F62597" w14:textId="77777777" w:rsidR="007C6781" w:rsidRDefault="007C6781" w:rsidP="00C472DC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</w:pPr>
                      <w:r>
                        <w:rPr>
                          <w:rStyle w:val="HTMLCode"/>
                          <w:color w:val="000000"/>
                        </w:rPr>
                        <w:t>for</w:t>
                      </w:r>
                      <w: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  <w:t xml:space="preserve"> </w:t>
                      </w:r>
                      <w:r>
                        <w:rPr>
                          <w:rStyle w:val="HTMLCode"/>
                          <w:color w:val="000000"/>
                        </w:rPr>
                        <w:t>LIGAND in `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awk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 xml:space="preserve"> '{print $1}</w:t>
                      </w:r>
                      <w:proofErr w:type="gramStart"/>
                      <w:r>
                        <w:rPr>
                          <w:rStyle w:val="HTMLCode"/>
                          <w:color w:val="000000"/>
                        </w:rPr>
                        <w:t>'</w:t>
                      </w:r>
                      <w: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  <w:t xml:space="preserve"> </w:t>
                      </w:r>
                      <w:r>
                        <w:rPr>
                          <w:rStyle w:val="HTMLCode"/>
                          <w:color w:val="000000"/>
                        </w:rPr>
                        <w:t>.</w:t>
                      </w:r>
                      <w:proofErr w:type="gramEnd"/>
                      <w:r>
                        <w:rPr>
                          <w:rStyle w:val="HTMLCode"/>
                          <w:color w:val="000000"/>
                        </w:rPr>
                        <w:t>/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listof_ligands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 xml:space="preserve"> `; do</w:t>
                      </w:r>
                    </w:p>
                    <w:p w14:paraId="350CC508" w14:textId="77777777" w:rsidR="007C6781" w:rsidRDefault="007C6781" w:rsidP="00C472DC">
                      <w:pPr>
                        <w:rPr>
                          <w:rStyle w:val="HTMLCode"/>
                          <w:color w:val="000000"/>
                        </w:rPr>
                      </w:pP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obabel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 xml:space="preserve"> -imol2 ${LIGAND}_</w:t>
                      </w:r>
                      <w:proofErr w:type="gramStart"/>
                      <w:r>
                        <w:rPr>
                          <w:rStyle w:val="HTMLCode"/>
                          <w:color w:val="000000"/>
                        </w:rPr>
                        <w:t>raw.mol</w:t>
                      </w:r>
                      <w:proofErr w:type="gramEnd"/>
                      <w:r>
                        <w:rPr>
                          <w:rStyle w:val="HTMLCode"/>
                          <w:color w:val="000000"/>
                        </w:rPr>
                        <w:t>2 -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osdf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 xml:space="preserve"> -O ${LIGAND}_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clean.sdf</w:t>
                      </w:r>
                      <w:proofErr w:type="spellEnd"/>
                    </w:p>
                    <w:p w14:paraId="45EFA011" w14:textId="77777777" w:rsidR="007C6781" w:rsidRDefault="007C6781" w:rsidP="00C472DC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</w:pPr>
                    </w:p>
                    <w:p w14:paraId="14DC960D" w14:textId="77777777" w:rsidR="007C6781" w:rsidRDefault="007C6781" w:rsidP="00C472DC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</w:pPr>
                      <w:r>
                        <w:rPr>
                          <w:rStyle w:val="HTMLCode"/>
                          <w:color w:val="000000"/>
                        </w:rPr>
                        <w:t>python2.7</w:t>
                      </w:r>
                      <w: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  <w:t xml:space="preserve"> </w:t>
                      </w:r>
                      <w:r>
                        <w:rPr>
                          <w:rStyle w:val="HTMLCode"/>
                          <w:color w:val="000000"/>
                        </w:rPr>
                        <w:t>$ROSETTA/main/source/scripts/python/public/molfile_to_params.py -n ${LIGAND} -p ${LIGAND} --mm-as-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virt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 xml:space="preserve"> --conformers-in-one-file ${LIGAND}_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clean.sdf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 xml:space="preserve"> --chain X</w:t>
                      </w:r>
                    </w:p>
                    <w:p w14:paraId="6D753D72" w14:textId="77777777" w:rsidR="007C6781" w:rsidRPr="009B37EB" w:rsidRDefault="007C6781" w:rsidP="00C472DC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</w:pPr>
                      <w:r>
                        <w:rPr>
                          <w:rStyle w:val="HTMLCode"/>
                          <w:color w:val="000000"/>
                        </w:rPr>
                        <w:t>done</w:t>
                      </w:r>
                    </w:p>
                  </w:txbxContent>
                </v:textbox>
              </v:shape>
            </w:pict>
          </mc:Fallback>
        </mc:AlternateContent>
      </w:r>
    </w:p>
    <w:p w14:paraId="210FA4B8" w14:textId="0F6D3CCA" w:rsidR="00C472DC" w:rsidRDefault="00C472DC"/>
    <w:p w14:paraId="525A6EDE" w14:textId="66E8050A" w:rsidR="00C472DC" w:rsidRDefault="00C472DC"/>
    <w:p w14:paraId="5076DD7F" w14:textId="1ED99F29" w:rsidR="00C472DC" w:rsidRDefault="00C472DC"/>
    <w:p w14:paraId="0469F652" w14:textId="1D71A973" w:rsidR="00C472DC" w:rsidRDefault="00C472DC"/>
    <w:p w14:paraId="65E201DB" w14:textId="36F19FBA" w:rsidR="00C472DC" w:rsidRDefault="00C472DC"/>
    <w:p w14:paraId="1B6DD463" w14:textId="5D018DA2" w:rsidR="00F962FD" w:rsidRDefault="009B37EB">
      <w:r>
        <w:t>Running docking test analysis scripts:</w:t>
      </w:r>
    </w:p>
    <w:p w14:paraId="27F3A36F" w14:textId="77777777" w:rsidR="00C472DC" w:rsidRDefault="00C472DC"/>
    <w:p w14:paraId="2FADC59D" w14:textId="77777777" w:rsidR="00C472DC" w:rsidRDefault="00C472DC"/>
    <w:p w14:paraId="0EFC78CA" w14:textId="77777777" w:rsidR="00C472DC" w:rsidRDefault="00C472DC"/>
    <w:p w14:paraId="0A6C451B" w14:textId="77777777" w:rsidR="00C472DC" w:rsidRDefault="00C472DC"/>
    <w:p w14:paraId="08A20DDB" w14:textId="77777777" w:rsidR="00C472DC" w:rsidRDefault="00C472DC"/>
    <w:p w14:paraId="590B3DDF" w14:textId="77777777" w:rsidR="00C472DC" w:rsidRDefault="00C472DC"/>
    <w:p w14:paraId="05C866C1" w14:textId="51355415" w:rsidR="00C472DC" w:rsidRDefault="00C472DC">
      <w:r w:rsidRPr="00526ADB">
        <w:rPr>
          <w:rStyle w:val="Heading2Char"/>
        </w:rPr>
        <mc:AlternateContent>
          <mc:Choice Requires="wps">
            <w:drawing>
              <wp:anchor distT="0" distB="0" distL="114300" distR="114300" simplePos="0" relativeHeight="251667456" behindDoc="1" locked="0" layoutInCell="1" allowOverlap="1" wp14:anchorId="04C20957" wp14:editId="40C27F0B">
                <wp:simplePos x="0" y="0"/>
                <wp:positionH relativeFrom="column">
                  <wp:posOffset>9525</wp:posOffset>
                </wp:positionH>
                <wp:positionV relativeFrom="paragraph">
                  <wp:posOffset>306705</wp:posOffset>
                </wp:positionV>
                <wp:extent cx="6181725" cy="2600325"/>
                <wp:effectExtent l="0" t="0" r="15875" b="15875"/>
                <wp:wrapTight wrapText="bothSides">
                  <wp:wrapPolygon edited="0">
                    <wp:start x="0" y="0"/>
                    <wp:lineTo x="0" y="21626"/>
                    <wp:lineTo x="21611" y="21626"/>
                    <wp:lineTo x="21611" y="0"/>
                    <wp:lineTo x="0" y="0"/>
                  </wp:wrapPolygon>
                </wp:wrapTight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81725" cy="26003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C493CBD" w14:textId="150F7B0C" w:rsidR="007C6781" w:rsidRDefault="007C6781" w:rsidP="009B37EB">
                            <w:pPr>
                              <w:rPr>
                                <w:rStyle w:val="HTMLCode"/>
                                <w:color w:val="000000"/>
                              </w:rPr>
                            </w:pPr>
                            <w:r>
                              <w:rPr>
                                <w:rStyle w:val="HTMLCode"/>
                                <w:color w:val="000000"/>
                              </w:rPr>
                              <w:t># Following file formatting in CASF examples, all PDBs are put into a single directory (</w:t>
                            </w:r>
                            <w:proofErr w:type="gramStart"/>
                            <w:r>
                              <w:rPr>
                                <w:rStyle w:val="HTMLCode"/>
                                <w:color w:val="000000"/>
                              </w:rPr>
                              <w:t>e.g. .</w:t>
                            </w:r>
                            <w:proofErr w:type="gramEnd"/>
                            <w:r>
                              <w:rPr>
                                <w:rStyle w:val="HTMLCode"/>
                                <w:color w:val="000000"/>
                              </w:rPr>
                              <w:t>/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docking_run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 xml:space="preserve">) with filenames $PDB_score.dat. require “#code score” in first line followed by decoy name and score on the following rows. </w:t>
                            </w:r>
                          </w:p>
                          <w:p w14:paraId="60ABE35E" w14:textId="77777777" w:rsidR="007C6781" w:rsidRDefault="007C6781" w:rsidP="009B37EB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</w:pPr>
                          </w:p>
                          <w:p w14:paraId="3D3E7CA4" w14:textId="4E5F9C4C" w:rsidR="007C6781" w:rsidRPr="00607B23" w:rsidRDefault="007C6781" w:rsidP="009B37EB">
                            <w:pP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607B23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  <w:t xml:space="preserve"># 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  <w:t>Docking</w:t>
                            </w:r>
                            <w:r w:rsidRPr="00607B23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  <w:t xml:space="preserve"> test analysis</w:t>
                            </w:r>
                          </w:p>
                          <w:p w14:paraId="21408436" w14:textId="67B1BDFB" w:rsidR="007C6781" w:rsidRDefault="007C6781" w:rsidP="009B37EB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Style w:val="HTMLCode"/>
                                <w:color w:val="000000"/>
                              </w:rPr>
                              <w:t>python2.7</w:t>
                            </w:r>
                            <w: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rStyle w:val="HTMLCode"/>
                                <w:color w:val="000000"/>
                              </w:rPr>
                              <w:t>$CASF/power_docking/docking_power.py -c $CASF/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power_docking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>/CoreSet.dat -</w:t>
                            </w:r>
                            <w:proofErr w:type="gramStart"/>
                            <w:r>
                              <w:rPr>
                                <w:rStyle w:val="HTMLCode"/>
                                <w:color w:val="000000"/>
                              </w:rPr>
                              <w:t>s .</w:t>
                            </w:r>
                            <w:proofErr w:type="gramEnd"/>
                            <w:r>
                              <w:rPr>
                                <w:rStyle w:val="HTMLCode"/>
                                <w:color w:val="000000"/>
                              </w:rPr>
                              <w:t>/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docking_run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>/ -p 'negative' -r $CASF/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decoys_docking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>/</w:t>
                            </w:r>
                            <w: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rStyle w:val="HTMLCode"/>
                                <w:color w:val="000000"/>
                              </w:rPr>
                              <w:t xml:space="preserve">-o 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run_dockingtest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 xml:space="preserve"> &gt; 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run_dockingtest.out</w:t>
                            </w:r>
                            <w:proofErr w:type="spellEnd"/>
                          </w:p>
                          <w:p w14:paraId="5C2AA130" w14:textId="77777777" w:rsidR="007C6781" w:rsidRDefault="007C6781" w:rsidP="009B37EB">
                            <w:pPr>
                              <w:rPr>
                                <w:rStyle w:val="HTMLCode"/>
                                <w:color w:val="000000"/>
                              </w:rPr>
                            </w:pPr>
                          </w:p>
                          <w:p w14:paraId="6A769397" w14:textId="77777777" w:rsidR="007C6781" w:rsidRDefault="007C6781" w:rsidP="009B37EB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Style w:val="HTMLCode"/>
                                <w:color w:val="000000"/>
                              </w:rPr>
                              <w:t># Subset analysis</w:t>
                            </w:r>
                          </w:p>
                          <w:p w14:paraId="6208E9EF" w14:textId="77777777" w:rsidR="007C6781" w:rsidRPr="00526ADB" w:rsidRDefault="007C6781" w:rsidP="009B37EB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  <w:lang w:val="pt-BR"/>
                              </w:rPr>
                            </w:pPr>
                            <w:r w:rsidRPr="00526ADB">
                              <w:rPr>
                                <w:rStyle w:val="HTMLCode"/>
                                <w:color w:val="000000"/>
                                <w:lang w:val="pt-BR"/>
                              </w:rPr>
                              <w:t>for</w:t>
                            </w:r>
                            <w:r w:rsidRPr="00526ADB"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  <w:lang w:val="pt-BR"/>
                              </w:rPr>
                              <w:t xml:space="preserve"> </w:t>
                            </w:r>
                            <w:r w:rsidRPr="00526ADB">
                              <w:rPr>
                                <w:rStyle w:val="HTMLCode"/>
                                <w:color w:val="000000"/>
                                <w:lang w:val="pt-BR"/>
                              </w:rPr>
                              <w:t xml:space="preserve">SUBSET in H S </w:t>
                            </w:r>
                            <w:proofErr w:type="gramStart"/>
                            <w:r w:rsidRPr="00526ADB">
                              <w:rPr>
                                <w:rStyle w:val="HTMLCode"/>
                                <w:color w:val="000000"/>
                                <w:lang w:val="pt-BR"/>
                              </w:rPr>
                              <w:t>V ;</w:t>
                            </w:r>
                            <w:proofErr w:type="gramEnd"/>
                            <w:r w:rsidRPr="00526ADB">
                              <w:rPr>
                                <w:rStyle w:val="HTMLCode"/>
                                <w:color w:val="000000"/>
                                <w:lang w:val="pt-BR"/>
                              </w:rPr>
                              <w:t xml:space="preserve"> do</w:t>
                            </w:r>
                            <w:r w:rsidRPr="00526ADB"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  <w:lang w:val="pt-BR"/>
                              </w:rPr>
                              <w:t xml:space="preserve"> </w:t>
                            </w:r>
                            <w:r w:rsidRPr="00526ADB">
                              <w:rPr>
                                <w:rStyle w:val="HTMLCode"/>
                                <w:color w:val="000000"/>
                                <w:lang w:val="pt-BR"/>
                              </w:rPr>
                              <w:t>for</w:t>
                            </w:r>
                            <w:r w:rsidRPr="00526ADB"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  <w:lang w:val="pt-BR"/>
                              </w:rPr>
                              <w:t xml:space="preserve"> </w:t>
                            </w:r>
                            <w:r w:rsidRPr="00526ADB">
                              <w:rPr>
                                <w:rStyle w:val="HTMLCode"/>
                                <w:color w:val="000000"/>
                                <w:lang w:val="pt-BR"/>
                              </w:rPr>
                              <w:t>NUM in {1..3}; do</w:t>
                            </w:r>
                          </w:p>
                          <w:p w14:paraId="0B036D1D" w14:textId="77777777" w:rsidR="007C6781" w:rsidRPr="00526ADB" w:rsidRDefault="007C6781" w:rsidP="009B37EB">
                            <w:pPr>
                              <w:rPr>
                                <w:rStyle w:val="HTMLCode"/>
                                <w:color w:val="000000"/>
                                <w:lang w:val="pt-BR"/>
                              </w:rPr>
                            </w:pPr>
                          </w:p>
                          <w:p w14:paraId="2C535671" w14:textId="44FBEA1F" w:rsidR="007C6781" w:rsidRPr="00526ADB" w:rsidRDefault="007C6781" w:rsidP="009B37EB">
                            <w:pPr>
                              <w:rPr>
                                <w:rStyle w:val="HTMLCode"/>
                                <w:color w:val="000000"/>
                                <w:lang w:val="pt-BR"/>
                              </w:rPr>
                            </w:pPr>
                            <w:r w:rsidRPr="00526ADB">
                              <w:rPr>
                                <w:rStyle w:val="HTMLCode"/>
                                <w:color w:val="000000"/>
                                <w:lang w:val="pt-BR"/>
                              </w:rPr>
                              <w:t>python2.7</w:t>
                            </w:r>
                            <w:r w:rsidRPr="00526ADB"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  <w:lang w:val="pt-BR"/>
                              </w:rPr>
                              <w:t xml:space="preserve"> </w:t>
                            </w:r>
                            <w:r w:rsidRPr="00526ADB">
                              <w:rPr>
                                <w:rStyle w:val="HTMLCode"/>
                                <w:color w:val="000000"/>
                                <w:lang w:val="pt-BR"/>
                              </w:rPr>
                              <w:t>$CASF/power_docking/docking_power.py -c $CASF/</w:t>
                            </w:r>
                            <w:proofErr w:type="spellStart"/>
                            <w:r w:rsidRPr="00526ADB">
                              <w:rPr>
                                <w:rStyle w:val="HTMLCode"/>
                                <w:color w:val="000000"/>
                                <w:lang w:val="pt-BR"/>
                              </w:rPr>
                              <w:t>power_docking</w:t>
                            </w:r>
                            <w:proofErr w:type="spellEnd"/>
                            <w:r w:rsidRPr="00526ADB">
                              <w:rPr>
                                <w:rStyle w:val="HTMLCode"/>
                                <w:color w:val="000000"/>
                                <w:lang w:val="pt-BR"/>
                              </w:rPr>
                              <w:t>/subset-${SUBSET}${NUM}.dat -s ./</w:t>
                            </w:r>
                            <w:proofErr w:type="spellStart"/>
                            <w:r w:rsidRPr="00526ADB">
                              <w:rPr>
                                <w:rStyle w:val="HTMLCode"/>
                                <w:color w:val="000000"/>
                                <w:lang w:val="pt-BR"/>
                              </w:rPr>
                              <w:t>docking_run</w:t>
                            </w:r>
                            <w:proofErr w:type="spellEnd"/>
                            <w:r w:rsidRPr="00526ADB">
                              <w:rPr>
                                <w:rStyle w:val="HTMLCode"/>
                                <w:color w:val="000000"/>
                                <w:lang w:val="pt-BR"/>
                              </w:rPr>
                              <w:t>/ -p 'negative'</w:t>
                            </w:r>
                            <w:r w:rsidRPr="00526ADB"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  <w:lang w:val="pt-BR"/>
                              </w:rPr>
                              <w:t xml:space="preserve"> </w:t>
                            </w:r>
                            <w:r w:rsidRPr="00526ADB">
                              <w:rPr>
                                <w:rStyle w:val="HTMLCode"/>
                                <w:color w:val="000000"/>
                                <w:lang w:val="pt-BR"/>
                              </w:rPr>
                              <w:t>-r $CASF/</w:t>
                            </w:r>
                            <w:proofErr w:type="spellStart"/>
                            <w:r w:rsidRPr="00526ADB">
                              <w:rPr>
                                <w:rStyle w:val="HTMLCode"/>
                                <w:color w:val="000000"/>
                                <w:lang w:val="pt-BR"/>
                              </w:rPr>
                              <w:t>decoys_docking</w:t>
                            </w:r>
                            <w:proofErr w:type="spellEnd"/>
                            <w:r w:rsidRPr="00526ADB">
                              <w:rPr>
                                <w:rStyle w:val="HTMLCode"/>
                                <w:color w:val="000000"/>
                                <w:lang w:val="pt-BR"/>
                              </w:rPr>
                              <w:t>/</w:t>
                            </w:r>
                            <w:r w:rsidRPr="00526ADB"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  <w:lang w:val="pt-BR"/>
                              </w:rPr>
                              <w:t xml:space="preserve"> </w:t>
                            </w:r>
                            <w:r w:rsidRPr="00526ADB">
                              <w:rPr>
                                <w:rStyle w:val="HTMLCode"/>
                                <w:color w:val="000000"/>
                                <w:lang w:val="pt-BR"/>
                              </w:rPr>
                              <w:t xml:space="preserve">-o </w:t>
                            </w:r>
                            <w:proofErr w:type="spellStart"/>
                            <w:r w:rsidRPr="00526ADB">
                              <w:rPr>
                                <w:rStyle w:val="HTMLCode"/>
                                <w:color w:val="000000"/>
                                <w:lang w:val="pt-BR"/>
                              </w:rPr>
                              <w:t>run_dockingtest</w:t>
                            </w:r>
                            <w:proofErr w:type="spellEnd"/>
                            <w:r w:rsidRPr="00526ADB">
                              <w:rPr>
                                <w:rStyle w:val="HTMLCode"/>
                                <w:color w:val="000000"/>
                                <w:lang w:val="pt-BR"/>
                              </w:rPr>
                              <w:t xml:space="preserve">.${SUBSET}${NUM} &gt; </w:t>
                            </w:r>
                            <w:proofErr w:type="spellStart"/>
                            <w:r w:rsidRPr="00526ADB">
                              <w:rPr>
                                <w:rStyle w:val="HTMLCode"/>
                                <w:color w:val="000000"/>
                                <w:lang w:val="pt-BR"/>
                              </w:rPr>
                              <w:t>run_dockingtest</w:t>
                            </w:r>
                            <w:proofErr w:type="spellEnd"/>
                            <w:r w:rsidRPr="00526ADB">
                              <w:rPr>
                                <w:rStyle w:val="HTMLCode"/>
                                <w:color w:val="000000"/>
                                <w:lang w:val="pt-BR"/>
                              </w:rPr>
                              <w:t>.${SUBSET}${NUM}.out</w:t>
                            </w:r>
                          </w:p>
                          <w:p w14:paraId="5E30214C" w14:textId="77777777" w:rsidR="007C6781" w:rsidRPr="00526ADB" w:rsidRDefault="007C6781" w:rsidP="009B37EB">
                            <w:pPr>
                              <w:rPr>
                                <w:rStyle w:val="HTMLCode"/>
                                <w:color w:val="000000"/>
                                <w:lang w:val="pt-BR"/>
                              </w:rPr>
                            </w:pPr>
                          </w:p>
                          <w:p w14:paraId="0F51914A" w14:textId="5B516F85" w:rsidR="007C6781" w:rsidRPr="00C472DC" w:rsidRDefault="007C6781" w:rsidP="009B37EB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Style w:val="HTMLCode"/>
                                <w:color w:val="000000"/>
                              </w:rPr>
                              <w:t xml:space="preserve">done 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done</w:t>
                            </w:r>
                            <w:proofErr w:type="spellEnd"/>
                          </w:p>
                          <w:p w14:paraId="1427F369" w14:textId="77777777" w:rsidR="007C6781" w:rsidRDefault="007C6781" w:rsidP="009B37E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C20957" id="Text Box 6" o:spid="_x0000_s1031" type="#_x0000_t202" style="position:absolute;margin-left:.75pt;margin-top:24.15pt;width:486.75pt;height:204.75pt;z-index:-2516490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" fillcolor="white [3201]" strokeweight=".5pt">
                <v:textbox>
                  <w:txbxContent>
                    <w:p w14:paraId="3C493CBD" w14:textId="150F7B0C" w:rsidR="007C6781" w:rsidRDefault="007C6781" w:rsidP="009B37EB">
                      <w:pPr>
                        <w:rPr>
                          <w:rStyle w:val="HTMLCode"/>
                          <w:color w:val="000000"/>
                        </w:rPr>
                      </w:pPr>
                      <w:r>
                        <w:rPr>
                          <w:rStyle w:val="HTMLCode"/>
                          <w:color w:val="000000"/>
                        </w:rPr>
                        <w:t># Following file formatting in CASF examples, all PDBs are put into a single directory (</w:t>
                      </w:r>
                      <w:proofErr w:type="gramStart"/>
                      <w:r>
                        <w:rPr>
                          <w:rStyle w:val="HTMLCode"/>
                          <w:color w:val="000000"/>
                        </w:rPr>
                        <w:t>e.g. .</w:t>
                      </w:r>
                      <w:proofErr w:type="gramEnd"/>
                      <w:r>
                        <w:rPr>
                          <w:rStyle w:val="HTMLCode"/>
                          <w:color w:val="000000"/>
                        </w:rPr>
                        <w:t>/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docking_run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 xml:space="preserve">) with filenames $PDB_score.dat. require “#code score” in first line followed by decoy name and score on the following rows. </w:t>
                      </w:r>
                    </w:p>
                    <w:p w14:paraId="60ABE35E" w14:textId="77777777" w:rsidR="007C6781" w:rsidRDefault="007C6781" w:rsidP="009B37EB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</w:pPr>
                    </w:p>
                    <w:p w14:paraId="3D3E7CA4" w14:textId="4E5F9C4C" w:rsidR="007C6781" w:rsidRPr="00607B23" w:rsidRDefault="007C6781" w:rsidP="009B37EB">
                      <w:pP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</w:rPr>
                      </w:pPr>
                      <w:r w:rsidRPr="00607B23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</w:rPr>
                        <w:t xml:space="preserve"># 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</w:rPr>
                        <w:t>Docking</w:t>
                      </w:r>
                      <w:r w:rsidRPr="00607B23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</w:rPr>
                        <w:t xml:space="preserve"> test analysis</w:t>
                      </w:r>
                    </w:p>
                    <w:p w14:paraId="21408436" w14:textId="67B1BDFB" w:rsidR="007C6781" w:rsidRDefault="007C6781" w:rsidP="009B37EB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</w:pPr>
                      <w:r>
                        <w:rPr>
                          <w:rStyle w:val="HTMLCode"/>
                          <w:color w:val="000000"/>
                        </w:rPr>
                        <w:t>python2.7</w:t>
                      </w:r>
                      <w: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  <w:t xml:space="preserve"> </w:t>
                      </w:r>
                      <w:r>
                        <w:rPr>
                          <w:rStyle w:val="HTMLCode"/>
                          <w:color w:val="000000"/>
                        </w:rPr>
                        <w:t>$CASF/power_docking/docking_power.py -c $CASF/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power_docking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>/CoreSet.dat -</w:t>
                      </w:r>
                      <w:proofErr w:type="gramStart"/>
                      <w:r>
                        <w:rPr>
                          <w:rStyle w:val="HTMLCode"/>
                          <w:color w:val="000000"/>
                        </w:rPr>
                        <w:t>s .</w:t>
                      </w:r>
                      <w:proofErr w:type="gramEnd"/>
                      <w:r>
                        <w:rPr>
                          <w:rStyle w:val="HTMLCode"/>
                          <w:color w:val="000000"/>
                        </w:rPr>
                        <w:t>/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docking_run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>/ -p 'negative' -r $CASF/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decoys_docking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>/</w:t>
                      </w:r>
                      <w: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  <w:t xml:space="preserve"> </w:t>
                      </w:r>
                      <w:r>
                        <w:rPr>
                          <w:rStyle w:val="HTMLCode"/>
                          <w:color w:val="000000"/>
                        </w:rPr>
                        <w:t xml:space="preserve">-o 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run_dockingtest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 xml:space="preserve"> &gt; 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run_dockingtest.out</w:t>
                      </w:r>
                      <w:proofErr w:type="spellEnd"/>
                    </w:p>
                    <w:p w14:paraId="5C2AA130" w14:textId="77777777" w:rsidR="007C6781" w:rsidRDefault="007C6781" w:rsidP="009B37EB">
                      <w:pPr>
                        <w:rPr>
                          <w:rStyle w:val="HTMLCode"/>
                          <w:color w:val="000000"/>
                        </w:rPr>
                      </w:pPr>
                    </w:p>
                    <w:p w14:paraId="6A769397" w14:textId="77777777" w:rsidR="007C6781" w:rsidRDefault="007C6781" w:rsidP="009B37EB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</w:pPr>
                      <w:r>
                        <w:rPr>
                          <w:rStyle w:val="HTMLCode"/>
                          <w:color w:val="000000"/>
                        </w:rPr>
                        <w:t># Subset analysis</w:t>
                      </w:r>
                    </w:p>
                    <w:p w14:paraId="6208E9EF" w14:textId="77777777" w:rsidR="007C6781" w:rsidRPr="00526ADB" w:rsidRDefault="007C6781" w:rsidP="009B37EB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  <w:lang w:val="pt-BR"/>
                        </w:rPr>
                      </w:pPr>
                      <w:r w:rsidRPr="00526ADB">
                        <w:rPr>
                          <w:rStyle w:val="HTMLCode"/>
                          <w:color w:val="000000"/>
                          <w:lang w:val="pt-BR"/>
                        </w:rPr>
                        <w:t>for</w:t>
                      </w:r>
                      <w:r w:rsidRPr="00526ADB"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  <w:lang w:val="pt-BR"/>
                        </w:rPr>
                        <w:t xml:space="preserve"> </w:t>
                      </w:r>
                      <w:r w:rsidRPr="00526ADB">
                        <w:rPr>
                          <w:rStyle w:val="HTMLCode"/>
                          <w:color w:val="000000"/>
                          <w:lang w:val="pt-BR"/>
                        </w:rPr>
                        <w:t xml:space="preserve">SUBSET in H S </w:t>
                      </w:r>
                      <w:proofErr w:type="gramStart"/>
                      <w:r w:rsidRPr="00526ADB">
                        <w:rPr>
                          <w:rStyle w:val="HTMLCode"/>
                          <w:color w:val="000000"/>
                          <w:lang w:val="pt-BR"/>
                        </w:rPr>
                        <w:t>V ;</w:t>
                      </w:r>
                      <w:proofErr w:type="gramEnd"/>
                      <w:r w:rsidRPr="00526ADB">
                        <w:rPr>
                          <w:rStyle w:val="HTMLCode"/>
                          <w:color w:val="000000"/>
                          <w:lang w:val="pt-BR"/>
                        </w:rPr>
                        <w:t xml:space="preserve"> do</w:t>
                      </w:r>
                      <w:r w:rsidRPr="00526ADB"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  <w:lang w:val="pt-BR"/>
                        </w:rPr>
                        <w:t xml:space="preserve"> </w:t>
                      </w:r>
                      <w:r w:rsidRPr="00526ADB">
                        <w:rPr>
                          <w:rStyle w:val="HTMLCode"/>
                          <w:color w:val="000000"/>
                          <w:lang w:val="pt-BR"/>
                        </w:rPr>
                        <w:t>for</w:t>
                      </w:r>
                      <w:r w:rsidRPr="00526ADB"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  <w:lang w:val="pt-BR"/>
                        </w:rPr>
                        <w:t xml:space="preserve"> </w:t>
                      </w:r>
                      <w:r w:rsidRPr="00526ADB">
                        <w:rPr>
                          <w:rStyle w:val="HTMLCode"/>
                          <w:color w:val="000000"/>
                          <w:lang w:val="pt-BR"/>
                        </w:rPr>
                        <w:t>NUM in {1..3}; do</w:t>
                      </w:r>
                    </w:p>
                    <w:p w14:paraId="0B036D1D" w14:textId="77777777" w:rsidR="007C6781" w:rsidRPr="00526ADB" w:rsidRDefault="007C6781" w:rsidP="009B37EB">
                      <w:pPr>
                        <w:rPr>
                          <w:rStyle w:val="HTMLCode"/>
                          <w:color w:val="000000"/>
                          <w:lang w:val="pt-BR"/>
                        </w:rPr>
                      </w:pPr>
                    </w:p>
                    <w:p w14:paraId="2C535671" w14:textId="44FBEA1F" w:rsidR="007C6781" w:rsidRPr="00526ADB" w:rsidRDefault="007C6781" w:rsidP="009B37EB">
                      <w:pPr>
                        <w:rPr>
                          <w:rStyle w:val="HTMLCode"/>
                          <w:color w:val="000000"/>
                          <w:lang w:val="pt-BR"/>
                        </w:rPr>
                      </w:pPr>
                      <w:r w:rsidRPr="00526ADB">
                        <w:rPr>
                          <w:rStyle w:val="HTMLCode"/>
                          <w:color w:val="000000"/>
                          <w:lang w:val="pt-BR"/>
                        </w:rPr>
                        <w:t>python2.7</w:t>
                      </w:r>
                      <w:r w:rsidRPr="00526ADB"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  <w:lang w:val="pt-BR"/>
                        </w:rPr>
                        <w:t xml:space="preserve"> </w:t>
                      </w:r>
                      <w:r w:rsidRPr="00526ADB">
                        <w:rPr>
                          <w:rStyle w:val="HTMLCode"/>
                          <w:color w:val="000000"/>
                          <w:lang w:val="pt-BR"/>
                        </w:rPr>
                        <w:t>$CASF/power_docking/docking_power.py -c $CASF/</w:t>
                      </w:r>
                      <w:proofErr w:type="spellStart"/>
                      <w:r w:rsidRPr="00526ADB">
                        <w:rPr>
                          <w:rStyle w:val="HTMLCode"/>
                          <w:color w:val="000000"/>
                          <w:lang w:val="pt-BR"/>
                        </w:rPr>
                        <w:t>power_docking</w:t>
                      </w:r>
                      <w:proofErr w:type="spellEnd"/>
                      <w:r w:rsidRPr="00526ADB">
                        <w:rPr>
                          <w:rStyle w:val="HTMLCode"/>
                          <w:color w:val="000000"/>
                          <w:lang w:val="pt-BR"/>
                        </w:rPr>
                        <w:t>/subset-${SUBSET}${NUM}.dat -s ./</w:t>
                      </w:r>
                      <w:proofErr w:type="spellStart"/>
                      <w:r w:rsidRPr="00526ADB">
                        <w:rPr>
                          <w:rStyle w:val="HTMLCode"/>
                          <w:color w:val="000000"/>
                          <w:lang w:val="pt-BR"/>
                        </w:rPr>
                        <w:t>docking_run</w:t>
                      </w:r>
                      <w:proofErr w:type="spellEnd"/>
                      <w:r w:rsidRPr="00526ADB">
                        <w:rPr>
                          <w:rStyle w:val="HTMLCode"/>
                          <w:color w:val="000000"/>
                          <w:lang w:val="pt-BR"/>
                        </w:rPr>
                        <w:t>/ -p 'negative'</w:t>
                      </w:r>
                      <w:r w:rsidRPr="00526ADB"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  <w:lang w:val="pt-BR"/>
                        </w:rPr>
                        <w:t xml:space="preserve"> </w:t>
                      </w:r>
                      <w:r w:rsidRPr="00526ADB">
                        <w:rPr>
                          <w:rStyle w:val="HTMLCode"/>
                          <w:color w:val="000000"/>
                          <w:lang w:val="pt-BR"/>
                        </w:rPr>
                        <w:t>-r $CASF/</w:t>
                      </w:r>
                      <w:proofErr w:type="spellStart"/>
                      <w:r w:rsidRPr="00526ADB">
                        <w:rPr>
                          <w:rStyle w:val="HTMLCode"/>
                          <w:color w:val="000000"/>
                          <w:lang w:val="pt-BR"/>
                        </w:rPr>
                        <w:t>decoys_docking</w:t>
                      </w:r>
                      <w:proofErr w:type="spellEnd"/>
                      <w:r w:rsidRPr="00526ADB">
                        <w:rPr>
                          <w:rStyle w:val="HTMLCode"/>
                          <w:color w:val="000000"/>
                          <w:lang w:val="pt-BR"/>
                        </w:rPr>
                        <w:t>/</w:t>
                      </w:r>
                      <w:r w:rsidRPr="00526ADB"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  <w:lang w:val="pt-BR"/>
                        </w:rPr>
                        <w:t xml:space="preserve"> </w:t>
                      </w:r>
                      <w:r w:rsidRPr="00526ADB">
                        <w:rPr>
                          <w:rStyle w:val="HTMLCode"/>
                          <w:color w:val="000000"/>
                          <w:lang w:val="pt-BR"/>
                        </w:rPr>
                        <w:t xml:space="preserve">-o </w:t>
                      </w:r>
                      <w:proofErr w:type="spellStart"/>
                      <w:r w:rsidRPr="00526ADB">
                        <w:rPr>
                          <w:rStyle w:val="HTMLCode"/>
                          <w:color w:val="000000"/>
                          <w:lang w:val="pt-BR"/>
                        </w:rPr>
                        <w:t>run_dockingtest</w:t>
                      </w:r>
                      <w:proofErr w:type="spellEnd"/>
                      <w:r w:rsidRPr="00526ADB">
                        <w:rPr>
                          <w:rStyle w:val="HTMLCode"/>
                          <w:color w:val="000000"/>
                          <w:lang w:val="pt-BR"/>
                        </w:rPr>
                        <w:t xml:space="preserve">.${SUBSET}${NUM} &gt; </w:t>
                      </w:r>
                      <w:proofErr w:type="spellStart"/>
                      <w:r w:rsidRPr="00526ADB">
                        <w:rPr>
                          <w:rStyle w:val="HTMLCode"/>
                          <w:color w:val="000000"/>
                          <w:lang w:val="pt-BR"/>
                        </w:rPr>
                        <w:t>run_dockingtest</w:t>
                      </w:r>
                      <w:proofErr w:type="spellEnd"/>
                      <w:r w:rsidRPr="00526ADB">
                        <w:rPr>
                          <w:rStyle w:val="HTMLCode"/>
                          <w:color w:val="000000"/>
                          <w:lang w:val="pt-BR"/>
                        </w:rPr>
                        <w:t>.${SUBSET}${NUM}.out</w:t>
                      </w:r>
                    </w:p>
                    <w:p w14:paraId="5E30214C" w14:textId="77777777" w:rsidR="007C6781" w:rsidRPr="00526ADB" w:rsidRDefault="007C6781" w:rsidP="009B37EB">
                      <w:pPr>
                        <w:rPr>
                          <w:rStyle w:val="HTMLCode"/>
                          <w:color w:val="000000"/>
                          <w:lang w:val="pt-BR"/>
                        </w:rPr>
                      </w:pPr>
                    </w:p>
                    <w:p w14:paraId="0F51914A" w14:textId="5B516F85" w:rsidR="007C6781" w:rsidRPr="00C472DC" w:rsidRDefault="007C6781" w:rsidP="009B37EB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</w:pPr>
                      <w:r>
                        <w:rPr>
                          <w:rStyle w:val="HTMLCode"/>
                          <w:color w:val="000000"/>
                        </w:rPr>
                        <w:t xml:space="preserve">done 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done</w:t>
                      </w:r>
                      <w:proofErr w:type="spellEnd"/>
                    </w:p>
                    <w:p w14:paraId="1427F369" w14:textId="77777777" w:rsidR="007C6781" w:rsidRDefault="007C6781" w:rsidP="009B37EB"/>
                  </w:txbxContent>
                </v:textbox>
                <w10:wrap type="tight"/>
              </v:shape>
            </w:pict>
          </mc:Fallback>
        </mc:AlternateContent>
      </w:r>
      <w:r w:rsidRPr="00526ADB">
        <w:rPr>
          <w:rStyle w:val="Heading2Char"/>
        </w:rPr>
        <w:t>Running docking test analysis</w:t>
      </w:r>
      <w:r>
        <w:t>:</w:t>
      </w:r>
      <w:r>
        <w:br w:type="page"/>
      </w:r>
    </w:p>
    <w:p w14:paraId="2DFB718C" w14:textId="1DE06F97" w:rsidR="00C74236" w:rsidRDefault="00A12375">
      <w:r w:rsidRPr="00526ADB">
        <w:rPr>
          <w:rStyle w:val="Heading2Char"/>
        </w:rPr>
        <w:lastRenderedPageBreak/>
        <mc:AlternateContent>
          <mc:Choice Requires="wps">
            <w:drawing>
              <wp:anchor distT="0" distB="0" distL="114300" distR="114300" simplePos="0" relativeHeight="251671552" behindDoc="1" locked="0" layoutInCell="1" allowOverlap="1" wp14:anchorId="39392DAC" wp14:editId="31E107E4">
                <wp:simplePos x="0" y="0"/>
                <wp:positionH relativeFrom="column">
                  <wp:posOffset>0</wp:posOffset>
                </wp:positionH>
                <wp:positionV relativeFrom="paragraph">
                  <wp:posOffset>295275</wp:posOffset>
                </wp:positionV>
                <wp:extent cx="6181725" cy="1581150"/>
                <wp:effectExtent l="0" t="0" r="15875" b="19050"/>
                <wp:wrapTight wrapText="bothSides">
                  <wp:wrapPolygon edited="0">
                    <wp:start x="0" y="0"/>
                    <wp:lineTo x="0" y="21687"/>
                    <wp:lineTo x="21611" y="21687"/>
                    <wp:lineTo x="21611" y="0"/>
                    <wp:lineTo x="0" y="0"/>
                  </wp:wrapPolygon>
                </wp:wrapTight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81725" cy="15811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28B47A9" w14:textId="14A1FB84" w:rsidR="007C6781" w:rsidRDefault="007C6781" w:rsidP="00A12375">
                            <w:pPr>
                              <w:rPr>
                                <w:rStyle w:val="HTMLCode"/>
                                <w:color w:val="000000"/>
                              </w:rPr>
                            </w:pPr>
                            <w:r>
                              <w:rPr>
                                <w:rStyle w:val="HTMLCode"/>
                                <w:color w:val="000000"/>
                              </w:rPr>
                              <w:t xml:space="preserve"># convert </w:t>
                            </w:r>
                            <w:proofErr w:type="gramStart"/>
                            <w:r>
                              <w:rPr>
                                <w:rStyle w:val="HTMLCode"/>
                                <w:color w:val="000000"/>
                              </w:rPr>
                              <w:t>given .mol</w:t>
                            </w:r>
                            <w:proofErr w:type="gramEnd"/>
                            <w:r>
                              <w:rPr>
                                <w:rStyle w:val="HTMLCode"/>
                                <w:color w:val="000000"/>
                              </w:rPr>
                              <w:t>2 file containing decoys into individual SDFs.     </w:t>
                            </w:r>
                          </w:p>
                          <w:p w14:paraId="2ADF830D" w14:textId="0DCD5334" w:rsidR="007C6781" w:rsidRDefault="007C6781" w:rsidP="00A12375">
                            <w:pPr>
                              <w:rPr>
                                <w:rStyle w:val="HTMLCode"/>
                                <w:color w:val="000000"/>
                              </w:rPr>
                            </w:pP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obabel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 xml:space="preserve"> -imol2 ${PDB}_${LIG</w:t>
                            </w:r>
                            <w:proofErr w:type="gramStart"/>
                            <w:r>
                              <w:rPr>
                                <w:rStyle w:val="HTMLCode"/>
                                <w:color w:val="000000"/>
                              </w:rPr>
                              <w:t>}.mol</w:t>
                            </w:r>
                            <w:proofErr w:type="gramEnd"/>
                            <w:r>
                              <w:rPr>
                                <w:rStyle w:val="HTMLCode"/>
                                <w:color w:val="000000"/>
                              </w:rPr>
                              <w:t>2 -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osdf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 xml:space="preserve"> -O ${PDB}_ligand_${LIG}.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sdf</w:t>
                            </w:r>
                            <w:proofErr w:type="spellEnd"/>
                          </w:p>
                          <w:p w14:paraId="5BB340B8" w14:textId="3AD2FAC8" w:rsidR="007C6781" w:rsidRDefault="007C6781" w:rsidP="00A12375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</w:pPr>
                            <w:proofErr w:type="gramStart"/>
                            <w:r>
                              <w:rPr>
                                <w:rStyle w:val="HTMLCode"/>
                                <w:color w:val="000000"/>
                              </w:rPr>
                              <w:t>python .</w:t>
                            </w:r>
                            <w:proofErr w:type="gramEnd"/>
                            <w:r>
                              <w:rPr>
                                <w:rStyle w:val="HTMLCode"/>
                                <w:color w:val="000000"/>
                              </w:rPr>
                              <w:t>/split_sdffile.py ${PDB}_ligand_${LIG}.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sdf</w:t>
                            </w:r>
                            <w:proofErr w:type="spellEnd"/>
                          </w:p>
                          <w:p w14:paraId="4C9C931C" w14:textId="77777777" w:rsidR="007C6781" w:rsidRDefault="007C6781" w:rsidP="00A12375">
                            <w:pPr>
                              <w:rPr>
                                <w:rStyle w:val="HTMLCode"/>
                                <w:color w:val="000000"/>
                              </w:rPr>
                            </w:pPr>
                          </w:p>
                          <w:p w14:paraId="06C6B920" w14:textId="4AEBA16C" w:rsidR="007C6781" w:rsidRDefault="007C6781" w:rsidP="00A12375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Style w:val="HTMLCode"/>
                                <w:color w:val="000000"/>
                              </w:rPr>
                              <w:t>for</w:t>
                            </w:r>
                            <w: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i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 xml:space="preserve"> in ${LIG}_ligand_*</w:t>
                            </w:r>
                            <w:proofErr w:type="spellStart"/>
                            <w:proofErr w:type="gramStart"/>
                            <w:r>
                              <w:rPr>
                                <w:rStyle w:val="HTMLCode"/>
                                <w:color w:val="000000"/>
                              </w:rPr>
                              <w:t>sdf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 xml:space="preserve"> ;</w:t>
                            </w:r>
                            <w:proofErr w:type="gramEnd"/>
                            <w:r>
                              <w:rPr>
                                <w:rStyle w:val="HTMLCode"/>
                                <w:color w:val="000000"/>
                              </w:rPr>
                              <w:t xml:space="preserve"> do</w:t>
                            </w:r>
                          </w:p>
                          <w:p w14:paraId="10B8B1C8" w14:textId="0A5037B6" w:rsidR="007C6781" w:rsidRDefault="007C6781" w:rsidP="00A12375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Style w:val="HTMLCode"/>
                                <w:color w:val="000000"/>
                              </w:rPr>
                              <w:t>python2.7</w:t>
                            </w:r>
                            <w: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rStyle w:val="HTMLCode"/>
                                <w:color w:val="000000"/>
                              </w:rPr>
                              <w:t>$ROSETTA/main/source/scripts/python/public/molfile_to_params.py -n LIG -p ${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i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>%.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sdf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>} --long-names --mm-as-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virt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 xml:space="preserve"> --chain X ${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i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>}</w:t>
                            </w:r>
                          </w:p>
                          <w:p w14:paraId="1888FF21" w14:textId="1C150402" w:rsidR="007C6781" w:rsidRDefault="007C6781" w:rsidP="00A12375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Style w:val="HTMLCode"/>
                                <w:color w:val="000000"/>
                              </w:rPr>
                              <w:t>done</w:t>
                            </w:r>
                          </w:p>
                          <w:p w14:paraId="4A5BB97C" w14:textId="77777777" w:rsidR="007C6781" w:rsidRDefault="007C6781" w:rsidP="00A12375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  <w:t> </w:t>
                            </w:r>
                          </w:p>
                          <w:p w14:paraId="787C73F1" w14:textId="0146F962" w:rsidR="007C6781" w:rsidRPr="00C472DC" w:rsidRDefault="007C6781" w:rsidP="00A12375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Style w:val="HTMLCode"/>
                                <w:color w:val="000000"/>
                              </w:rPr>
                              <w:t>ls *.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pdb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 xml:space="preserve"> &gt;&gt; 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listof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>_${PDB}_${LIG</w:t>
                            </w:r>
                            <w:proofErr w:type="gramStart"/>
                            <w:r>
                              <w:rPr>
                                <w:rStyle w:val="HTMLCode"/>
                                <w:color w:val="000000"/>
                              </w:rPr>
                              <w:t>}.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pdbs</w:t>
                            </w:r>
                            <w:proofErr w:type="spellEnd"/>
                            <w:proofErr w:type="gramEnd"/>
                          </w:p>
                          <w:p w14:paraId="4148CF73" w14:textId="5978EAF9" w:rsidR="007C6781" w:rsidRPr="00C472DC" w:rsidRDefault="007C6781" w:rsidP="00C74236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</w:pPr>
                          </w:p>
                          <w:p w14:paraId="214B3909" w14:textId="77777777" w:rsidR="007C6781" w:rsidRDefault="007C6781" w:rsidP="00C7423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392DAC" id="Text Box 12" o:spid="_x0000_s1032" type="#_x0000_t202" style="position:absolute;margin-left:0;margin-top:23.25pt;width:486.75pt;height:124.5pt;z-index:-2516449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" fillcolor="white [3201]" strokeweight=".5pt">
                <v:textbox>
                  <w:txbxContent>
                    <w:p w14:paraId="028B47A9" w14:textId="14A1FB84" w:rsidR="007C6781" w:rsidRDefault="007C6781" w:rsidP="00A12375">
                      <w:pPr>
                        <w:rPr>
                          <w:rStyle w:val="HTMLCode"/>
                          <w:color w:val="000000"/>
                        </w:rPr>
                      </w:pPr>
                      <w:r>
                        <w:rPr>
                          <w:rStyle w:val="HTMLCode"/>
                          <w:color w:val="000000"/>
                        </w:rPr>
                        <w:t xml:space="preserve"># convert </w:t>
                      </w:r>
                      <w:proofErr w:type="gramStart"/>
                      <w:r>
                        <w:rPr>
                          <w:rStyle w:val="HTMLCode"/>
                          <w:color w:val="000000"/>
                        </w:rPr>
                        <w:t>given .mol</w:t>
                      </w:r>
                      <w:proofErr w:type="gramEnd"/>
                      <w:r>
                        <w:rPr>
                          <w:rStyle w:val="HTMLCode"/>
                          <w:color w:val="000000"/>
                        </w:rPr>
                        <w:t>2 file containing decoys into individual SDFs.     </w:t>
                      </w:r>
                    </w:p>
                    <w:p w14:paraId="2ADF830D" w14:textId="0DCD5334" w:rsidR="007C6781" w:rsidRDefault="007C6781" w:rsidP="00A12375">
                      <w:pPr>
                        <w:rPr>
                          <w:rStyle w:val="HTMLCode"/>
                          <w:color w:val="000000"/>
                        </w:rPr>
                      </w:pP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obabel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 xml:space="preserve"> -imol2 ${PDB}_${LIG</w:t>
                      </w:r>
                      <w:proofErr w:type="gramStart"/>
                      <w:r>
                        <w:rPr>
                          <w:rStyle w:val="HTMLCode"/>
                          <w:color w:val="000000"/>
                        </w:rPr>
                        <w:t>}.mol</w:t>
                      </w:r>
                      <w:proofErr w:type="gramEnd"/>
                      <w:r>
                        <w:rPr>
                          <w:rStyle w:val="HTMLCode"/>
                          <w:color w:val="000000"/>
                        </w:rPr>
                        <w:t>2 -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osdf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 xml:space="preserve"> -O ${PDB}_ligand_${LIG}.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sdf</w:t>
                      </w:r>
                      <w:proofErr w:type="spellEnd"/>
                    </w:p>
                    <w:p w14:paraId="5BB340B8" w14:textId="3AD2FAC8" w:rsidR="007C6781" w:rsidRDefault="007C6781" w:rsidP="00A12375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</w:pPr>
                      <w:proofErr w:type="gramStart"/>
                      <w:r>
                        <w:rPr>
                          <w:rStyle w:val="HTMLCode"/>
                          <w:color w:val="000000"/>
                        </w:rPr>
                        <w:t>python .</w:t>
                      </w:r>
                      <w:proofErr w:type="gramEnd"/>
                      <w:r>
                        <w:rPr>
                          <w:rStyle w:val="HTMLCode"/>
                          <w:color w:val="000000"/>
                        </w:rPr>
                        <w:t>/split_sdffile.py ${PDB}_ligand_${LIG}.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sdf</w:t>
                      </w:r>
                      <w:proofErr w:type="spellEnd"/>
                    </w:p>
                    <w:p w14:paraId="4C9C931C" w14:textId="77777777" w:rsidR="007C6781" w:rsidRDefault="007C6781" w:rsidP="00A12375">
                      <w:pPr>
                        <w:rPr>
                          <w:rStyle w:val="HTMLCode"/>
                          <w:color w:val="000000"/>
                        </w:rPr>
                      </w:pPr>
                    </w:p>
                    <w:p w14:paraId="06C6B920" w14:textId="4AEBA16C" w:rsidR="007C6781" w:rsidRDefault="007C6781" w:rsidP="00A12375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</w:pPr>
                      <w:r>
                        <w:rPr>
                          <w:rStyle w:val="HTMLCode"/>
                          <w:color w:val="000000"/>
                        </w:rPr>
                        <w:t>for</w:t>
                      </w:r>
                      <w: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  <w:t xml:space="preserve"> 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i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 xml:space="preserve"> in ${LIG}_ligand_*</w:t>
                      </w:r>
                      <w:proofErr w:type="spellStart"/>
                      <w:proofErr w:type="gramStart"/>
                      <w:r>
                        <w:rPr>
                          <w:rStyle w:val="HTMLCode"/>
                          <w:color w:val="000000"/>
                        </w:rPr>
                        <w:t>sdf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 xml:space="preserve"> ;</w:t>
                      </w:r>
                      <w:proofErr w:type="gramEnd"/>
                      <w:r>
                        <w:rPr>
                          <w:rStyle w:val="HTMLCode"/>
                          <w:color w:val="000000"/>
                        </w:rPr>
                        <w:t xml:space="preserve"> do</w:t>
                      </w:r>
                    </w:p>
                    <w:p w14:paraId="10B8B1C8" w14:textId="0A5037B6" w:rsidR="007C6781" w:rsidRDefault="007C6781" w:rsidP="00A12375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</w:pPr>
                      <w:r>
                        <w:rPr>
                          <w:rStyle w:val="HTMLCode"/>
                          <w:color w:val="000000"/>
                        </w:rPr>
                        <w:t>python2.7</w:t>
                      </w:r>
                      <w: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  <w:t xml:space="preserve"> </w:t>
                      </w:r>
                      <w:r>
                        <w:rPr>
                          <w:rStyle w:val="HTMLCode"/>
                          <w:color w:val="000000"/>
                        </w:rPr>
                        <w:t>$ROSETTA/main/source/scripts/python/public/molfile_to_params.py -n LIG -p ${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i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>%.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sdf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>} --long-names --mm-as-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virt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 xml:space="preserve"> --chain X ${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i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>}</w:t>
                      </w:r>
                    </w:p>
                    <w:p w14:paraId="1888FF21" w14:textId="1C150402" w:rsidR="007C6781" w:rsidRDefault="007C6781" w:rsidP="00A12375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</w:pPr>
                      <w:r>
                        <w:rPr>
                          <w:rStyle w:val="HTMLCode"/>
                          <w:color w:val="000000"/>
                        </w:rPr>
                        <w:t>done</w:t>
                      </w:r>
                    </w:p>
                    <w:p w14:paraId="4A5BB97C" w14:textId="77777777" w:rsidR="007C6781" w:rsidRDefault="007C6781" w:rsidP="00A12375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</w:pPr>
                      <w: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  <w:t> </w:t>
                      </w:r>
                    </w:p>
                    <w:p w14:paraId="787C73F1" w14:textId="0146F962" w:rsidR="007C6781" w:rsidRPr="00C472DC" w:rsidRDefault="007C6781" w:rsidP="00A12375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</w:pPr>
                      <w:r>
                        <w:rPr>
                          <w:rStyle w:val="HTMLCode"/>
                          <w:color w:val="000000"/>
                        </w:rPr>
                        <w:t>ls *.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pdb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 xml:space="preserve"> &gt;&gt; 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listof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>_${PDB}_${LIG</w:t>
                      </w:r>
                      <w:proofErr w:type="gramStart"/>
                      <w:r>
                        <w:rPr>
                          <w:rStyle w:val="HTMLCode"/>
                          <w:color w:val="000000"/>
                        </w:rPr>
                        <w:t>}.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pdbs</w:t>
                      </w:r>
                      <w:proofErr w:type="spellEnd"/>
                      <w:proofErr w:type="gramEnd"/>
                    </w:p>
                    <w:p w14:paraId="4148CF73" w14:textId="5978EAF9" w:rsidR="007C6781" w:rsidRPr="00C472DC" w:rsidRDefault="007C6781" w:rsidP="00C74236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</w:pPr>
                    </w:p>
                    <w:p w14:paraId="214B3909" w14:textId="77777777" w:rsidR="007C6781" w:rsidRDefault="007C6781" w:rsidP="00C74236"/>
                  </w:txbxContent>
                </v:textbox>
                <w10:wrap type="tight"/>
              </v:shape>
            </w:pict>
          </mc:Fallback>
        </mc:AlternateContent>
      </w:r>
      <w:r w:rsidRPr="00526ADB">
        <w:rPr>
          <w:rStyle w:val="Heading2Char"/>
        </w:rPr>
        <w:t>Preparation of ligand file for screening test</w:t>
      </w:r>
      <w:r>
        <w:t>:</w:t>
      </w:r>
    </w:p>
    <w:p w14:paraId="64E6FF14" w14:textId="0008F529" w:rsidR="00DE06F7" w:rsidRDefault="00DE06F7"/>
    <w:p w14:paraId="72B1CFED" w14:textId="77777777" w:rsidR="00DE06F7" w:rsidRDefault="00DE06F7"/>
    <w:p w14:paraId="1F966A17" w14:textId="2A82B37B" w:rsidR="00C74236" w:rsidRDefault="00DE06F7" w:rsidP="00526ADB">
      <w:pPr>
        <w:pStyle w:val="Heading2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1" locked="0" layoutInCell="1" allowOverlap="1" wp14:anchorId="3FD42FEB" wp14:editId="384311A7">
                <wp:simplePos x="0" y="0"/>
                <wp:positionH relativeFrom="column">
                  <wp:posOffset>0</wp:posOffset>
                </wp:positionH>
                <wp:positionV relativeFrom="paragraph">
                  <wp:posOffset>281940</wp:posOffset>
                </wp:positionV>
                <wp:extent cx="6181725" cy="1314450"/>
                <wp:effectExtent l="0" t="0" r="15875" b="19050"/>
                <wp:wrapTight wrapText="bothSides">
                  <wp:wrapPolygon edited="0">
                    <wp:start x="0" y="0"/>
                    <wp:lineTo x="0" y="21704"/>
                    <wp:lineTo x="21611" y="21704"/>
                    <wp:lineTo x="21611" y="0"/>
                    <wp:lineTo x="0" y="0"/>
                  </wp:wrapPolygon>
                </wp:wrapTight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81725" cy="13144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0D7F386" w14:textId="40D05CFE" w:rsidR="007C6781" w:rsidRDefault="007C6781" w:rsidP="00A12375">
                            <w:r>
                              <w:rPr>
                                <w:rStyle w:val="HTMLCode"/>
                                <w:color w:val="000000"/>
                              </w:rPr>
                              <w:t>$ROSETTA/main/source/bin/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rosetta_scripts.linuxgccrelease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 xml:space="preserve"> \ </w:t>
                            </w:r>
                          </w:p>
                          <w:tbl>
                            <w:tblPr>
                              <w:tblW w:w="16856" w:type="dxa"/>
                              <w:tblCellSpacing w:w="0" w:type="dxa"/>
                              <w:tblCellMar>
                                <w:left w:w="0" w:type="dxa"/>
                                <w:right w:w="0" w:type="dxa"/>
                              </w:tblCellMar>
                              <w:tblLook w:val="04A0" w:firstRow="1" w:lastRow="0" w:firstColumn="1" w:lastColumn="0" w:noHBand="0" w:noVBand="1"/>
                            </w:tblPr>
                            <w:tblGrid>
                              <w:gridCol w:w="16856"/>
                            </w:tblGrid>
                            <w:tr w:rsidR="007C6781" w:rsidRPr="00DE06F7" w14:paraId="612B6D2F" w14:textId="77777777" w:rsidTr="00A12375">
                              <w:trPr>
                                <w:tblCellSpacing w:w="0" w:type="dxa"/>
                              </w:trPr>
                              <w:tc>
                                <w:tcPr>
                                  <w:tcW w:w="16856" w:type="dxa"/>
                                  <w:vAlign w:val="center"/>
                                  <w:hideMark/>
                                </w:tcPr>
                                <w:p w14:paraId="38BB3223" w14:textId="4E964D4E" w:rsidR="007C6781" w:rsidRDefault="007C6781" w:rsidP="00A12375">
                                  <w:pPr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Style w:val="HTMLCode"/>
                                      <w:color w:val="000000"/>
                                    </w:rPr>
                                    <w:t>    @ flags_common_nstruct1 \</w:t>
                                  </w:r>
                                </w:p>
                                <w:p w14:paraId="007F4D59" w14:textId="7720821F" w:rsidR="007C6781" w:rsidRDefault="007C6781" w:rsidP="00A12375">
                                  <w:pPr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Style w:val="HTMLCode"/>
                                      <w:color w:val="000000"/>
                                    </w:rPr>
                                    <w:t>    @ flags_${SFXN} \</w:t>
                                  </w:r>
                                </w:p>
                                <w:p w14:paraId="2EC700A3" w14:textId="594F7677" w:rsidR="007C6781" w:rsidRPr="00DE06F7" w:rsidRDefault="007C6781" w:rsidP="00A12375">
                                  <w:pPr>
                                    <w:rPr>
                                      <w:color w:val="000000"/>
                                    </w:rPr>
                                  </w:pPr>
                                  <w:r w:rsidRPr="00DE06F7">
                                    <w:rPr>
                                      <w:rStyle w:val="HTMLCode"/>
                                      <w:color w:val="000000"/>
                                    </w:rPr>
                                    <w:t>    -</w:t>
                                  </w:r>
                                  <w:proofErr w:type="spellStart"/>
                                  <w:proofErr w:type="gramStart"/>
                                  <w:r w:rsidRPr="00DE06F7">
                                    <w:rPr>
                                      <w:rStyle w:val="HTMLCode"/>
                                      <w:color w:val="000000"/>
                                    </w:rPr>
                                    <w:t>parser:protocol</w:t>
                                  </w:r>
                                  <w:proofErr w:type="spellEnd"/>
                                  <w:proofErr w:type="gramEnd"/>
                                  <w:r w:rsidRPr="00DE06F7">
                                    <w:rPr>
                                      <w:rStyle w:val="HTMLCode"/>
                                      <w:color w:val="000000"/>
                                    </w:rPr>
                                    <w:t xml:space="preserve"> ${SFXN}_finalmin.xml \</w:t>
                                  </w:r>
                                </w:p>
                                <w:p w14:paraId="237034A0" w14:textId="3900C931" w:rsidR="007C6781" w:rsidRPr="00F84F14" w:rsidRDefault="007C6781" w:rsidP="00A12375">
                                  <w:pPr>
                                    <w:rPr>
                                      <w:color w:val="000000"/>
                                    </w:rPr>
                                  </w:pPr>
                                  <w:r w:rsidRPr="00DE06F7">
                                    <w:rPr>
                                      <w:rStyle w:val="HTMLCode"/>
                                      <w:color w:val="000000"/>
                                    </w:rPr>
                                    <w:t>    </w:t>
                                  </w:r>
                                  <w:r w:rsidRPr="00F84F14">
                                    <w:rPr>
                                      <w:rStyle w:val="HTMLCode"/>
                                      <w:color w:val="000000"/>
                                    </w:rPr>
                                    <w:t>-s ${PDB}_protein.pdb ${PDB}_ligand_${LIG}.pdb"</w:t>
                                  </w:r>
                                  <w:r w:rsidRPr="00F84F14">
                                    <w:rPr>
                                      <w:color w:val="000000"/>
                                    </w:rPr>
                                    <w:t xml:space="preserve"> </w:t>
                                  </w:r>
                                  <w:r w:rsidRPr="00F84F14">
                                    <w:rPr>
                                      <w:rStyle w:val="HTMLCode"/>
                                      <w:color w:val="000000"/>
                                    </w:rPr>
                                    <w:t>\</w:t>
                                  </w:r>
                                </w:p>
                                <w:p w14:paraId="229FA113" w14:textId="7D56CF45" w:rsidR="007C6781" w:rsidRPr="00F84F14" w:rsidRDefault="007C6781" w:rsidP="00A12375">
                                  <w:pPr>
                                    <w:rPr>
                                      <w:color w:val="000000"/>
                                    </w:rPr>
                                  </w:pPr>
                                  <w:r w:rsidRPr="00F84F14">
                                    <w:rPr>
                                      <w:rStyle w:val="HTMLCode"/>
                                      <w:color w:val="000000"/>
                                    </w:rPr>
                                    <w:t>    -in:file:native</w:t>
                                  </w:r>
                                  <w:r w:rsidRPr="00F84F14">
                                    <w:rPr>
                                      <w:color w:val="000000"/>
                                    </w:rPr>
                                    <w:t xml:space="preserve"> </w:t>
                                  </w:r>
                                  <w:r w:rsidRPr="00F84F14">
                                    <w:rPr>
                                      <w:rStyle w:val="HTMLCode"/>
                                    </w:rPr>
                                    <w:t>${</w:t>
                                  </w:r>
                                  <w:r w:rsidRPr="00F84F14">
                                    <w:rPr>
                                      <w:rStyle w:val="HTMLCode"/>
                                      <w:color w:val="000000"/>
                                    </w:rPr>
                                    <w:t>PDB}_protein.pdb ${PDB}_ligand_${LIG}.pdb"</w:t>
                                  </w:r>
                                  <w:r w:rsidRPr="00F84F14">
                                    <w:rPr>
                                      <w:color w:val="000000"/>
                                    </w:rPr>
                                    <w:t xml:space="preserve"> </w:t>
                                  </w:r>
                                  <w:r w:rsidRPr="00F84F14">
                                    <w:rPr>
                                      <w:rStyle w:val="HTMLCode"/>
                                      <w:color w:val="000000"/>
                                    </w:rPr>
                                    <w:t>\</w:t>
                                  </w:r>
                                </w:p>
                                <w:p w14:paraId="60F327E9" w14:textId="3DC66C25" w:rsidR="007C6781" w:rsidRPr="00F84F14" w:rsidRDefault="007C6781" w:rsidP="00A12375">
                                  <w:pPr>
                                    <w:rPr>
                                      <w:color w:val="000000"/>
                                    </w:rPr>
                                  </w:pPr>
                                  <w:r w:rsidRPr="00F84F14">
                                    <w:rPr>
                                      <w:rStyle w:val="HTMLCode"/>
                                      <w:color w:val="000000"/>
                                    </w:rPr>
                                    <w:t>    -extra_res_fa ${PDB}_ligand_${LIG}.params \</w:t>
                                  </w:r>
                                </w:p>
                                <w:p w14:paraId="50081571" w14:textId="7436F94B" w:rsidR="007C6781" w:rsidRPr="00DE06F7" w:rsidRDefault="007C6781" w:rsidP="00A12375">
                                  <w:pPr>
                                    <w:rPr>
                                      <w:color w:val="000000"/>
                                    </w:rPr>
                                  </w:pPr>
                                  <w:r w:rsidRPr="00DE06F7">
                                    <w:rPr>
                                      <w:rStyle w:val="HTMLCode"/>
                                      <w:color w:val="000000"/>
                                    </w:rPr>
                                    <w:t>    -</w:t>
                                  </w:r>
                                  <w:proofErr w:type="spellStart"/>
                                  <w:proofErr w:type="gramStart"/>
                                  <w:r w:rsidRPr="00DE06F7">
                                    <w:rPr>
                                      <w:rStyle w:val="HTMLCode"/>
                                      <w:color w:val="000000"/>
                                    </w:rPr>
                                    <w:t>out:file</w:t>
                                  </w:r>
                                  <w:proofErr w:type="gramEnd"/>
                                  <w:r w:rsidRPr="00DE06F7">
                                    <w:rPr>
                                      <w:rStyle w:val="HTMLCode"/>
                                      <w:color w:val="000000"/>
                                    </w:rPr>
                                    <w:t>:scorefile</w:t>
                                  </w:r>
                                  <w:proofErr w:type="spellEnd"/>
                                  <w:r w:rsidRPr="00DE06F7">
                                    <w:rPr>
                                      <w:rStyle w:val="HTMLCode"/>
                                      <w:color w:val="00000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Style w:val="HTMLCode"/>
                                      <w:color w:val="000000"/>
                                    </w:rPr>
                                    <w:t>./</w:t>
                                  </w:r>
                                  <w:proofErr w:type="spellStart"/>
                                  <w:r>
                                    <w:rPr>
                                      <w:rStyle w:val="HTMLCode"/>
                                      <w:color w:val="000000"/>
                                    </w:rPr>
                                    <w:t>screening_run</w:t>
                                  </w:r>
                                  <w:proofErr w:type="spellEnd"/>
                                  <w:r>
                                    <w:rPr>
                                      <w:rStyle w:val="HTMLCode"/>
                                      <w:color w:val="000000"/>
                                    </w:rPr>
                                    <w:t>/</w:t>
                                  </w:r>
                                  <w:r w:rsidRPr="00DE06F7">
                                    <w:rPr>
                                      <w:rStyle w:val="HTMLCode"/>
                                      <w:color w:val="000000"/>
                                    </w:rPr>
                                    <w:t>${PDB}_${LIG}.</w:t>
                                  </w:r>
                                  <w:proofErr w:type="spellStart"/>
                                  <w:r w:rsidRPr="00DE06F7">
                                    <w:rPr>
                                      <w:rStyle w:val="HTMLCode"/>
                                      <w:color w:val="000000"/>
                                    </w:rPr>
                                    <w:t>sc</w:t>
                                  </w:r>
                                  <w:proofErr w:type="spellEnd"/>
                                  <w:r w:rsidRPr="00DE06F7">
                                    <w:rPr>
                                      <w:rStyle w:val="HTMLCode"/>
                                      <w:color w:val="000000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</w:tbl>
                          <w:p w14:paraId="5A089BCF" w14:textId="77777777" w:rsidR="007C6781" w:rsidRPr="00DE06F7" w:rsidRDefault="007C6781" w:rsidP="00A12375"/>
                          <w:p w14:paraId="679B15E0" w14:textId="3C4A136C" w:rsidR="007C6781" w:rsidRPr="00DE06F7" w:rsidRDefault="007C6781" w:rsidP="00A12375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D42FEB" id="Text Box 14" o:spid="_x0000_s1033" type="#_x0000_t202" style="position:absolute;margin-left:0;margin-top:22.2pt;width:486.75pt;height:103.5pt;z-index:-2516428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" fillcolor="white [3201]" strokeweight=".5pt">
                <v:textbox>
                  <w:txbxContent>
                    <w:p w14:paraId="00D7F386" w14:textId="40D05CFE" w:rsidR="007C6781" w:rsidRDefault="007C6781" w:rsidP="00A12375">
                      <w:r>
                        <w:rPr>
                          <w:rStyle w:val="HTMLCode"/>
                          <w:color w:val="000000"/>
                        </w:rPr>
                        <w:t>$ROSETTA/main/source/bin/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rosetta_scripts.linuxgccrelease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 xml:space="preserve"> \ </w:t>
                      </w:r>
                    </w:p>
                    <w:tbl>
                      <w:tblPr>
                        <w:tblW w:w="16856" w:type="dxa"/>
                        <w:tblCellSpacing w:w="0" w:type="dxa"/>
                        <w:tblCellMar>
                          <w:left w:w="0" w:type="dxa"/>
                          <w:right w:w="0" w:type="dxa"/>
                        </w:tblCellMar>
                        <w:tblLook w:val="04A0" w:firstRow="1" w:lastRow="0" w:firstColumn="1" w:lastColumn="0" w:noHBand="0" w:noVBand="1"/>
                      </w:tblPr>
                      <w:tblGrid>
                        <w:gridCol w:w="16856"/>
                      </w:tblGrid>
                      <w:tr w:rsidR="007C6781" w:rsidRPr="00DE06F7" w14:paraId="612B6D2F" w14:textId="77777777" w:rsidTr="00A12375">
                        <w:trPr>
                          <w:tblCellSpacing w:w="0" w:type="dxa"/>
                        </w:trPr>
                        <w:tc>
                          <w:tcPr>
                            <w:tcW w:w="16856" w:type="dxa"/>
                            <w:vAlign w:val="center"/>
                            <w:hideMark/>
                          </w:tcPr>
                          <w:p w14:paraId="38BB3223" w14:textId="4E964D4E" w:rsidR="007C6781" w:rsidRDefault="007C6781" w:rsidP="00A12375">
                            <w:pPr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rStyle w:val="HTMLCode"/>
                                <w:color w:val="000000"/>
                              </w:rPr>
                              <w:t>    @ flags_common_nstruct1 \</w:t>
                            </w:r>
                          </w:p>
                          <w:p w14:paraId="007F4D59" w14:textId="7720821F" w:rsidR="007C6781" w:rsidRDefault="007C6781" w:rsidP="00A12375">
                            <w:pPr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rStyle w:val="HTMLCode"/>
                                <w:color w:val="000000"/>
                              </w:rPr>
                              <w:t>    @ flags_${SFXN} \</w:t>
                            </w:r>
                          </w:p>
                          <w:p w14:paraId="2EC700A3" w14:textId="594F7677" w:rsidR="007C6781" w:rsidRPr="00DE06F7" w:rsidRDefault="007C6781" w:rsidP="00A12375">
                            <w:pPr>
                              <w:rPr>
                                <w:color w:val="000000"/>
                              </w:rPr>
                            </w:pPr>
                            <w:r w:rsidRPr="00DE06F7">
                              <w:rPr>
                                <w:rStyle w:val="HTMLCode"/>
                                <w:color w:val="000000"/>
                              </w:rPr>
                              <w:t>    -</w:t>
                            </w:r>
                            <w:proofErr w:type="spellStart"/>
                            <w:proofErr w:type="gramStart"/>
                            <w:r w:rsidRPr="00DE06F7">
                              <w:rPr>
                                <w:rStyle w:val="HTMLCode"/>
                                <w:color w:val="000000"/>
                              </w:rPr>
                              <w:t>parser:protocol</w:t>
                            </w:r>
                            <w:proofErr w:type="spellEnd"/>
                            <w:proofErr w:type="gramEnd"/>
                            <w:r w:rsidRPr="00DE06F7">
                              <w:rPr>
                                <w:rStyle w:val="HTMLCode"/>
                                <w:color w:val="000000"/>
                              </w:rPr>
                              <w:t xml:space="preserve"> ${SFXN}_finalmin.xml \</w:t>
                            </w:r>
                          </w:p>
                          <w:p w14:paraId="237034A0" w14:textId="3900C931" w:rsidR="007C6781" w:rsidRPr="00F84F14" w:rsidRDefault="007C6781" w:rsidP="00A12375">
                            <w:pPr>
                              <w:rPr>
                                <w:color w:val="000000"/>
                              </w:rPr>
                            </w:pPr>
                            <w:r w:rsidRPr="00DE06F7">
                              <w:rPr>
                                <w:rStyle w:val="HTMLCode"/>
                                <w:color w:val="000000"/>
                              </w:rPr>
                              <w:t>    </w:t>
                            </w:r>
                            <w:r w:rsidRPr="00F84F14">
                              <w:rPr>
                                <w:rStyle w:val="HTMLCode"/>
                                <w:color w:val="000000"/>
                              </w:rPr>
                              <w:t>-s ${PDB}_protein.pdb ${PDB}_ligand_${LIG}.pdb"</w:t>
                            </w:r>
                            <w:r w:rsidRPr="00F84F14">
                              <w:rPr>
                                <w:color w:val="000000"/>
                              </w:rPr>
                              <w:t xml:space="preserve"> </w:t>
                            </w:r>
                            <w:r w:rsidRPr="00F84F14">
                              <w:rPr>
                                <w:rStyle w:val="HTMLCode"/>
                                <w:color w:val="000000"/>
                              </w:rPr>
                              <w:t>\</w:t>
                            </w:r>
                          </w:p>
                          <w:p w14:paraId="229FA113" w14:textId="7D56CF45" w:rsidR="007C6781" w:rsidRPr="00F84F14" w:rsidRDefault="007C6781" w:rsidP="00A12375">
                            <w:pPr>
                              <w:rPr>
                                <w:color w:val="000000"/>
                              </w:rPr>
                            </w:pPr>
                            <w:r w:rsidRPr="00F84F14">
                              <w:rPr>
                                <w:rStyle w:val="HTMLCode"/>
                                <w:color w:val="000000"/>
                              </w:rPr>
                              <w:t>    -in:file:native</w:t>
                            </w:r>
                            <w:r w:rsidRPr="00F84F14">
                              <w:rPr>
                                <w:color w:val="000000"/>
                              </w:rPr>
                              <w:t xml:space="preserve"> </w:t>
                            </w:r>
                            <w:r w:rsidRPr="00F84F14">
                              <w:rPr>
                                <w:rStyle w:val="HTMLCode"/>
                              </w:rPr>
                              <w:t>${</w:t>
                            </w:r>
                            <w:r w:rsidRPr="00F84F14">
                              <w:rPr>
                                <w:rStyle w:val="HTMLCode"/>
                                <w:color w:val="000000"/>
                              </w:rPr>
                              <w:t>PDB}_protein.pdb ${PDB}_ligand_${LIG}.pdb"</w:t>
                            </w:r>
                            <w:r w:rsidRPr="00F84F14">
                              <w:rPr>
                                <w:color w:val="000000"/>
                              </w:rPr>
                              <w:t xml:space="preserve"> </w:t>
                            </w:r>
                            <w:r w:rsidRPr="00F84F14">
                              <w:rPr>
                                <w:rStyle w:val="HTMLCode"/>
                                <w:color w:val="000000"/>
                              </w:rPr>
                              <w:t>\</w:t>
                            </w:r>
                          </w:p>
                          <w:p w14:paraId="60F327E9" w14:textId="3DC66C25" w:rsidR="007C6781" w:rsidRPr="00F84F14" w:rsidRDefault="007C6781" w:rsidP="00A12375">
                            <w:pPr>
                              <w:rPr>
                                <w:color w:val="000000"/>
                              </w:rPr>
                            </w:pPr>
                            <w:r w:rsidRPr="00F84F14">
                              <w:rPr>
                                <w:rStyle w:val="HTMLCode"/>
                                <w:color w:val="000000"/>
                              </w:rPr>
                              <w:t>    -extra_res_fa ${PDB}_ligand_${LIG}.params \</w:t>
                            </w:r>
                          </w:p>
                          <w:p w14:paraId="50081571" w14:textId="7436F94B" w:rsidR="007C6781" w:rsidRPr="00DE06F7" w:rsidRDefault="007C6781" w:rsidP="00A12375">
                            <w:pPr>
                              <w:rPr>
                                <w:color w:val="000000"/>
                              </w:rPr>
                            </w:pPr>
                            <w:r w:rsidRPr="00DE06F7">
                              <w:rPr>
                                <w:rStyle w:val="HTMLCode"/>
                                <w:color w:val="000000"/>
                              </w:rPr>
                              <w:t>    -</w:t>
                            </w:r>
                            <w:proofErr w:type="spellStart"/>
                            <w:proofErr w:type="gramStart"/>
                            <w:r w:rsidRPr="00DE06F7">
                              <w:rPr>
                                <w:rStyle w:val="HTMLCode"/>
                                <w:color w:val="000000"/>
                              </w:rPr>
                              <w:t>out:file</w:t>
                            </w:r>
                            <w:proofErr w:type="gramEnd"/>
                            <w:r w:rsidRPr="00DE06F7">
                              <w:rPr>
                                <w:rStyle w:val="HTMLCode"/>
                                <w:color w:val="000000"/>
                              </w:rPr>
                              <w:t>:scorefile</w:t>
                            </w:r>
                            <w:proofErr w:type="spellEnd"/>
                            <w:r w:rsidRPr="00DE06F7">
                              <w:rPr>
                                <w:rStyle w:val="HTMLCode"/>
                                <w:color w:val="000000"/>
                              </w:rPr>
                              <w:t xml:space="preserve"> </w:t>
                            </w:r>
                            <w:r>
                              <w:rPr>
                                <w:rStyle w:val="HTMLCode"/>
                                <w:color w:val="000000"/>
                              </w:rPr>
                              <w:t>./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screening_run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>/</w:t>
                            </w:r>
                            <w:r w:rsidRPr="00DE06F7">
                              <w:rPr>
                                <w:rStyle w:val="HTMLCode"/>
                                <w:color w:val="000000"/>
                              </w:rPr>
                              <w:t>${PDB}_${LIG}.</w:t>
                            </w:r>
                            <w:proofErr w:type="spellStart"/>
                            <w:r w:rsidRPr="00DE06F7">
                              <w:rPr>
                                <w:rStyle w:val="HTMLCode"/>
                                <w:color w:val="000000"/>
                              </w:rPr>
                              <w:t>sc</w:t>
                            </w:r>
                            <w:proofErr w:type="spellEnd"/>
                            <w:r w:rsidRPr="00DE06F7">
                              <w:rPr>
                                <w:rStyle w:val="HTMLCode"/>
                                <w:color w:val="000000"/>
                              </w:rPr>
                              <w:t xml:space="preserve"> </w:t>
                            </w:r>
                          </w:p>
                        </w:tc>
                      </w:tr>
                    </w:tbl>
                    <w:p w14:paraId="5A089BCF" w14:textId="77777777" w:rsidR="007C6781" w:rsidRPr="00DE06F7" w:rsidRDefault="007C6781" w:rsidP="00A12375"/>
                    <w:p w14:paraId="679B15E0" w14:textId="3C4A136C" w:rsidR="007C6781" w:rsidRPr="00DE06F7" w:rsidRDefault="007C6781" w:rsidP="00A12375"/>
                  </w:txbxContent>
                </v:textbox>
                <w10:wrap type="tight"/>
              </v:shape>
            </w:pict>
          </mc:Fallback>
        </mc:AlternateContent>
      </w:r>
      <w:r>
        <w:t>Running screening test</w:t>
      </w:r>
    </w:p>
    <w:p w14:paraId="732C4B06" w14:textId="0547211D" w:rsidR="00DE06F7" w:rsidRDefault="00DE06F7"/>
    <w:p w14:paraId="14CE19CC" w14:textId="13208B3C" w:rsidR="00DE06F7" w:rsidRDefault="00DE06F7" w:rsidP="00526ADB">
      <w:pPr>
        <w:pStyle w:val="Heading2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1" locked="0" layoutInCell="1" allowOverlap="1" wp14:anchorId="3D5DC98F" wp14:editId="340A385F">
                <wp:simplePos x="0" y="0"/>
                <wp:positionH relativeFrom="column">
                  <wp:posOffset>0</wp:posOffset>
                </wp:positionH>
                <wp:positionV relativeFrom="paragraph">
                  <wp:posOffset>347345</wp:posOffset>
                </wp:positionV>
                <wp:extent cx="6181725" cy="2705100"/>
                <wp:effectExtent l="0" t="0" r="15875" b="12700"/>
                <wp:wrapTight wrapText="bothSides">
                  <wp:wrapPolygon edited="0">
                    <wp:start x="0" y="0"/>
                    <wp:lineTo x="0" y="21600"/>
                    <wp:lineTo x="21611" y="21600"/>
                    <wp:lineTo x="21611" y="0"/>
                    <wp:lineTo x="0" y="0"/>
                  </wp:wrapPolygon>
                </wp:wrapTight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81725" cy="27051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7208D57" w14:textId="2E967EC6" w:rsidR="007C6781" w:rsidRDefault="007C6781" w:rsidP="00DE06F7">
                            <w:pPr>
                              <w:rPr>
                                <w:rStyle w:val="HTMLCode"/>
                                <w:color w:val="000000"/>
                              </w:rPr>
                            </w:pPr>
                            <w:r>
                              <w:rPr>
                                <w:rStyle w:val="HTMLCode"/>
                                <w:color w:val="000000"/>
                              </w:rPr>
                              <w:t># Following file formatting in CASF examples, all PDBs are put into a single directory (</w:t>
                            </w:r>
                            <w:proofErr w:type="gramStart"/>
                            <w:r>
                              <w:rPr>
                                <w:rStyle w:val="HTMLCode"/>
                                <w:color w:val="000000"/>
                              </w:rPr>
                              <w:t>e.g. .</w:t>
                            </w:r>
                            <w:proofErr w:type="gramEnd"/>
                            <w:r>
                              <w:rPr>
                                <w:rStyle w:val="HTMLCode"/>
                                <w:color w:val="000000"/>
                              </w:rPr>
                              <w:t>/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screening_run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 xml:space="preserve">) with filenames $PDB_score.dat. require “#code score” in first line followed by decoy name and score on the following rows. </w:t>
                            </w:r>
                          </w:p>
                          <w:p w14:paraId="06DAF2B7" w14:textId="77777777" w:rsidR="007C6781" w:rsidRDefault="007C6781" w:rsidP="00DE06F7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</w:pPr>
                          </w:p>
                          <w:p w14:paraId="189DFB20" w14:textId="6032FA8D" w:rsidR="007C6781" w:rsidRPr="00607B23" w:rsidRDefault="007C6781" w:rsidP="00DE06F7">
                            <w:pP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607B23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  <w:t xml:space="preserve"># 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  <w:t>Screening</w:t>
                            </w:r>
                            <w:r w:rsidRPr="00607B23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  <w:t xml:space="preserve"> test analysis</w:t>
                            </w:r>
                          </w:p>
                          <w:p w14:paraId="7FB7A747" w14:textId="575B1CBD" w:rsidR="007C6781" w:rsidRDefault="007C6781" w:rsidP="00DE06F7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Style w:val="HTMLCode"/>
                                <w:color w:val="000000"/>
                              </w:rPr>
                              <w:t>python2.7</w:t>
                            </w:r>
                            <w: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rStyle w:val="HTMLCode"/>
                                <w:color w:val="000000"/>
                              </w:rPr>
                              <w:t>$CASF/power_screening/screening_power.py -c $CASF/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power_screening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>/CoreSet.dat -</w:t>
                            </w:r>
                            <w:proofErr w:type="gramStart"/>
                            <w:r>
                              <w:rPr>
                                <w:rStyle w:val="HTMLCode"/>
                                <w:color w:val="000000"/>
                              </w:rPr>
                              <w:t>s .</w:t>
                            </w:r>
                            <w:proofErr w:type="gramEnd"/>
                            <w:r>
                              <w:rPr>
                                <w:rStyle w:val="HTMLCode"/>
                                <w:color w:val="000000"/>
                              </w:rPr>
                              <w:t>/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screening_run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>/ -p 'negative' -r $CASF/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decoys_screening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>/</w:t>
                            </w:r>
                            <w: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rStyle w:val="HTMLCode"/>
                                <w:color w:val="000000"/>
                              </w:rPr>
                              <w:t xml:space="preserve">-o 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run_screeningtest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 xml:space="preserve"> &gt; 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run_screeningtest.out</w:t>
                            </w:r>
                            <w:proofErr w:type="spellEnd"/>
                          </w:p>
                          <w:p w14:paraId="439958E3" w14:textId="77777777" w:rsidR="007C6781" w:rsidRDefault="007C6781" w:rsidP="00DE06F7">
                            <w:pPr>
                              <w:rPr>
                                <w:rStyle w:val="HTMLCode"/>
                                <w:color w:val="000000"/>
                              </w:rPr>
                            </w:pPr>
                          </w:p>
                          <w:p w14:paraId="6CF3CD4F" w14:textId="77777777" w:rsidR="007C6781" w:rsidRDefault="007C6781" w:rsidP="00DE06F7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Style w:val="HTMLCode"/>
                                <w:color w:val="000000"/>
                              </w:rPr>
                              <w:t># Subset analysis</w:t>
                            </w:r>
                          </w:p>
                          <w:p w14:paraId="60184F86" w14:textId="77777777" w:rsidR="007C6781" w:rsidRPr="00526ADB" w:rsidRDefault="007C6781" w:rsidP="00DE06F7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  <w:lang w:val="pt-BR"/>
                              </w:rPr>
                            </w:pPr>
                            <w:r w:rsidRPr="00526ADB">
                              <w:rPr>
                                <w:rStyle w:val="HTMLCode"/>
                                <w:color w:val="000000"/>
                                <w:lang w:val="pt-BR"/>
                              </w:rPr>
                              <w:t>for</w:t>
                            </w:r>
                            <w:r w:rsidRPr="00526ADB"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  <w:lang w:val="pt-BR"/>
                              </w:rPr>
                              <w:t xml:space="preserve"> </w:t>
                            </w:r>
                            <w:r w:rsidRPr="00526ADB">
                              <w:rPr>
                                <w:rStyle w:val="HTMLCode"/>
                                <w:color w:val="000000"/>
                                <w:lang w:val="pt-BR"/>
                              </w:rPr>
                              <w:t xml:space="preserve">SUBSET in H S </w:t>
                            </w:r>
                            <w:proofErr w:type="gramStart"/>
                            <w:r w:rsidRPr="00526ADB">
                              <w:rPr>
                                <w:rStyle w:val="HTMLCode"/>
                                <w:color w:val="000000"/>
                                <w:lang w:val="pt-BR"/>
                              </w:rPr>
                              <w:t>V ;</w:t>
                            </w:r>
                            <w:proofErr w:type="gramEnd"/>
                            <w:r w:rsidRPr="00526ADB">
                              <w:rPr>
                                <w:rStyle w:val="HTMLCode"/>
                                <w:color w:val="000000"/>
                                <w:lang w:val="pt-BR"/>
                              </w:rPr>
                              <w:t xml:space="preserve"> do</w:t>
                            </w:r>
                            <w:r w:rsidRPr="00526ADB"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  <w:lang w:val="pt-BR"/>
                              </w:rPr>
                              <w:t xml:space="preserve"> </w:t>
                            </w:r>
                            <w:r w:rsidRPr="00526ADB">
                              <w:rPr>
                                <w:rStyle w:val="HTMLCode"/>
                                <w:color w:val="000000"/>
                                <w:lang w:val="pt-BR"/>
                              </w:rPr>
                              <w:t>for</w:t>
                            </w:r>
                            <w:r w:rsidRPr="00526ADB"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  <w:lang w:val="pt-BR"/>
                              </w:rPr>
                              <w:t xml:space="preserve"> </w:t>
                            </w:r>
                            <w:r w:rsidRPr="00526ADB">
                              <w:rPr>
                                <w:rStyle w:val="HTMLCode"/>
                                <w:color w:val="000000"/>
                                <w:lang w:val="pt-BR"/>
                              </w:rPr>
                              <w:t>NUM in {1..3}; do</w:t>
                            </w:r>
                          </w:p>
                          <w:p w14:paraId="1FAFC363" w14:textId="77777777" w:rsidR="007C6781" w:rsidRPr="00526ADB" w:rsidRDefault="007C6781" w:rsidP="00DE06F7">
                            <w:pPr>
                              <w:rPr>
                                <w:rStyle w:val="HTMLCode"/>
                                <w:color w:val="000000"/>
                                <w:lang w:val="pt-BR"/>
                              </w:rPr>
                            </w:pPr>
                          </w:p>
                          <w:p w14:paraId="34E78289" w14:textId="366162EB" w:rsidR="007C6781" w:rsidRPr="00526ADB" w:rsidRDefault="007C6781" w:rsidP="00DE06F7">
                            <w:pPr>
                              <w:rPr>
                                <w:rStyle w:val="HTMLCode"/>
                                <w:color w:val="000000"/>
                                <w:lang w:val="pt-BR"/>
                              </w:rPr>
                            </w:pPr>
                            <w:r w:rsidRPr="00526ADB">
                              <w:rPr>
                                <w:rStyle w:val="HTMLCode"/>
                                <w:color w:val="000000"/>
                                <w:lang w:val="pt-BR"/>
                              </w:rPr>
                              <w:t>python2.7</w:t>
                            </w:r>
                            <w:r w:rsidRPr="00526ADB"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  <w:lang w:val="pt-BR"/>
                              </w:rPr>
                              <w:t xml:space="preserve"> </w:t>
                            </w:r>
                            <w:r w:rsidRPr="00526ADB">
                              <w:rPr>
                                <w:rStyle w:val="HTMLCode"/>
                                <w:color w:val="000000"/>
                                <w:lang w:val="pt-BR"/>
                              </w:rPr>
                              <w:t>$CASF/power_screening/screening_power.py -c $CASF/</w:t>
                            </w:r>
                            <w:proofErr w:type="spellStart"/>
                            <w:r w:rsidRPr="00526ADB">
                              <w:rPr>
                                <w:rStyle w:val="HTMLCode"/>
                                <w:color w:val="000000"/>
                                <w:lang w:val="pt-BR"/>
                              </w:rPr>
                              <w:t>power_screening</w:t>
                            </w:r>
                            <w:proofErr w:type="spellEnd"/>
                            <w:r w:rsidRPr="00526ADB">
                              <w:rPr>
                                <w:rStyle w:val="HTMLCode"/>
                                <w:color w:val="000000"/>
                                <w:lang w:val="pt-BR"/>
                              </w:rPr>
                              <w:t>/subset-${SUBSET}${NUM}.dat -s ./</w:t>
                            </w:r>
                            <w:proofErr w:type="spellStart"/>
                            <w:r w:rsidRPr="00526ADB">
                              <w:rPr>
                                <w:rStyle w:val="HTMLCode"/>
                                <w:color w:val="000000"/>
                                <w:lang w:val="pt-BR"/>
                              </w:rPr>
                              <w:t>screening_run</w:t>
                            </w:r>
                            <w:proofErr w:type="spellEnd"/>
                            <w:r w:rsidRPr="00526ADB">
                              <w:rPr>
                                <w:rStyle w:val="HTMLCode"/>
                                <w:color w:val="000000"/>
                                <w:lang w:val="pt-BR"/>
                              </w:rPr>
                              <w:t>/ -p 'negative'</w:t>
                            </w:r>
                            <w:r w:rsidRPr="00526ADB"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  <w:lang w:val="pt-BR"/>
                              </w:rPr>
                              <w:t xml:space="preserve"> </w:t>
                            </w:r>
                            <w:r w:rsidRPr="00526ADB">
                              <w:rPr>
                                <w:rStyle w:val="HTMLCode"/>
                                <w:color w:val="000000"/>
                                <w:lang w:val="pt-BR"/>
                              </w:rPr>
                              <w:t>-r $CASF/</w:t>
                            </w:r>
                            <w:proofErr w:type="spellStart"/>
                            <w:r w:rsidRPr="00526ADB">
                              <w:rPr>
                                <w:rStyle w:val="HTMLCode"/>
                                <w:color w:val="000000"/>
                                <w:lang w:val="pt-BR"/>
                              </w:rPr>
                              <w:t>decoys_screening</w:t>
                            </w:r>
                            <w:proofErr w:type="spellEnd"/>
                            <w:r w:rsidRPr="00526ADB">
                              <w:rPr>
                                <w:rStyle w:val="HTMLCode"/>
                                <w:color w:val="000000"/>
                                <w:lang w:val="pt-BR"/>
                              </w:rPr>
                              <w:t>/</w:t>
                            </w:r>
                            <w:r w:rsidRPr="00526ADB"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  <w:lang w:val="pt-BR"/>
                              </w:rPr>
                              <w:t xml:space="preserve"> </w:t>
                            </w:r>
                            <w:r w:rsidRPr="00526ADB">
                              <w:rPr>
                                <w:rStyle w:val="HTMLCode"/>
                                <w:color w:val="000000"/>
                                <w:lang w:val="pt-BR"/>
                              </w:rPr>
                              <w:t xml:space="preserve">-o </w:t>
                            </w:r>
                            <w:proofErr w:type="spellStart"/>
                            <w:r w:rsidRPr="00526ADB">
                              <w:rPr>
                                <w:rStyle w:val="HTMLCode"/>
                                <w:color w:val="000000"/>
                                <w:lang w:val="pt-BR"/>
                              </w:rPr>
                              <w:t>run_screeningtest</w:t>
                            </w:r>
                            <w:proofErr w:type="spellEnd"/>
                            <w:r w:rsidRPr="00526ADB">
                              <w:rPr>
                                <w:rStyle w:val="HTMLCode"/>
                                <w:color w:val="000000"/>
                                <w:lang w:val="pt-BR"/>
                              </w:rPr>
                              <w:t xml:space="preserve">.${SUBSET}${NUM} &gt; </w:t>
                            </w:r>
                            <w:proofErr w:type="spellStart"/>
                            <w:r w:rsidRPr="00526ADB">
                              <w:rPr>
                                <w:rStyle w:val="HTMLCode"/>
                                <w:color w:val="000000"/>
                                <w:lang w:val="pt-BR"/>
                              </w:rPr>
                              <w:t>run_screeningtest</w:t>
                            </w:r>
                            <w:proofErr w:type="spellEnd"/>
                            <w:r w:rsidRPr="00526ADB">
                              <w:rPr>
                                <w:rStyle w:val="HTMLCode"/>
                                <w:color w:val="000000"/>
                                <w:lang w:val="pt-BR"/>
                              </w:rPr>
                              <w:t>.${SUBSET}${NUM}.out</w:t>
                            </w:r>
                          </w:p>
                          <w:p w14:paraId="308785E1" w14:textId="77777777" w:rsidR="007C6781" w:rsidRPr="00526ADB" w:rsidRDefault="007C6781" w:rsidP="00DE06F7">
                            <w:pPr>
                              <w:rPr>
                                <w:rStyle w:val="HTMLCode"/>
                                <w:color w:val="000000"/>
                                <w:lang w:val="pt-BR"/>
                              </w:rPr>
                            </w:pPr>
                          </w:p>
                          <w:p w14:paraId="5A27E6D9" w14:textId="77777777" w:rsidR="007C6781" w:rsidRPr="00C472DC" w:rsidRDefault="007C6781" w:rsidP="00DE06F7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Style w:val="HTMLCode"/>
                                <w:color w:val="000000"/>
                              </w:rPr>
                              <w:t xml:space="preserve">done 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done</w:t>
                            </w:r>
                            <w:proofErr w:type="spellEnd"/>
                          </w:p>
                          <w:p w14:paraId="47CFF211" w14:textId="77777777" w:rsidR="007C6781" w:rsidRDefault="007C6781" w:rsidP="00DE06F7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5DC98F" id="Text Box 16" o:spid="_x0000_s1034" type="#_x0000_t202" style="position:absolute;margin-left:0;margin-top:27.35pt;width:486.75pt;height:213pt;z-index:-2516408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" fillcolor="white [3201]" strokeweight=".5pt">
                <v:textbox>
                  <w:txbxContent>
                    <w:p w14:paraId="07208D57" w14:textId="2E967EC6" w:rsidR="007C6781" w:rsidRDefault="007C6781" w:rsidP="00DE06F7">
                      <w:pPr>
                        <w:rPr>
                          <w:rStyle w:val="HTMLCode"/>
                          <w:color w:val="000000"/>
                        </w:rPr>
                      </w:pPr>
                      <w:r>
                        <w:rPr>
                          <w:rStyle w:val="HTMLCode"/>
                          <w:color w:val="000000"/>
                        </w:rPr>
                        <w:t># Following file formatting in CASF examples, all PDBs are put into a single directory (</w:t>
                      </w:r>
                      <w:proofErr w:type="gramStart"/>
                      <w:r>
                        <w:rPr>
                          <w:rStyle w:val="HTMLCode"/>
                          <w:color w:val="000000"/>
                        </w:rPr>
                        <w:t>e.g. .</w:t>
                      </w:r>
                      <w:proofErr w:type="gramEnd"/>
                      <w:r>
                        <w:rPr>
                          <w:rStyle w:val="HTMLCode"/>
                          <w:color w:val="000000"/>
                        </w:rPr>
                        <w:t>/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screening_run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 xml:space="preserve">) with filenames $PDB_score.dat. require “#code score” in first line followed by decoy name and score on the following rows. </w:t>
                      </w:r>
                    </w:p>
                    <w:p w14:paraId="06DAF2B7" w14:textId="77777777" w:rsidR="007C6781" w:rsidRDefault="007C6781" w:rsidP="00DE06F7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</w:pPr>
                    </w:p>
                    <w:p w14:paraId="189DFB20" w14:textId="6032FA8D" w:rsidR="007C6781" w:rsidRPr="00607B23" w:rsidRDefault="007C6781" w:rsidP="00DE06F7">
                      <w:pP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</w:rPr>
                      </w:pPr>
                      <w:r w:rsidRPr="00607B23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</w:rPr>
                        <w:t xml:space="preserve"># 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</w:rPr>
                        <w:t>Screening</w:t>
                      </w:r>
                      <w:r w:rsidRPr="00607B23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</w:rPr>
                        <w:t xml:space="preserve"> test analysis</w:t>
                      </w:r>
                    </w:p>
                    <w:p w14:paraId="7FB7A747" w14:textId="575B1CBD" w:rsidR="007C6781" w:rsidRDefault="007C6781" w:rsidP="00DE06F7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</w:pPr>
                      <w:r>
                        <w:rPr>
                          <w:rStyle w:val="HTMLCode"/>
                          <w:color w:val="000000"/>
                        </w:rPr>
                        <w:t>python2.7</w:t>
                      </w:r>
                      <w: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  <w:t xml:space="preserve"> </w:t>
                      </w:r>
                      <w:r>
                        <w:rPr>
                          <w:rStyle w:val="HTMLCode"/>
                          <w:color w:val="000000"/>
                        </w:rPr>
                        <w:t>$CASF/power_screening/screening_power.py -c $CASF/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power_screening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>/CoreSet.dat -</w:t>
                      </w:r>
                      <w:proofErr w:type="gramStart"/>
                      <w:r>
                        <w:rPr>
                          <w:rStyle w:val="HTMLCode"/>
                          <w:color w:val="000000"/>
                        </w:rPr>
                        <w:t>s .</w:t>
                      </w:r>
                      <w:proofErr w:type="gramEnd"/>
                      <w:r>
                        <w:rPr>
                          <w:rStyle w:val="HTMLCode"/>
                          <w:color w:val="000000"/>
                        </w:rPr>
                        <w:t>/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screening_run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>/ -p 'negative' -r $CASF/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decoys_screening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>/</w:t>
                      </w:r>
                      <w: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  <w:t xml:space="preserve"> </w:t>
                      </w:r>
                      <w:r>
                        <w:rPr>
                          <w:rStyle w:val="HTMLCode"/>
                          <w:color w:val="000000"/>
                        </w:rPr>
                        <w:t xml:space="preserve">-o 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run_screeningtest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 xml:space="preserve"> &gt; 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run_screeningtest.out</w:t>
                      </w:r>
                      <w:proofErr w:type="spellEnd"/>
                    </w:p>
                    <w:p w14:paraId="439958E3" w14:textId="77777777" w:rsidR="007C6781" w:rsidRDefault="007C6781" w:rsidP="00DE06F7">
                      <w:pPr>
                        <w:rPr>
                          <w:rStyle w:val="HTMLCode"/>
                          <w:color w:val="000000"/>
                        </w:rPr>
                      </w:pPr>
                    </w:p>
                    <w:p w14:paraId="6CF3CD4F" w14:textId="77777777" w:rsidR="007C6781" w:rsidRDefault="007C6781" w:rsidP="00DE06F7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</w:pPr>
                      <w:r>
                        <w:rPr>
                          <w:rStyle w:val="HTMLCode"/>
                          <w:color w:val="000000"/>
                        </w:rPr>
                        <w:t># Subset analysis</w:t>
                      </w:r>
                    </w:p>
                    <w:p w14:paraId="60184F86" w14:textId="77777777" w:rsidR="007C6781" w:rsidRPr="00526ADB" w:rsidRDefault="007C6781" w:rsidP="00DE06F7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  <w:lang w:val="pt-BR"/>
                        </w:rPr>
                      </w:pPr>
                      <w:r w:rsidRPr="00526ADB">
                        <w:rPr>
                          <w:rStyle w:val="HTMLCode"/>
                          <w:color w:val="000000"/>
                          <w:lang w:val="pt-BR"/>
                        </w:rPr>
                        <w:t>for</w:t>
                      </w:r>
                      <w:r w:rsidRPr="00526ADB"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  <w:lang w:val="pt-BR"/>
                        </w:rPr>
                        <w:t xml:space="preserve"> </w:t>
                      </w:r>
                      <w:r w:rsidRPr="00526ADB">
                        <w:rPr>
                          <w:rStyle w:val="HTMLCode"/>
                          <w:color w:val="000000"/>
                          <w:lang w:val="pt-BR"/>
                        </w:rPr>
                        <w:t xml:space="preserve">SUBSET in H S </w:t>
                      </w:r>
                      <w:proofErr w:type="gramStart"/>
                      <w:r w:rsidRPr="00526ADB">
                        <w:rPr>
                          <w:rStyle w:val="HTMLCode"/>
                          <w:color w:val="000000"/>
                          <w:lang w:val="pt-BR"/>
                        </w:rPr>
                        <w:t>V ;</w:t>
                      </w:r>
                      <w:proofErr w:type="gramEnd"/>
                      <w:r w:rsidRPr="00526ADB">
                        <w:rPr>
                          <w:rStyle w:val="HTMLCode"/>
                          <w:color w:val="000000"/>
                          <w:lang w:val="pt-BR"/>
                        </w:rPr>
                        <w:t xml:space="preserve"> do</w:t>
                      </w:r>
                      <w:r w:rsidRPr="00526ADB"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  <w:lang w:val="pt-BR"/>
                        </w:rPr>
                        <w:t xml:space="preserve"> </w:t>
                      </w:r>
                      <w:r w:rsidRPr="00526ADB">
                        <w:rPr>
                          <w:rStyle w:val="HTMLCode"/>
                          <w:color w:val="000000"/>
                          <w:lang w:val="pt-BR"/>
                        </w:rPr>
                        <w:t>for</w:t>
                      </w:r>
                      <w:r w:rsidRPr="00526ADB"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  <w:lang w:val="pt-BR"/>
                        </w:rPr>
                        <w:t xml:space="preserve"> </w:t>
                      </w:r>
                      <w:r w:rsidRPr="00526ADB">
                        <w:rPr>
                          <w:rStyle w:val="HTMLCode"/>
                          <w:color w:val="000000"/>
                          <w:lang w:val="pt-BR"/>
                        </w:rPr>
                        <w:t>NUM in {1..3}; do</w:t>
                      </w:r>
                    </w:p>
                    <w:p w14:paraId="1FAFC363" w14:textId="77777777" w:rsidR="007C6781" w:rsidRPr="00526ADB" w:rsidRDefault="007C6781" w:rsidP="00DE06F7">
                      <w:pPr>
                        <w:rPr>
                          <w:rStyle w:val="HTMLCode"/>
                          <w:color w:val="000000"/>
                          <w:lang w:val="pt-BR"/>
                        </w:rPr>
                      </w:pPr>
                    </w:p>
                    <w:p w14:paraId="34E78289" w14:textId="366162EB" w:rsidR="007C6781" w:rsidRPr="00526ADB" w:rsidRDefault="007C6781" w:rsidP="00DE06F7">
                      <w:pPr>
                        <w:rPr>
                          <w:rStyle w:val="HTMLCode"/>
                          <w:color w:val="000000"/>
                          <w:lang w:val="pt-BR"/>
                        </w:rPr>
                      </w:pPr>
                      <w:r w:rsidRPr="00526ADB">
                        <w:rPr>
                          <w:rStyle w:val="HTMLCode"/>
                          <w:color w:val="000000"/>
                          <w:lang w:val="pt-BR"/>
                        </w:rPr>
                        <w:t>python2.7</w:t>
                      </w:r>
                      <w:r w:rsidRPr="00526ADB"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  <w:lang w:val="pt-BR"/>
                        </w:rPr>
                        <w:t xml:space="preserve"> </w:t>
                      </w:r>
                      <w:r w:rsidRPr="00526ADB">
                        <w:rPr>
                          <w:rStyle w:val="HTMLCode"/>
                          <w:color w:val="000000"/>
                          <w:lang w:val="pt-BR"/>
                        </w:rPr>
                        <w:t>$CASF/power_screening/screening_power.py -c $CASF/</w:t>
                      </w:r>
                      <w:proofErr w:type="spellStart"/>
                      <w:r w:rsidRPr="00526ADB">
                        <w:rPr>
                          <w:rStyle w:val="HTMLCode"/>
                          <w:color w:val="000000"/>
                          <w:lang w:val="pt-BR"/>
                        </w:rPr>
                        <w:t>power_screening</w:t>
                      </w:r>
                      <w:proofErr w:type="spellEnd"/>
                      <w:r w:rsidRPr="00526ADB">
                        <w:rPr>
                          <w:rStyle w:val="HTMLCode"/>
                          <w:color w:val="000000"/>
                          <w:lang w:val="pt-BR"/>
                        </w:rPr>
                        <w:t>/subset-${SUBSET}${NUM}.dat -s ./</w:t>
                      </w:r>
                      <w:proofErr w:type="spellStart"/>
                      <w:r w:rsidRPr="00526ADB">
                        <w:rPr>
                          <w:rStyle w:val="HTMLCode"/>
                          <w:color w:val="000000"/>
                          <w:lang w:val="pt-BR"/>
                        </w:rPr>
                        <w:t>screening_run</w:t>
                      </w:r>
                      <w:proofErr w:type="spellEnd"/>
                      <w:r w:rsidRPr="00526ADB">
                        <w:rPr>
                          <w:rStyle w:val="HTMLCode"/>
                          <w:color w:val="000000"/>
                          <w:lang w:val="pt-BR"/>
                        </w:rPr>
                        <w:t>/ -p 'negative'</w:t>
                      </w:r>
                      <w:r w:rsidRPr="00526ADB"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  <w:lang w:val="pt-BR"/>
                        </w:rPr>
                        <w:t xml:space="preserve"> </w:t>
                      </w:r>
                      <w:r w:rsidRPr="00526ADB">
                        <w:rPr>
                          <w:rStyle w:val="HTMLCode"/>
                          <w:color w:val="000000"/>
                          <w:lang w:val="pt-BR"/>
                        </w:rPr>
                        <w:t>-r $CASF/</w:t>
                      </w:r>
                      <w:proofErr w:type="spellStart"/>
                      <w:r w:rsidRPr="00526ADB">
                        <w:rPr>
                          <w:rStyle w:val="HTMLCode"/>
                          <w:color w:val="000000"/>
                          <w:lang w:val="pt-BR"/>
                        </w:rPr>
                        <w:t>decoys_screening</w:t>
                      </w:r>
                      <w:proofErr w:type="spellEnd"/>
                      <w:r w:rsidRPr="00526ADB">
                        <w:rPr>
                          <w:rStyle w:val="HTMLCode"/>
                          <w:color w:val="000000"/>
                          <w:lang w:val="pt-BR"/>
                        </w:rPr>
                        <w:t>/</w:t>
                      </w:r>
                      <w:r w:rsidRPr="00526ADB"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  <w:lang w:val="pt-BR"/>
                        </w:rPr>
                        <w:t xml:space="preserve"> </w:t>
                      </w:r>
                      <w:r w:rsidRPr="00526ADB">
                        <w:rPr>
                          <w:rStyle w:val="HTMLCode"/>
                          <w:color w:val="000000"/>
                          <w:lang w:val="pt-BR"/>
                        </w:rPr>
                        <w:t xml:space="preserve">-o </w:t>
                      </w:r>
                      <w:proofErr w:type="spellStart"/>
                      <w:r w:rsidRPr="00526ADB">
                        <w:rPr>
                          <w:rStyle w:val="HTMLCode"/>
                          <w:color w:val="000000"/>
                          <w:lang w:val="pt-BR"/>
                        </w:rPr>
                        <w:t>run_screeningtest</w:t>
                      </w:r>
                      <w:proofErr w:type="spellEnd"/>
                      <w:r w:rsidRPr="00526ADB">
                        <w:rPr>
                          <w:rStyle w:val="HTMLCode"/>
                          <w:color w:val="000000"/>
                          <w:lang w:val="pt-BR"/>
                        </w:rPr>
                        <w:t xml:space="preserve">.${SUBSET}${NUM} &gt; </w:t>
                      </w:r>
                      <w:proofErr w:type="spellStart"/>
                      <w:r w:rsidRPr="00526ADB">
                        <w:rPr>
                          <w:rStyle w:val="HTMLCode"/>
                          <w:color w:val="000000"/>
                          <w:lang w:val="pt-BR"/>
                        </w:rPr>
                        <w:t>run_screeningtest</w:t>
                      </w:r>
                      <w:proofErr w:type="spellEnd"/>
                      <w:r w:rsidRPr="00526ADB">
                        <w:rPr>
                          <w:rStyle w:val="HTMLCode"/>
                          <w:color w:val="000000"/>
                          <w:lang w:val="pt-BR"/>
                        </w:rPr>
                        <w:t>.${SUBSET}${NUM}.out</w:t>
                      </w:r>
                    </w:p>
                    <w:p w14:paraId="308785E1" w14:textId="77777777" w:rsidR="007C6781" w:rsidRPr="00526ADB" w:rsidRDefault="007C6781" w:rsidP="00DE06F7">
                      <w:pPr>
                        <w:rPr>
                          <w:rStyle w:val="HTMLCode"/>
                          <w:color w:val="000000"/>
                          <w:lang w:val="pt-BR"/>
                        </w:rPr>
                      </w:pPr>
                    </w:p>
                    <w:p w14:paraId="5A27E6D9" w14:textId="77777777" w:rsidR="007C6781" w:rsidRPr="00C472DC" w:rsidRDefault="007C6781" w:rsidP="00DE06F7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</w:pPr>
                      <w:r>
                        <w:rPr>
                          <w:rStyle w:val="HTMLCode"/>
                          <w:color w:val="000000"/>
                        </w:rPr>
                        <w:t xml:space="preserve">done 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done</w:t>
                      </w:r>
                      <w:proofErr w:type="spellEnd"/>
                    </w:p>
                    <w:p w14:paraId="47CFF211" w14:textId="77777777" w:rsidR="007C6781" w:rsidRDefault="007C6781" w:rsidP="00DE06F7"/>
                  </w:txbxContent>
                </v:textbox>
                <w10:wrap type="tight"/>
              </v:shape>
            </w:pict>
          </mc:Fallback>
        </mc:AlternateContent>
      </w:r>
      <w:r>
        <w:t xml:space="preserve">Running screening test analysis: </w:t>
      </w:r>
    </w:p>
    <w:p w14:paraId="6338302C" w14:textId="77777777" w:rsidR="00526ADB" w:rsidRDefault="00526ADB">
      <w:r>
        <w:br w:type="page"/>
      </w:r>
    </w:p>
    <w:p w14:paraId="215FE4A5" w14:textId="77777777" w:rsidR="00526ADB" w:rsidRDefault="00526ADB" w:rsidP="00526ADB">
      <w:pPr>
        <w:pStyle w:val="Heading1"/>
      </w:pPr>
      <w:r>
        <w:lastRenderedPageBreak/>
        <w:t>Docking test with full sampling</w:t>
      </w:r>
    </w:p>
    <w:p w14:paraId="14B96418" w14:textId="186D34BA" w:rsidR="00526ADB" w:rsidRDefault="00526ADB" w:rsidP="00526ADB">
      <w:pPr>
        <w:pStyle w:val="Heading2"/>
      </w:pPr>
      <w:r>
        <w:t>Preparation of ligand files</w:t>
      </w:r>
    </w:p>
    <w:p w14:paraId="7DE5A827" w14:textId="627337DA" w:rsidR="003D6A7B" w:rsidRDefault="003D6A7B" w:rsidP="00526ADB">
      <w:pPr>
        <w:pStyle w:val="Heading2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3056" behindDoc="1" locked="0" layoutInCell="1" allowOverlap="1" wp14:anchorId="235C730B" wp14:editId="21EAE4FF">
                <wp:simplePos x="0" y="0"/>
                <wp:positionH relativeFrom="column">
                  <wp:posOffset>0</wp:posOffset>
                </wp:positionH>
                <wp:positionV relativeFrom="paragraph">
                  <wp:posOffset>192405</wp:posOffset>
                </wp:positionV>
                <wp:extent cx="6181725" cy="3440430"/>
                <wp:effectExtent l="0" t="0" r="15875" b="13970"/>
                <wp:wrapTight wrapText="bothSides">
                  <wp:wrapPolygon edited="0">
                    <wp:start x="0" y="0"/>
                    <wp:lineTo x="0" y="21608"/>
                    <wp:lineTo x="21611" y="21608"/>
                    <wp:lineTo x="21611" y="0"/>
                    <wp:lineTo x="0" y="0"/>
                  </wp:wrapPolygon>
                </wp:wrapTight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81725" cy="34404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84A82B6" w14:textId="7BBEA9CC" w:rsidR="00526ADB" w:rsidRDefault="00526ADB" w:rsidP="00526ADB">
                            <w:pPr>
                              <w:rPr>
                                <w:rStyle w:val="HTMLCode"/>
                                <w:color w:val="000000"/>
                              </w:rPr>
                            </w:pPr>
                            <w:r>
                              <w:rPr>
                                <w:rStyle w:val="HTMLCode"/>
                                <w:color w:val="000000"/>
                              </w:rPr>
                              <w:t># separate into directory by PDB ID.</w:t>
                            </w:r>
                          </w:p>
                          <w:p w14:paraId="3F02123B" w14:textId="1DE57F1F" w:rsidR="00526ADB" w:rsidRDefault="00526ADB" w:rsidP="00526ADB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</w:pP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mkdir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 xml:space="preserve"> -</w:t>
                            </w:r>
                            <w:proofErr w:type="gramStart"/>
                            <w:r>
                              <w:rPr>
                                <w:rStyle w:val="HTMLCode"/>
                                <w:color w:val="000000"/>
                              </w:rPr>
                              <w:t>p .</w:t>
                            </w:r>
                            <w:proofErr w:type="gramEnd"/>
                            <w:r>
                              <w:rPr>
                                <w:rStyle w:val="HTMLCode"/>
                                <w:color w:val="000000"/>
                              </w:rPr>
                              <w:t>/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ligand_prep_for_docking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>/${PDB}/</w:t>
                            </w:r>
                          </w:p>
                          <w:p w14:paraId="4D822565" w14:textId="77777777" w:rsidR="00526ADB" w:rsidRDefault="00526ADB" w:rsidP="00526ADB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</w:pPr>
                            <w:proofErr w:type="gramStart"/>
                            <w:r>
                              <w:rPr>
                                <w:rStyle w:val="HTMLCode"/>
                                <w:color w:val="000000"/>
                              </w:rPr>
                              <w:t>cd .</w:t>
                            </w:r>
                            <w:proofErr w:type="gramEnd"/>
                            <w:r>
                              <w:rPr>
                                <w:rStyle w:val="HTMLCode"/>
                                <w:color w:val="000000"/>
                              </w:rPr>
                              <w:t>/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ligand_prep_for_docking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>/${PDB}/</w:t>
                            </w:r>
                          </w:p>
                          <w:p w14:paraId="14E163DE" w14:textId="77777777" w:rsidR="00526ADB" w:rsidRDefault="00526ADB" w:rsidP="00526ADB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  <w:t> </w:t>
                            </w:r>
                          </w:p>
                          <w:p w14:paraId="25C0FCC3" w14:textId="77777777" w:rsidR="00526ADB" w:rsidRDefault="00526ADB" w:rsidP="00526ADB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Style w:val="HTMLCode"/>
                                <w:color w:val="000000"/>
                              </w:rPr>
                              <w:t xml:space="preserve"># make 2d structure in 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obabel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 xml:space="preserve"> so we don't start from docked structure</w:t>
                            </w:r>
                          </w:p>
                          <w:p w14:paraId="77AD98C2" w14:textId="77777777" w:rsidR="00526ADB" w:rsidRDefault="00526ADB" w:rsidP="00526ADB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</w:pP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obabel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 xml:space="preserve"> -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imol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 xml:space="preserve"> $coreset/${PDB}/${PDB}_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ligand_raw.sdf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 xml:space="preserve"> -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osdf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 xml:space="preserve"> -O ${PDB}_2d.sdf --gen2d</w:t>
                            </w:r>
                          </w:p>
                          <w:p w14:paraId="59CA3519" w14:textId="77777777" w:rsidR="00526ADB" w:rsidRDefault="00526ADB" w:rsidP="00526ADB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Style w:val="HTMLCode"/>
                                <w:color w:val="000000"/>
                              </w:rPr>
                              <w:t># make idealized 3d from 2d</w:t>
                            </w:r>
                          </w:p>
                          <w:p w14:paraId="3D63EC34" w14:textId="77777777" w:rsidR="00526ADB" w:rsidRDefault="00526ADB" w:rsidP="00526ADB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</w:pP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obabel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 xml:space="preserve"> -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isdf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 xml:space="preserve"> ${PDB}_2d.sdf -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osdf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 xml:space="preserve"> -O ${PDB}_3d.sdf --gen3d</w:t>
                            </w:r>
                          </w:p>
                          <w:p w14:paraId="3D6964DA" w14:textId="77777777" w:rsidR="00526ADB" w:rsidRDefault="00526ADB" w:rsidP="00526ADB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Style w:val="HTMLCode"/>
                                <w:color w:val="000000"/>
                              </w:rPr>
                              <w:t xml:space="preserve"># check in 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bcl</w:t>
                            </w:r>
                            <w:proofErr w:type="spellEnd"/>
                          </w:p>
                          <w:p w14:paraId="0F4ED07F" w14:textId="77777777" w:rsidR="00526ADB" w:rsidRDefault="00526ADB" w:rsidP="00526ADB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Style w:val="HTMLCode"/>
                                <w:color w:val="000000"/>
                              </w:rPr>
                              <w:t xml:space="preserve">bcl.exe </w:t>
                            </w:r>
                            <w:proofErr w:type="spellStart"/>
                            <w:proofErr w:type="gramStart"/>
                            <w:r>
                              <w:rPr>
                                <w:rStyle w:val="HTMLCode"/>
                                <w:color w:val="000000"/>
                              </w:rPr>
                              <w:t>molecule:Filter</w:t>
                            </w:r>
                            <w:proofErr w:type="spellEnd"/>
                            <w:proofErr w:type="gramEnd"/>
                            <w:r>
                              <w:rPr>
                                <w:rStyle w:val="HTMLCode"/>
                                <w:color w:val="000000"/>
                              </w:rPr>
                              <w:t xml:space="preserve"> -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add_h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 xml:space="preserve"> -neutralize -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defined_atom_types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 xml:space="preserve"> -3d -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input_filenames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 xml:space="preserve"> ${PDB}_3d.sdf -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output_matched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 xml:space="preserve"> ${PDB}_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CLEANED.sdf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 xml:space="preserve"> -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output_unmatched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 xml:space="preserve"> ${PDB}_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UNCLEANED.sdf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 xml:space="preserve"> -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message_level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 xml:space="preserve"> Debug</w:t>
                            </w:r>
                          </w:p>
                          <w:p w14:paraId="5DA14EAF" w14:textId="77777777" w:rsidR="00526ADB" w:rsidRDefault="00526ADB" w:rsidP="00526ADB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Style w:val="HTMLCode"/>
                                <w:color w:val="000000"/>
                              </w:rPr>
                              <w:t># generate conformers</w:t>
                            </w:r>
                          </w:p>
                          <w:p w14:paraId="10547268" w14:textId="77777777" w:rsidR="00526ADB" w:rsidRDefault="00526ADB" w:rsidP="00526ADB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Style w:val="HTMLCode"/>
                                <w:color w:val="000000"/>
                              </w:rPr>
                              <w:t xml:space="preserve">bcl.exe </w:t>
                            </w:r>
                            <w:proofErr w:type="spellStart"/>
                            <w:proofErr w:type="gramStart"/>
                            <w:r>
                              <w:rPr>
                                <w:rStyle w:val="HTMLCode"/>
                                <w:color w:val="000000"/>
                              </w:rPr>
                              <w:t>molecule:ConformerGenerator</w:t>
                            </w:r>
                            <w:proofErr w:type="spellEnd"/>
                            <w:proofErr w:type="gramEnd"/>
                            <w:r>
                              <w:rPr>
                                <w:rStyle w:val="HTMLCode"/>
                                <w:color w:val="000000"/>
                              </w:rPr>
                              <w:t xml:space="preserve"> -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rotamer_library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 xml:space="preserve"> cod -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top_models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 xml:space="preserve"> 100</w:t>
                            </w:r>
                            <w: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rStyle w:val="HTMLCode"/>
                                <w:color w:val="000000"/>
                              </w:rPr>
                              <w:t>-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ensemble_filenames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 xml:space="preserve"> ${PDB}_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CLEANED.sdf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 xml:space="preserve"> -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conformers_single_file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 xml:space="preserve"> ${PDB}_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CLEANED.conf.sdf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 xml:space="preserve"> -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conformation_comparer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 xml:space="preserve"> 'Dihedral(method=Max)'</w:t>
                            </w:r>
                            <w: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rStyle w:val="HTMLCode"/>
                                <w:color w:val="000000"/>
                              </w:rPr>
                              <w:t>30</w:t>
                            </w:r>
                            <w: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rStyle w:val="HTMLCode"/>
                                <w:color w:val="000000"/>
                              </w:rPr>
                              <w:t>-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max_iterations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 xml:space="preserve"> 1000</w:t>
                            </w:r>
                          </w:p>
                          <w:p w14:paraId="12B5C9AA" w14:textId="77777777" w:rsidR="00526ADB" w:rsidRDefault="00526ADB" w:rsidP="00526ADB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Style w:val="HTMLCode"/>
                                <w:color w:val="000000"/>
                              </w:rPr>
                              <w:t># generate params file</w:t>
                            </w:r>
                          </w:p>
                          <w:p w14:paraId="630635FA" w14:textId="77777777" w:rsidR="00526ADB" w:rsidRDefault="00526ADB" w:rsidP="00526ADB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Style w:val="HTMLCode"/>
                                <w:color w:val="000000"/>
                              </w:rPr>
                              <w:t>python2.7</w:t>
                            </w:r>
                            <w: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rStyle w:val="HTMLCode"/>
                                <w:color w:val="000000"/>
                              </w:rPr>
                              <w:t>/dors/meilerlab/apps/rosetta/rosetta-3.10/main/source/scripts/python/public/molfile_to_params.py -n ${PDB}_ligand -p ${PDB}_ligand --mm-as-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virt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 xml:space="preserve"> --long-names --conformers-in-one-file ${PDB}_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CLEANED.conf.sdf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 xml:space="preserve"> --chain X</w:t>
                            </w:r>
                          </w:p>
                          <w:p w14:paraId="2FA04E3C" w14:textId="0051B302" w:rsidR="00526ADB" w:rsidRPr="00526ADB" w:rsidRDefault="00526ADB" w:rsidP="00526ADB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5C730B" id="Text Box 2" o:spid="_x0000_s1035" type="#_x0000_t202" style="position:absolute;margin-left:0;margin-top:15.15pt;width:486.75pt;height:270.9pt;z-index:-2516234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" fillcolor="white [3201]" strokeweight=".5pt">
                <v:textbox>
                  <w:txbxContent>
                    <w:p w14:paraId="084A82B6" w14:textId="7BBEA9CC" w:rsidR="00526ADB" w:rsidRDefault="00526ADB" w:rsidP="00526ADB">
                      <w:pPr>
                        <w:rPr>
                          <w:rStyle w:val="HTMLCode"/>
                          <w:color w:val="000000"/>
                        </w:rPr>
                      </w:pPr>
                      <w:r>
                        <w:rPr>
                          <w:rStyle w:val="HTMLCode"/>
                          <w:color w:val="000000"/>
                        </w:rPr>
                        <w:t># separate into directory by PDB ID.</w:t>
                      </w:r>
                    </w:p>
                    <w:p w14:paraId="3F02123B" w14:textId="1DE57F1F" w:rsidR="00526ADB" w:rsidRDefault="00526ADB" w:rsidP="00526ADB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</w:pP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mkdir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 xml:space="preserve"> -</w:t>
                      </w:r>
                      <w:proofErr w:type="gramStart"/>
                      <w:r>
                        <w:rPr>
                          <w:rStyle w:val="HTMLCode"/>
                          <w:color w:val="000000"/>
                        </w:rPr>
                        <w:t>p .</w:t>
                      </w:r>
                      <w:proofErr w:type="gramEnd"/>
                      <w:r>
                        <w:rPr>
                          <w:rStyle w:val="HTMLCode"/>
                          <w:color w:val="000000"/>
                        </w:rPr>
                        <w:t>/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ligand_prep_for_docking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>/${PDB}/</w:t>
                      </w:r>
                    </w:p>
                    <w:p w14:paraId="4D822565" w14:textId="77777777" w:rsidR="00526ADB" w:rsidRDefault="00526ADB" w:rsidP="00526ADB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</w:pPr>
                      <w:proofErr w:type="gramStart"/>
                      <w:r>
                        <w:rPr>
                          <w:rStyle w:val="HTMLCode"/>
                          <w:color w:val="000000"/>
                        </w:rPr>
                        <w:t>cd .</w:t>
                      </w:r>
                      <w:proofErr w:type="gramEnd"/>
                      <w:r>
                        <w:rPr>
                          <w:rStyle w:val="HTMLCode"/>
                          <w:color w:val="000000"/>
                        </w:rPr>
                        <w:t>/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ligand_prep_for_docking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>/${PDB}/</w:t>
                      </w:r>
                    </w:p>
                    <w:p w14:paraId="14E163DE" w14:textId="77777777" w:rsidR="00526ADB" w:rsidRDefault="00526ADB" w:rsidP="00526ADB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</w:pPr>
                      <w: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  <w:t> </w:t>
                      </w:r>
                    </w:p>
                    <w:p w14:paraId="25C0FCC3" w14:textId="77777777" w:rsidR="00526ADB" w:rsidRDefault="00526ADB" w:rsidP="00526ADB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</w:pPr>
                      <w:r>
                        <w:rPr>
                          <w:rStyle w:val="HTMLCode"/>
                          <w:color w:val="000000"/>
                        </w:rPr>
                        <w:t xml:space="preserve"># make 2d structure in 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obabel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 xml:space="preserve"> so we don't start from docked structure</w:t>
                      </w:r>
                    </w:p>
                    <w:p w14:paraId="77AD98C2" w14:textId="77777777" w:rsidR="00526ADB" w:rsidRDefault="00526ADB" w:rsidP="00526ADB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</w:pP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obabel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 xml:space="preserve"> -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imol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 xml:space="preserve"> $coreset/${PDB}/${PDB}_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ligand_raw.sdf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 xml:space="preserve"> -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osdf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 xml:space="preserve"> -O ${PDB}_2d.sdf --gen2d</w:t>
                      </w:r>
                    </w:p>
                    <w:p w14:paraId="59CA3519" w14:textId="77777777" w:rsidR="00526ADB" w:rsidRDefault="00526ADB" w:rsidP="00526ADB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</w:pPr>
                      <w:r>
                        <w:rPr>
                          <w:rStyle w:val="HTMLCode"/>
                          <w:color w:val="000000"/>
                        </w:rPr>
                        <w:t># make idealized 3d from 2d</w:t>
                      </w:r>
                    </w:p>
                    <w:p w14:paraId="3D63EC34" w14:textId="77777777" w:rsidR="00526ADB" w:rsidRDefault="00526ADB" w:rsidP="00526ADB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</w:pP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obabel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 xml:space="preserve"> -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isdf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 xml:space="preserve"> ${PDB}_2d.sdf -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osdf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 xml:space="preserve"> -O ${PDB}_3d.sdf --gen3d</w:t>
                      </w:r>
                    </w:p>
                    <w:p w14:paraId="3D6964DA" w14:textId="77777777" w:rsidR="00526ADB" w:rsidRDefault="00526ADB" w:rsidP="00526ADB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</w:pPr>
                      <w:r>
                        <w:rPr>
                          <w:rStyle w:val="HTMLCode"/>
                          <w:color w:val="000000"/>
                        </w:rPr>
                        <w:t xml:space="preserve"># check in 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bcl</w:t>
                      </w:r>
                      <w:proofErr w:type="spellEnd"/>
                    </w:p>
                    <w:p w14:paraId="0F4ED07F" w14:textId="77777777" w:rsidR="00526ADB" w:rsidRDefault="00526ADB" w:rsidP="00526ADB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</w:pPr>
                      <w:r>
                        <w:rPr>
                          <w:rStyle w:val="HTMLCode"/>
                          <w:color w:val="000000"/>
                        </w:rPr>
                        <w:t xml:space="preserve">bcl.exe </w:t>
                      </w:r>
                      <w:proofErr w:type="spellStart"/>
                      <w:proofErr w:type="gramStart"/>
                      <w:r>
                        <w:rPr>
                          <w:rStyle w:val="HTMLCode"/>
                          <w:color w:val="000000"/>
                        </w:rPr>
                        <w:t>molecule:Filter</w:t>
                      </w:r>
                      <w:proofErr w:type="spellEnd"/>
                      <w:proofErr w:type="gramEnd"/>
                      <w:r>
                        <w:rPr>
                          <w:rStyle w:val="HTMLCode"/>
                          <w:color w:val="000000"/>
                        </w:rPr>
                        <w:t xml:space="preserve"> -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add_h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 xml:space="preserve"> -neutralize -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defined_atom_types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 xml:space="preserve"> -3d -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input_filenames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 xml:space="preserve"> ${PDB}_3d.sdf -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output_matched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 xml:space="preserve"> ${PDB}_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CLEANED.sdf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 xml:space="preserve"> -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output_unmatched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 xml:space="preserve"> ${PDB}_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UNCLEANED.sdf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 xml:space="preserve"> -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message_level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 xml:space="preserve"> Debug</w:t>
                      </w:r>
                    </w:p>
                    <w:p w14:paraId="5DA14EAF" w14:textId="77777777" w:rsidR="00526ADB" w:rsidRDefault="00526ADB" w:rsidP="00526ADB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</w:pPr>
                      <w:r>
                        <w:rPr>
                          <w:rStyle w:val="HTMLCode"/>
                          <w:color w:val="000000"/>
                        </w:rPr>
                        <w:t># generate conformers</w:t>
                      </w:r>
                    </w:p>
                    <w:p w14:paraId="10547268" w14:textId="77777777" w:rsidR="00526ADB" w:rsidRDefault="00526ADB" w:rsidP="00526ADB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</w:pPr>
                      <w:r>
                        <w:rPr>
                          <w:rStyle w:val="HTMLCode"/>
                          <w:color w:val="000000"/>
                        </w:rPr>
                        <w:t xml:space="preserve">bcl.exe </w:t>
                      </w:r>
                      <w:proofErr w:type="spellStart"/>
                      <w:proofErr w:type="gramStart"/>
                      <w:r>
                        <w:rPr>
                          <w:rStyle w:val="HTMLCode"/>
                          <w:color w:val="000000"/>
                        </w:rPr>
                        <w:t>molecule:ConformerGenerator</w:t>
                      </w:r>
                      <w:proofErr w:type="spellEnd"/>
                      <w:proofErr w:type="gramEnd"/>
                      <w:r>
                        <w:rPr>
                          <w:rStyle w:val="HTMLCode"/>
                          <w:color w:val="000000"/>
                        </w:rPr>
                        <w:t xml:space="preserve"> -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rotamer_library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 xml:space="preserve"> cod -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top_models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 xml:space="preserve"> 100</w:t>
                      </w:r>
                      <w: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  <w:t xml:space="preserve"> </w:t>
                      </w:r>
                      <w:r>
                        <w:rPr>
                          <w:rStyle w:val="HTMLCode"/>
                          <w:color w:val="000000"/>
                        </w:rPr>
                        <w:t>-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ensemble_filenames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 xml:space="preserve"> ${PDB}_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CLEANED.sdf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 xml:space="preserve"> -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conformers_single_file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 xml:space="preserve"> ${PDB}_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CLEANED.conf.sdf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 xml:space="preserve"> -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conformation_comparer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 xml:space="preserve"> 'Dihedral(method=Max)'</w:t>
                      </w:r>
                      <w: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  <w:t xml:space="preserve"> </w:t>
                      </w:r>
                      <w:r>
                        <w:rPr>
                          <w:rStyle w:val="HTMLCode"/>
                          <w:color w:val="000000"/>
                        </w:rPr>
                        <w:t>30</w:t>
                      </w:r>
                      <w: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  <w:t xml:space="preserve"> </w:t>
                      </w:r>
                      <w:r>
                        <w:rPr>
                          <w:rStyle w:val="HTMLCode"/>
                          <w:color w:val="000000"/>
                        </w:rPr>
                        <w:t>-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max_iterations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 xml:space="preserve"> 1000</w:t>
                      </w:r>
                    </w:p>
                    <w:p w14:paraId="12B5C9AA" w14:textId="77777777" w:rsidR="00526ADB" w:rsidRDefault="00526ADB" w:rsidP="00526ADB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</w:pPr>
                      <w:r>
                        <w:rPr>
                          <w:rStyle w:val="HTMLCode"/>
                          <w:color w:val="000000"/>
                        </w:rPr>
                        <w:t># generate params file</w:t>
                      </w:r>
                    </w:p>
                    <w:p w14:paraId="630635FA" w14:textId="77777777" w:rsidR="00526ADB" w:rsidRDefault="00526ADB" w:rsidP="00526ADB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</w:pPr>
                      <w:r>
                        <w:rPr>
                          <w:rStyle w:val="HTMLCode"/>
                          <w:color w:val="000000"/>
                        </w:rPr>
                        <w:t>python2.7</w:t>
                      </w:r>
                      <w: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  <w:t xml:space="preserve"> </w:t>
                      </w:r>
                      <w:r>
                        <w:rPr>
                          <w:rStyle w:val="HTMLCode"/>
                          <w:color w:val="000000"/>
                        </w:rPr>
                        <w:t>/dors/meilerlab/apps/rosetta/rosetta-3.10/main/source/scripts/python/public/molfile_to_params.py -n ${PDB}_ligand -p ${PDB}_ligand --mm-as-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virt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 xml:space="preserve"> --long-names --conformers-in-one-file ${PDB}_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CLEANED.conf.sdf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 xml:space="preserve"> --chain X</w:t>
                      </w:r>
                    </w:p>
                    <w:p w14:paraId="2FA04E3C" w14:textId="0051B302" w:rsidR="00526ADB" w:rsidRPr="00526ADB" w:rsidRDefault="00526ADB" w:rsidP="00526ADB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</w:pPr>
                    </w:p>
                  </w:txbxContent>
                </v:textbox>
                <w10:wrap type="tight"/>
              </v:shape>
            </w:pict>
          </mc:Fallback>
        </mc:AlternateContent>
      </w:r>
      <w:r>
        <w:t>AM1-BCC partial charge generation:</w:t>
      </w:r>
    </w:p>
    <w:p w14:paraId="2AEAA74A" w14:textId="7932837A" w:rsidR="007C6781" w:rsidRDefault="003D6A7B" w:rsidP="00526ADB">
      <w:pPr>
        <w:pStyle w:val="Heading2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5104" behindDoc="1" locked="0" layoutInCell="1" allowOverlap="1" wp14:anchorId="1E344ED3" wp14:editId="4B5FBFE9">
                <wp:simplePos x="0" y="0"/>
                <wp:positionH relativeFrom="column">
                  <wp:posOffset>0</wp:posOffset>
                </wp:positionH>
                <wp:positionV relativeFrom="paragraph">
                  <wp:posOffset>192405</wp:posOffset>
                </wp:positionV>
                <wp:extent cx="6181725" cy="745490"/>
                <wp:effectExtent l="0" t="0" r="15875" b="16510"/>
                <wp:wrapTight wrapText="bothSides">
                  <wp:wrapPolygon edited="0">
                    <wp:start x="0" y="0"/>
                    <wp:lineTo x="0" y="21710"/>
                    <wp:lineTo x="21611" y="21710"/>
                    <wp:lineTo x="21611" y="0"/>
                    <wp:lineTo x="0" y="0"/>
                  </wp:wrapPolygon>
                </wp:wrapTight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81725" cy="7454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6AEF703" w14:textId="0617D899" w:rsidR="003D6A7B" w:rsidRDefault="003D6A7B" w:rsidP="003D6A7B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Style w:val="HTMLCode"/>
                                <w:color w:val="000000"/>
                              </w:rPr>
                              <w:t xml:space="preserve"># AM1-BCC Partial Charge Generation: </w:t>
                            </w:r>
                          </w:p>
                          <w:p w14:paraId="7146F259" w14:textId="77777777" w:rsidR="003D6A7B" w:rsidRDefault="003D6A7B" w:rsidP="003D6A7B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Style w:val="HTMLCode"/>
                                <w:color w:val="000000"/>
                              </w:rPr>
                              <w:t>/programs/x86_64-linux/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ambertools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>/17/bin/antechamber -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i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 xml:space="preserve"> $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coreset_dir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>/${PDB}/${PDB}_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ligan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>d_opt.sdf -fi sdf -o $c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oreset_dir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>/${PDB}/${PDB}_am1bcc.mol2 -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fo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 xml:space="preserve"> mol2 -c bcc -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nc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 xml:space="preserve"> ${FC}</w:t>
                            </w:r>
                          </w:p>
                          <w:p w14:paraId="3AF125D6" w14:textId="49CC2C61" w:rsidR="003D6A7B" w:rsidRPr="003D6A7B" w:rsidRDefault="003D6A7B" w:rsidP="003D6A7B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</w:pPr>
                          </w:p>
                          <w:p w14:paraId="50454F65" w14:textId="14F7079D" w:rsidR="003D6A7B" w:rsidRPr="00526ADB" w:rsidRDefault="003D6A7B" w:rsidP="003D6A7B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344ED3" id="Text Box 9" o:spid="_x0000_s1036" type="#_x0000_t202" style="position:absolute;margin-left:0;margin-top:15.15pt;width:486.75pt;height:58.7pt;z-index:-2516213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" fillcolor="white [3201]" strokeweight=".5pt">
                <v:textbox>
                  <w:txbxContent>
                    <w:p w14:paraId="36AEF703" w14:textId="0617D899" w:rsidR="003D6A7B" w:rsidRDefault="003D6A7B" w:rsidP="003D6A7B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</w:pPr>
                      <w:r>
                        <w:rPr>
                          <w:rStyle w:val="HTMLCode"/>
                          <w:color w:val="000000"/>
                        </w:rPr>
                        <w:t xml:space="preserve"># AM1-BCC Partial Charge Generation: </w:t>
                      </w:r>
                    </w:p>
                    <w:p w14:paraId="7146F259" w14:textId="77777777" w:rsidR="003D6A7B" w:rsidRDefault="003D6A7B" w:rsidP="003D6A7B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</w:pPr>
                      <w:r>
                        <w:rPr>
                          <w:rStyle w:val="HTMLCode"/>
                          <w:color w:val="000000"/>
                        </w:rPr>
                        <w:t>/programs/x86_64-linux/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ambertools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>/17/bin/antechamber -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i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 xml:space="preserve"> $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coreset_dir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>/${PDB}/${PDB}_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ligan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>d_opt.sdf -fi sdf -o $c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oreset_dir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>/${PDB}/${PDB}_am1bcc.mol2 -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fo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 xml:space="preserve"> mol2 -c bcc -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nc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 xml:space="preserve"> ${FC}</w:t>
                      </w:r>
                    </w:p>
                    <w:p w14:paraId="3AF125D6" w14:textId="49CC2C61" w:rsidR="003D6A7B" w:rsidRPr="003D6A7B" w:rsidRDefault="003D6A7B" w:rsidP="003D6A7B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</w:pPr>
                    </w:p>
                    <w:p w14:paraId="50454F65" w14:textId="14F7079D" w:rsidR="003D6A7B" w:rsidRPr="00526ADB" w:rsidRDefault="003D6A7B" w:rsidP="003D6A7B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</w:pPr>
                      <w: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  <w:t xml:space="preserve"> 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="007C6781">
        <w:br w:type="page"/>
      </w:r>
    </w:p>
    <w:p w14:paraId="0C4215FD" w14:textId="2B7DA051" w:rsidR="00DE06F7" w:rsidRDefault="007C6781">
      <w:r>
        <w:lastRenderedPageBreak/>
        <w:t xml:space="preserve">XMLs and options files for Rosetta runs: </w:t>
      </w:r>
    </w:p>
    <w:p w14:paraId="0D7C1540" w14:textId="3F7425A5" w:rsidR="007C6781" w:rsidRDefault="007C6781"/>
    <w:p w14:paraId="203078F7" w14:textId="65D4EE13" w:rsidR="007C6781" w:rsidRDefault="00252976"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1" locked="0" layoutInCell="1" allowOverlap="1" wp14:anchorId="79AE2B8A" wp14:editId="513A0E7B">
                <wp:simplePos x="0" y="0"/>
                <wp:positionH relativeFrom="column">
                  <wp:posOffset>0</wp:posOffset>
                </wp:positionH>
                <wp:positionV relativeFrom="paragraph">
                  <wp:posOffset>268605</wp:posOffset>
                </wp:positionV>
                <wp:extent cx="6181725" cy="7591425"/>
                <wp:effectExtent l="0" t="0" r="15875" b="15875"/>
                <wp:wrapTight wrapText="bothSides">
                  <wp:wrapPolygon edited="0">
                    <wp:start x="0" y="0"/>
                    <wp:lineTo x="0" y="21609"/>
                    <wp:lineTo x="21611" y="21609"/>
                    <wp:lineTo x="21611" y="0"/>
                    <wp:lineTo x="0" y="0"/>
                  </wp:wrapPolygon>
                </wp:wrapTight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81725" cy="75914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2B3E351" w14:textId="0DB98869" w:rsidR="007C6781" w:rsidRDefault="007C6781" w:rsidP="007C6781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Style w:val="HTMLCode"/>
                                <w:color w:val="000000"/>
                              </w:rPr>
                              <w:t>&lt;ROSETTASCRIPTS&gt;</w:t>
                            </w:r>
                          </w:p>
                          <w:p w14:paraId="3A247145" w14:textId="77777777" w:rsidR="007C6781" w:rsidRDefault="007C6781" w:rsidP="007C6781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Style w:val="HTMLCode"/>
                                <w:color w:val="000000"/>
                              </w:rPr>
                              <w:t>    &lt;SCOREFXNS&gt;</w:t>
                            </w:r>
                          </w:p>
                          <w:p w14:paraId="70BB13C6" w14:textId="39681462" w:rsidR="007C6781" w:rsidRDefault="007C6781" w:rsidP="007C6781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Style w:val="HTMLCode"/>
                                <w:color w:val="000000"/>
                              </w:rPr>
                              <w:t>        [</w:t>
                            </w:r>
                            <w:r>
                              <w:rPr>
                                <w:rStyle w:val="HTMLCode"/>
                                <w:b/>
                                <w:bCs/>
                                <w:color w:val="000000"/>
                              </w:rPr>
                              <w:t>SCORE FUNCTION CHANGES HERE</w:t>
                            </w:r>
                            <w:r>
                              <w:rPr>
                                <w:rStyle w:val="HTMLCode"/>
                                <w:color w:val="000000"/>
                              </w:rPr>
                              <w:t>]</w:t>
                            </w:r>
                          </w:p>
                          <w:p w14:paraId="234C81CC" w14:textId="77777777" w:rsidR="007C6781" w:rsidRDefault="007C6781" w:rsidP="007C6781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Style w:val="HTMLCode"/>
                                <w:color w:val="000000"/>
                              </w:rPr>
                              <w:t>    &lt;/SCOREFXNS&gt;</w:t>
                            </w:r>
                          </w:p>
                          <w:p w14:paraId="491C2761" w14:textId="77777777" w:rsidR="007C6781" w:rsidRDefault="007C6781" w:rsidP="007C6781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Style w:val="HTMLCode"/>
                                <w:color w:val="000000"/>
                              </w:rPr>
                              <w:t>    &lt;TASKOPERATIONS&gt;</w:t>
                            </w:r>
                          </w:p>
                          <w:p w14:paraId="581F9DE3" w14:textId="77777777" w:rsidR="007C6781" w:rsidRDefault="007C6781" w:rsidP="007C6781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Style w:val="HTMLCode"/>
                                <w:color w:val="000000"/>
                              </w:rPr>
                              <w:t>    &lt;/TASKOPERATIONS&gt;</w:t>
                            </w:r>
                          </w:p>
                          <w:p w14:paraId="4FF8EBA6" w14:textId="77777777" w:rsidR="007C6781" w:rsidRDefault="007C6781" w:rsidP="007C6781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Style w:val="HTMLCode"/>
                                <w:color w:val="000000"/>
                              </w:rPr>
                              <w:t>    &lt;LIGAND_AREAS&gt;</w:t>
                            </w:r>
                          </w:p>
                          <w:p w14:paraId="1B752582" w14:textId="77777777" w:rsidR="007C6781" w:rsidRDefault="007C6781" w:rsidP="007C6781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Style w:val="HTMLCode"/>
                                <w:color w:val="000000"/>
                              </w:rPr>
                              <w:t>        &lt;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LigandArea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 xml:space="preserve"> name="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docking_sidechain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>"</w:t>
                            </w:r>
                            <w: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rStyle w:val="HTMLCode"/>
                                <w:color w:val="000000"/>
                              </w:rPr>
                              <w:t>chain="X"</w:t>
                            </w:r>
                            <w: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rStyle w:val="HTMLCode"/>
                                <w:color w:val="000000"/>
                              </w:rPr>
                              <w:t>cutoff="6.0"</w:t>
                            </w:r>
                            <w: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add_nbr_radius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>="true"</w:t>
                            </w:r>
                            <w: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all_atom_mode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>="true"</w:t>
                            </w:r>
                            <w: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minimize_ligand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>="10"/&gt;</w:t>
                            </w:r>
                          </w:p>
                          <w:p w14:paraId="782CBCC5" w14:textId="77777777" w:rsidR="007C6781" w:rsidRDefault="007C6781" w:rsidP="007C6781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Style w:val="HTMLCode"/>
                                <w:color w:val="000000"/>
                              </w:rPr>
                              <w:t>        &lt;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LigandArea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 xml:space="preserve"> name="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final_sidechain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>"</w:t>
                            </w:r>
                            <w: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rStyle w:val="HTMLCode"/>
                                <w:color w:val="000000"/>
                              </w:rPr>
                              <w:t>chain="X"</w:t>
                            </w:r>
                            <w: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rStyle w:val="HTMLCode"/>
                                <w:color w:val="000000"/>
                              </w:rPr>
                              <w:t>cutoff="6.0"</w:t>
                            </w:r>
                            <w: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add_nbr_radius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>="true"</w:t>
                            </w:r>
                            <w: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all_atom_mode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>="true"/&gt;</w:t>
                            </w:r>
                          </w:p>
                          <w:p w14:paraId="6752DBE2" w14:textId="77777777" w:rsidR="007C6781" w:rsidRDefault="007C6781" w:rsidP="007C6781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Style w:val="HTMLCode"/>
                                <w:color w:val="000000"/>
                              </w:rPr>
                              <w:t>        &lt;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LigandArea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 xml:space="preserve"> name="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final_backbone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>"</w:t>
                            </w:r>
                            <w: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rStyle w:val="HTMLCode"/>
                                <w:color w:val="000000"/>
                              </w:rPr>
                              <w:t>chain="X"</w:t>
                            </w:r>
                            <w: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rStyle w:val="HTMLCode"/>
                                <w:color w:val="000000"/>
                              </w:rPr>
                              <w:t>cutoff="7.0"</w:t>
                            </w:r>
                            <w: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add_nbr_radius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>="false"</w:t>
                            </w:r>
                            <w: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all_atom_mode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>="true"</w:t>
                            </w:r>
                            <w: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Calpha_restraints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>="0.3"/&gt;</w:t>
                            </w:r>
                          </w:p>
                          <w:p w14:paraId="1CDC4888" w14:textId="41029F46" w:rsidR="007C6781" w:rsidRDefault="007C6781" w:rsidP="007C6781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Style w:val="HTMLCode"/>
                                <w:color w:val="000000"/>
                              </w:rPr>
                              <w:t>    &lt;/LIGAND_AREAS&gt;</w:t>
                            </w:r>
                          </w:p>
                          <w:p w14:paraId="49D75BC1" w14:textId="77777777" w:rsidR="007C6781" w:rsidRDefault="007C6781" w:rsidP="007C6781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Style w:val="HTMLCode"/>
                                <w:color w:val="000000"/>
                              </w:rPr>
                              <w:t>    &lt;INTERFACE_BUILDERS&gt;</w:t>
                            </w:r>
                          </w:p>
                          <w:p w14:paraId="65E7C67D" w14:textId="77777777" w:rsidR="007C6781" w:rsidRDefault="007C6781" w:rsidP="007C6781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Style w:val="HTMLCode"/>
                                <w:color w:val="000000"/>
                              </w:rPr>
                              <w:t>        &lt;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InterfaceBuilder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 xml:space="preserve"> name="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side_chain_for_docking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>"</w:t>
                            </w:r>
                            <w: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ligand_areas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>="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docking_sidechain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>"/&gt;</w:t>
                            </w:r>
                          </w:p>
                          <w:p w14:paraId="07B69F47" w14:textId="77777777" w:rsidR="007C6781" w:rsidRDefault="007C6781" w:rsidP="007C6781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Style w:val="HTMLCode"/>
                                <w:color w:val="000000"/>
                              </w:rPr>
                              <w:t>        &lt;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InterfaceBuilder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 xml:space="preserve"> name="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side_chain_for_final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>"</w:t>
                            </w:r>
                            <w: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ligand_areas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>="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final_sidechain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>"/&gt;</w:t>
                            </w:r>
                          </w:p>
                          <w:p w14:paraId="04090F8F" w14:textId="77777777" w:rsidR="007C6781" w:rsidRDefault="007C6781" w:rsidP="007C6781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Style w:val="HTMLCode"/>
                                <w:color w:val="000000"/>
                              </w:rPr>
                              <w:t>        &lt;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InterfaceBuilder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 xml:space="preserve"> name="backbone"</w:t>
                            </w:r>
                            <w: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ligand_areas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>="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final_backbone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>"</w:t>
                            </w:r>
                            <w: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extension_window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>="3"/&gt;</w:t>
                            </w:r>
                          </w:p>
                          <w:p w14:paraId="1284F7B0" w14:textId="02137B97" w:rsidR="007C6781" w:rsidRDefault="007C6781" w:rsidP="007C6781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Style w:val="HTMLCode"/>
                                <w:color w:val="000000"/>
                              </w:rPr>
                              <w:t>    &lt;/INTERFACE_BUILDERS&gt;</w:t>
                            </w:r>
                          </w:p>
                          <w:p w14:paraId="121ED9F5" w14:textId="77777777" w:rsidR="007C6781" w:rsidRDefault="007C6781" w:rsidP="007C6781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Style w:val="HTMLCode"/>
                                <w:color w:val="000000"/>
                              </w:rPr>
                              <w:t>    &lt;MOVEMAP_BUILDERS&gt;</w:t>
                            </w:r>
                          </w:p>
                          <w:p w14:paraId="449C3643" w14:textId="77777777" w:rsidR="007C6781" w:rsidRDefault="007C6781" w:rsidP="007C6781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Style w:val="HTMLCode"/>
                                <w:color w:val="000000"/>
                              </w:rPr>
                              <w:t>        &lt;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MoveMapBuilder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 xml:space="preserve"> name="docking"</w:t>
                            </w:r>
                            <w: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sc_interface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>="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side_chain_for_docking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>"</w:t>
                            </w:r>
                            <w: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minimize_water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>="true"/&gt;</w:t>
                            </w:r>
                          </w:p>
                          <w:p w14:paraId="37DA9343" w14:textId="77777777" w:rsidR="007C6781" w:rsidRDefault="007C6781" w:rsidP="007C6781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Style w:val="HTMLCode"/>
                                <w:color w:val="000000"/>
                              </w:rPr>
                              <w:t>        &lt;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MoveMapBuilder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 xml:space="preserve"> name="final"</w:t>
                            </w:r>
                            <w: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sc_interface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>="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side_chain_for_final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>"</w:t>
                            </w:r>
                            <w: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bb_interface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>="backbone"</w:t>
                            </w:r>
                            <w: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  <w:t xml:space="preserve"> </w:t>
                            </w:r>
                            <w:proofErr w:type="spellStart"/>
                            <w:proofErr w:type="gramStart"/>
                            <w:r>
                              <w:rPr>
                                <w:rStyle w:val="HTMLCode"/>
                                <w:color w:val="000000"/>
                              </w:rPr>
                              <w:t>minimize</w:t>
                            </w:r>
                            <w:proofErr w:type="gramEnd"/>
                            <w:r>
                              <w:rPr>
                                <w:rStyle w:val="HTMLCode"/>
                                <w:color w:val="000000"/>
                              </w:rPr>
                              <w:t>_water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>="true"/&gt;</w:t>
                            </w:r>
                          </w:p>
                          <w:p w14:paraId="3F890810" w14:textId="5B99057C" w:rsidR="007C6781" w:rsidRDefault="007C6781" w:rsidP="007C6781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Style w:val="HTMLCode"/>
                                <w:color w:val="000000"/>
                              </w:rPr>
                              <w:t>    &lt;/MOVEMAP_BUILDERS&gt;</w:t>
                            </w:r>
                          </w:p>
                          <w:p w14:paraId="070724BC" w14:textId="77777777" w:rsidR="007C6781" w:rsidRDefault="007C6781" w:rsidP="007C6781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Style w:val="HTMLCode"/>
                                <w:color w:val="000000"/>
                              </w:rPr>
                              <w:t xml:space="preserve">    &lt;SCORINGGRIDS 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ligand_chain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>="X"</w:t>
                            </w:r>
                            <w: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rStyle w:val="HTMLCode"/>
                                <w:color w:val="000000"/>
                              </w:rPr>
                              <w:t>width="30.0"&gt;</w:t>
                            </w:r>
                          </w:p>
                          <w:p w14:paraId="3818E862" w14:textId="77777777" w:rsidR="007C6781" w:rsidRDefault="007C6781" w:rsidP="007C6781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Style w:val="HTMLCode"/>
                                <w:color w:val="000000"/>
                              </w:rPr>
                              <w:t>        &lt;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ClassicGrid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grid_name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>="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vdw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>"</w:t>
                            </w:r>
                            <w: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rStyle w:val="HTMLCode"/>
                                <w:color w:val="000000"/>
                              </w:rPr>
                              <w:t>weight="1.0"/&gt;</w:t>
                            </w:r>
                          </w:p>
                          <w:p w14:paraId="125041F5" w14:textId="168E6F3C" w:rsidR="007C6781" w:rsidRDefault="007C6781" w:rsidP="007C6781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Style w:val="HTMLCode"/>
                                <w:color w:val="000000"/>
                              </w:rPr>
                              <w:t>    &lt;/SCORINGGRIDS&gt;</w:t>
                            </w:r>
                          </w:p>
                          <w:p w14:paraId="34E0DBE0" w14:textId="34BE4584" w:rsidR="007C6781" w:rsidRDefault="007C6781" w:rsidP="007C6781">
                            <w:pPr>
                              <w:rPr>
                                <w:rStyle w:val="HTMLCode"/>
                                <w:color w:val="000000"/>
                              </w:rPr>
                            </w:pPr>
                            <w:r>
                              <w:rPr>
                                <w:rStyle w:val="HTMLCode"/>
                                <w:color w:val="000000"/>
                              </w:rPr>
                              <w:t>    &lt;MOVERS&gt;</w:t>
                            </w:r>
                          </w:p>
                          <w:p w14:paraId="027DA10A" w14:textId="01BFD873" w:rsidR="00252976" w:rsidRPr="00252976" w:rsidRDefault="00252976" w:rsidP="007C6781">
                            <w:pPr>
                              <w:rPr>
                                <w:rStyle w:val="HTMLCode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Style w:val="HTMLCode"/>
                                <w:b/>
                                <w:bCs/>
                                <w:color w:val="000000"/>
                              </w:rPr>
                              <w:t xml:space="preserve">[DELETE LEADING “&lt;” TO REMOVE </w:t>
                            </w:r>
                            <w:proofErr w:type="spellStart"/>
                            <w:r>
                              <w:rPr>
                                <w:rStyle w:val="HTMLCode"/>
                                <w:b/>
                                <w:bCs/>
                                <w:color w:val="000000"/>
                              </w:rPr>
                              <w:t>HighResDocker</w:t>
                            </w:r>
                            <w:proofErr w:type="spellEnd"/>
                            <w:r>
                              <w:rPr>
                                <w:rStyle w:val="HTMLCode"/>
                                <w:b/>
                                <w:bCs/>
                                <w:color w:val="000000"/>
                              </w:rPr>
                              <w:t xml:space="preserve"> stage </w:t>
                            </w:r>
                            <w:proofErr w:type="gramStart"/>
                            <w:r>
                              <w:rPr>
                                <w:rStyle w:val="HTMLCode"/>
                                <w:b/>
                                <w:bCs/>
                                <w:color w:val="000000"/>
                              </w:rPr>
                              <w:t>on line</w:t>
                            </w:r>
                            <w:proofErr w:type="gramEnd"/>
                            <w:r>
                              <w:rPr>
                                <w:rStyle w:val="HTMLCode"/>
                                <w:b/>
                                <w:bCs/>
                                <w:color w:val="000000"/>
                              </w:rPr>
                              <w:t xml:space="preserve"> below]</w:t>
                            </w:r>
                          </w:p>
                          <w:p w14:paraId="39D0B49A" w14:textId="6EA3ABC8" w:rsidR="007C6781" w:rsidRPr="007C6781" w:rsidRDefault="007C6781" w:rsidP="007C6781">
                            <w:r>
                              <w:rPr>
                                <w:rStyle w:val="HTMLCode"/>
                                <w:color w:val="000000"/>
                              </w:rPr>
                              <w:t xml:space="preserve">  </w:t>
                            </w:r>
                            <w:r w:rsidR="00252976">
                              <w:rPr>
                                <w:rStyle w:val="HTMLCode"/>
                                <w:color w:val="000000"/>
                              </w:rPr>
                              <w:tab/>
                              <w:t xml:space="preserve">  </w:t>
                            </w:r>
                            <w:r>
                              <w:rPr>
                                <w:rStyle w:val="HTMLCode"/>
                                <w:color w:val="000000"/>
                              </w:rPr>
                              <w:t>&lt;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HighResDocker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 xml:space="preserve"> name="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high_res_docker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>"</w:t>
                            </w:r>
                            <w: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rStyle w:val="HTMLCode"/>
                                <w:color w:val="000000"/>
                                <w:sz w:val="19"/>
                                <w:szCs w:val="19"/>
                              </w:rPr>
                              <w:t>cycles=</w:t>
                            </w:r>
                            <w:r>
                              <w:rPr>
                                <w:rStyle w:val="HTMLCode"/>
                                <w:sz w:val="19"/>
                                <w:szCs w:val="19"/>
                              </w:rPr>
                              <w:t>"6"</w:t>
                            </w:r>
                            <w: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  <w:shd w:val="clear" w:color="auto" w:fill="FFFFFF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  <w:sz w:val="19"/>
                                <w:szCs w:val="19"/>
                              </w:rPr>
                              <w:t>repack_every_Nth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  <w:sz w:val="19"/>
                                <w:szCs w:val="19"/>
                              </w:rPr>
                              <w:t>=</w:t>
                            </w:r>
                            <w:r>
                              <w:rPr>
                                <w:rStyle w:val="HTMLCode"/>
                                <w:sz w:val="19"/>
                                <w:szCs w:val="19"/>
                              </w:rPr>
                              <w:t>"3"</w:t>
                            </w:r>
                            <w: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  <w:shd w:val="clear" w:color="auto" w:fill="FFFFFF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  <w:sz w:val="19"/>
                                <w:szCs w:val="19"/>
                              </w:rPr>
                              <w:t>scorefxn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  <w:sz w:val="19"/>
                                <w:szCs w:val="19"/>
                              </w:rPr>
                              <w:t>=</w:t>
                            </w:r>
                            <w:r>
                              <w:rPr>
                                <w:rStyle w:val="HTMLCode"/>
                                <w:sz w:val="19"/>
                                <w:szCs w:val="19"/>
                              </w:rPr>
                              <w:t>"</w:t>
                            </w:r>
                            <w:proofErr w:type="spellStart"/>
                            <w:r>
                              <w:rPr>
                                <w:rStyle w:val="HTMLCode"/>
                                <w:sz w:val="19"/>
                                <w:szCs w:val="19"/>
                              </w:rPr>
                              <w:t>ligand_soft_rep</w:t>
                            </w:r>
                            <w:proofErr w:type="spellEnd"/>
                            <w:r>
                              <w:rPr>
                                <w:rStyle w:val="HTMLCode"/>
                                <w:sz w:val="19"/>
                                <w:szCs w:val="19"/>
                              </w:rPr>
                              <w:t>"</w:t>
                            </w:r>
                            <w: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  <w:shd w:val="clear" w:color="auto" w:fill="FFFFFF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  <w:sz w:val="19"/>
                                <w:szCs w:val="19"/>
                              </w:rPr>
                              <w:t>movemap_builder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  <w:sz w:val="19"/>
                                <w:szCs w:val="19"/>
                              </w:rPr>
                              <w:t>=</w:t>
                            </w:r>
                            <w:r>
                              <w:rPr>
                                <w:rStyle w:val="HTMLCode"/>
                                <w:sz w:val="19"/>
                                <w:szCs w:val="19"/>
                              </w:rPr>
                              <w:t>"docking"</w:t>
                            </w:r>
                            <w:r>
                              <w:rPr>
                                <w:rStyle w:val="HTMLCode"/>
                                <w:color w:val="000000"/>
                                <w:sz w:val="19"/>
                                <w:szCs w:val="19"/>
                              </w:rPr>
                              <w:t>/&gt;</w:t>
                            </w:r>
                          </w:p>
                          <w:p w14:paraId="73081D42" w14:textId="77777777" w:rsidR="007C6781" w:rsidRDefault="007C6781" w:rsidP="007C6781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Style w:val="HTMLCode"/>
                                <w:color w:val="000000"/>
                              </w:rPr>
                              <w:t>        &lt;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FinalMinimizer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 xml:space="preserve"> name="final"</w:t>
                            </w:r>
                            <w: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scorefxn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>="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hard_rep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>"</w:t>
                            </w:r>
                            <w: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movemap_builder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>="final"/&gt;</w:t>
                            </w:r>
                          </w:p>
                          <w:p w14:paraId="45DF9F41" w14:textId="11AB4D3B" w:rsidR="007C6781" w:rsidRDefault="007C6781" w:rsidP="007C6781">
                            <w:pPr>
                              <w:rPr>
                                <w:rStyle w:val="HTMLCode"/>
                                <w:color w:val="000000"/>
                              </w:rPr>
                            </w:pPr>
                            <w:r>
                              <w:rPr>
                                <w:rStyle w:val="HTMLCode"/>
                                <w:color w:val="000000"/>
                              </w:rPr>
                              <w:t>        &lt;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InterfaceScoreCalculator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 xml:space="preserve"> name="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add_scores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>"</w:t>
                            </w:r>
                            <w: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rStyle w:val="HTMLCode"/>
                                <w:color w:val="000000"/>
                              </w:rPr>
                              <w:t>chains="X"</w:t>
                            </w:r>
                            <w: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scorefxn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>="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hard_rep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>"</w:t>
                            </w:r>
                            <w: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compute_grid_scores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>="0"/&gt;</w:t>
                            </w:r>
                          </w:p>
                          <w:p w14:paraId="73BE79DE" w14:textId="1CC8B678" w:rsidR="00174E71" w:rsidRPr="00174E71" w:rsidRDefault="00174E71" w:rsidP="007C6781">
                            <w:pP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Style w:val="HTMLCode"/>
                                <w:b/>
                                <w:bCs/>
                                <w:color w:val="000000"/>
                              </w:rPr>
                              <w:t xml:space="preserve">[DELETE LEADING “&lt;” TO REMOVE </w:t>
                            </w:r>
                            <w:proofErr w:type="spellStart"/>
                            <w:r>
                              <w:rPr>
                                <w:rStyle w:val="HTMLCode"/>
                                <w:b/>
                                <w:bCs/>
                                <w:color w:val="000000"/>
                              </w:rPr>
                              <w:t>HighResDocker</w:t>
                            </w:r>
                            <w:proofErr w:type="spellEnd"/>
                            <w:r>
                              <w:rPr>
                                <w:rStyle w:val="HTMLCode"/>
                                <w:b/>
                                <w:bCs/>
                                <w:color w:val="000000"/>
                              </w:rPr>
                              <w:t xml:space="preserve"> stage </w:t>
                            </w:r>
                            <w:proofErr w:type="gramStart"/>
                            <w:r>
                              <w:rPr>
                                <w:rStyle w:val="HTMLCode"/>
                                <w:b/>
                                <w:bCs/>
                                <w:color w:val="000000"/>
                              </w:rPr>
                              <w:t>on line</w:t>
                            </w:r>
                            <w:proofErr w:type="gramEnd"/>
                            <w:r>
                              <w:rPr>
                                <w:rStyle w:val="HTMLCode"/>
                                <w:b/>
                                <w:bCs/>
                                <w:color w:val="000000"/>
                              </w:rPr>
                              <w:t xml:space="preserve"> below]</w:t>
                            </w:r>
                          </w:p>
                          <w:p w14:paraId="2EED5A14" w14:textId="77777777" w:rsidR="007C6781" w:rsidRDefault="007C6781" w:rsidP="007C6781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Style w:val="HTMLCode"/>
                                <w:color w:val="000000"/>
                              </w:rPr>
                              <w:t>        &lt;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ParsedProtocol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 xml:space="preserve"> name="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high_res_dock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>"&gt;</w:t>
                            </w:r>
                          </w:p>
                          <w:p w14:paraId="62A58675" w14:textId="77777777" w:rsidR="007C6781" w:rsidRDefault="007C6781" w:rsidP="007C6781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Style w:val="HTMLCode"/>
                                <w:color w:val="000000"/>
                              </w:rPr>
                              <w:t xml:space="preserve">            &lt;Add 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mover_name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>="final"/&gt;</w:t>
                            </w:r>
                          </w:p>
                          <w:p w14:paraId="1C990EDB" w14:textId="2F6208F2" w:rsidR="007C6781" w:rsidRDefault="007C6781" w:rsidP="007C6781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Style w:val="HTMLCode"/>
                                <w:color w:val="000000"/>
                              </w:rPr>
                              <w:t>        &lt;/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ParsedProtocol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>&gt;</w:t>
                            </w:r>
                          </w:p>
                          <w:p w14:paraId="36DB9E8F" w14:textId="77777777" w:rsidR="007C6781" w:rsidRDefault="007C6781" w:rsidP="007C6781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Style w:val="HTMLCode"/>
                                <w:color w:val="000000"/>
                              </w:rPr>
                              <w:t>        &lt;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ParsedProtocol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 xml:space="preserve"> name="reporting"&gt;</w:t>
                            </w:r>
                          </w:p>
                          <w:p w14:paraId="225EAADE" w14:textId="77777777" w:rsidR="007C6781" w:rsidRDefault="007C6781" w:rsidP="007C6781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Style w:val="HTMLCode"/>
                                <w:color w:val="000000"/>
                              </w:rPr>
                              <w:t xml:space="preserve">            &lt;Add 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mover_name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>="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add_scores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>"/&gt;</w:t>
                            </w:r>
                          </w:p>
                          <w:p w14:paraId="24CDD51A" w14:textId="77777777" w:rsidR="007C6781" w:rsidRDefault="007C6781" w:rsidP="007C6781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Style w:val="HTMLCode"/>
                                <w:color w:val="000000"/>
                              </w:rPr>
                              <w:t>        &lt;/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ParsedProtocol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>&gt;</w:t>
                            </w:r>
                          </w:p>
                          <w:p w14:paraId="2EAA38A4" w14:textId="510D3BD9" w:rsidR="007C6781" w:rsidRDefault="007C6781" w:rsidP="007C6781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Style w:val="HTMLCode"/>
                                <w:color w:val="000000"/>
                              </w:rPr>
                              <w:t>    &lt;/MOVERS&gt;</w:t>
                            </w:r>
                          </w:p>
                          <w:p w14:paraId="534BA738" w14:textId="77777777" w:rsidR="007C6781" w:rsidRDefault="007C6781" w:rsidP="007C6781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Style w:val="HTMLCode"/>
                                <w:color w:val="000000"/>
                              </w:rPr>
                              <w:t>    &lt;PROTOCOLS&gt;</w:t>
                            </w:r>
                          </w:p>
                          <w:p w14:paraId="185AFFAA" w14:textId="77777777" w:rsidR="007C6781" w:rsidRDefault="007C6781" w:rsidP="007C6781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Style w:val="HTMLCode"/>
                                <w:color w:val="000000"/>
                              </w:rPr>
                              <w:t xml:space="preserve">        &lt;Add 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mover_name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>="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high_res_dock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>"/&gt;</w:t>
                            </w:r>
                          </w:p>
                          <w:p w14:paraId="760EDAF2" w14:textId="77777777" w:rsidR="007C6781" w:rsidRDefault="007C6781" w:rsidP="007C6781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Style w:val="HTMLCode"/>
                                <w:color w:val="000000"/>
                              </w:rPr>
                              <w:t xml:space="preserve">        &lt;Add 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mover_name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>="reporting"/&gt;</w:t>
                            </w:r>
                          </w:p>
                          <w:p w14:paraId="003DD9A4" w14:textId="34969F22" w:rsidR="007C6781" w:rsidRDefault="007C6781" w:rsidP="007C6781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Style w:val="HTMLCode"/>
                                <w:color w:val="000000"/>
                              </w:rPr>
                              <w:t>    &lt;/PROTOCOLS&gt;</w:t>
                            </w:r>
                          </w:p>
                          <w:p w14:paraId="5FD32B56" w14:textId="77777777" w:rsidR="007C6781" w:rsidRDefault="007C6781" w:rsidP="007C6781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Style w:val="HTMLCode"/>
                                <w:color w:val="000000"/>
                              </w:rPr>
                              <w:t>&lt;/ROSETTASCRIPTS&gt;</w:t>
                            </w:r>
                          </w:p>
                          <w:p w14:paraId="43D6C96F" w14:textId="43327C60" w:rsidR="007C6781" w:rsidRPr="007C6781" w:rsidRDefault="007C6781" w:rsidP="007C6781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AE2B8A" id="Text Box 17" o:spid="_x0000_s1037" type="#_x0000_t202" style="position:absolute;margin-left:0;margin-top:21.15pt;width:486.75pt;height:597.75pt;z-index:-2516387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" fillcolor="white [3201]" strokeweight=".5pt">
                <v:textbox>
                  <w:txbxContent>
                    <w:p w14:paraId="32B3E351" w14:textId="0DB98869" w:rsidR="007C6781" w:rsidRDefault="007C6781" w:rsidP="007C6781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</w:pPr>
                      <w:r>
                        <w:rPr>
                          <w:rStyle w:val="HTMLCode"/>
                          <w:color w:val="000000"/>
                        </w:rPr>
                        <w:t>&lt;ROSETTASCRIPTS&gt;</w:t>
                      </w:r>
                    </w:p>
                    <w:p w14:paraId="3A247145" w14:textId="77777777" w:rsidR="007C6781" w:rsidRDefault="007C6781" w:rsidP="007C6781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</w:pPr>
                      <w:r>
                        <w:rPr>
                          <w:rStyle w:val="HTMLCode"/>
                          <w:color w:val="000000"/>
                        </w:rPr>
                        <w:t>    &lt;SCOREFXNS&gt;</w:t>
                      </w:r>
                    </w:p>
                    <w:p w14:paraId="70BB13C6" w14:textId="39681462" w:rsidR="007C6781" w:rsidRDefault="007C6781" w:rsidP="007C6781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</w:pPr>
                      <w:r>
                        <w:rPr>
                          <w:rStyle w:val="HTMLCode"/>
                          <w:color w:val="000000"/>
                        </w:rPr>
                        <w:t>        [</w:t>
                      </w:r>
                      <w:r>
                        <w:rPr>
                          <w:rStyle w:val="HTMLCode"/>
                          <w:b/>
                          <w:bCs/>
                          <w:color w:val="000000"/>
                        </w:rPr>
                        <w:t>SCORE FUNCTION CHANGES HERE</w:t>
                      </w:r>
                      <w:r>
                        <w:rPr>
                          <w:rStyle w:val="HTMLCode"/>
                          <w:color w:val="000000"/>
                        </w:rPr>
                        <w:t>]</w:t>
                      </w:r>
                    </w:p>
                    <w:p w14:paraId="234C81CC" w14:textId="77777777" w:rsidR="007C6781" w:rsidRDefault="007C6781" w:rsidP="007C6781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</w:pPr>
                      <w:r>
                        <w:rPr>
                          <w:rStyle w:val="HTMLCode"/>
                          <w:color w:val="000000"/>
                        </w:rPr>
                        <w:t>    &lt;/SCOREFXNS&gt;</w:t>
                      </w:r>
                    </w:p>
                    <w:p w14:paraId="491C2761" w14:textId="77777777" w:rsidR="007C6781" w:rsidRDefault="007C6781" w:rsidP="007C6781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</w:pPr>
                      <w:r>
                        <w:rPr>
                          <w:rStyle w:val="HTMLCode"/>
                          <w:color w:val="000000"/>
                        </w:rPr>
                        <w:t>    &lt;TASKOPERATIONS&gt;</w:t>
                      </w:r>
                    </w:p>
                    <w:p w14:paraId="581F9DE3" w14:textId="77777777" w:rsidR="007C6781" w:rsidRDefault="007C6781" w:rsidP="007C6781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</w:pPr>
                      <w:r>
                        <w:rPr>
                          <w:rStyle w:val="HTMLCode"/>
                          <w:color w:val="000000"/>
                        </w:rPr>
                        <w:t>    &lt;/TASKOPERATIONS&gt;</w:t>
                      </w:r>
                    </w:p>
                    <w:p w14:paraId="4FF8EBA6" w14:textId="77777777" w:rsidR="007C6781" w:rsidRDefault="007C6781" w:rsidP="007C6781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</w:pPr>
                      <w:r>
                        <w:rPr>
                          <w:rStyle w:val="HTMLCode"/>
                          <w:color w:val="000000"/>
                        </w:rPr>
                        <w:t>    &lt;LIGAND_AREAS&gt;</w:t>
                      </w:r>
                    </w:p>
                    <w:p w14:paraId="1B752582" w14:textId="77777777" w:rsidR="007C6781" w:rsidRDefault="007C6781" w:rsidP="007C6781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</w:pPr>
                      <w:r>
                        <w:rPr>
                          <w:rStyle w:val="HTMLCode"/>
                          <w:color w:val="000000"/>
                        </w:rPr>
                        <w:t>        &lt;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LigandArea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 xml:space="preserve"> name="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docking_sidechain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>"</w:t>
                      </w:r>
                      <w: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  <w:t xml:space="preserve"> </w:t>
                      </w:r>
                      <w:r>
                        <w:rPr>
                          <w:rStyle w:val="HTMLCode"/>
                          <w:color w:val="000000"/>
                        </w:rPr>
                        <w:t>chain="X"</w:t>
                      </w:r>
                      <w: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  <w:t xml:space="preserve"> </w:t>
                      </w:r>
                      <w:r>
                        <w:rPr>
                          <w:rStyle w:val="HTMLCode"/>
                          <w:color w:val="000000"/>
                        </w:rPr>
                        <w:t>cutoff="6.0"</w:t>
                      </w:r>
                      <w: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  <w:t xml:space="preserve"> 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add_nbr_radius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>="true"</w:t>
                      </w:r>
                      <w: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  <w:t xml:space="preserve"> 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all_atom_mode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>="true"</w:t>
                      </w:r>
                      <w: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  <w:t xml:space="preserve"> 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minimize_ligand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>="10"/&gt;</w:t>
                      </w:r>
                    </w:p>
                    <w:p w14:paraId="782CBCC5" w14:textId="77777777" w:rsidR="007C6781" w:rsidRDefault="007C6781" w:rsidP="007C6781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</w:pPr>
                      <w:r>
                        <w:rPr>
                          <w:rStyle w:val="HTMLCode"/>
                          <w:color w:val="000000"/>
                        </w:rPr>
                        <w:t>        &lt;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LigandArea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 xml:space="preserve"> name="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final_sidechain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>"</w:t>
                      </w:r>
                      <w: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  <w:t xml:space="preserve"> </w:t>
                      </w:r>
                      <w:r>
                        <w:rPr>
                          <w:rStyle w:val="HTMLCode"/>
                          <w:color w:val="000000"/>
                        </w:rPr>
                        <w:t>chain="X"</w:t>
                      </w:r>
                      <w: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  <w:t xml:space="preserve"> </w:t>
                      </w:r>
                      <w:r>
                        <w:rPr>
                          <w:rStyle w:val="HTMLCode"/>
                          <w:color w:val="000000"/>
                        </w:rPr>
                        <w:t>cutoff="6.0"</w:t>
                      </w:r>
                      <w: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  <w:t xml:space="preserve"> 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add_nbr_radius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>="true"</w:t>
                      </w:r>
                      <w: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  <w:t xml:space="preserve"> 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all_atom_mode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>="true"/&gt;</w:t>
                      </w:r>
                    </w:p>
                    <w:p w14:paraId="6752DBE2" w14:textId="77777777" w:rsidR="007C6781" w:rsidRDefault="007C6781" w:rsidP="007C6781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</w:pPr>
                      <w:r>
                        <w:rPr>
                          <w:rStyle w:val="HTMLCode"/>
                          <w:color w:val="000000"/>
                        </w:rPr>
                        <w:t>        &lt;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LigandArea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 xml:space="preserve"> name="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final_backbone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>"</w:t>
                      </w:r>
                      <w: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  <w:t xml:space="preserve"> </w:t>
                      </w:r>
                      <w:r>
                        <w:rPr>
                          <w:rStyle w:val="HTMLCode"/>
                          <w:color w:val="000000"/>
                        </w:rPr>
                        <w:t>chain="X"</w:t>
                      </w:r>
                      <w: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  <w:t xml:space="preserve"> </w:t>
                      </w:r>
                      <w:r>
                        <w:rPr>
                          <w:rStyle w:val="HTMLCode"/>
                          <w:color w:val="000000"/>
                        </w:rPr>
                        <w:t>cutoff="7.0"</w:t>
                      </w:r>
                      <w: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  <w:t xml:space="preserve"> 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add_nbr_radius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>="false"</w:t>
                      </w:r>
                      <w: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  <w:t xml:space="preserve"> 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all_atom_mode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>="true"</w:t>
                      </w:r>
                      <w: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  <w:t xml:space="preserve"> 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Calpha_restraints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>="0.3"/&gt;</w:t>
                      </w:r>
                    </w:p>
                    <w:p w14:paraId="1CDC4888" w14:textId="41029F46" w:rsidR="007C6781" w:rsidRDefault="007C6781" w:rsidP="007C6781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</w:pPr>
                      <w:r>
                        <w:rPr>
                          <w:rStyle w:val="HTMLCode"/>
                          <w:color w:val="000000"/>
                        </w:rPr>
                        <w:t>    &lt;/LIGAND_AREAS&gt;</w:t>
                      </w:r>
                    </w:p>
                    <w:p w14:paraId="49D75BC1" w14:textId="77777777" w:rsidR="007C6781" w:rsidRDefault="007C6781" w:rsidP="007C6781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</w:pPr>
                      <w:r>
                        <w:rPr>
                          <w:rStyle w:val="HTMLCode"/>
                          <w:color w:val="000000"/>
                        </w:rPr>
                        <w:t>    &lt;INTERFACE_BUILDERS&gt;</w:t>
                      </w:r>
                    </w:p>
                    <w:p w14:paraId="65E7C67D" w14:textId="77777777" w:rsidR="007C6781" w:rsidRDefault="007C6781" w:rsidP="007C6781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</w:pPr>
                      <w:r>
                        <w:rPr>
                          <w:rStyle w:val="HTMLCode"/>
                          <w:color w:val="000000"/>
                        </w:rPr>
                        <w:t>        &lt;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InterfaceBuilder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 xml:space="preserve"> name="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side_chain_for_docking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>"</w:t>
                      </w:r>
                      <w: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  <w:t xml:space="preserve"> 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ligand_areas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>="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docking_sidechain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>"/&gt;</w:t>
                      </w:r>
                    </w:p>
                    <w:p w14:paraId="07B69F47" w14:textId="77777777" w:rsidR="007C6781" w:rsidRDefault="007C6781" w:rsidP="007C6781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</w:pPr>
                      <w:r>
                        <w:rPr>
                          <w:rStyle w:val="HTMLCode"/>
                          <w:color w:val="000000"/>
                        </w:rPr>
                        <w:t>        &lt;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InterfaceBuilder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 xml:space="preserve"> name="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side_chain_for_final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>"</w:t>
                      </w:r>
                      <w: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  <w:t xml:space="preserve"> 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ligand_areas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>="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final_sidechain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>"/&gt;</w:t>
                      </w:r>
                    </w:p>
                    <w:p w14:paraId="04090F8F" w14:textId="77777777" w:rsidR="007C6781" w:rsidRDefault="007C6781" w:rsidP="007C6781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</w:pPr>
                      <w:r>
                        <w:rPr>
                          <w:rStyle w:val="HTMLCode"/>
                          <w:color w:val="000000"/>
                        </w:rPr>
                        <w:t>        &lt;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InterfaceBuilder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 xml:space="preserve"> name="backbone"</w:t>
                      </w:r>
                      <w: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  <w:t xml:space="preserve"> 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ligand_areas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>="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final_backbone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>"</w:t>
                      </w:r>
                      <w: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  <w:t xml:space="preserve"> 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extension_window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>="3"/&gt;</w:t>
                      </w:r>
                    </w:p>
                    <w:p w14:paraId="1284F7B0" w14:textId="02137B97" w:rsidR="007C6781" w:rsidRDefault="007C6781" w:rsidP="007C6781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</w:pPr>
                      <w:r>
                        <w:rPr>
                          <w:rStyle w:val="HTMLCode"/>
                          <w:color w:val="000000"/>
                        </w:rPr>
                        <w:t>    &lt;/INTERFACE_BUILDERS&gt;</w:t>
                      </w:r>
                    </w:p>
                    <w:p w14:paraId="121ED9F5" w14:textId="77777777" w:rsidR="007C6781" w:rsidRDefault="007C6781" w:rsidP="007C6781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</w:pPr>
                      <w:r>
                        <w:rPr>
                          <w:rStyle w:val="HTMLCode"/>
                          <w:color w:val="000000"/>
                        </w:rPr>
                        <w:t>    &lt;MOVEMAP_BUILDERS&gt;</w:t>
                      </w:r>
                    </w:p>
                    <w:p w14:paraId="449C3643" w14:textId="77777777" w:rsidR="007C6781" w:rsidRDefault="007C6781" w:rsidP="007C6781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</w:pPr>
                      <w:r>
                        <w:rPr>
                          <w:rStyle w:val="HTMLCode"/>
                          <w:color w:val="000000"/>
                        </w:rPr>
                        <w:t>        &lt;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MoveMapBuilder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 xml:space="preserve"> name="docking"</w:t>
                      </w:r>
                      <w: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  <w:t xml:space="preserve"> 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sc_interface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>="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side_chain_for_docking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>"</w:t>
                      </w:r>
                      <w: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  <w:t xml:space="preserve"> 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minimize_water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>="true"/&gt;</w:t>
                      </w:r>
                    </w:p>
                    <w:p w14:paraId="37DA9343" w14:textId="77777777" w:rsidR="007C6781" w:rsidRDefault="007C6781" w:rsidP="007C6781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</w:pPr>
                      <w:r>
                        <w:rPr>
                          <w:rStyle w:val="HTMLCode"/>
                          <w:color w:val="000000"/>
                        </w:rPr>
                        <w:t>        &lt;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MoveMapBuilder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 xml:space="preserve"> name="final"</w:t>
                      </w:r>
                      <w: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  <w:t xml:space="preserve"> 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sc_interface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>="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side_chain_for_final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>"</w:t>
                      </w:r>
                      <w: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  <w:t xml:space="preserve"> 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bb_interface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>="backbone"</w:t>
                      </w:r>
                      <w: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  <w:t xml:space="preserve"> </w:t>
                      </w:r>
                      <w:proofErr w:type="spellStart"/>
                      <w:proofErr w:type="gramStart"/>
                      <w:r>
                        <w:rPr>
                          <w:rStyle w:val="HTMLCode"/>
                          <w:color w:val="000000"/>
                        </w:rPr>
                        <w:t>minimize</w:t>
                      </w:r>
                      <w:proofErr w:type="gramEnd"/>
                      <w:r>
                        <w:rPr>
                          <w:rStyle w:val="HTMLCode"/>
                          <w:color w:val="000000"/>
                        </w:rPr>
                        <w:t>_water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>="true"/&gt;</w:t>
                      </w:r>
                    </w:p>
                    <w:p w14:paraId="3F890810" w14:textId="5B99057C" w:rsidR="007C6781" w:rsidRDefault="007C6781" w:rsidP="007C6781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</w:pPr>
                      <w:r>
                        <w:rPr>
                          <w:rStyle w:val="HTMLCode"/>
                          <w:color w:val="000000"/>
                        </w:rPr>
                        <w:t>    &lt;/MOVEMAP_BUILDERS&gt;</w:t>
                      </w:r>
                    </w:p>
                    <w:p w14:paraId="070724BC" w14:textId="77777777" w:rsidR="007C6781" w:rsidRDefault="007C6781" w:rsidP="007C6781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</w:pPr>
                      <w:r>
                        <w:rPr>
                          <w:rStyle w:val="HTMLCode"/>
                          <w:color w:val="000000"/>
                        </w:rPr>
                        <w:t xml:space="preserve">    &lt;SCORINGGRIDS 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ligand_chain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>="X"</w:t>
                      </w:r>
                      <w: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  <w:t xml:space="preserve"> </w:t>
                      </w:r>
                      <w:r>
                        <w:rPr>
                          <w:rStyle w:val="HTMLCode"/>
                          <w:color w:val="000000"/>
                        </w:rPr>
                        <w:t>width="30.0"&gt;</w:t>
                      </w:r>
                    </w:p>
                    <w:p w14:paraId="3818E862" w14:textId="77777777" w:rsidR="007C6781" w:rsidRDefault="007C6781" w:rsidP="007C6781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</w:pPr>
                      <w:r>
                        <w:rPr>
                          <w:rStyle w:val="HTMLCode"/>
                          <w:color w:val="000000"/>
                        </w:rPr>
                        <w:t>        &lt;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ClassicGrid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 xml:space="preserve"> 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grid_name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>="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vdw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>"</w:t>
                      </w:r>
                      <w: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  <w:t xml:space="preserve"> </w:t>
                      </w:r>
                      <w:r>
                        <w:rPr>
                          <w:rStyle w:val="HTMLCode"/>
                          <w:color w:val="000000"/>
                        </w:rPr>
                        <w:t>weight="1.0"/&gt;</w:t>
                      </w:r>
                    </w:p>
                    <w:p w14:paraId="125041F5" w14:textId="168E6F3C" w:rsidR="007C6781" w:rsidRDefault="007C6781" w:rsidP="007C6781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</w:pPr>
                      <w:r>
                        <w:rPr>
                          <w:rStyle w:val="HTMLCode"/>
                          <w:color w:val="000000"/>
                        </w:rPr>
                        <w:t>    &lt;/SCORINGGRIDS&gt;</w:t>
                      </w:r>
                    </w:p>
                    <w:p w14:paraId="34E0DBE0" w14:textId="34BE4584" w:rsidR="007C6781" w:rsidRDefault="007C6781" w:rsidP="007C6781">
                      <w:pPr>
                        <w:rPr>
                          <w:rStyle w:val="HTMLCode"/>
                          <w:color w:val="000000"/>
                        </w:rPr>
                      </w:pPr>
                      <w:r>
                        <w:rPr>
                          <w:rStyle w:val="HTMLCode"/>
                          <w:color w:val="000000"/>
                        </w:rPr>
                        <w:t>    &lt;MOVERS&gt;</w:t>
                      </w:r>
                    </w:p>
                    <w:p w14:paraId="027DA10A" w14:textId="01BFD873" w:rsidR="00252976" w:rsidRPr="00252976" w:rsidRDefault="00252976" w:rsidP="007C6781">
                      <w:pPr>
                        <w:rPr>
                          <w:rStyle w:val="HTMLCode"/>
                          <w:b/>
                          <w:bCs/>
                          <w:color w:val="000000"/>
                        </w:rPr>
                      </w:pPr>
                      <w:r>
                        <w:rPr>
                          <w:rStyle w:val="HTMLCode"/>
                          <w:b/>
                          <w:bCs/>
                          <w:color w:val="000000"/>
                        </w:rPr>
                        <w:t xml:space="preserve">[DELETE LEADING “&lt;” TO REMOVE </w:t>
                      </w:r>
                      <w:proofErr w:type="spellStart"/>
                      <w:r>
                        <w:rPr>
                          <w:rStyle w:val="HTMLCode"/>
                          <w:b/>
                          <w:bCs/>
                          <w:color w:val="000000"/>
                        </w:rPr>
                        <w:t>HighResDocker</w:t>
                      </w:r>
                      <w:proofErr w:type="spellEnd"/>
                      <w:r>
                        <w:rPr>
                          <w:rStyle w:val="HTMLCode"/>
                          <w:b/>
                          <w:bCs/>
                          <w:color w:val="000000"/>
                        </w:rPr>
                        <w:t xml:space="preserve"> stage </w:t>
                      </w:r>
                      <w:proofErr w:type="gramStart"/>
                      <w:r>
                        <w:rPr>
                          <w:rStyle w:val="HTMLCode"/>
                          <w:b/>
                          <w:bCs/>
                          <w:color w:val="000000"/>
                        </w:rPr>
                        <w:t>on line</w:t>
                      </w:r>
                      <w:proofErr w:type="gramEnd"/>
                      <w:r>
                        <w:rPr>
                          <w:rStyle w:val="HTMLCode"/>
                          <w:b/>
                          <w:bCs/>
                          <w:color w:val="000000"/>
                        </w:rPr>
                        <w:t xml:space="preserve"> below]</w:t>
                      </w:r>
                    </w:p>
                    <w:p w14:paraId="39D0B49A" w14:textId="6EA3ABC8" w:rsidR="007C6781" w:rsidRPr="007C6781" w:rsidRDefault="007C6781" w:rsidP="007C6781">
                      <w:r>
                        <w:rPr>
                          <w:rStyle w:val="HTMLCode"/>
                          <w:color w:val="000000"/>
                        </w:rPr>
                        <w:t xml:space="preserve">  </w:t>
                      </w:r>
                      <w:r w:rsidR="00252976">
                        <w:rPr>
                          <w:rStyle w:val="HTMLCode"/>
                          <w:color w:val="000000"/>
                        </w:rPr>
                        <w:tab/>
                        <w:t xml:space="preserve">  </w:t>
                      </w:r>
                      <w:r>
                        <w:rPr>
                          <w:rStyle w:val="HTMLCode"/>
                          <w:color w:val="000000"/>
                        </w:rPr>
                        <w:t>&lt;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HighResDocker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 xml:space="preserve"> name="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high_res_docker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>"</w:t>
                      </w:r>
                      <w: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  <w:t xml:space="preserve"> </w:t>
                      </w:r>
                      <w:r>
                        <w:rPr>
                          <w:rStyle w:val="HTMLCode"/>
                          <w:color w:val="000000"/>
                          <w:sz w:val="19"/>
                          <w:szCs w:val="19"/>
                        </w:rPr>
                        <w:t>cycles=</w:t>
                      </w:r>
                      <w:r>
                        <w:rPr>
                          <w:rStyle w:val="HTMLCode"/>
                          <w:sz w:val="19"/>
                          <w:szCs w:val="19"/>
                        </w:rPr>
                        <w:t>"6"</w:t>
                      </w:r>
                      <w: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  <w:shd w:val="clear" w:color="auto" w:fill="FFFFFF"/>
                        </w:rPr>
                        <w:t xml:space="preserve"> 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  <w:sz w:val="19"/>
                          <w:szCs w:val="19"/>
                        </w:rPr>
                        <w:t>repack_every_Nth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  <w:sz w:val="19"/>
                          <w:szCs w:val="19"/>
                        </w:rPr>
                        <w:t>=</w:t>
                      </w:r>
                      <w:r>
                        <w:rPr>
                          <w:rStyle w:val="HTMLCode"/>
                          <w:sz w:val="19"/>
                          <w:szCs w:val="19"/>
                        </w:rPr>
                        <w:t>"3"</w:t>
                      </w:r>
                      <w: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  <w:shd w:val="clear" w:color="auto" w:fill="FFFFFF"/>
                        </w:rPr>
                        <w:t xml:space="preserve"> 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  <w:sz w:val="19"/>
                          <w:szCs w:val="19"/>
                        </w:rPr>
                        <w:t>scorefxn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  <w:sz w:val="19"/>
                          <w:szCs w:val="19"/>
                        </w:rPr>
                        <w:t>=</w:t>
                      </w:r>
                      <w:r>
                        <w:rPr>
                          <w:rStyle w:val="HTMLCode"/>
                          <w:sz w:val="19"/>
                          <w:szCs w:val="19"/>
                        </w:rPr>
                        <w:t>"</w:t>
                      </w:r>
                      <w:proofErr w:type="spellStart"/>
                      <w:r>
                        <w:rPr>
                          <w:rStyle w:val="HTMLCode"/>
                          <w:sz w:val="19"/>
                          <w:szCs w:val="19"/>
                        </w:rPr>
                        <w:t>ligand_soft_rep</w:t>
                      </w:r>
                      <w:proofErr w:type="spellEnd"/>
                      <w:r>
                        <w:rPr>
                          <w:rStyle w:val="HTMLCode"/>
                          <w:sz w:val="19"/>
                          <w:szCs w:val="19"/>
                        </w:rPr>
                        <w:t>"</w:t>
                      </w:r>
                      <w: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  <w:shd w:val="clear" w:color="auto" w:fill="FFFFFF"/>
                        </w:rPr>
                        <w:t xml:space="preserve"> 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  <w:sz w:val="19"/>
                          <w:szCs w:val="19"/>
                        </w:rPr>
                        <w:t>movemap_builder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  <w:sz w:val="19"/>
                          <w:szCs w:val="19"/>
                        </w:rPr>
                        <w:t>=</w:t>
                      </w:r>
                      <w:r>
                        <w:rPr>
                          <w:rStyle w:val="HTMLCode"/>
                          <w:sz w:val="19"/>
                          <w:szCs w:val="19"/>
                        </w:rPr>
                        <w:t>"docking"</w:t>
                      </w:r>
                      <w:r>
                        <w:rPr>
                          <w:rStyle w:val="HTMLCode"/>
                          <w:color w:val="000000"/>
                          <w:sz w:val="19"/>
                          <w:szCs w:val="19"/>
                        </w:rPr>
                        <w:t>/&gt;</w:t>
                      </w:r>
                    </w:p>
                    <w:p w14:paraId="73081D42" w14:textId="77777777" w:rsidR="007C6781" w:rsidRDefault="007C6781" w:rsidP="007C6781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</w:pPr>
                      <w:r>
                        <w:rPr>
                          <w:rStyle w:val="HTMLCode"/>
                          <w:color w:val="000000"/>
                        </w:rPr>
                        <w:t>        &lt;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FinalMinimizer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 xml:space="preserve"> name="final"</w:t>
                      </w:r>
                      <w: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  <w:t xml:space="preserve"> 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scorefxn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>="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hard_rep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>"</w:t>
                      </w:r>
                      <w: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  <w:t xml:space="preserve"> 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movemap_builder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>="final"/&gt;</w:t>
                      </w:r>
                    </w:p>
                    <w:p w14:paraId="45DF9F41" w14:textId="11AB4D3B" w:rsidR="007C6781" w:rsidRDefault="007C6781" w:rsidP="007C6781">
                      <w:pPr>
                        <w:rPr>
                          <w:rStyle w:val="HTMLCode"/>
                          <w:color w:val="000000"/>
                        </w:rPr>
                      </w:pPr>
                      <w:r>
                        <w:rPr>
                          <w:rStyle w:val="HTMLCode"/>
                          <w:color w:val="000000"/>
                        </w:rPr>
                        <w:t>        &lt;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InterfaceScoreCalculator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 xml:space="preserve"> name="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add_scores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>"</w:t>
                      </w:r>
                      <w: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  <w:t xml:space="preserve"> </w:t>
                      </w:r>
                      <w:r>
                        <w:rPr>
                          <w:rStyle w:val="HTMLCode"/>
                          <w:color w:val="000000"/>
                        </w:rPr>
                        <w:t>chains="X"</w:t>
                      </w:r>
                      <w: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  <w:t xml:space="preserve"> 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scorefxn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>="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hard_rep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>"</w:t>
                      </w:r>
                      <w: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  <w:t xml:space="preserve"> 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compute_grid_scores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>="0"/&gt;</w:t>
                      </w:r>
                    </w:p>
                    <w:p w14:paraId="73BE79DE" w14:textId="1CC8B678" w:rsidR="00174E71" w:rsidRPr="00174E71" w:rsidRDefault="00174E71" w:rsidP="007C6781">
                      <w:pPr>
                        <w:rPr>
                          <w:rFonts w:ascii="Courier New" w:hAnsi="Courier New" w:cs="Courier New"/>
                          <w:b/>
                          <w:bCs/>
                          <w:color w:val="000000"/>
                          <w:sz w:val="20"/>
                          <w:szCs w:val="20"/>
                        </w:rPr>
                      </w:pPr>
                      <w:r>
                        <w:rPr>
                          <w:rStyle w:val="HTMLCode"/>
                          <w:b/>
                          <w:bCs/>
                          <w:color w:val="000000"/>
                        </w:rPr>
                        <w:t xml:space="preserve">[DELETE LEADING “&lt;” TO REMOVE </w:t>
                      </w:r>
                      <w:proofErr w:type="spellStart"/>
                      <w:r>
                        <w:rPr>
                          <w:rStyle w:val="HTMLCode"/>
                          <w:b/>
                          <w:bCs/>
                          <w:color w:val="000000"/>
                        </w:rPr>
                        <w:t>HighResDocker</w:t>
                      </w:r>
                      <w:proofErr w:type="spellEnd"/>
                      <w:r>
                        <w:rPr>
                          <w:rStyle w:val="HTMLCode"/>
                          <w:b/>
                          <w:bCs/>
                          <w:color w:val="000000"/>
                        </w:rPr>
                        <w:t xml:space="preserve"> stage </w:t>
                      </w:r>
                      <w:proofErr w:type="gramStart"/>
                      <w:r>
                        <w:rPr>
                          <w:rStyle w:val="HTMLCode"/>
                          <w:b/>
                          <w:bCs/>
                          <w:color w:val="000000"/>
                        </w:rPr>
                        <w:t>on line</w:t>
                      </w:r>
                      <w:proofErr w:type="gramEnd"/>
                      <w:r>
                        <w:rPr>
                          <w:rStyle w:val="HTMLCode"/>
                          <w:b/>
                          <w:bCs/>
                          <w:color w:val="000000"/>
                        </w:rPr>
                        <w:t xml:space="preserve"> below]</w:t>
                      </w:r>
                    </w:p>
                    <w:p w14:paraId="2EED5A14" w14:textId="77777777" w:rsidR="007C6781" w:rsidRDefault="007C6781" w:rsidP="007C6781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</w:pPr>
                      <w:r>
                        <w:rPr>
                          <w:rStyle w:val="HTMLCode"/>
                          <w:color w:val="000000"/>
                        </w:rPr>
                        <w:t>        &lt;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ParsedProtocol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 xml:space="preserve"> name="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high_res_dock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>"&gt;</w:t>
                      </w:r>
                    </w:p>
                    <w:p w14:paraId="62A58675" w14:textId="77777777" w:rsidR="007C6781" w:rsidRDefault="007C6781" w:rsidP="007C6781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</w:pPr>
                      <w:r>
                        <w:rPr>
                          <w:rStyle w:val="HTMLCode"/>
                          <w:color w:val="000000"/>
                        </w:rPr>
                        <w:t xml:space="preserve">            &lt;Add 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mover_name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>="final"/&gt;</w:t>
                      </w:r>
                    </w:p>
                    <w:p w14:paraId="1C990EDB" w14:textId="2F6208F2" w:rsidR="007C6781" w:rsidRDefault="007C6781" w:rsidP="007C6781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</w:pPr>
                      <w:r>
                        <w:rPr>
                          <w:rStyle w:val="HTMLCode"/>
                          <w:color w:val="000000"/>
                        </w:rPr>
                        <w:t>        &lt;/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ParsedProtocol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>&gt;</w:t>
                      </w:r>
                    </w:p>
                    <w:p w14:paraId="36DB9E8F" w14:textId="77777777" w:rsidR="007C6781" w:rsidRDefault="007C6781" w:rsidP="007C6781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</w:pPr>
                      <w:r>
                        <w:rPr>
                          <w:rStyle w:val="HTMLCode"/>
                          <w:color w:val="000000"/>
                        </w:rPr>
                        <w:t>        &lt;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ParsedProtocol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 xml:space="preserve"> name="reporting"&gt;</w:t>
                      </w:r>
                    </w:p>
                    <w:p w14:paraId="225EAADE" w14:textId="77777777" w:rsidR="007C6781" w:rsidRDefault="007C6781" w:rsidP="007C6781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</w:pPr>
                      <w:r>
                        <w:rPr>
                          <w:rStyle w:val="HTMLCode"/>
                          <w:color w:val="000000"/>
                        </w:rPr>
                        <w:t xml:space="preserve">            &lt;Add 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mover_name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>="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add_scores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>"/&gt;</w:t>
                      </w:r>
                    </w:p>
                    <w:p w14:paraId="24CDD51A" w14:textId="77777777" w:rsidR="007C6781" w:rsidRDefault="007C6781" w:rsidP="007C6781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</w:pPr>
                      <w:r>
                        <w:rPr>
                          <w:rStyle w:val="HTMLCode"/>
                          <w:color w:val="000000"/>
                        </w:rPr>
                        <w:t>        &lt;/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ParsedProtocol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>&gt;</w:t>
                      </w:r>
                    </w:p>
                    <w:p w14:paraId="2EAA38A4" w14:textId="510D3BD9" w:rsidR="007C6781" w:rsidRDefault="007C6781" w:rsidP="007C6781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</w:pPr>
                      <w:r>
                        <w:rPr>
                          <w:rStyle w:val="HTMLCode"/>
                          <w:color w:val="000000"/>
                        </w:rPr>
                        <w:t>    &lt;/MOVERS&gt;</w:t>
                      </w:r>
                    </w:p>
                    <w:p w14:paraId="534BA738" w14:textId="77777777" w:rsidR="007C6781" w:rsidRDefault="007C6781" w:rsidP="007C6781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</w:pPr>
                      <w:r>
                        <w:rPr>
                          <w:rStyle w:val="HTMLCode"/>
                          <w:color w:val="000000"/>
                        </w:rPr>
                        <w:t>    &lt;PROTOCOLS&gt;</w:t>
                      </w:r>
                    </w:p>
                    <w:p w14:paraId="185AFFAA" w14:textId="77777777" w:rsidR="007C6781" w:rsidRDefault="007C6781" w:rsidP="007C6781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</w:pPr>
                      <w:r>
                        <w:rPr>
                          <w:rStyle w:val="HTMLCode"/>
                          <w:color w:val="000000"/>
                        </w:rPr>
                        <w:t xml:space="preserve">        &lt;Add 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mover_name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>="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high_res_dock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>"/&gt;</w:t>
                      </w:r>
                    </w:p>
                    <w:p w14:paraId="760EDAF2" w14:textId="77777777" w:rsidR="007C6781" w:rsidRDefault="007C6781" w:rsidP="007C6781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</w:pPr>
                      <w:r>
                        <w:rPr>
                          <w:rStyle w:val="HTMLCode"/>
                          <w:color w:val="000000"/>
                        </w:rPr>
                        <w:t xml:space="preserve">        &lt;Add 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mover_name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>="reporting"/&gt;</w:t>
                      </w:r>
                    </w:p>
                    <w:p w14:paraId="003DD9A4" w14:textId="34969F22" w:rsidR="007C6781" w:rsidRDefault="007C6781" w:rsidP="007C6781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</w:pPr>
                      <w:r>
                        <w:rPr>
                          <w:rStyle w:val="HTMLCode"/>
                          <w:color w:val="000000"/>
                        </w:rPr>
                        <w:t>    &lt;/PROTOCOLS&gt;</w:t>
                      </w:r>
                    </w:p>
                    <w:p w14:paraId="5FD32B56" w14:textId="77777777" w:rsidR="007C6781" w:rsidRDefault="007C6781" w:rsidP="007C6781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</w:pPr>
                      <w:r>
                        <w:rPr>
                          <w:rStyle w:val="HTMLCode"/>
                          <w:color w:val="000000"/>
                        </w:rPr>
                        <w:t>&lt;/ROSETTASCRIPTS&gt;</w:t>
                      </w:r>
                    </w:p>
                    <w:p w14:paraId="43D6C96F" w14:textId="43327C60" w:rsidR="007C6781" w:rsidRPr="007C6781" w:rsidRDefault="007C6781" w:rsidP="007C6781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</w:pPr>
                    </w:p>
                  </w:txbxContent>
                </v:textbox>
                <w10:wrap type="tight"/>
              </v:shape>
            </w:pict>
          </mc:Fallback>
        </mc:AlternateContent>
      </w:r>
      <w:r w:rsidR="007C6781">
        <w:t xml:space="preserve">Basic XML: </w:t>
      </w:r>
    </w:p>
    <w:p w14:paraId="2153AA4E" w14:textId="7D8DF9A2" w:rsidR="00174E71" w:rsidRDefault="00174E71">
      <w:r>
        <w:lastRenderedPageBreak/>
        <w:t xml:space="preserve">Adaptations to above XML for respective score functions: </w:t>
      </w:r>
    </w:p>
    <w:p w14:paraId="09F3E4D5" w14:textId="0A4494BF" w:rsidR="00174E71" w:rsidRPr="00CE572C" w:rsidRDefault="00F15E8D">
      <w:pPr>
        <w:rPr>
          <w:lang w:val="nb-NO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1" locked="0" layoutInCell="1" allowOverlap="1" wp14:anchorId="5BF1A5DD" wp14:editId="3B952A22">
                <wp:simplePos x="0" y="0"/>
                <wp:positionH relativeFrom="column">
                  <wp:posOffset>0</wp:posOffset>
                </wp:positionH>
                <wp:positionV relativeFrom="paragraph">
                  <wp:posOffset>192405</wp:posOffset>
                </wp:positionV>
                <wp:extent cx="6181725" cy="2181225"/>
                <wp:effectExtent l="0" t="0" r="15875" b="15875"/>
                <wp:wrapTight wrapText="bothSides">
                  <wp:wrapPolygon edited="0">
                    <wp:start x="0" y="0"/>
                    <wp:lineTo x="0" y="21631"/>
                    <wp:lineTo x="21611" y="21631"/>
                    <wp:lineTo x="21611" y="0"/>
                    <wp:lineTo x="0" y="0"/>
                  </wp:wrapPolygon>
                </wp:wrapTight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81725" cy="2181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CD82366" w14:textId="21A9A027" w:rsidR="00174E71" w:rsidRDefault="00174E71" w:rsidP="00174E71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Style w:val="HTMLCode"/>
                                <w:color w:val="000000"/>
                              </w:rPr>
                              <w:t>&lt;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ScoreFunction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 xml:space="preserve"> name="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ligand_soft_rep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>"</w:t>
                            </w:r>
                            <w: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rStyle w:val="HTMLCode"/>
                                <w:color w:val="000000"/>
                              </w:rPr>
                              <w:t>weights="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ligand_soft_rep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>"&gt;</w:t>
                            </w:r>
                          </w:p>
                          <w:p w14:paraId="3AD2EF40" w14:textId="0371C08D" w:rsidR="00174E71" w:rsidRDefault="00174E71" w:rsidP="00174E71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Style w:val="HTMLCode"/>
                                <w:color w:val="000000"/>
                              </w:rPr>
                              <w:t xml:space="preserve">     &lt;Reweight 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scoretype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>="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fa_elec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>"</w:t>
                            </w:r>
                            <w: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rStyle w:val="HTMLCode"/>
                                <w:color w:val="000000"/>
                              </w:rPr>
                              <w:t>weight="0.42"/&gt;</w:t>
                            </w:r>
                          </w:p>
                          <w:p w14:paraId="49313301" w14:textId="3DF4A688" w:rsidR="00174E71" w:rsidRDefault="00174E71" w:rsidP="00174E71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Style w:val="HTMLCode"/>
                                <w:color w:val="000000"/>
                              </w:rPr>
                              <w:t xml:space="preserve">     &lt;Reweight 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scoretype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>="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hbond_bb_sc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>"</w:t>
                            </w:r>
                            <w: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rStyle w:val="HTMLCode"/>
                                <w:color w:val="000000"/>
                              </w:rPr>
                              <w:t>weight="1.3"/&gt;</w:t>
                            </w:r>
                          </w:p>
                          <w:p w14:paraId="7F7E9583" w14:textId="6DA589EB" w:rsidR="00174E71" w:rsidRDefault="00174E71" w:rsidP="00174E71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Style w:val="HTMLCode"/>
                                <w:color w:val="000000"/>
                              </w:rPr>
                              <w:t xml:space="preserve">     &lt;Reweight 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scoretype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>="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hbond_sc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>"</w:t>
                            </w:r>
                            <w: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rStyle w:val="HTMLCode"/>
                                <w:color w:val="000000"/>
                              </w:rPr>
                              <w:t>weight="1.3"/&gt;</w:t>
                            </w:r>
                          </w:p>
                          <w:p w14:paraId="363AAEDD" w14:textId="02A8E666" w:rsidR="00174E71" w:rsidRDefault="00174E71" w:rsidP="00174E71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Style w:val="HTMLCode"/>
                                <w:color w:val="000000"/>
                              </w:rPr>
                              <w:t xml:space="preserve">     &lt;Reweight 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scoretype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>="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rama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>"</w:t>
                            </w:r>
                            <w: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rStyle w:val="HTMLCode"/>
                                <w:color w:val="000000"/>
                              </w:rPr>
                              <w:t>weight="0.2"/&gt;</w:t>
                            </w:r>
                          </w:p>
                          <w:p w14:paraId="045319E6" w14:textId="249B8B6E" w:rsidR="00174E71" w:rsidRDefault="00174E71" w:rsidP="00174E71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Style w:val="HTMLCode"/>
                                <w:color w:val="000000"/>
                              </w:rPr>
                              <w:t>&lt;/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ScoreFunction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>&gt;</w:t>
                            </w:r>
                          </w:p>
                          <w:p w14:paraId="03153638" w14:textId="77777777" w:rsidR="00174E71" w:rsidRDefault="00174E71" w:rsidP="00174E71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Style w:val="HTMLCode"/>
                                <w:color w:val="000000"/>
                              </w:rPr>
                              <w:t>    </w:t>
                            </w:r>
                            <w: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  <w:t> </w:t>
                            </w:r>
                          </w:p>
                          <w:p w14:paraId="5FCDB585" w14:textId="7E40D386" w:rsidR="00174E71" w:rsidRDefault="00174E71" w:rsidP="00174E71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Style w:val="HTMLCode"/>
                                <w:color w:val="000000"/>
                              </w:rPr>
                              <w:t>&lt;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ScoreFunction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 xml:space="preserve"> name="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hard_rep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>"</w:t>
                            </w:r>
                            <w: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rStyle w:val="HTMLCode"/>
                                <w:color w:val="000000"/>
                              </w:rPr>
                              <w:t>weights="ligand"&gt;</w:t>
                            </w:r>
                          </w:p>
                          <w:p w14:paraId="71B98B7A" w14:textId="17FFC759" w:rsidR="00174E71" w:rsidRDefault="00174E71" w:rsidP="00174E71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Style w:val="HTMLCode"/>
                                <w:color w:val="000000"/>
                              </w:rPr>
                              <w:t xml:space="preserve">     &lt;Reweight 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scoretype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>="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fa_intra_rep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>"</w:t>
                            </w:r>
                            <w: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rStyle w:val="HTMLCode"/>
                                <w:color w:val="000000"/>
                              </w:rPr>
                              <w:t>weight="0.004"/&gt;</w:t>
                            </w:r>
                          </w:p>
                          <w:p w14:paraId="7628C832" w14:textId="3F8FFE62" w:rsidR="00174E71" w:rsidRDefault="00174E71" w:rsidP="00174E71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Style w:val="HTMLCode"/>
                                <w:color w:val="000000"/>
                              </w:rPr>
                              <w:t xml:space="preserve">     &lt;Reweight 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scoretype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>="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fa_elec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>"</w:t>
                            </w:r>
                            <w: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rStyle w:val="HTMLCode"/>
                                <w:color w:val="000000"/>
                              </w:rPr>
                              <w:t>weight="0.42"/&gt;</w:t>
                            </w:r>
                          </w:p>
                          <w:p w14:paraId="15951031" w14:textId="2387F36F" w:rsidR="00174E71" w:rsidRDefault="00174E71" w:rsidP="00174E71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Style w:val="HTMLCode"/>
                                <w:color w:val="000000"/>
                              </w:rPr>
                              <w:t xml:space="preserve">     &lt;Reweight 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scoretype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>="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hbond_bb_sc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>"</w:t>
                            </w:r>
                            <w: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rStyle w:val="HTMLCode"/>
                                <w:color w:val="000000"/>
                              </w:rPr>
                              <w:t>weight="1.3"/&gt;</w:t>
                            </w:r>
                          </w:p>
                          <w:p w14:paraId="129ADC2E" w14:textId="7E1C6EE3" w:rsidR="00174E71" w:rsidRDefault="00174E71" w:rsidP="00174E71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Style w:val="HTMLCode"/>
                                <w:color w:val="000000"/>
                              </w:rPr>
                              <w:t xml:space="preserve">     &lt;Reweight 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scoretype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>="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hbond_sc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>"</w:t>
                            </w:r>
                            <w: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rStyle w:val="HTMLCode"/>
                                <w:color w:val="000000"/>
                              </w:rPr>
                              <w:t>weight="1.3"/&gt;</w:t>
                            </w:r>
                          </w:p>
                          <w:p w14:paraId="59FD82E9" w14:textId="0D3727C7" w:rsidR="00174E71" w:rsidRDefault="00174E71" w:rsidP="00174E71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Style w:val="HTMLCode"/>
                                <w:color w:val="000000"/>
                              </w:rPr>
                              <w:t xml:space="preserve">     &lt;Reweight 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scoretype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>="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rama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>"</w:t>
                            </w:r>
                            <w: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rStyle w:val="HTMLCode"/>
                                <w:color w:val="000000"/>
                              </w:rPr>
                              <w:t>weight="0.2"/&gt;</w:t>
                            </w:r>
                          </w:p>
                          <w:p w14:paraId="6D94194E" w14:textId="17FDB2DF" w:rsidR="00174E71" w:rsidRDefault="00174E71" w:rsidP="00174E71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Style w:val="HTMLCode"/>
                                <w:color w:val="000000"/>
                              </w:rPr>
                              <w:t>&lt;/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ScoreFunction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>&gt;</w:t>
                            </w:r>
                          </w:p>
                          <w:p w14:paraId="7D1C4F38" w14:textId="77777777" w:rsidR="00174E71" w:rsidRPr="007C6781" w:rsidRDefault="00174E71" w:rsidP="00174E71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F1A5DD" id="Text Box 19" o:spid="_x0000_s1038" type="#_x0000_t202" style="position:absolute;margin-left:0;margin-top:15.15pt;width:486.75pt;height:171.75pt;z-index:-2516367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" fillcolor="white [3201]" strokeweight=".5pt">
                <v:textbox>
                  <w:txbxContent>
                    <w:p w14:paraId="6CD82366" w14:textId="21A9A027" w:rsidR="00174E71" w:rsidRDefault="00174E71" w:rsidP="00174E71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</w:pPr>
                      <w:r>
                        <w:rPr>
                          <w:rStyle w:val="HTMLCode"/>
                          <w:color w:val="000000"/>
                        </w:rPr>
                        <w:t>&lt;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ScoreFunction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 xml:space="preserve"> name="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ligand_soft_rep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>"</w:t>
                      </w:r>
                      <w: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  <w:t xml:space="preserve"> </w:t>
                      </w:r>
                      <w:r>
                        <w:rPr>
                          <w:rStyle w:val="HTMLCode"/>
                          <w:color w:val="000000"/>
                        </w:rPr>
                        <w:t>weights="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ligand_soft_rep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>"&gt;</w:t>
                      </w:r>
                    </w:p>
                    <w:p w14:paraId="3AD2EF40" w14:textId="0371C08D" w:rsidR="00174E71" w:rsidRDefault="00174E71" w:rsidP="00174E71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</w:pPr>
                      <w:r>
                        <w:rPr>
                          <w:rStyle w:val="HTMLCode"/>
                          <w:color w:val="000000"/>
                        </w:rPr>
                        <w:t xml:space="preserve">     &lt;Reweight 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scoretype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>="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fa_elec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>"</w:t>
                      </w:r>
                      <w: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  <w:t xml:space="preserve"> </w:t>
                      </w:r>
                      <w:r>
                        <w:rPr>
                          <w:rStyle w:val="HTMLCode"/>
                          <w:color w:val="000000"/>
                        </w:rPr>
                        <w:t>weight="0.42"/&gt;</w:t>
                      </w:r>
                    </w:p>
                    <w:p w14:paraId="49313301" w14:textId="3DF4A688" w:rsidR="00174E71" w:rsidRDefault="00174E71" w:rsidP="00174E71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</w:pPr>
                      <w:r>
                        <w:rPr>
                          <w:rStyle w:val="HTMLCode"/>
                          <w:color w:val="000000"/>
                        </w:rPr>
                        <w:t xml:space="preserve">     &lt;Reweight 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scoretype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>="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hbond_bb_sc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>"</w:t>
                      </w:r>
                      <w: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  <w:t xml:space="preserve"> </w:t>
                      </w:r>
                      <w:r>
                        <w:rPr>
                          <w:rStyle w:val="HTMLCode"/>
                          <w:color w:val="000000"/>
                        </w:rPr>
                        <w:t>weight="1.3"/&gt;</w:t>
                      </w:r>
                    </w:p>
                    <w:p w14:paraId="7F7E9583" w14:textId="6DA589EB" w:rsidR="00174E71" w:rsidRDefault="00174E71" w:rsidP="00174E71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</w:pPr>
                      <w:r>
                        <w:rPr>
                          <w:rStyle w:val="HTMLCode"/>
                          <w:color w:val="000000"/>
                        </w:rPr>
                        <w:t xml:space="preserve">     &lt;Reweight 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scoretype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>="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hbond_sc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>"</w:t>
                      </w:r>
                      <w: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  <w:t xml:space="preserve"> </w:t>
                      </w:r>
                      <w:r>
                        <w:rPr>
                          <w:rStyle w:val="HTMLCode"/>
                          <w:color w:val="000000"/>
                        </w:rPr>
                        <w:t>weight="1.3"/&gt;</w:t>
                      </w:r>
                    </w:p>
                    <w:p w14:paraId="363AAEDD" w14:textId="02A8E666" w:rsidR="00174E71" w:rsidRDefault="00174E71" w:rsidP="00174E71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</w:pPr>
                      <w:r>
                        <w:rPr>
                          <w:rStyle w:val="HTMLCode"/>
                          <w:color w:val="000000"/>
                        </w:rPr>
                        <w:t xml:space="preserve">     &lt;Reweight 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scoretype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>="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rama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>"</w:t>
                      </w:r>
                      <w: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  <w:t xml:space="preserve"> </w:t>
                      </w:r>
                      <w:r>
                        <w:rPr>
                          <w:rStyle w:val="HTMLCode"/>
                          <w:color w:val="000000"/>
                        </w:rPr>
                        <w:t>weight="0.2"/&gt;</w:t>
                      </w:r>
                    </w:p>
                    <w:p w14:paraId="045319E6" w14:textId="249B8B6E" w:rsidR="00174E71" w:rsidRDefault="00174E71" w:rsidP="00174E71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</w:pPr>
                      <w:r>
                        <w:rPr>
                          <w:rStyle w:val="HTMLCode"/>
                          <w:color w:val="000000"/>
                        </w:rPr>
                        <w:t>&lt;/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ScoreFunction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>&gt;</w:t>
                      </w:r>
                    </w:p>
                    <w:p w14:paraId="03153638" w14:textId="77777777" w:rsidR="00174E71" w:rsidRDefault="00174E71" w:rsidP="00174E71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</w:pPr>
                      <w:r>
                        <w:rPr>
                          <w:rStyle w:val="HTMLCode"/>
                          <w:color w:val="000000"/>
                        </w:rPr>
                        <w:t>    </w:t>
                      </w:r>
                      <w: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  <w:t> </w:t>
                      </w:r>
                    </w:p>
                    <w:p w14:paraId="5FCDB585" w14:textId="7E40D386" w:rsidR="00174E71" w:rsidRDefault="00174E71" w:rsidP="00174E71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</w:pPr>
                      <w:r>
                        <w:rPr>
                          <w:rStyle w:val="HTMLCode"/>
                          <w:color w:val="000000"/>
                        </w:rPr>
                        <w:t>&lt;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ScoreFunction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 xml:space="preserve"> name="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hard_rep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>"</w:t>
                      </w:r>
                      <w: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  <w:t xml:space="preserve"> </w:t>
                      </w:r>
                      <w:r>
                        <w:rPr>
                          <w:rStyle w:val="HTMLCode"/>
                          <w:color w:val="000000"/>
                        </w:rPr>
                        <w:t>weights="ligand"&gt;</w:t>
                      </w:r>
                    </w:p>
                    <w:p w14:paraId="71B98B7A" w14:textId="17FFC759" w:rsidR="00174E71" w:rsidRDefault="00174E71" w:rsidP="00174E71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</w:pPr>
                      <w:r>
                        <w:rPr>
                          <w:rStyle w:val="HTMLCode"/>
                          <w:color w:val="000000"/>
                        </w:rPr>
                        <w:t xml:space="preserve">     &lt;Reweight 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scoretype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>="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fa_intra_rep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>"</w:t>
                      </w:r>
                      <w: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  <w:t xml:space="preserve"> </w:t>
                      </w:r>
                      <w:r>
                        <w:rPr>
                          <w:rStyle w:val="HTMLCode"/>
                          <w:color w:val="000000"/>
                        </w:rPr>
                        <w:t>weight="0.004"/&gt;</w:t>
                      </w:r>
                    </w:p>
                    <w:p w14:paraId="7628C832" w14:textId="3F8FFE62" w:rsidR="00174E71" w:rsidRDefault="00174E71" w:rsidP="00174E71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</w:pPr>
                      <w:r>
                        <w:rPr>
                          <w:rStyle w:val="HTMLCode"/>
                          <w:color w:val="000000"/>
                        </w:rPr>
                        <w:t xml:space="preserve">     &lt;Reweight 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scoretype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>="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fa_elec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>"</w:t>
                      </w:r>
                      <w: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  <w:t xml:space="preserve"> </w:t>
                      </w:r>
                      <w:r>
                        <w:rPr>
                          <w:rStyle w:val="HTMLCode"/>
                          <w:color w:val="000000"/>
                        </w:rPr>
                        <w:t>weight="0.42"/&gt;</w:t>
                      </w:r>
                    </w:p>
                    <w:p w14:paraId="15951031" w14:textId="2387F36F" w:rsidR="00174E71" w:rsidRDefault="00174E71" w:rsidP="00174E71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</w:pPr>
                      <w:r>
                        <w:rPr>
                          <w:rStyle w:val="HTMLCode"/>
                          <w:color w:val="000000"/>
                        </w:rPr>
                        <w:t xml:space="preserve">     &lt;Reweight 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scoretype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>="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hbond_bb_sc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>"</w:t>
                      </w:r>
                      <w: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  <w:t xml:space="preserve"> </w:t>
                      </w:r>
                      <w:r>
                        <w:rPr>
                          <w:rStyle w:val="HTMLCode"/>
                          <w:color w:val="000000"/>
                        </w:rPr>
                        <w:t>weight="1.3"/&gt;</w:t>
                      </w:r>
                    </w:p>
                    <w:p w14:paraId="129ADC2E" w14:textId="7E1C6EE3" w:rsidR="00174E71" w:rsidRDefault="00174E71" w:rsidP="00174E71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</w:pPr>
                      <w:r>
                        <w:rPr>
                          <w:rStyle w:val="HTMLCode"/>
                          <w:color w:val="000000"/>
                        </w:rPr>
                        <w:t xml:space="preserve">     &lt;Reweight 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scoretype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>="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hbond_sc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>"</w:t>
                      </w:r>
                      <w: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  <w:t xml:space="preserve"> </w:t>
                      </w:r>
                      <w:r>
                        <w:rPr>
                          <w:rStyle w:val="HTMLCode"/>
                          <w:color w:val="000000"/>
                        </w:rPr>
                        <w:t>weight="1.3"/&gt;</w:t>
                      </w:r>
                    </w:p>
                    <w:p w14:paraId="59FD82E9" w14:textId="0D3727C7" w:rsidR="00174E71" w:rsidRDefault="00174E71" w:rsidP="00174E71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</w:pPr>
                      <w:r>
                        <w:rPr>
                          <w:rStyle w:val="HTMLCode"/>
                          <w:color w:val="000000"/>
                        </w:rPr>
                        <w:t xml:space="preserve">     &lt;Reweight 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scoretype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>="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rama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>"</w:t>
                      </w:r>
                      <w: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  <w:t xml:space="preserve"> </w:t>
                      </w:r>
                      <w:r>
                        <w:rPr>
                          <w:rStyle w:val="HTMLCode"/>
                          <w:color w:val="000000"/>
                        </w:rPr>
                        <w:t>weight="0.2"/&gt;</w:t>
                      </w:r>
                    </w:p>
                    <w:p w14:paraId="6D94194E" w14:textId="17FDB2DF" w:rsidR="00174E71" w:rsidRDefault="00174E71" w:rsidP="00174E71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</w:pPr>
                      <w:r>
                        <w:rPr>
                          <w:rStyle w:val="HTMLCode"/>
                          <w:color w:val="000000"/>
                        </w:rPr>
                        <w:t>&lt;/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ScoreFunction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>&gt;</w:t>
                      </w:r>
                    </w:p>
                    <w:p w14:paraId="7D1C4F38" w14:textId="77777777" w:rsidR="00174E71" w:rsidRPr="007C6781" w:rsidRDefault="00174E71" w:rsidP="00174E71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</w:pPr>
                    </w:p>
                  </w:txbxContent>
                </v:textbox>
                <w10:wrap type="tight"/>
              </v:shape>
            </w:pict>
          </mc:Fallback>
        </mc:AlternateContent>
      </w:r>
      <w:proofErr w:type="spellStart"/>
      <w:r w:rsidR="00174E71" w:rsidRPr="00CE572C">
        <w:rPr>
          <w:lang w:val="nb-NO"/>
        </w:rPr>
        <w:t>RosettaLigand</w:t>
      </w:r>
      <w:proofErr w:type="spellEnd"/>
    </w:p>
    <w:p w14:paraId="332753A8" w14:textId="6A88E30F" w:rsidR="00174E71" w:rsidRPr="00CE572C" w:rsidRDefault="00F15E8D">
      <w:pPr>
        <w:rPr>
          <w:lang w:val="nb-NO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1" locked="0" layoutInCell="1" allowOverlap="1" wp14:anchorId="0629A8F1" wp14:editId="427D3479">
                <wp:simplePos x="0" y="0"/>
                <wp:positionH relativeFrom="column">
                  <wp:posOffset>0</wp:posOffset>
                </wp:positionH>
                <wp:positionV relativeFrom="paragraph">
                  <wp:posOffset>2484120</wp:posOffset>
                </wp:positionV>
                <wp:extent cx="6181725" cy="1466850"/>
                <wp:effectExtent l="0" t="0" r="15875" b="19050"/>
                <wp:wrapTight wrapText="bothSides">
                  <wp:wrapPolygon edited="0">
                    <wp:start x="0" y="0"/>
                    <wp:lineTo x="0" y="21694"/>
                    <wp:lineTo x="21611" y="21694"/>
                    <wp:lineTo x="21611" y="0"/>
                    <wp:lineTo x="0" y="0"/>
                  </wp:wrapPolygon>
                </wp:wrapTight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81725" cy="14668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B9384D0" w14:textId="77777777" w:rsidR="00174E71" w:rsidRDefault="00174E71" w:rsidP="00174E71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Style w:val="HTMLCode"/>
                                <w:color w:val="000000"/>
                              </w:rPr>
                              <w:t>&lt;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ScoreFunction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 xml:space="preserve"> name="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ligand_soft_rep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>"</w:t>
                            </w:r>
                            <w: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rStyle w:val="HTMLCode"/>
                                <w:color w:val="000000"/>
                              </w:rPr>
                              <w:t>weights="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ligand_soft_rep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>"&gt;</w:t>
                            </w:r>
                          </w:p>
                          <w:p w14:paraId="755B0CBB" w14:textId="77777777" w:rsidR="00174E71" w:rsidRDefault="00174E71" w:rsidP="00174E71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Style w:val="HTMLCode"/>
                                <w:color w:val="000000"/>
                              </w:rPr>
                              <w:t xml:space="preserve">     &lt;Reweight 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scoretype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>="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fa_elec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>"</w:t>
                            </w:r>
                            <w: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rStyle w:val="HTMLCode"/>
                                <w:color w:val="000000"/>
                              </w:rPr>
                              <w:t>weight="0.42"/&gt;</w:t>
                            </w:r>
                          </w:p>
                          <w:p w14:paraId="410454B9" w14:textId="77777777" w:rsidR="00174E71" w:rsidRDefault="00174E71" w:rsidP="00174E71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Style w:val="HTMLCode"/>
                                <w:color w:val="000000"/>
                              </w:rPr>
                              <w:t xml:space="preserve">     &lt;Reweight 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scoretype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>="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hbond_bb_sc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>"</w:t>
                            </w:r>
                            <w: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rStyle w:val="HTMLCode"/>
                                <w:color w:val="000000"/>
                              </w:rPr>
                              <w:t>weight="1.3"/&gt;</w:t>
                            </w:r>
                          </w:p>
                          <w:p w14:paraId="5E332189" w14:textId="77777777" w:rsidR="00174E71" w:rsidRDefault="00174E71" w:rsidP="00174E71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Style w:val="HTMLCode"/>
                                <w:color w:val="000000"/>
                              </w:rPr>
                              <w:t xml:space="preserve">     &lt;Reweight 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scoretype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>="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hbond_sc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>"</w:t>
                            </w:r>
                            <w: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rStyle w:val="HTMLCode"/>
                                <w:color w:val="000000"/>
                              </w:rPr>
                              <w:t>weight="1.3"/&gt;</w:t>
                            </w:r>
                          </w:p>
                          <w:p w14:paraId="6A9A66EC" w14:textId="77777777" w:rsidR="00174E71" w:rsidRDefault="00174E71" w:rsidP="00174E71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Style w:val="HTMLCode"/>
                                <w:color w:val="000000"/>
                              </w:rPr>
                              <w:t xml:space="preserve">     &lt;Reweight 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scoretype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>="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rama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>"</w:t>
                            </w:r>
                            <w: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rStyle w:val="HTMLCode"/>
                                <w:color w:val="000000"/>
                              </w:rPr>
                              <w:t>weight="0.2"/&gt;</w:t>
                            </w:r>
                          </w:p>
                          <w:p w14:paraId="406B69FD" w14:textId="77777777" w:rsidR="00174E71" w:rsidRDefault="00174E71" w:rsidP="00174E71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Style w:val="HTMLCode"/>
                                <w:color w:val="000000"/>
                              </w:rPr>
                              <w:t>&lt;/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ScoreFunction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>&gt;</w:t>
                            </w:r>
                          </w:p>
                          <w:p w14:paraId="73CDEB38" w14:textId="77777777" w:rsidR="00174E71" w:rsidRDefault="00174E71" w:rsidP="00174E71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Style w:val="HTMLCode"/>
                                <w:color w:val="000000"/>
                              </w:rPr>
                              <w:t>    </w:t>
                            </w:r>
                            <w: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  <w:t> </w:t>
                            </w:r>
                          </w:p>
                          <w:p w14:paraId="3DC5BB28" w14:textId="55C97B2D" w:rsidR="00174E71" w:rsidRDefault="00174E71" w:rsidP="00174E71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Style w:val="HTMLCode"/>
                                <w:color w:val="000000"/>
                              </w:rPr>
                              <w:t>&lt;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ScoreFunction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 xml:space="preserve"> name="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hard_rep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>"</w:t>
                            </w:r>
                            <w: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rStyle w:val="HTMLCode"/>
                                <w:color w:val="000000"/>
                              </w:rPr>
                              <w:t>weights="talaris2014_cst"&gt;</w:t>
                            </w:r>
                          </w:p>
                          <w:p w14:paraId="7A131285" w14:textId="77777777" w:rsidR="00174E71" w:rsidRDefault="00174E71" w:rsidP="00174E71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Style w:val="HTMLCode"/>
                                <w:color w:val="000000"/>
                              </w:rPr>
                              <w:t>&lt;/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ScoreFunction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>&gt;</w:t>
                            </w:r>
                          </w:p>
                          <w:p w14:paraId="48BA84A8" w14:textId="77777777" w:rsidR="00174E71" w:rsidRPr="007C6781" w:rsidRDefault="00174E71" w:rsidP="00174E71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29A8F1" id="Text Box 20" o:spid="_x0000_s1039" type="#_x0000_t202" style="position:absolute;margin-left:0;margin-top:195.6pt;width:486.75pt;height:115.5pt;z-index:-2516346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" fillcolor="white [3201]" strokeweight=".5pt">
                <v:textbox>
                  <w:txbxContent>
                    <w:p w14:paraId="4B9384D0" w14:textId="77777777" w:rsidR="00174E71" w:rsidRDefault="00174E71" w:rsidP="00174E71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</w:pPr>
                      <w:r>
                        <w:rPr>
                          <w:rStyle w:val="HTMLCode"/>
                          <w:color w:val="000000"/>
                        </w:rPr>
                        <w:t>&lt;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ScoreFunction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 xml:space="preserve"> name="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ligand_soft_rep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>"</w:t>
                      </w:r>
                      <w: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  <w:t xml:space="preserve"> </w:t>
                      </w:r>
                      <w:r>
                        <w:rPr>
                          <w:rStyle w:val="HTMLCode"/>
                          <w:color w:val="000000"/>
                        </w:rPr>
                        <w:t>weights="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ligand_soft_rep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>"&gt;</w:t>
                      </w:r>
                    </w:p>
                    <w:p w14:paraId="755B0CBB" w14:textId="77777777" w:rsidR="00174E71" w:rsidRDefault="00174E71" w:rsidP="00174E71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</w:pPr>
                      <w:r>
                        <w:rPr>
                          <w:rStyle w:val="HTMLCode"/>
                          <w:color w:val="000000"/>
                        </w:rPr>
                        <w:t xml:space="preserve">     &lt;Reweight 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scoretype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>="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fa_elec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>"</w:t>
                      </w:r>
                      <w: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  <w:t xml:space="preserve"> </w:t>
                      </w:r>
                      <w:r>
                        <w:rPr>
                          <w:rStyle w:val="HTMLCode"/>
                          <w:color w:val="000000"/>
                        </w:rPr>
                        <w:t>weight="0.42"/&gt;</w:t>
                      </w:r>
                    </w:p>
                    <w:p w14:paraId="410454B9" w14:textId="77777777" w:rsidR="00174E71" w:rsidRDefault="00174E71" w:rsidP="00174E71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</w:pPr>
                      <w:r>
                        <w:rPr>
                          <w:rStyle w:val="HTMLCode"/>
                          <w:color w:val="000000"/>
                        </w:rPr>
                        <w:t xml:space="preserve">     &lt;Reweight 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scoretype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>="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hbond_bb_sc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>"</w:t>
                      </w:r>
                      <w: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  <w:t xml:space="preserve"> </w:t>
                      </w:r>
                      <w:r>
                        <w:rPr>
                          <w:rStyle w:val="HTMLCode"/>
                          <w:color w:val="000000"/>
                        </w:rPr>
                        <w:t>weight="1.3"/&gt;</w:t>
                      </w:r>
                    </w:p>
                    <w:p w14:paraId="5E332189" w14:textId="77777777" w:rsidR="00174E71" w:rsidRDefault="00174E71" w:rsidP="00174E71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</w:pPr>
                      <w:r>
                        <w:rPr>
                          <w:rStyle w:val="HTMLCode"/>
                          <w:color w:val="000000"/>
                        </w:rPr>
                        <w:t xml:space="preserve">     &lt;Reweight 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scoretype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>="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hbond_sc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>"</w:t>
                      </w:r>
                      <w: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  <w:t xml:space="preserve"> </w:t>
                      </w:r>
                      <w:r>
                        <w:rPr>
                          <w:rStyle w:val="HTMLCode"/>
                          <w:color w:val="000000"/>
                        </w:rPr>
                        <w:t>weight="1.3"/&gt;</w:t>
                      </w:r>
                    </w:p>
                    <w:p w14:paraId="6A9A66EC" w14:textId="77777777" w:rsidR="00174E71" w:rsidRDefault="00174E71" w:rsidP="00174E71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</w:pPr>
                      <w:r>
                        <w:rPr>
                          <w:rStyle w:val="HTMLCode"/>
                          <w:color w:val="000000"/>
                        </w:rPr>
                        <w:t xml:space="preserve">     &lt;Reweight 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scoretype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>="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rama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>"</w:t>
                      </w:r>
                      <w: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  <w:t xml:space="preserve"> </w:t>
                      </w:r>
                      <w:r>
                        <w:rPr>
                          <w:rStyle w:val="HTMLCode"/>
                          <w:color w:val="000000"/>
                        </w:rPr>
                        <w:t>weight="0.2"/&gt;</w:t>
                      </w:r>
                    </w:p>
                    <w:p w14:paraId="406B69FD" w14:textId="77777777" w:rsidR="00174E71" w:rsidRDefault="00174E71" w:rsidP="00174E71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</w:pPr>
                      <w:r>
                        <w:rPr>
                          <w:rStyle w:val="HTMLCode"/>
                          <w:color w:val="000000"/>
                        </w:rPr>
                        <w:t>&lt;/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ScoreFunction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>&gt;</w:t>
                      </w:r>
                    </w:p>
                    <w:p w14:paraId="73CDEB38" w14:textId="77777777" w:rsidR="00174E71" w:rsidRDefault="00174E71" w:rsidP="00174E71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</w:pPr>
                      <w:r>
                        <w:rPr>
                          <w:rStyle w:val="HTMLCode"/>
                          <w:color w:val="000000"/>
                        </w:rPr>
                        <w:t>    </w:t>
                      </w:r>
                      <w: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  <w:t> </w:t>
                      </w:r>
                    </w:p>
                    <w:p w14:paraId="3DC5BB28" w14:textId="55C97B2D" w:rsidR="00174E71" w:rsidRDefault="00174E71" w:rsidP="00174E71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</w:pPr>
                      <w:r>
                        <w:rPr>
                          <w:rStyle w:val="HTMLCode"/>
                          <w:color w:val="000000"/>
                        </w:rPr>
                        <w:t>&lt;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ScoreFunction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 xml:space="preserve"> name="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hard_rep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>"</w:t>
                      </w:r>
                      <w: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  <w:t xml:space="preserve"> </w:t>
                      </w:r>
                      <w:r>
                        <w:rPr>
                          <w:rStyle w:val="HTMLCode"/>
                          <w:color w:val="000000"/>
                        </w:rPr>
                        <w:t>weights="talaris2014_cst"&gt;</w:t>
                      </w:r>
                    </w:p>
                    <w:p w14:paraId="7A131285" w14:textId="77777777" w:rsidR="00174E71" w:rsidRDefault="00174E71" w:rsidP="00174E71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</w:pPr>
                      <w:r>
                        <w:rPr>
                          <w:rStyle w:val="HTMLCode"/>
                          <w:color w:val="000000"/>
                        </w:rPr>
                        <w:t>&lt;/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ScoreFunction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>&gt;</w:t>
                      </w:r>
                    </w:p>
                    <w:p w14:paraId="48BA84A8" w14:textId="77777777" w:rsidR="00174E71" w:rsidRPr="007C6781" w:rsidRDefault="00174E71" w:rsidP="00174E71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</w:pPr>
                    </w:p>
                  </w:txbxContent>
                </v:textbox>
                <w10:wrap type="tight"/>
              </v:shape>
            </w:pict>
          </mc:Fallback>
        </mc:AlternateContent>
      </w:r>
      <w:r w:rsidR="00174E71" w:rsidRPr="00CE572C">
        <w:rPr>
          <w:lang w:val="nb-NO"/>
        </w:rPr>
        <w:t>Talaris2014</w:t>
      </w:r>
    </w:p>
    <w:p w14:paraId="6756696D" w14:textId="6DE57AE4" w:rsidR="00174E71" w:rsidRPr="00CE572C" w:rsidRDefault="00F15E8D">
      <w:pPr>
        <w:rPr>
          <w:lang w:val="nb-NO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1" locked="0" layoutInCell="1" allowOverlap="1" wp14:anchorId="1ED13E93" wp14:editId="6C59559E">
                <wp:simplePos x="0" y="0"/>
                <wp:positionH relativeFrom="column">
                  <wp:posOffset>0</wp:posOffset>
                </wp:positionH>
                <wp:positionV relativeFrom="paragraph">
                  <wp:posOffset>1821815</wp:posOffset>
                </wp:positionV>
                <wp:extent cx="6181725" cy="1571625"/>
                <wp:effectExtent l="0" t="0" r="15875" b="15875"/>
                <wp:wrapTight wrapText="bothSides">
                  <wp:wrapPolygon edited="0">
                    <wp:start x="0" y="0"/>
                    <wp:lineTo x="0" y="21644"/>
                    <wp:lineTo x="21611" y="21644"/>
                    <wp:lineTo x="21611" y="0"/>
                    <wp:lineTo x="0" y="0"/>
                  </wp:wrapPolygon>
                </wp:wrapTight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81725" cy="15716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804944B" w14:textId="0EFC3330" w:rsidR="00174E71" w:rsidRDefault="00174E71" w:rsidP="00174E71">
                            <w:pPr>
                              <w:rPr>
                                <w:rStyle w:val="HTMLCode"/>
                                <w:color w:val="000000"/>
                              </w:rPr>
                            </w:pPr>
                            <w:r>
                              <w:rPr>
                                <w:rStyle w:val="HTMLCode"/>
                                <w:color w:val="000000"/>
                              </w:rPr>
                              <w:t>&lt;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ScoreFunction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 xml:space="preserve"> name="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ligand_soft_rep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>"</w:t>
                            </w:r>
                            <w: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rStyle w:val="HTMLCode"/>
                                <w:color w:val="000000"/>
                              </w:rPr>
                              <w:t>weights="beta_nov15_soft"&gt;</w:t>
                            </w:r>
                          </w:p>
                          <w:p w14:paraId="7C447188" w14:textId="57F0EB0C" w:rsidR="00174E71" w:rsidRDefault="00174E71" w:rsidP="00174E71">
                            <w:pPr>
                              <w:rPr>
                                <w:rStyle w:val="HTMLCode"/>
                                <w:color w:val="000000"/>
                              </w:rPr>
                            </w:pPr>
                            <w:r>
                              <w:rPr>
                                <w:rStyle w:val="HTMLCode"/>
                                <w:color w:val="000000"/>
                              </w:rPr>
                              <w:t xml:space="preserve">    &lt;Reweight 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scoretype</w:t>
                            </w:r>
                            <w:proofErr w:type="spellEnd"/>
                            <w:proofErr w:type="gramStart"/>
                            <w:r>
                              <w:rPr>
                                <w:rStyle w:val="HTMLCode"/>
                                <w:color w:val="000000"/>
                              </w:rPr>
                              <w:t>=”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coordinate</w:t>
                            </w:r>
                            <w:proofErr w:type="gramEnd"/>
                            <w:r>
                              <w:rPr>
                                <w:rStyle w:val="HTMLCode"/>
                                <w:color w:val="000000"/>
                              </w:rPr>
                              <w:t>_constraint</w:t>
                            </w:r>
                            <w:proofErr w:type="spellEnd"/>
                            <w:r w:rsidR="00670000">
                              <w:rPr>
                                <w:rStyle w:val="HTMLCode"/>
                                <w:color w:val="000000"/>
                              </w:rPr>
                              <w:t>” weight</w:t>
                            </w:r>
                            <w:r>
                              <w:rPr>
                                <w:rStyle w:val="HTMLCode"/>
                                <w:color w:val="000000"/>
                              </w:rPr>
                              <w:t>=”1.0”/&gt;</w:t>
                            </w:r>
                          </w:p>
                          <w:p w14:paraId="507613BC" w14:textId="305BE17B" w:rsidR="00670000" w:rsidRDefault="00670000" w:rsidP="00174E71">
                            <w:pPr>
                              <w:rPr>
                                <w:rStyle w:val="HTMLCode"/>
                                <w:color w:val="000000"/>
                              </w:rPr>
                            </w:pPr>
                            <w:r>
                              <w:rPr>
                                <w:rStyle w:val="HTMLCode"/>
                                <w:color w:val="000000"/>
                              </w:rPr>
                              <w:t xml:space="preserve">    &lt;Reweight 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scoretype</w:t>
                            </w:r>
                            <w:proofErr w:type="spellEnd"/>
                            <w:proofErr w:type="gramStart"/>
                            <w:r>
                              <w:rPr>
                                <w:rStyle w:val="HTMLCode"/>
                                <w:color w:val="000000"/>
                              </w:rPr>
                              <w:t>=”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atom</w:t>
                            </w:r>
                            <w:proofErr w:type="gramEnd"/>
                            <w:r>
                              <w:rPr>
                                <w:rStyle w:val="HTMLCode"/>
                                <w:color w:val="000000"/>
                              </w:rPr>
                              <w:t>_pair_constraint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>” weight=”1.0”/&gt;</w:t>
                            </w:r>
                          </w:p>
                          <w:p w14:paraId="4FE6073F" w14:textId="79734014" w:rsidR="00670000" w:rsidRDefault="00670000" w:rsidP="00174E71">
                            <w:pPr>
                              <w:rPr>
                                <w:rStyle w:val="HTMLCode"/>
                                <w:color w:val="000000"/>
                              </w:rPr>
                            </w:pPr>
                            <w:r>
                              <w:rPr>
                                <w:rStyle w:val="HTMLCode"/>
                                <w:color w:val="000000"/>
                              </w:rPr>
                              <w:t xml:space="preserve">    &lt;Reweight 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scoretype</w:t>
                            </w:r>
                            <w:proofErr w:type="spellEnd"/>
                            <w:proofErr w:type="gramStart"/>
                            <w:r>
                              <w:rPr>
                                <w:rStyle w:val="HTMLCode"/>
                                <w:color w:val="000000"/>
                              </w:rPr>
                              <w:t>=”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angle</w:t>
                            </w:r>
                            <w:proofErr w:type="gramEnd"/>
                            <w:r>
                              <w:rPr>
                                <w:rStyle w:val="HTMLCode"/>
                                <w:color w:val="000000"/>
                              </w:rPr>
                              <w:t>_constraint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>” weight=”1.0”/&gt;</w:t>
                            </w:r>
                          </w:p>
                          <w:p w14:paraId="556E49A8" w14:textId="49CBDF9F" w:rsidR="00670000" w:rsidRDefault="00670000" w:rsidP="00174E71">
                            <w:pPr>
                              <w:rPr>
                                <w:rStyle w:val="HTMLCode"/>
                                <w:color w:val="000000"/>
                              </w:rPr>
                            </w:pPr>
                            <w:r>
                              <w:rPr>
                                <w:rStyle w:val="HTMLCode"/>
                                <w:color w:val="000000"/>
                              </w:rPr>
                              <w:t xml:space="preserve">    </w:t>
                            </w:r>
                            <w:r w:rsidR="00F15E8D">
                              <w:rPr>
                                <w:rStyle w:val="HTMLCode"/>
                                <w:color w:val="000000"/>
                              </w:rPr>
                              <w:t xml:space="preserve">&lt;Reweight </w:t>
                            </w:r>
                            <w:proofErr w:type="spellStart"/>
                            <w:r w:rsidR="00F15E8D">
                              <w:rPr>
                                <w:rStyle w:val="HTMLCode"/>
                                <w:color w:val="000000"/>
                              </w:rPr>
                              <w:t>scoretype</w:t>
                            </w:r>
                            <w:proofErr w:type="spellEnd"/>
                            <w:proofErr w:type="gramStart"/>
                            <w:r w:rsidR="00F15E8D">
                              <w:rPr>
                                <w:rStyle w:val="HTMLCode"/>
                                <w:color w:val="000000"/>
                              </w:rPr>
                              <w:t>=”</w:t>
                            </w:r>
                            <w:proofErr w:type="spellStart"/>
                            <w:r w:rsidR="00F15E8D">
                              <w:rPr>
                                <w:rStyle w:val="HTMLCode"/>
                                <w:color w:val="000000"/>
                              </w:rPr>
                              <w:t>dihedral</w:t>
                            </w:r>
                            <w:proofErr w:type="gramEnd"/>
                            <w:r w:rsidR="00F15E8D">
                              <w:rPr>
                                <w:rStyle w:val="HTMLCode"/>
                                <w:color w:val="000000"/>
                              </w:rPr>
                              <w:t>_constraint</w:t>
                            </w:r>
                            <w:proofErr w:type="spellEnd"/>
                            <w:r w:rsidR="00F15E8D">
                              <w:rPr>
                                <w:rStyle w:val="HTMLCode"/>
                                <w:color w:val="000000"/>
                              </w:rPr>
                              <w:t>” weight=”1.0”/&gt;</w:t>
                            </w:r>
                          </w:p>
                          <w:p w14:paraId="2D4EA177" w14:textId="6BEE112B" w:rsidR="00F15E8D" w:rsidRDefault="00F15E8D" w:rsidP="00174E71">
                            <w:pPr>
                              <w:rPr>
                                <w:rStyle w:val="HTMLCode"/>
                                <w:color w:val="000000"/>
                              </w:rPr>
                            </w:pPr>
                            <w:r>
                              <w:rPr>
                                <w:rStyle w:val="HTMLCode"/>
                                <w:color w:val="000000"/>
                              </w:rPr>
                              <w:t xml:space="preserve">    &lt;Reweight 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scoretype</w:t>
                            </w:r>
                            <w:proofErr w:type="spellEnd"/>
                            <w:proofErr w:type="gramStart"/>
                            <w:r>
                              <w:rPr>
                                <w:rStyle w:val="HTMLCode"/>
                                <w:color w:val="000000"/>
                              </w:rPr>
                              <w:t>=”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chainbreak</w:t>
                            </w:r>
                            <w:proofErr w:type="spellEnd"/>
                            <w:proofErr w:type="gramEnd"/>
                            <w:r>
                              <w:rPr>
                                <w:rStyle w:val="HTMLCode"/>
                                <w:color w:val="000000"/>
                              </w:rPr>
                              <w:t>” weight=”1.0”/&gt;</w:t>
                            </w:r>
                          </w:p>
                          <w:p w14:paraId="27158619" w14:textId="0A31236A" w:rsidR="00F15E8D" w:rsidRDefault="00F15E8D" w:rsidP="00174E71">
                            <w:pPr>
                              <w:rPr>
                                <w:rStyle w:val="HTMLCode"/>
                                <w:color w:val="000000"/>
                              </w:rPr>
                            </w:pPr>
                            <w:r>
                              <w:rPr>
                                <w:rStyle w:val="HTMLCode"/>
                                <w:color w:val="000000"/>
                              </w:rPr>
                              <w:t>&lt;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ScoreFunction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>&gt;</w:t>
                            </w:r>
                          </w:p>
                          <w:p w14:paraId="1A283F6D" w14:textId="1515E8A1" w:rsidR="00F15E8D" w:rsidRDefault="00F15E8D" w:rsidP="00174E71">
                            <w:pPr>
                              <w:rPr>
                                <w:rStyle w:val="HTMLCode"/>
                                <w:color w:val="000000"/>
                              </w:rPr>
                            </w:pPr>
                          </w:p>
                          <w:p w14:paraId="048A2C87" w14:textId="5E4A1E32" w:rsidR="00F15E8D" w:rsidRDefault="00F15E8D" w:rsidP="00174E71">
                            <w:pPr>
                              <w:rPr>
                                <w:rStyle w:val="HTMLCode"/>
                                <w:color w:val="000000"/>
                              </w:rPr>
                            </w:pPr>
                            <w:r>
                              <w:rPr>
                                <w:rStyle w:val="HTMLCode"/>
                                <w:color w:val="000000"/>
                              </w:rPr>
                              <w:t>&lt;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ScoreFunction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 xml:space="preserve"> name</w:t>
                            </w:r>
                            <w:proofErr w:type="gramStart"/>
                            <w:r>
                              <w:rPr>
                                <w:rStyle w:val="HTMLCode"/>
                                <w:color w:val="000000"/>
                              </w:rPr>
                              <w:t>=”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hard</w:t>
                            </w:r>
                            <w:proofErr w:type="gramEnd"/>
                            <w:r>
                              <w:rPr>
                                <w:rStyle w:val="HTMLCode"/>
                                <w:color w:val="000000"/>
                              </w:rPr>
                              <w:t>_rep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>” weights=”beta_nov15_cst”&gt;</w:t>
                            </w:r>
                          </w:p>
                          <w:p w14:paraId="5C75469E" w14:textId="148BD169" w:rsidR="00F15E8D" w:rsidRDefault="00F15E8D" w:rsidP="00174E71">
                            <w:pPr>
                              <w:rPr>
                                <w:rStyle w:val="HTMLCode"/>
                                <w:color w:val="000000"/>
                              </w:rPr>
                            </w:pPr>
                            <w:r>
                              <w:rPr>
                                <w:rStyle w:val="HTMLCode"/>
                                <w:color w:val="000000"/>
                              </w:rPr>
                              <w:t>&lt;/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ScoreFunction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>&gt;</w:t>
                            </w:r>
                          </w:p>
                          <w:p w14:paraId="190FFB37" w14:textId="548AEBDB" w:rsidR="00174E71" w:rsidRDefault="00174E71" w:rsidP="00174E71">
                            <w:pPr>
                              <w:rPr>
                                <w:rStyle w:val="HTMLCode"/>
                                <w:color w:val="000000"/>
                              </w:rPr>
                            </w:pPr>
                            <w:r>
                              <w:rPr>
                                <w:rStyle w:val="HTMLCode"/>
                                <w:color w:val="000000"/>
                              </w:rPr>
                              <w:t xml:space="preserve">    </w:t>
                            </w:r>
                          </w:p>
                          <w:p w14:paraId="6D9AD3C3" w14:textId="77777777" w:rsidR="00174E71" w:rsidRDefault="00174E71" w:rsidP="00174E71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</w:pPr>
                          </w:p>
                          <w:p w14:paraId="6F736E36" w14:textId="2BE46EAF" w:rsidR="00174E71" w:rsidRDefault="00174E71" w:rsidP="00174E71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Style w:val="HTMLCode"/>
                                <w:color w:val="000000"/>
                              </w:rPr>
                              <w:t>     </w:t>
                            </w:r>
                          </w:p>
                          <w:p w14:paraId="3A57F7A4" w14:textId="77777777" w:rsidR="00174E71" w:rsidRPr="007C6781" w:rsidRDefault="00174E71" w:rsidP="00174E71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D13E93" id="Text Box 21" o:spid="_x0000_s1040" type="#_x0000_t202" style="position:absolute;margin-left:0;margin-top:143.45pt;width:486.75pt;height:123.75pt;z-index:-25163264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" fillcolor="white [3201]" strokeweight=".5pt">
                <v:textbox>
                  <w:txbxContent>
                    <w:p w14:paraId="5804944B" w14:textId="0EFC3330" w:rsidR="00174E71" w:rsidRDefault="00174E71" w:rsidP="00174E71">
                      <w:pPr>
                        <w:rPr>
                          <w:rStyle w:val="HTMLCode"/>
                          <w:color w:val="000000"/>
                        </w:rPr>
                      </w:pPr>
                      <w:r>
                        <w:rPr>
                          <w:rStyle w:val="HTMLCode"/>
                          <w:color w:val="000000"/>
                        </w:rPr>
                        <w:t>&lt;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ScoreFunction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 xml:space="preserve"> name="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ligand_soft_rep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>"</w:t>
                      </w:r>
                      <w: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  <w:t xml:space="preserve"> </w:t>
                      </w:r>
                      <w:r>
                        <w:rPr>
                          <w:rStyle w:val="HTMLCode"/>
                          <w:color w:val="000000"/>
                        </w:rPr>
                        <w:t>weights="beta_nov15_soft"&gt;</w:t>
                      </w:r>
                    </w:p>
                    <w:p w14:paraId="7C447188" w14:textId="57F0EB0C" w:rsidR="00174E71" w:rsidRDefault="00174E71" w:rsidP="00174E71">
                      <w:pPr>
                        <w:rPr>
                          <w:rStyle w:val="HTMLCode"/>
                          <w:color w:val="000000"/>
                        </w:rPr>
                      </w:pPr>
                      <w:r>
                        <w:rPr>
                          <w:rStyle w:val="HTMLCode"/>
                          <w:color w:val="000000"/>
                        </w:rPr>
                        <w:t xml:space="preserve">    &lt;Reweight 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scoretype</w:t>
                      </w:r>
                      <w:proofErr w:type="spellEnd"/>
                      <w:proofErr w:type="gramStart"/>
                      <w:r>
                        <w:rPr>
                          <w:rStyle w:val="HTMLCode"/>
                          <w:color w:val="000000"/>
                        </w:rPr>
                        <w:t>=”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coordinate</w:t>
                      </w:r>
                      <w:proofErr w:type="gramEnd"/>
                      <w:r>
                        <w:rPr>
                          <w:rStyle w:val="HTMLCode"/>
                          <w:color w:val="000000"/>
                        </w:rPr>
                        <w:t>_constraint</w:t>
                      </w:r>
                      <w:proofErr w:type="spellEnd"/>
                      <w:r w:rsidR="00670000">
                        <w:rPr>
                          <w:rStyle w:val="HTMLCode"/>
                          <w:color w:val="000000"/>
                        </w:rPr>
                        <w:t>” weight</w:t>
                      </w:r>
                      <w:r>
                        <w:rPr>
                          <w:rStyle w:val="HTMLCode"/>
                          <w:color w:val="000000"/>
                        </w:rPr>
                        <w:t>=”1.0”/&gt;</w:t>
                      </w:r>
                    </w:p>
                    <w:p w14:paraId="507613BC" w14:textId="305BE17B" w:rsidR="00670000" w:rsidRDefault="00670000" w:rsidP="00174E71">
                      <w:pPr>
                        <w:rPr>
                          <w:rStyle w:val="HTMLCode"/>
                          <w:color w:val="000000"/>
                        </w:rPr>
                      </w:pPr>
                      <w:r>
                        <w:rPr>
                          <w:rStyle w:val="HTMLCode"/>
                          <w:color w:val="000000"/>
                        </w:rPr>
                        <w:t xml:space="preserve">    &lt;Reweight 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scoretype</w:t>
                      </w:r>
                      <w:proofErr w:type="spellEnd"/>
                      <w:proofErr w:type="gramStart"/>
                      <w:r>
                        <w:rPr>
                          <w:rStyle w:val="HTMLCode"/>
                          <w:color w:val="000000"/>
                        </w:rPr>
                        <w:t>=”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atom</w:t>
                      </w:r>
                      <w:proofErr w:type="gramEnd"/>
                      <w:r>
                        <w:rPr>
                          <w:rStyle w:val="HTMLCode"/>
                          <w:color w:val="000000"/>
                        </w:rPr>
                        <w:t>_pair_constraint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>” weight=”1.0”/&gt;</w:t>
                      </w:r>
                    </w:p>
                    <w:p w14:paraId="4FE6073F" w14:textId="79734014" w:rsidR="00670000" w:rsidRDefault="00670000" w:rsidP="00174E71">
                      <w:pPr>
                        <w:rPr>
                          <w:rStyle w:val="HTMLCode"/>
                          <w:color w:val="000000"/>
                        </w:rPr>
                      </w:pPr>
                      <w:r>
                        <w:rPr>
                          <w:rStyle w:val="HTMLCode"/>
                          <w:color w:val="000000"/>
                        </w:rPr>
                        <w:t xml:space="preserve">    &lt;Reweight 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scoretype</w:t>
                      </w:r>
                      <w:proofErr w:type="spellEnd"/>
                      <w:proofErr w:type="gramStart"/>
                      <w:r>
                        <w:rPr>
                          <w:rStyle w:val="HTMLCode"/>
                          <w:color w:val="000000"/>
                        </w:rPr>
                        <w:t>=”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angle</w:t>
                      </w:r>
                      <w:proofErr w:type="gramEnd"/>
                      <w:r>
                        <w:rPr>
                          <w:rStyle w:val="HTMLCode"/>
                          <w:color w:val="000000"/>
                        </w:rPr>
                        <w:t>_constraint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>” weight=”1.0”/&gt;</w:t>
                      </w:r>
                    </w:p>
                    <w:p w14:paraId="556E49A8" w14:textId="49CBDF9F" w:rsidR="00670000" w:rsidRDefault="00670000" w:rsidP="00174E71">
                      <w:pPr>
                        <w:rPr>
                          <w:rStyle w:val="HTMLCode"/>
                          <w:color w:val="000000"/>
                        </w:rPr>
                      </w:pPr>
                      <w:r>
                        <w:rPr>
                          <w:rStyle w:val="HTMLCode"/>
                          <w:color w:val="000000"/>
                        </w:rPr>
                        <w:t xml:space="preserve">    </w:t>
                      </w:r>
                      <w:r w:rsidR="00F15E8D">
                        <w:rPr>
                          <w:rStyle w:val="HTMLCode"/>
                          <w:color w:val="000000"/>
                        </w:rPr>
                        <w:t xml:space="preserve">&lt;Reweight </w:t>
                      </w:r>
                      <w:proofErr w:type="spellStart"/>
                      <w:r w:rsidR="00F15E8D">
                        <w:rPr>
                          <w:rStyle w:val="HTMLCode"/>
                          <w:color w:val="000000"/>
                        </w:rPr>
                        <w:t>scoretype</w:t>
                      </w:r>
                      <w:proofErr w:type="spellEnd"/>
                      <w:proofErr w:type="gramStart"/>
                      <w:r w:rsidR="00F15E8D">
                        <w:rPr>
                          <w:rStyle w:val="HTMLCode"/>
                          <w:color w:val="000000"/>
                        </w:rPr>
                        <w:t>=”</w:t>
                      </w:r>
                      <w:proofErr w:type="spellStart"/>
                      <w:r w:rsidR="00F15E8D">
                        <w:rPr>
                          <w:rStyle w:val="HTMLCode"/>
                          <w:color w:val="000000"/>
                        </w:rPr>
                        <w:t>dihedral</w:t>
                      </w:r>
                      <w:proofErr w:type="gramEnd"/>
                      <w:r w:rsidR="00F15E8D">
                        <w:rPr>
                          <w:rStyle w:val="HTMLCode"/>
                          <w:color w:val="000000"/>
                        </w:rPr>
                        <w:t>_constraint</w:t>
                      </w:r>
                      <w:proofErr w:type="spellEnd"/>
                      <w:r w:rsidR="00F15E8D">
                        <w:rPr>
                          <w:rStyle w:val="HTMLCode"/>
                          <w:color w:val="000000"/>
                        </w:rPr>
                        <w:t>” weight=”1.0”/&gt;</w:t>
                      </w:r>
                    </w:p>
                    <w:p w14:paraId="2D4EA177" w14:textId="6BEE112B" w:rsidR="00F15E8D" w:rsidRDefault="00F15E8D" w:rsidP="00174E71">
                      <w:pPr>
                        <w:rPr>
                          <w:rStyle w:val="HTMLCode"/>
                          <w:color w:val="000000"/>
                        </w:rPr>
                      </w:pPr>
                      <w:r>
                        <w:rPr>
                          <w:rStyle w:val="HTMLCode"/>
                          <w:color w:val="000000"/>
                        </w:rPr>
                        <w:t xml:space="preserve">    &lt;Reweight 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scoretype</w:t>
                      </w:r>
                      <w:proofErr w:type="spellEnd"/>
                      <w:proofErr w:type="gramStart"/>
                      <w:r>
                        <w:rPr>
                          <w:rStyle w:val="HTMLCode"/>
                          <w:color w:val="000000"/>
                        </w:rPr>
                        <w:t>=”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chainbreak</w:t>
                      </w:r>
                      <w:proofErr w:type="spellEnd"/>
                      <w:proofErr w:type="gramEnd"/>
                      <w:r>
                        <w:rPr>
                          <w:rStyle w:val="HTMLCode"/>
                          <w:color w:val="000000"/>
                        </w:rPr>
                        <w:t>” weight=”1.0”/&gt;</w:t>
                      </w:r>
                    </w:p>
                    <w:p w14:paraId="27158619" w14:textId="0A31236A" w:rsidR="00F15E8D" w:rsidRDefault="00F15E8D" w:rsidP="00174E71">
                      <w:pPr>
                        <w:rPr>
                          <w:rStyle w:val="HTMLCode"/>
                          <w:color w:val="000000"/>
                        </w:rPr>
                      </w:pPr>
                      <w:r>
                        <w:rPr>
                          <w:rStyle w:val="HTMLCode"/>
                          <w:color w:val="000000"/>
                        </w:rPr>
                        <w:t>&lt;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ScoreFunction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>&gt;</w:t>
                      </w:r>
                    </w:p>
                    <w:p w14:paraId="1A283F6D" w14:textId="1515E8A1" w:rsidR="00F15E8D" w:rsidRDefault="00F15E8D" w:rsidP="00174E71">
                      <w:pPr>
                        <w:rPr>
                          <w:rStyle w:val="HTMLCode"/>
                          <w:color w:val="000000"/>
                        </w:rPr>
                      </w:pPr>
                    </w:p>
                    <w:p w14:paraId="048A2C87" w14:textId="5E4A1E32" w:rsidR="00F15E8D" w:rsidRDefault="00F15E8D" w:rsidP="00174E71">
                      <w:pPr>
                        <w:rPr>
                          <w:rStyle w:val="HTMLCode"/>
                          <w:color w:val="000000"/>
                        </w:rPr>
                      </w:pPr>
                      <w:r>
                        <w:rPr>
                          <w:rStyle w:val="HTMLCode"/>
                          <w:color w:val="000000"/>
                        </w:rPr>
                        <w:t>&lt;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ScoreFunction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 xml:space="preserve"> name</w:t>
                      </w:r>
                      <w:proofErr w:type="gramStart"/>
                      <w:r>
                        <w:rPr>
                          <w:rStyle w:val="HTMLCode"/>
                          <w:color w:val="000000"/>
                        </w:rPr>
                        <w:t>=”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hard</w:t>
                      </w:r>
                      <w:proofErr w:type="gramEnd"/>
                      <w:r>
                        <w:rPr>
                          <w:rStyle w:val="HTMLCode"/>
                          <w:color w:val="000000"/>
                        </w:rPr>
                        <w:t>_rep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>” weights=”beta_nov15_cst”&gt;</w:t>
                      </w:r>
                    </w:p>
                    <w:p w14:paraId="5C75469E" w14:textId="148BD169" w:rsidR="00F15E8D" w:rsidRDefault="00F15E8D" w:rsidP="00174E71">
                      <w:pPr>
                        <w:rPr>
                          <w:rStyle w:val="HTMLCode"/>
                          <w:color w:val="000000"/>
                        </w:rPr>
                      </w:pPr>
                      <w:r>
                        <w:rPr>
                          <w:rStyle w:val="HTMLCode"/>
                          <w:color w:val="000000"/>
                        </w:rPr>
                        <w:t>&lt;/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ScoreFunction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>&gt;</w:t>
                      </w:r>
                    </w:p>
                    <w:p w14:paraId="190FFB37" w14:textId="548AEBDB" w:rsidR="00174E71" w:rsidRDefault="00174E71" w:rsidP="00174E71">
                      <w:pPr>
                        <w:rPr>
                          <w:rStyle w:val="HTMLCode"/>
                          <w:color w:val="000000"/>
                        </w:rPr>
                      </w:pPr>
                      <w:r>
                        <w:rPr>
                          <w:rStyle w:val="HTMLCode"/>
                          <w:color w:val="000000"/>
                        </w:rPr>
                        <w:t xml:space="preserve">    </w:t>
                      </w:r>
                    </w:p>
                    <w:p w14:paraId="6D9AD3C3" w14:textId="77777777" w:rsidR="00174E71" w:rsidRDefault="00174E71" w:rsidP="00174E71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</w:pPr>
                    </w:p>
                    <w:p w14:paraId="6F736E36" w14:textId="2BE46EAF" w:rsidR="00174E71" w:rsidRDefault="00174E71" w:rsidP="00174E71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</w:pPr>
                      <w:r>
                        <w:rPr>
                          <w:rStyle w:val="HTMLCode"/>
                          <w:color w:val="000000"/>
                        </w:rPr>
                        <w:t>     </w:t>
                      </w:r>
                    </w:p>
                    <w:p w14:paraId="3A57F7A4" w14:textId="77777777" w:rsidR="00174E71" w:rsidRPr="007C6781" w:rsidRDefault="00174E71" w:rsidP="00174E71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</w:pPr>
                    </w:p>
                  </w:txbxContent>
                </v:textbox>
                <w10:wrap type="tight"/>
              </v:shape>
            </w:pict>
          </mc:Fallback>
        </mc:AlternateContent>
      </w:r>
      <w:r w:rsidR="00174E71" w:rsidRPr="00CE572C">
        <w:rPr>
          <w:lang w:val="nb-NO"/>
        </w:rPr>
        <w:t>Ref2015</w:t>
      </w:r>
    </w:p>
    <w:p w14:paraId="039C3C72" w14:textId="17A87F95" w:rsidR="00F15E8D" w:rsidRPr="00CE572C" w:rsidRDefault="00F15E8D">
      <w:pPr>
        <w:rPr>
          <w:lang w:val="nb-NO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1" locked="0" layoutInCell="1" allowOverlap="1" wp14:anchorId="5D61AD96" wp14:editId="3805072D">
                <wp:simplePos x="0" y="0"/>
                <wp:positionH relativeFrom="column">
                  <wp:posOffset>0</wp:posOffset>
                </wp:positionH>
                <wp:positionV relativeFrom="paragraph">
                  <wp:posOffset>1983740</wp:posOffset>
                </wp:positionV>
                <wp:extent cx="6181725" cy="1571625"/>
                <wp:effectExtent l="0" t="0" r="15875" b="15875"/>
                <wp:wrapTight wrapText="bothSides">
                  <wp:wrapPolygon edited="0">
                    <wp:start x="0" y="0"/>
                    <wp:lineTo x="0" y="21644"/>
                    <wp:lineTo x="21611" y="21644"/>
                    <wp:lineTo x="21611" y="0"/>
                    <wp:lineTo x="0" y="0"/>
                  </wp:wrapPolygon>
                </wp:wrapTight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81725" cy="15716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D944E7B" w14:textId="77777777" w:rsidR="00F15E8D" w:rsidRDefault="00F15E8D" w:rsidP="00F15E8D">
                            <w:pPr>
                              <w:rPr>
                                <w:rStyle w:val="HTMLCode"/>
                                <w:color w:val="000000"/>
                              </w:rPr>
                            </w:pPr>
                            <w:r>
                              <w:rPr>
                                <w:rStyle w:val="HTMLCode"/>
                                <w:color w:val="000000"/>
                              </w:rPr>
                              <w:t>&lt;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ScoreFunction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 xml:space="preserve"> name="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ligand_soft_rep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>"</w:t>
                            </w:r>
                            <w: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rStyle w:val="HTMLCode"/>
                                <w:color w:val="000000"/>
                              </w:rPr>
                              <w:t>weights="beta_nov15_soft"&gt;</w:t>
                            </w:r>
                          </w:p>
                          <w:p w14:paraId="3D93B05B" w14:textId="77777777" w:rsidR="00F15E8D" w:rsidRDefault="00F15E8D" w:rsidP="00F15E8D">
                            <w:pPr>
                              <w:rPr>
                                <w:rStyle w:val="HTMLCode"/>
                                <w:color w:val="000000"/>
                              </w:rPr>
                            </w:pPr>
                            <w:r>
                              <w:rPr>
                                <w:rStyle w:val="HTMLCode"/>
                                <w:color w:val="000000"/>
                              </w:rPr>
                              <w:t xml:space="preserve">    &lt;Reweight 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scoretype</w:t>
                            </w:r>
                            <w:proofErr w:type="spellEnd"/>
                            <w:proofErr w:type="gramStart"/>
                            <w:r>
                              <w:rPr>
                                <w:rStyle w:val="HTMLCode"/>
                                <w:color w:val="000000"/>
                              </w:rPr>
                              <w:t>=”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coordinate</w:t>
                            </w:r>
                            <w:proofErr w:type="gramEnd"/>
                            <w:r>
                              <w:rPr>
                                <w:rStyle w:val="HTMLCode"/>
                                <w:color w:val="000000"/>
                              </w:rPr>
                              <w:t>_constraint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>” weight=”1.0”/&gt;</w:t>
                            </w:r>
                          </w:p>
                          <w:p w14:paraId="65E16DA5" w14:textId="77777777" w:rsidR="00F15E8D" w:rsidRDefault="00F15E8D" w:rsidP="00F15E8D">
                            <w:pPr>
                              <w:rPr>
                                <w:rStyle w:val="HTMLCode"/>
                                <w:color w:val="000000"/>
                              </w:rPr>
                            </w:pPr>
                            <w:r>
                              <w:rPr>
                                <w:rStyle w:val="HTMLCode"/>
                                <w:color w:val="000000"/>
                              </w:rPr>
                              <w:t xml:space="preserve">    &lt;Reweight 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scoretype</w:t>
                            </w:r>
                            <w:proofErr w:type="spellEnd"/>
                            <w:proofErr w:type="gramStart"/>
                            <w:r>
                              <w:rPr>
                                <w:rStyle w:val="HTMLCode"/>
                                <w:color w:val="000000"/>
                              </w:rPr>
                              <w:t>=”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atom</w:t>
                            </w:r>
                            <w:proofErr w:type="gramEnd"/>
                            <w:r>
                              <w:rPr>
                                <w:rStyle w:val="HTMLCode"/>
                                <w:color w:val="000000"/>
                              </w:rPr>
                              <w:t>_pair_constraint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>” weight=”1.0”/&gt;</w:t>
                            </w:r>
                          </w:p>
                          <w:p w14:paraId="143843F0" w14:textId="77777777" w:rsidR="00F15E8D" w:rsidRDefault="00F15E8D" w:rsidP="00F15E8D">
                            <w:pPr>
                              <w:rPr>
                                <w:rStyle w:val="HTMLCode"/>
                                <w:color w:val="000000"/>
                              </w:rPr>
                            </w:pPr>
                            <w:r>
                              <w:rPr>
                                <w:rStyle w:val="HTMLCode"/>
                                <w:color w:val="000000"/>
                              </w:rPr>
                              <w:t xml:space="preserve">    &lt;Reweight 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scoretype</w:t>
                            </w:r>
                            <w:proofErr w:type="spellEnd"/>
                            <w:proofErr w:type="gramStart"/>
                            <w:r>
                              <w:rPr>
                                <w:rStyle w:val="HTMLCode"/>
                                <w:color w:val="000000"/>
                              </w:rPr>
                              <w:t>=”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angle</w:t>
                            </w:r>
                            <w:proofErr w:type="gramEnd"/>
                            <w:r>
                              <w:rPr>
                                <w:rStyle w:val="HTMLCode"/>
                                <w:color w:val="000000"/>
                              </w:rPr>
                              <w:t>_constraint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>” weight=”1.0”/&gt;</w:t>
                            </w:r>
                          </w:p>
                          <w:p w14:paraId="4D92FE5E" w14:textId="77777777" w:rsidR="00F15E8D" w:rsidRDefault="00F15E8D" w:rsidP="00F15E8D">
                            <w:pPr>
                              <w:rPr>
                                <w:rStyle w:val="HTMLCode"/>
                                <w:color w:val="000000"/>
                              </w:rPr>
                            </w:pPr>
                            <w:r>
                              <w:rPr>
                                <w:rStyle w:val="HTMLCode"/>
                                <w:color w:val="000000"/>
                              </w:rPr>
                              <w:t xml:space="preserve">    &lt;Reweight 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scoretype</w:t>
                            </w:r>
                            <w:proofErr w:type="spellEnd"/>
                            <w:proofErr w:type="gramStart"/>
                            <w:r>
                              <w:rPr>
                                <w:rStyle w:val="HTMLCode"/>
                                <w:color w:val="000000"/>
                              </w:rPr>
                              <w:t>=”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dihedral</w:t>
                            </w:r>
                            <w:proofErr w:type="gramEnd"/>
                            <w:r>
                              <w:rPr>
                                <w:rStyle w:val="HTMLCode"/>
                                <w:color w:val="000000"/>
                              </w:rPr>
                              <w:t>_constraint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>” weight=”1.0”/&gt;</w:t>
                            </w:r>
                          </w:p>
                          <w:p w14:paraId="1B352E1F" w14:textId="77777777" w:rsidR="00F15E8D" w:rsidRDefault="00F15E8D" w:rsidP="00F15E8D">
                            <w:pPr>
                              <w:rPr>
                                <w:rStyle w:val="HTMLCode"/>
                                <w:color w:val="000000"/>
                              </w:rPr>
                            </w:pPr>
                            <w:r>
                              <w:rPr>
                                <w:rStyle w:val="HTMLCode"/>
                                <w:color w:val="000000"/>
                              </w:rPr>
                              <w:t xml:space="preserve">    &lt;Reweight 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scoretype</w:t>
                            </w:r>
                            <w:proofErr w:type="spellEnd"/>
                            <w:proofErr w:type="gramStart"/>
                            <w:r>
                              <w:rPr>
                                <w:rStyle w:val="HTMLCode"/>
                                <w:color w:val="000000"/>
                              </w:rPr>
                              <w:t>=”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chainbreak</w:t>
                            </w:r>
                            <w:proofErr w:type="spellEnd"/>
                            <w:proofErr w:type="gramEnd"/>
                            <w:r>
                              <w:rPr>
                                <w:rStyle w:val="HTMLCode"/>
                                <w:color w:val="000000"/>
                              </w:rPr>
                              <w:t>” weight=”1.0”/&gt;</w:t>
                            </w:r>
                          </w:p>
                          <w:p w14:paraId="62372A29" w14:textId="77777777" w:rsidR="00F15E8D" w:rsidRDefault="00F15E8D" w:rsidP="00F15E8D">
                            <w:pPr>
                              <w:rPr>
                                <w:rStyle w:val="HTMLCode"/>
                                <w:color w:val="000000"/>
                              </w:rPr>
                            </w:pPr>
                            <w:r>
                              <w:rPr>
                                <w:rStyle w:val="HTMLCode"/>
                                <w:color w:val="000000"/>
                              </w:rPr>
                              <w:t>&lt;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ScoreFunction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>&gt;</w:t>
                            </w:r>
                          </w:p>
                          <w:p w14:paraId="79594AFF" w14:textId="77777777" w:rsidR="00F15E8D" w:rsidRDefault="00F15E8D" w:rsidP="00F15E8D">
                            <w:pPr>
                              <w:rPr>
                                <w:rStyle w:val="HTMLCode"/>
                                <w:color w:val="000000"/>
                              </w:rPr>
                            </w:pPr>
                          </w:p>
                          <w:p w14:paraId="719F0C40" w14:textId="77777777" w:rsidR="00F15E8D" w:rsidRDefault="00F15E8D" w:rsidP="00F15E8D">
                            <w:pPr>
                              <w:rPr>
                                <w:rStyle w:val="HTMLCode"/>
                                <w:color w:val="000000"/>
                              </w:rPr>
                            </w:pPr>
                            <w:r>
                              <w:rPr>
                                <w:rStyle w:val="HTMLCode"/>
                                <w:color w:val="000000"/>
                              </w:rPr>
                              <w:t>&lt;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ScoreFunction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 xml:space="preserve"> name</w:t>
                            </w:r>
                            <w:proofErr w:type="gramStart"/>
                            <w:r>
                              <w:rPr>
                                <w:rStyle w:val="HTMLCode"/>
                                <w:color w:val="000000"/>
                              </w:rPr>
                              <w:t>=”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hard</w:t>
                            </w:r>
                            <w:proofErr w:type="gramEnd"/>
                            <w:r>
                              <w:rPr>
                                <w:rStyle w:val="HTMLCode"/>
                                <w:color w:val="000000"/>
                              </w:rPr>
                              <w:t>_rep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>” weights=”beta_nov15_cst”&gt;</w:t>
                            </w:r>
                          </w:p>
                          <w:p w14:paraId="7DA5D793" w14:textId="77777777" w:rsidR="00F15E8D" w:rsidRDefault="00F15E8D" w:rsidP="00F15E8D">
                            <w:pPr>
                              <w:rPr>
                                <w:rStyle w:val="HTMLCode"/>
                                <w:color w:val="000000"/>
                              </w:rPr>
                            </w:pPr>
                            <w:r>
                              <w:rPr>
                                <w:rStyle w:val="HTMLCode"/>
                                <w:color w:val="000000"/>
                              </w:rPr>
                              <w:t>&lt;/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ScoreFunction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>&gt;</w:t>
                            </w:r>
                          </w:p>
                          <w:p w14:paraId="5E4C2AFF" w14:textId="77777777" w:rsidR="00F15E8D" w:rsidRDefault="00F15E8D" w:rsidP="00F15E8D">
                            <w:pPr>
                              <w:rPr>
                                <w:rStyle w:val="HTMLCode"/>
                                <w:color w:val="000000"/>
                              </w:rPr>
                            </w:pPr>
                            <w:r>
                              <w:rPr>
                                <w:rStyle w:val="HTMLCode"/>
                                <w:color w:val="000000"/>
                              </w:rPr>
                              <w:t xml:space="preserve">    </w:t>
                            </w:r>
                          </w:p>
                          <w:p w14:paraId="2B1A5793" w14:textId="77777777" w:rsidR="00F15E8D" w:rsidRDefault="00F15E8D" w:rsidP="00F15E8D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</w:pPr>
                          </w:p>
                          <w:p w14:paraId="2C9E5B33" w14:textId="77777777" w:rsidR="00F15E8D" w:rsidRDefault="00F15E8D" w:rsidP="00F15E8D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Style w:val="HTMLCode"/>
                                <w:color w:val="000000"/>
                              </w:rPr>
                              <w:t>     </w:t>
                            </w:r>
                          </w:p>
                          <w:p w14:paraId="521D813A" w14:textId="77777777" w:rsidR="00F15E8D" w:rsidRPr="007C6781" w:rsidRDefault="00F15E8D" w:rsidP="00F15E8D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61AD96" id="Text Box 22" o:spid="_x0000_s1041" type="#_x0000_t202" style="position:absolute;margin-left:0;margin-top:156.2pt;width:486.75pt;height:123.75pt;z-index:-25163059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" fillcolor="white [3201]" strokeweight=".5pt">
                <v:textbox>
                  <w:txbxContent>
                    <w:p w14:paraId="7D944E7B" w14:textId="77777777" w:rsidR="00F15E8D" w:rsidRDefault="00F15E8D" w:rsidP="00F15E8D">
                      <w:pPr>
                        <w:rPr>
                          <w:rStyle w:val="HTMLCode"/>
                          <w:color w:val="000000"/>
                        </w:rPr>
                      </w:pPr>
                      <w:r>
                        <w:rPr>
                          <w:rStyle w:val="HTMLCode"/>
                          <w:color w:val="000000"/>
                        </w:rPr>
                        <w:t>&lt;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ScoreFunction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 xml:space="preserve"> name="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ligand_soft_rep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>"</w:t>
                      </w:r>
                      <w: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  <w:t xml:space="preserve"> </w:t>
                      </w:r>
                      <w:r>
                        <w:rPr>
                          <w:rStyle w:val="HTMLCode"/>
                          <w:color w:val="000000"/>
                        </w:rPr>
                        <w:t>weights="beta_nov15_soft"&gt;</w:t>
                      </w:r>
                    </w:p>
                    <w:p w14:paraId="3D93B05B" w14:textId="77777777" w:rsidR="00F15E8D" w:rsidRDefault="00F15E8D" w:rsidP="00F15E8D">
                      <w:pPr>
                        <w:rPr>
                          <w:rStyle w:val="HTMLCode"/>
                          <w:color w:val="000000"/>
                        </w:rPr>
                      </w:pPr>
                      <w:r>
                        <w:rPr>
                          <w:rStyle w:val="HTMLCode"/>
                          <w:color w:val="000000"/>
                        </w:rPr>
                        <w:t xml:space="preserve">    &lt;Reweight 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scoretype</w:t>
                      </w:r>
                      <w:proofErr w:type="spellEnd"/>
                      <w:proofErr w:type="gramStart"/>
                      <w:r>
                        <w:rPr>
                          <w:rStyle w:val="HTMLCode"/>
                          <w:color w:val="000000"/>
                        </w:rPr>
                        <w:t>=”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coordinate</w:t>
                      </w:r>
                      <w:proofErr w:type="gramEnd"/>
                      <w:r>
                        <w:rPr>
                          <w:rStyle w:val="HTMLCode"/>
                          <w:color w:val="000000"/>
                        </w:rPr>
                        <w:t>_constraint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>” weight=”1.0”/&gt;</w:t>
                      </w:r>
                    </w:p>
                    <w:p w14:paraId="65E16DA5" w14:textId="77777777" w:rsidR="00F15E8D" w:rsidRDefault="00F15E8D" w:rsidP="00F15E8D">
                      <w:pPr>
                        <w:rPr>
                          <w:rStyle w:val="HTMLCode"/>
                          <w:color w:val="000000"/>
                        </w:rPr>
                      </w:pPr>
                      <w:r>
                        <w:rPr>
                          <w:rStyle w:val="HTMLCode"/>
                          <w:color w:val="000000"/>
                        </w:rPr>
                        <w:t xml:space="preserve">    &lt;Reweight 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scoretype</w:t>
                      </w:r>
                      <w:proofErr w:type="spellEnd"/>
                      <w:proofErr w:type="gramStart"/>
                      <w:r>
                        <w:rPr>
                          <w:rStyle w:val="HTMLCode"/>
                          <w:color w:val="000000"/>
                        </w:rPr>
                        <w:t>=”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atom</w:t>
                      </w:r>
                      <w:proofErr w:type="gramEnd"/>
                      <w:r>
                        <w:rPr>
                          <w:rStyle w:val="HTMLCode"/>
                          <w:color w:val="000000"/>
                        </w:rPr>
                        <w:t>_pair_constraint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>” weight=”1.0”/&gt;</w:t>
                      </w:r>
                    </w:p>
                    <w:p w14:paraId="143843F0" w14:textId="77777777" w:rsidR="00F15E8D" w:rsidRDefault="00F15E8D" w:rsidP="00F15E8D">
                      <w:pPr>
                        <w:rPr>
                          <w:rStyle w:val="HTMLCode"/>
                          <w:color w:val="000000"/>
                        </w:rPr>
                      </w:pPr>
                      <w:r>
                        <w:rPr>
                          <w:rStyle w:val="HTMLCode"/>
                          <w:color w:val="000000"/>
                        </w:rPr>
                        <w:t xml:space="preserve">    &lt;Reweight 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scoretype</w:t>
                      </w:r>
                      <w:proofErr w:type="spellEnd"/>
                      <w:proofErr w:type="gramStart"/>
                      <w:r>
                        <w:rPr>
                          <w:rStyle w:val="HTMLCode"/>
                          <w:color w:val="000000"/>
                        </w:rPr>
                        <w:t>=”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angle</w:t>
                      </w:r>
                      <w:proofErr w:type="gramEnd"/>
                      <w:r>
                        <w:rPr>
                          <w:rStyle w:val="HTMLCode"/>
                          <w:color w:val="000000"/>
                        </w:rPr>
                        <w:t>_constraint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>” weight=”1.0”/&gt;</w:t>
                      </w:r>
                    </w:p>
                    <w:p w14:paraId="4D92FE5E" w14:textId="77777777" w:rsidR="00F15E8D" w:rsidRDefault="00F15E8D" w:rsidP="00F15E8D">
                      <w:pPr>
                        <w:rPr>
                          <w:rStyle w:val="HTMLCode"/>
                          <w:color w:val="000000"/>
                        </w:rPr>
                      </w:pPr>
                      <w:r>
                        <w:rPr>
                          <w:rStyle w:val="HTMLCode"/>
                          <w:color w:val="000000"/>
                        </w:rPr>
                        <w:t xml:space="preserve">    &lt;Reweight 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scoretype</w:t>
                      </w:r>
                      <w:proofErr w:type="spellEnd"/>
                      <w:proofErr w:type="gramStart"/>
                      <w:r>
                        <w:rPr>
                          <w:rStyle w:val="HTMLCode"/>
                          <w:color w:val="000000"/>
                        </w:rPr>
                        <w:t>=”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dihedral</w:t>
                      </w:r>
                      <w:proofErr w:type="gramEnd"/>
                      <w:r>
                        <w:rPr>
                          <w:rStyle w:val="HTMLCode"/>
                          <w:color w:val="000000"/>
                        </w:rPr>
                        <w:t>_constraint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>” weight=”1.0”/&gt;</w:t>
                      </w:r>
                    </w:p>
                    <w:p w14:paraId="1B352E1F" w14:textId="77777777" w:rsidR="00F15E8D" w:rsidRDefault="00F15E8D" w:rsidP="00F15E8D">
                      <w:pPr>
                        <w:rPr>
                          <w:rStyle w:val="HTMLCode"/>
                          <w:color w:val="000000"/>
                        </w:rPr>
                      </w:pPr>
                      <w:r>
                        <w:rPr>
                          <w:rStyle w:val="HTMLCode"/>
                          <w:color w:val="000000"/>
                        </w:rPr>
                        <w:t xml:space="preserve">    &lt;Reweight 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scoretype</w:t>
                      </w:r>
                      <w:proofErr w:type="spellEnd"/>
                      <w:proofErr w:type="gramStart"/>
                      <w:r>
                        <w:rPr>
                          <w:rStyle w:val="HTMLCode"/>
                          <w:color w:val="000000"/>
                        </w:rPr>
                        <w:t>=”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chainbreak</w:t>
                      </w:r>
                      <w:proofErr w:type="spellEnd"/>
                      <w:proofErr w:type="gramEnd"/>
                      <w:r>
                        <w:rPr>
                          <w:rStyle w:val="HTMLCode"/>
                          <w:color w:val="000000"/>
                        </w:rPr>
                        <w:t>” weight=”1.0”/&gt;</w:t>
                      </w:r>
                    </w:p>
                    <w:p w14:paraId="62372A29" w14:textId="77777777" w:rsidR="00F15E8D" w:rsidRDefault="00F15E8D" w:rsidP="00F15E8D">
                      <w:pPr>
                        <w:rPr>
                          <w:rStyle w:val="HTMLCode"/>
                          <w:color w:val="000000"/>
                        </w:rPr>
                      </w:pPr>
                      <w:r>
                        <w:rPr>
                          <w:rStyle w:val="HTMLCode"/>
                          <w:color w:val="000000"/>
                        </w:rPr>
                        <w:t>&lt;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ScoreFunction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>&gt;</w:t>
                      </w:r>
                    </w:p>
                    <w:p w14:paraId="79594AFF" w14:textId="77777777" w:rsidR="00F15E8D" w:rsidRDefault="00F15E8D" w:rsidP="00F15E8D">
                      <w:pPr>
                        <w:rPr>
                          <w:rStyle w:val="HTMLCode"/>
                          <w:color w:val="000000"/>
                        </w:rPr>
                      </w:pPr>
                    </w:p>
                    <w:p w14:paraId="719F0C40" w14:textId="77777777" w:rsidR="00F15E8D" w:rsidRDefault="00F15E8D" w:rsidP="00F15E8D">
                      <w:pPr>
                        <w:rPr>
                          <w:rStyle w:val="HTMLCode"/>
                          <w:color w:val="000000"/>
                        </w:rPr>
                      </w:pPr>
                      <w:r>
                        <w:rPr>
                          <w:rStyle w:val="HTMLCode"/>
                          <w:color w:val="000000"/>
                        </w:rPr>
                        <w:t>&lt;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ScoreFunction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 xml:space="preserve"> name</w:t>
                      </w:r>
                      <w:proofErr w:type="gramStart"/>
                      <w:r>
                        <w:rPr>
                          <w:rStyle w:val="HTMLCode"/>
                          <w:color w:val="000000"/>
                        </w:rPr>
                        <w:t>=”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hard</w:t>
                      </w:r>
                      <w:proofErr w:type="gramEnd"/>
                      <w:r>
                        <w:rPr>
                          <w:rStyle w:val="HTMLCode"/>
                          <w:color w:val="000000"/>
                        </w:rPr>
                        <w:t>_rep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>” weights=”beta_nov15_cst”&gt;</w:t>
                      </w:r>
                    </w:p>
                    <w:p w14:paraId="7DA5D793" w14:textId="77777777" w:rsidR="00F15E8D" w:rsidRDefault="00F15E8D" w:rsidP="00F15E8D">
                      <w:pPr>
                        <w:rPr>
                          <w:rStyle w:val="HTMLCode"/>
                          <w:color w:val="000000"/>
                        </w:rPr>
                      </w:pPr>
                      <w:r>
                        <w:rPr>
                          <w:rStyle w:val="HTMLCode"/>
                          <w:color w:val="000000"/>
                        </w:rPr>
                        <w:t>&lt;/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ScoreFunction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>&gt;</w:t>
                      </w:r>
                    </w:p>
                    <w:p w14:paraId="5E4C2AFF" w14:textId="77777777" w:rsidR="00F15E8D" w:rsidRDefault="00F15E8D" w:rsidP="00F15E8D">
                      <w:pPr>
                        <w:rPr>
                          <w:rStyle w:val="HTMLCode"/>
                          <w:color w:val="000000"/>
                        </w:rPr>
                      </w:pPr>
                      <w:r>
                        <w:rPr>
                          <w:rStyle w:val="HTMLCode"/>
                          <w:color w:val="000000"/>
                        </w:rPr>
                        <w:t xml:space="preserve">    </w:t>
                      </w:r>
                    </w:p>
                    <w:p w14:paraId="2B1A5793" w14:textId="77777777" w:rsidR="00F15E8D" w:rsidRDefault="00F15E8D" w:rsidP="00F15E8D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</w:pPr>
                    </w:p>
                    <w:p w14:paraId="2C9E5B33" w14:textId="77777777" w:rsidR="00F15E8D" w:rsidRDefault="00F15E8D" w:rsidP="00F15E8D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</w:pPr>
                      <w:r>
                        <w:rPr>
                          <w:rStyle w:val="HTMLCode"/>
                          <w:color w:val="000000"/>
                        </w:rPr>
                        <w:t>     </w:t>
                      </w:r>
                    </w:p>
                    <w:p w14:paraId="521D813A" w14:textId="77777777" w:rsidR="00F15E8D" w:rsidRPr="007C6781" w:rsidRDefault="00F15E8D" w:rsidP="00F15E8D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</w:pPr>
                    </w:p>
                  </w:txbxContent>
                </v:textbox>
                <w10:wrap type="tight"/>
              </v:shape>
            </w:pict>
          </mc:Fallback>
        </mc:AlternateContent>
      </w:r>
      <w:r w:rsidRPr="00CE572C">
        <w:rPr>
          <w:lang w:val="nb-NO"/>
        </w:rPr>
        <w:t>Betanov16</w:t>
      </w:r>
    </w:p>
    <w:p w14:paraId="4CE0D749" w14:textId="499BA9A5" w:rsidR="00F15E8D" w:rsidRPr="00CE572C" w:rsidRDefault="00CE572C">
      <w:r w:rsidRPr="00CE572C">
        <w:lastRenderedPageBreak/>
        <w:t>Flags files for respective score functions</w:t>
      </w:r>
      <w:r w:rsidR="00A82BEA">
        <w:t xml:space="preserve"> using Rosetta v3.10</w:t>
      </w:r>
      <w:r w:rsidRPr="00CE572C">
        <w:t xml:space="preserve">: </w:t>
      </w:r>
      <w:r>
        <w:t xml:space="preserve">(e.g. </w:t>
      </w:r>
      <w:r w:rsidRPr="00CE572C">
        <w:t>${SFXN</w:t>
      </w:r>
      <w:proofErr w:type="gramStart"/>
      <w:r w:rsidRPr="00CE572C">
        <w:t>}.flags</w:t>
      </w:r>
      <w:proofErr w:type="gramEnd"/>
      <w:r>
        <w:t xml:space="preserve">) </w:t>
      </w:r>
    </w:p>
    <w:p w14:paraId="57D3F705" w14:textId="352A058F" w:rsidR="00A82BEA" w:rsidRDefault="00A82BEA"/>
    <w:p w14:paraId="282408C1" w14:textId="1EF37428" w:rsidR="00A82BEA" w:rsidRDefault="00A82BEA">
      <w:r>
        <w:t xml:space="preserve">These options turn </w:t>
      </w:r>
      <w:proofErr w:type="gramStart"/>
      <w:r>
        <w:t>are</w:t>
      </w:r>
      <w:proofErr w:type="gramEnd"/>
      <w:r>
        <w:t xml:space="preserve"> used to ensure compatibility with database and scoring files when using a particular score function. The Ref2015 flags file is empty; however, since I ran these within a loop, the file did need to exist in order to not crash out </w:t>
      </w:r>
      <w:r w:rsidR="00A00101">
        <w:t xml:space="preserve">due to a file not existing. </w:t>
      </w:r>
    </w:p>
    <w:p w14:paraId="552CDD13" w14:textId="77777777" w:rsidR="00A82BEA" w:rsidRDefault="00A82BEA"/>
    <w:p w14:paraId="646EF159" w14:textId="3E47EB39" w:rsidR="00A82BEA" w:rsidRPr="00A82BEA" w:rsidRDefault="00A82BEA" w:rsidP="00A82BEA">
      <w:r>
        <w:rPr>
          <w:noProof/>
        </w:rPr>
        <mc:AlternateContent>
          <mc:Choice Requires="wps">
            <w:drawing>
              <wp:anchor distT="0" distB="0" distL="114300" distR="114300" simplePos="0" relativeHeight="251687936" behindDoc="1" locked="0" layoutInCell="1" allowOverlap="1" wp14:anchorId="16D39828" wp14:editId="5E19E517">
                <wp:simplePos x="0" y="0"/>
                <wp:positionH relativeFrom="column">
                  <wp:posOffset>0</wp:posOffset>
                </wp:positionH>
                <wp:positionV relativeFrom="paragraph">
                  <wp:posOffset>188595</wp:posOffset>
                </wp:positionV>
                <wp:extent cx="6181725" cy="457200"/>
                <wp:effectExtent l="0" t="0" r="15875" b="12700"/>
                <wp:wrapTight wrapText="bothSides">
                  <wp:wrapPolygon edited="0">
                    <wp:start x="0" y="0"/>
                    <wp:lineTo x="0" y="21600"/>
                    <wp:lineTo x="21611" y="21600"/>
                    <wp:lineTo x="21611" y="0"/>
                    <wp:lineTo x="0" y="0"/>
                  </wp:wrapPolygon>
                </wp:wrapTight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81725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6709E09" w14:textId="100A66B2" w:rsidR="00A82BEA" w:rsidRDefault="00A82BEA" w:rsidP="00A82BEA">
                            <w:pPr>
                              <w:rPr>
                                <w:rStyle w:val="HTMLCode"/>
                                <w:color w:val="000000"/>
                              </w:rPr>
                            </w:pPr>
                            <w:r>
                              <w:rPr>
                                <w:rStyle w:val="HTMLCode"/>
                                <w:color w:val="000000"/>
                              </w:rPr>
                              <w:t>-</w:t>
                            </w:r>
                            <w:proofErr w:type="gramStart"/>
                            <w:r>
                              <w:rPr>
                                <w:rStyle w:val="HTMLCode"/>
                                <w:color w:val="000000"/>
                              </w:rPr>
                              <w:t>mistakes:restore</w:t>
                            </w:r>
                            <w:proofErr w:type="gramEnd"/>
                            <w:r>
                              <w:rPr>
                                <w:rStyle w:val="HTMLCode"/>
                                <w:color w:val="000000"/>
                              </w:rPr>
                              <w:t>_pre_talaris_2013_behavior</w:t>
                            </w:r>
                          </w:p>
                          <w:p w14:paraId="7A12770E" w14:textId="05FC4302" w:rsidR="00A82BEA" w:rsidRPr="007C6781" w:rsidRDefault="00A82BEA" w:rsidP="00A82BEA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Style w:val="HTMLCode"/>
                                <w:color w:val="000000"/>
                              </w:rPr>
                              <w:t>-</w:t>
                            </w:r>
                            <w:proofErr w:type="spellStart"/>
                            <w:proofErr w:type="gramStart"/>
                            <w:r>
                              <w:rPr>
                                <w:rStyle w:val="HTMLCode"/>
                                <w:color w:val="000000"/>
                              </w:rPr>
                              <w:t>store:analytic</w:t>
                            </w:r>
                            <w:proofErr w:type="gramEnd"/>
                            <w:r>
                              <w:rPr>
                                <w:rStyle w:val="HTMLCode"/>
                                <w:color w:val="000000"/>
                              </w:rPr>
                              <w:t>_etable_evaluation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 xml:space="preserve"> tru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D39828" id="Text Box 23" o:spid="_x0000_s1042" type="#_x0000_t202" style="position:absolute;margin-left:0;margin-top:14.85pt;width:486.75pt;height:36pt;z-index:-2516285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" fillcolor="white [3201]" strokeweight=".5pt">
                <v:textbox>
                  <w:txbxContent>
                    <w:p w14:paraId="26709E09" w14:textId="100A66B2" w:rsidR="00A82BEA" w:rsidRDefault="00A82BEA" w:rsidP="00A82BEA">
                      <w:pPr>
                        <w:rPr>
                          <w:rStyle w:val="HTMLCode"/>
                          <w:color w:val="000000"/>
                        </w:rPr>
                      </w:pPr>
                      <w:r>
                        <w:rPr>
                          <w:rStyle w:val="HTMLCode"/>
                          <w:color w:val="000000"/>
                        </w:rPr>
                        <w:t>-</w:t>
                      </w:r>
                      <w:proofErr w:type="gramStart"/>
                      <w:r>
                        <w:rPr>
                          <w:rStyle w:val="HTMLCode"/>
                          <w:color w:val="000000"/>
                        </w:rPr>
                        <w:t>mistakes:restore</w:t>
                      </w:r>
                      <w:proofErr w:type="gramEnd"/>
                      <w:r>
                        <w:rPr>
                          <w:rStyle w:val="HTMLCode"/>
                          <w:color w:val="000000"/>
                        </w:rPr>
                        <w:t>_pre_talaris_2013_behavior</w:t>
                      </w:r>
                    </w:p>
                    <w:p w14:paraId="7A12770E" w14:textId="05FC4302" w:rsidR="00A82BEA" w:rsidRPr="007C6781" w:rsidRDefault="00A82BEA" w:rsidP="00A82BEA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</w:pPr>
                      <w:r>
                        <w:rPr>
                          <w:rStyle w:val="HTMLCode"/>
                          <w:color w:val="000000"/>
                        </w:rPr>
                        <w:t>-</w:t>
                      </w:r>
                      <w:proofErr w:type="spellStart"/>
                      <w:proofErr w:type="gramStart"/>
                      <w:r>
                        <w:rPr>
                          <w:rStyle w:val="HTMLCode"/>
                          <w:color w:val="000000"/>
                        </w:rPr>
                        <w:t>store:analytic</w:t>
                      </w:r>
                      <w:proofErr w:type="gramEnd"/>
                      <w:r>
                        <w:rPr>
                          <w:rStyle w:val="HTMLCode"/>
                          <w:color w:val="000000"/>
                        </w:rPr>
                        <w:t>_etable_evaluation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 xml:space="preserve"> true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proofErr w:type="spellStart"/>
      <w:r w:rsidRPr="00A82BEA">
        <w:t>RosettaLigand</w:t>
      </w:r>
      <w:proofErr w:type="spellEnd"/>
      <w:r w:rsidRPr="00A82BEA">
        <w:t xml:space="preserve"> </w:t>
      </w:r>
    </w:p>
    <w:p w14:paraId="0F2DD8BF" w14:textId="4365CA8E" w:rsidR="00A82BEA" w:rsidRPr="00A82BEA" w:rsidRDefault="00A82BEA" w:rsidP="00A82BEA">
      <w:r>
        <w:rPr>
          <w:noProof/>
        </w:rPr>
        <mc:AlternateContent>
          <mc:Choice Requires="wps">
            <w:drawing>
              <wp:anchor distT="0" distB="0" distL="114300" distR="114300" simplePos="0" relativeHeight="251689984" behindDoc="1" locked="0" layoutInCell="1" allowOverlap="1" wp14:anchorId="453AB116" wp14:editId="7E2A9750">
                <wp:simplePos x="0" y="0"/>
                <wp:positionH relativeFrom="column">
                  <wp:posOffset>0</wp:posOffset>
                </wp:positionH>
                <wp:positionV relativeFrom="paragraph">
                  <wp:posOffset>737235</wp:posOffset>
                </wp:positionV>
                <wp:extent cx="6181725" cy="285750"/>
                <wp:effectExtent l="0" t="0" r="15875" b="19050"/>
                <wp:wrapTight wrapText="bothSides">
                  <wp:wrapPolygon edited="0">
                    <wp:start x="0" y="0"/>
                    <wp:lineTo x="0" y="22080"/>
                    <wp:lineTo x="21611" y="22080"/>
                    <wp:lineTo x="21611" y="0"/>
                    <wp:lineTo x="0" y="0"/>
                  </wp:wrapPolygon>
                </wp:wrapTight>
                <wp:docPr id="25" name="Text 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81725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3314893" w14:textId="2AF05EA0" w:rsidR="00A82BEA" w:rsidRPr="007C6781" w:rsidRDefault="00A82BEA" w:rsidP="00A82BEA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Style w:val="HTMLCode"/>
                                <w:color w:val="000000"/>
                              </w:rPr>
                              <w:t>-</w:t>
                            </w:r>
                            <w:proofErr w:type="spellStart"/>
                            <w:r>
                              <w:rPr>
                                <w:rStyle w:val="HTMLCode"/>
                                <w:color w:val="000000"/>
                              </w:rPr>
                              <w:t>restore_talaris_behavior</w:t>
                            </w:r>
                            <w:proofErr w:type="spellEnd"/>
                            <w:r>
                              <w:rPr>
                                <w:rStyle w:val="HTMLCode"/>
                                <w:color w:val="000000"/>
                              </w:rPr>
                              <w:t xml:space="preserve"> tru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3AB116" id="Text Box 25" o:spid="_x0000_s1043" type="#_x0000_t202" style="position:absolute;margin-left:0;margin-top:58.05pt;width:486.75pt;height:22.5pt;z-index:-2516264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" fillcolor="white [3201]" strokeweight=".5pt">
                <v:textbox>
                  <w:txbxContent>
                    <w:p w14:paraId="73314893" w14:textId="2AF05EA0" w:rsidR="00A82BEA" w:rsidRPr="007C6781" w:rsidRDefault="00A82BEA" w:rsidP="00A82BEA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</w:pPr>
                      <w:r>
                        <w:rPr>
                          <w:rStyle w:val="HTMLCode"/>
                          <w:color w:val="000000"/>
                        </w:rPr>
                        <w:t>-</w:t>
                      </w:r>
                      <w:proofErr w:type="spellStart"/>
                      <w:r>
                        <w:rPr>
                          <w:rStyle w:val="HTMLCode"/>
                          <w:color w:val="000000"/>
                        </w:rPr>
                        <w:t>restore_talaris_behavior</w:t>
                      </w:r>
                      <w:proofErr w:type="spellEnd"/>
                      <w:r>
                        <w:rPr>
                          <w:rStyle w:val="HTMLCode"/>
                          <w:color w:val="000000"/>
                        </w:rPr>
                        <w:t xml:space="preserve"> true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Pr="00A82BEA">
        <w:t>Talaris2014</w:t>
      </w:r>
    </w:p>
    <w:p w14:paraId="6CE0E310" w14:textId="33188539" w:rsidR="00A82BEA" w:rsidRPr="00A82BEA" w:rsidRDefault="00A82BEA" w:rsidP="00A82BEA">
      <w:r>
        <w:rPr>
          <w:noProof/>
        </w:rPr>
        <mc:AlternateContent>
          <mc:Choice Requires="wps">
            <w:drawing>
              <wp:anchor distT="0" distB="0" distL="114300" distR="114300" simplePos="0" relativeHeight="251688960" behindDoc="1" locked="0" layoutInCell="1" allowOverlap="1" wp14:anchorId="42CEFE33" wp14:editId="60B54D99">
                <wp:simplePos x="0" y="0"/>
                <wp:positionH relativeFrom="column">
                  <wp:posOffset>0</wp:posOffset>
                </wp:positionH>
                <wp:positionV relativeFrom="paragraph">
                  <wp:posOffset>588645</wp:posOffset>
                </wp:positionV>
                <wp:extent cx="6181725" cy="447675"/>
                <wp:effectExtent l="0" t="0" r="15875" b="9525"/>
                <wp:wrapTight wrapText="bothSides">
                  <wp:wrapPolygon edited="0">
                    <wp:start x="0" y="0"/>
                    <wp:lineTo x="0" y="21447"/>
                    <wp:lineTo x="21611" y="21447"/>
                    <wp:lineTo x="21611" y="0"/>
                    <wp:lineTo x="0" y="0"/>
                  </wp:wrapPolygon>
                </wp:wrapTight>
                <wp:docPr id="2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81725" cy="4476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D602FB0" w14:textId="113315D5" w:rsidR="00A82BEA" w:rsidRPr="007C6781" w:rsidRDefault="00A82BEA" w:rsidP="00A82BEA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Style w:val="HTMLCode"/>
                                <w:color w:val="000000"/>
                              </w:rPr>
                              <w:t xml:space="preserve"># Not needed since Ref2015 is currently the default score function in Rosetta v3.10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CEFE33" id="Text Box 24" o:spid="_x0000_s1044" type="#_x0000_t202" style="position:absolute;margin-left:0;margin-top:46.35pt;width:486.75pt;height:35.25pt;z-index:-2516275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" fillcolor="white [3201]" strokeweight=".5pt">
                <v:textbox>
                  <w:txbxContent>
                    <w:p w14:paraId="4D602FB0" w14:textId="113315D5" w:rsidR="00A82BEA" w:rsidRPr="007C6781" w:rsidRDefault="00A82BEA" w:rsidP="00A82BEA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</w:pPr>
                      <w:r>
                        <w:rPr>
                          <w:rStyle w:val="HTMLCode"/>
                          <w:color w:val="000000"/>
                        </w:rPr>
                        <w:t xml:space="preserve"># Not needed since Ref2015 is currently the default score function in Rosetta v3.10. 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Pr="00A82BEA">
        <w:t>Ref2015</w:t>
      </w:r>
    </w:p>
    <w:p w14:paraId="0A73C830" w14:textId="0D740D58" w:rsidR="00A82BEA" w:rsidRPr="00A82BEA" w:rsidRDefault="00A82BEA" w:rsidP="00A82BEA">
      <w:r>
        <w:rPr>
          <w:noProof/>
        </w:rPr>
        <mc:AlternateContent>
          <mc:Choice Requires="wps">
            <w:drawing>
              <wp:anchor distT="0" distB="0" distL="114300" distR="114300" simplePos="0" relativeHeight="251691008" behindDoc="1" locked="0" layoutInCell="1" allowOverlap="1" wp14:anchorId="14B48245" wp14:editId="2412F633">
                <wp:simplePos x="0" y="0"/>
                <wp:positionH relativeFrom="column">
                  <wp:posOffset>0</wp:posOffset>
                </wp:positionH>
                <wp:positionV relativeFrom="paragraph">
                  <wp:posOffset>796290</wp:posOffset>
                </wp:positionV>
                <wp:extent cx="6181725" cy="314325"/>
                <wp:effectExtent l="0" t="0" r="15875" b="15875"/>
                <wp:wrapTight wrapText="bothSides">
                  <wp:wrapPolygon edited="0">
                    <wp:start x="0" y="0"/>
                    <wp:lineTo x="0" y="21818"/>
                    <wp:lineTo x="21611" y="21818"/>
                    <wp:lineTo x="21611" y="0"/>
                    <wp:lineTo x="0" y="0"/>
                  </wp:wrapPolygon>
                </wp:wrapTight>
                <wp:docPr id="26" name="Text 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81725" cy="3143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24509BE" w14:textId="12B94FD1" w:rsidR="00A82BEA" w:rsidRPr="007C6781" w:rsidRDefault="00A82BEA" w:rsidP="00A82BEA">
                            <w:pPr>
                              <w:rPr>
                                <w:rFonts w:ascii="Consolas" w:hAnsi="Consolas" w:cs="Consolas"/>
                                <w:color w:val="000000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Style w:val="HTMLCode"/>
                                <w:color w:val="000000"/>
                              </w:rPr>
                              <w:t>-beta_nov1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B48245" id="Text Box 26" o:spid="_x0000_s1045" type="#_x0000_t202" style="position:absolute;margin-left:0;margin-top:62.7pt;width:486.75pt;height:24.75pt;z-index:-2516254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" fillcolor="white [3201]" strokeweight=".5pt">
                <v:textbox>
                  <w:txbxContent>
                    <w:p w14:paraId="524509BE" w14:textId="12B94FD1" w:rsidR="00A82BEA" w:rsidRPr="007C6781" w:rsidRDefault="00A82BEA" w:rsidP="00A82BEA">
                      <w:pPr>
                        <w:rPr>
                          <w:rFonts w:ascii="Consolas" w:hAnsi="Consolas" w:cs="Consolas"/>
                          <w:color w:val="000000"/>
                          <w:sz w:val="19"/>
                          <w:szCs w:val="19"/>
                        </w:rPr>
                      </w:pPr>
                      <w:r>
                        <w:rPr>
                          <w:rStyle w:val="HTMLCode"/>
                          <w:color w:val="000000"/>
                        </w:rPr>
                        <w:t>-beta_nov16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Pr="00A82BEA">
        <w:t>Betanov16</w:t>
      </w:r>
    </w:p>
    <w:p w14:paraId="1F5BB668" w14:textId="77777777" w:rsidR="00F84F14" w:rsidRDefault="00F84F14"/>
    <w:p w14:paraId="31D32B97" w14:textId="5E70302D" w:rsidR="00CE572C" w:rsidRPr="00CE572C" w:rsidRDefault="00CE572C"/>
    <w:sectPr w:rsidR="00CE572C" w:rsidRPr="00CE57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75A635E"/>
    <w:multiLevelType w:val="hybridMultilevel"/>
    <w:tmpl w:val="4E3EFDEA"/>
    <w:lvl w:ilvl="0" w:tplc="5288C274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E97526"/>
    <w:multiLevelType w:val="hybridMultilevel"/>
    <w:tmpl w:val="89BEDF6A"/>
    <w:lvl w:ilvl="0" w:tplc="B48AB028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BB32C8"/>
    <w:rsid w:val="000259F7"/>
    <w:rsid w:val="000A2E1D"/>
    <w:rsid w:val="00174E71"/>
    <w:rsid w:val="001E33C5"/>
    <w:rsid w:val="00252976"/>
    <w:rsid w:val="003D6A7B"/>
    <w:rsid w:val="00440C39"/>
    <w:rsid w:val="00526ADB"/>
    <w:rsid w:val="00607B23"/>
    <w:rsid w:val="00670000"/>
    <w:rsid w:val="007C6781"/>
    <w:rsid w:val="009B37EB"/>
    <w:rsid w:val="00A00101"/>
    <w:rsid w:val="00A12375"/>
    <w:rsid w:val="00A510E9"/>
    <w:rsid w:val="00A82BEA"/>
    <w:rsid w:val="00BB32C8"/>
    <w:rsid w:val="00C472DC"/>
    <w:rsid w:val="00C74236"/>
    <w:rsid w:val="00CE572C"/>
    <w:rsid w:val="00DE06F7"/>
    <w:rsid w:val="00E66649"/>
    <w:rsid w:val="00E73DA9"/>
    <w:rsid w:val="00F15E8D"/>
    <w:rsid w:val="00F84F14"/>
    <w:rsid w:val="00F96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CB676B"/>
  <w15:chartTrackingRefBased/>
  <w15:docId w15:val="{E146C811-B8F6-E44C-B110-666FFCE273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6A7B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6ADB"/>
    <w:pPr>
      <w:keepNext/>
      <w:keepLines/>
      <w:spacing w:before="240"/>
      <w:outlineLvl w:val="0"/>
    </w:pPr>
    <w:rPr>
      <w:rFonts w:ascii="Arial" w:eastAsiaTheme="majorEastAsia" w:hAnsi="Arial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26ADB"/>
    <w:pPr>
      <w:keepNext/>
      <w:keepLines/>
      <w:spacing w:before="40"/>
      <w:outlineLvl w:val="1"/>
    </w:pPr>
    <w:rPr>
      <w:rFonts w:ascii="Arial" w:eastAsiaTheme="majorEastAsia" w:hAnsi="Arial" w:cstheme="majorBidi"/>
      <w:color w:val="000000" w:themeColor="tex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B32C8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semiHidden/>
    <w:unhideWhenUsed/>
    <w:rsid w:val="00BB32C8"/>
    <w:rPr>
      <w:color w:val="0000FF"/>
      <w:u w:val="single"/>
    </w:rPr>
  </w:style>
  <w:style w:type="character" w:styleId="HTMLCode">
    <w:name w:val="HTML Code"/>
    <w:basedOn w:val="DefaultParagraphFont"/>
    <w:uiPriority w:val="99"/>
    <w:semiHidden/>
    <w:unhideWhenUsed/>
    <w:rsid w:val="00BB32C8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4F1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4F14"/>
    <w:rPr>
      <w:rFonts w:ascii="Times New Roman" w:eastAsia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F84F14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F84F14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F84F14"/>
  </w:style>
  <w:style w:type="character" w:customStyle="1" w:styleId="EndNoteBibliographyChar">
    <w:name w:val="EndNote Bibliography Char"/>
    <w:basedOn w:val="DefaultParagraphFont"/>
    <w:link w:val="EndNoteBibliography"/>
    <w:rsid w:val="00F84F14"/>
    <w:rPr>
      <w:rFonts w:ascii="Times New Roman" w:eastAsia="Times New Roman" w:hAnsi="Times New Roman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526ADB"/>
    <w:rPr>
      <w:rFonts w:ascii="Arial" w:eastAsiaTheme="majorEastAsia" w:hAnsi="Arial" w:cstheme="majorBidi"/>
      <w:b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26ADB"/>
    <w:rPr>
      <w:rFonts w:ascii="Arial" w:eastAsiaTheme="majorEastAsia" w:hAnsi="Arial" w:cstheme="majorBidi"/>
      <w:color w:val="000000" w:themeColor="text1"/>
      <w:sz w:val="26"/>
      <w:szCs w:val="26"/>
    </w:rPr>
  </w:style>
  <w:style w:type="paragraph" w:styleId="ListParagraph">
    <w:name w:val="List Paragraph"/>
    <w:basedOn w:val="Normal"/>
    <w:uiPriority w:val="34"/>
    <w:qFormat/>
    <w:rsid w:val="001E33C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37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41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4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54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37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2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72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9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1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187010">
          <w:marLeft w:val="300"/>
          <w:marRight w:val="300"/>
          <w:marTop w:val="150"/>
          <w:marBottom w:val="150"/>
          <w:divBdr>
            <w:top w:val="dashed" w:sz="6" w:space="0" w:color="6699CC"/>
            <w:left w:val="dashed" w:sz="6" w:space="0" w:color="6699CC"/>
            <w:bottom w:val="dashed" w:sz="6" w:space="0" w:color="6699CC"/>
            <w:right w:val="dashed" w:sz="6" w:space="0" w:color="6699CC"/>
          </w:divBdr>
          <w:divsChild>
            <w:div w:id="119687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261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262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04730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69532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552528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316680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123004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93201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026081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635076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661691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671257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027917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240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3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0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9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1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1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pdbbind-cn.org/casf.php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9</Pages>
  <Words>353</Words>
  <Characters>210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Shannon Talli</dc:creator>
  <cp:keywords/>
  <dc:description/>
  <cp:lastModifiedBy>Smith, Shannon Talli</cp:lastModifiedBy>
  <cp:revision>13</cp:revision>
  <dcterms:created xsi:type="dcterms:W3CDTF">2020-06-03T19:45:00Z</dcterms:created>
  <dcterms:modified xsi:type="dcterms:W3CDTF">2020-06-07T17:04:00Z</dcterms:modified>
</cp:coreProperties>
</file>